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C974F" w14:textId="54C8C34B" w:rsidR="00F32986" w:rsidRDefault="000C0EDD" w:rsidP="002B3DA1">
      <w:pPr>
        <w:pStyle w:val="berschrift1"/>
        <w:jc w:val="center"/>
        <w:rPr>
          <w:sz w:val="36"/>
          <w:lang w:val="en-GB"/>
        </w:rPr>
      </w:pPr>
      <w:r w:rsidRPr="002B3DA1">
        <w:rPr>
          <w:sz w:val="36"/>
          <w:lang w:val="en-GB"/>
        </w:rPr>
        <w:t>Supplementary information</w:t>
      </w:r>
    </w:p>
    <w:p w14:paraId="34F8EC4A" w14:textId="77777777" w:rsidR="00624A81" w:rsidRPr="00624A81" w:rsidRDefault="00624A81" w:rsidP="00624A81">
      <w:pPr>
        <w:rPr>
          <w:lang w:val="en-GB"/>
        </w:rPr>
      </w:pPr>
    </w:p>
    <w:p w14:paraId="01632E30" w14:textId="77777777" w:rsidR="00D140C5" w:rsidRDefault="00D140C5" w:rsidP="00D140C5">
      <w:pPr>
        <w:pStyle w:val="berschrift2"/>
      </w:pPr>
      <w:bookmarkStart w:id="0" w:name="auxotrophy-frequency-in-the-human-gut-mi"/>
      <w:r>
        <w:t>Amino acid auxotrophies in human gut bacteria are linked to higher microbiome diversity and long-term stability</w:t>
      </w:r>
      <w:bookmarkEnd w:id="0"/>
    </w:p>
    <w:p w14:paraId="54EF97B1" w14:textId="77777777" w:rsidR="00D140C5" w:rsidRDefault="00D140C5" w:rsidP="00D140C5">
      <w:pPr>
        <w:jc w:val="center"/>
      </w:pPr>
    </w:p>
    <w:p w14:paraId="069B3A3F" w14:textId="451DAC41" w:rsidR="00D140C5" w:rsidRDefault="3677DD74" w:rsidP="00D140C5">
      <w:pPr>
        <w:rPr>
          <w:vertAlign w:val="superscript"/>
          <w:lang w:val="de-DE"/>
        </w:rPr>
      </w:pPr>
      <w:bookmarkStart w:id="1" w:name="_Hlk129595044"/>
      <w:r w:rsidRPr="3677DD74">
        <w:rPr>
          <w:lang w:val="de-DE"/>
        </w:rPr>
        <w:t>Svenja Starke</w:t>
      </w:r>
      <w:r w:rsidRPr="3677DD74">
        <w:rPr>
          <w:vertAlign w:val="superscript"/>
          <w:lang w:val="de-DE"/>
        </w:rPr>
        <w:t>1</w:t>
      </w:r>
      <w:r w:rsidRPr="3677DD74">
        <w:rPr>
          <w:lang w:val="de-DE"/>
        </w:rPr>
        <w:t>, Danielle MM Harris</w:t>
      </w:r>
      <w:r w:rsidRPr="3677DD74">
        <w:rPr>
          <w:vertAlign w:val="superscript"/>
          <w:lang w:val="de-DE"/>
        </w:rPr>
        <w:t>1,2</w:t>
      </w:r>
      <w:r w:rsidRPr="3677DD74">
        <w:rPr>
          <w:lang w:val="de-DE"/>
        </w:rPr>
        <w:t>, Johannes Zimmermann</w:t>
      </w:r>
      <w:r w:rsidRPr="3677DD74">
        <w:rPr>
          <w:vertAlign w:val="superscript"/>
          <w:lang w:val="de-DE"/>
        </w:rPr>
        <w:t>3,4</w:t>
      </w:r>
      <w:r w:rsidRPr="3677DD74">
        <w:rPr>
          <w:lang w:val="de-DE"/>
        </w:rPr>
        <w:t>, Sven Schuchardt</w:t>
      </w:r>
      <w:r w:rsidRPr="3677DD74">
        <w:rPr>
          <w:vertAlign w:val="superscript"/>
          <w:lang w:val="de-DE"/>
        </w:rPr>
        <w:t>5</w:t>
      </w:r>
      <w:r w:rsidRPr="3677DD74">
        <w:rPr>
          <w:lang w:val="de-DE"/>
        </w:rPr>
        <w:t xml:space="preserve">, </w:t>
      </w:r>
      <w:proofErr w:type="spellStart"/>
      <w:r w:rsidRPr="3677DD74">
        <w:rPr>
          <w:lang w:val="de-DE"/>
        </w:rPr>
        <w:t>Mhmd</w:t>
      </w:r>
      <w:proofErr w:type="spellEnd"/>
      <w:r w:rsidRPr="3677DD74">
        <w:rPr>
          <w:lang w:val="de-DE"/>
        </w:rPr>
        <w:t xml:space="preserve"> Oumari</w:t>
      </w:r>
      <w:r w:rsidRPr="3677DD74">
        <w:rPr>
          <w:vertAlign w:val="superscript"/>
          <w:lang w:val="de-DE"/>
        </w:rPr>
        <w:t>2</w:t>
      </w:r>
      <w:r w:rsidRPr="3677DD74">
        <w:rPr>
          <w:lang w:val="de-DE"/>
        </w:rPr>
        <w:t>, Derk Frank</w:t>
      </w:r>
      <w:r w:rsidRPr="3677DD74">
        <w:rPr>
          <w:vertAlign w:val="superscript"/>
          <w:lang w:val="de-DE"/>
        </w:rPr>
        <w:t>6,7</w:t>
      </w:r>
      <w:r w:rsidRPr="3677DD74">
        <w:rPr>
          <w:lang w:val="de-DE"/>
        </w:rPr>
        <w:t>, Corinna Bang</w:t>
      </w:r>
      <w:r w:rsidRPr="3677DD74">
        <w:rPr>
          <w:vertAlign w:val="superscript"/>
          <w:lang w:val="de-DE"/>
        </w:rPr>
        <w:t>2</w:t>
      </w:r>
      <w:r w:rsidRPr="3677DD74">
        <w:rPr>
          <w:lang w:val="de-DE"/>
        </w:rPr>
        <w:t>, Philip Rosenstiel</w:t>
      </w:r>
      <w:r w:rsidRPr="3677DD74">
        <w:rPr>
          <w:vertAlign w:val="superscript"/>
          <w:lang w:val="de-DE"/>
        </w:rPr>
        <w:t>2</w:t>
      </w:r>
      <w:r w:rsidRPr="3677DD74">
        <w:rPr>
          <w:lang w:val="de-DE"/>
        </w:rPr>
        <w:t>, Stefan Schreiber</w:t>
      </w:r>
      <w:r w:rsidRPr="3677DD74">
        <w:rPr>
          <w:vertAlign w:val="superscript"/>
          <w:lang w:val="de-DE"/>
        </w:rPr>
        <w:t>2,8</w:t>
      </w:r>
      <w:r w:rsidRPr="3677DD74">
        <w:rPr>
          <w:lang w:val="de-DE"/>
        </w:rPr>
        <w:t>, Norbert Frey</w:t>
      </w:r>
      <w:r w:rsidRPr="3677DD74">
        <w:rPr>
          <w:vertAlign w:val="superscript"/>
          <w:lang w:val="de-DE"/>
        </w:rPr>
        <w:t>6,</w:t>
      </w:r>
      <w:proofErr w:type="gramStart"/>
      <w:r w:rsidRPr="3677DD74">
        <w:rPr>
          <w:vertAlign w:val="superscript"/>
          <w:lang w:val="de-DE"/>
        </w:rPr>
        <w:t>7,#</w:t>
      </w:r>
      <w:proofErr w:type="gramEnd"/>
      <w:r w:rsidRPr="3677DD74">
        <w:rPr>
          <w:lang w:val="de-DE"/>
        </w:rPr>
        <w:t>, Andre Franke</w:t>
      </w:r>
      <w:r w:rsidRPr="3677DD74">
        <w:rPr>
          <w:vertAlign w:val="superscript"/>
          <w:lang w:val="de-DE"/>
        </w:rPr>
        <w:t>2</w:t>
      </w:r>
      <w:r w:rsidRPr="3677DD74">
        <w:rPr>
          <w:lang w:val="de-DE"/>
        </w:rPr>
        <w:t>, Konrad Aden</w:t>
      </w:r>
      <w:r w:rsidRPr="3677DD74">
        <w:rPr>
          <w:vertAlign w:val="superscript"/>
          <w:lang w:val="de-DE"/>
        </w:rPr>
        <w:t>2</w:t>
      </w:r>
      <w:r w:rsidR="00661CE0">
        <w:rPr>
          <w:vertAlign w:val="superscript"/>
          <w:lang w:val="de-DE"/>
        </w:rPr>
        <w:t>,8,*</w:t>
      </w:r>
      <w:r w:rsidRPr="3677DD74">
        <w:rPr>
          <w:lang w:val="de-DE"/>
        </w:rPr>
        <w:t>, Silvio Waschina</w:t>
      </w:r>
      <w:r w:rsidRPr="3677DD74">
        <w:rPr>
          <w:vertAlign w:val="superscript"/>
          <w:lang w:val="de-DE"/>
        </w:rPr>
        <w:t>1,*</w:t>
      </w:r>
    </w:p>
    <w:p w14:paraId="0C1632C5" w14:textId="77777777" w:rsidR="00D140C5" w:rsidRPr="003F3629" w:rsidRDefault="00D140C5" w:rsidP="00D140C5">
      <w:pPr>
        <w:rPr>
          <w:lang w:val="de-DE"/>
        </w:rPr>
      </w:pPr>
    </w:p>
    <w:p w14:paraId="4AA665AA" w14:textId="77777777" w:rsidR="00D140C5" w:rsidRDefault="00D140C5" w:rsidP="00D140C5">
      <w:r>
        <w:rPr>
          <w:vertAlign w:val="superscript"/>
        </w:rPr>
        <w:t xml:space="preserve">1 </w:t>
      </w:r>
      <w:r w:rsidRPr="001450DD">
        <w:t>Institute</w:t>
      </w:r>
      <w:r>
        <w:t xml:space="preserve"> of Human Nutrition and Food Science, Nutriinformatics, Kiel University, Kiel, Germany</w:t>
      </w:r>
    </w:p>
    <w:p w14:paraId="6C970A24" w14:textId="77777777" w:rsidR="00D140C5" w:rsidRDefault="00D140C5" w:rsidP="00D140C5">
      <w:r>
        <w:rPr>
          <w:vertAlign w:val="superscript"/>
        </w:rPr>
        <w:t xml:space="preserve">2 </w:t>
      </w:r>
      <w:r>
        <w:t>Institute of Clinical Molecular B</w:t>
      </w:r>
      <w:r w:rsidRPr="00CD79B5">
        <w:t>iology, Kiel University, Kiel, Germany</w:t>
      </w:r>
    </w:p>
    <w:p w14:paraId="796CE9AE" w14:textId="77777777" w:rsidR="00D140C5" w:rsidRDefault="00D140C5" w:rsidP="00D140C5">
      <w:r>
        <w:rPr>
          <w:vertAlign w:val="superscript"/>
        </w:rPr>
        <w:t xml:space="preserve">3 </w:t>
      </w:r>
      <w:r>
        <w:t>Research Group Evolutionary Ecology and Genetics, Zoological Institute</w:t>
      </w:r>
      <w:r w:rsidRPr="00560F6C">
        <w:t>, University of Kiel, Kiel, Germany</w:t>
      </w:r>
    </w:p>
    <w:p w14:paraId="624DB9E9" w14:textId="77777777" w:rsidR="00D140C5" w:rsidRPr="000616E9" w:rsidRDefault="00D140C5" w:rsidP="00D140C5">
      <w:pPr>
        <w:rPr>
          <w:lang w:val="en-GB"/>
        </w:rPr>
      </w:pPr>
      <w:r w:rsidRPr="00F26BEE">
        <w:rPr>
          <w:vertAlign w:val="superscript"/>
          <w:lang w:val="en-GB"/>
        </w:rPr>
        <w:t>4</w:t>
      </w:r>
      <w:r>
        <w:rPr>
          <w:lang w:val="en-GB"/>
        </w:rPr>
        <w:t xml:space="preserve"> </w:t>
      </w:r>
      <w:r>
        <w:t xml:space="preserve">Max Planck Institute for Evolutionary Biology, </w:t>
      </w:r>
      <w:proofErr w:type="spellStart"/>
      <w:r>
        <w:t>Plön</w:t>
      </w:r>
      <w:proofErr w:type="spellEnd"/>
      <w:r>
        <w:t>, Germany</w:t>
      </w:r>
    </w:p>
    <w:p w14:paraId="5AE209AB" w14:textId="77777777" w:rsidR="00D140C5" w:rsidRDefault="00D140C5" w:rsidP="00D140C5">
      <w:r>
        <w:rPr>
          <w:vertAlign w:val="superscript"/>
        </w:rPr>
        <w:t xml:space="preserve">5 </w:t>
      </w:r>
      <w:r>
        <w:t>Fraunhofer Institute for Toxicology and Experimental Medicine (ITEM), Hanover, Germany</w:t>
      </w:r>
    </w:p>
    <w:p w14:paraId="2C99BFC9" w14:textId="77777777" w:rsidR="00D140C5" w:rsidRDefault="00D140C5" w:rsidP="00D140C5">
      <w:pPr>
        <w:rPr>
          <w:lang w:val="en-GB"/>
        </w:rPr>
      </w:pPr>
      <w:r>
        <w:rPr>
          <w:vertAlign w:val="superscript"/>
        </w:rPr>
        <w:t xml:space="preserve">6 </w:t>
      </w:r>
      <w:r w:rsidRPr="005A6D7E">
        <w:rPr>
          <w:lang w:val="en-GB"/>
        </w:rPr>
        <w:t xml:space="preserve">Department of Internal Medicine III, University Medical </w:t>
      </w:r>
      <w:proofErr w:type="spellStart"/>
      <w:r w:rsidRPr="005A6D7E">
        <w:rPr>
          <w:lang w:val="en-GB"/>
        </w:rPr>
        <w:t>Center</w:t>
      </w:r>
      <w:proofErr w:type="spellEnd"/>
      <w:r w:rsidRPr="005A6D7E">
        <w:rPr>
          <w:lang w:val="en-GB"/>
        </w:rPr>
        <w:t xml:space="preserve"> Schleswig-Holstein, Kiel, Germany</w:t>
      </w:r>
    </w:p>
    <w:p w14:paraId="215F539E" w14:textId="77777777" w:rsidR="00D140C5" w:rsidRDefault="00D140C5" w:rsidP="00D140C5">
      <w:pPr>
        <w:rPr>
          <w:lang w:val="en-GB"/>
        </w:rPr>
      </w:pPr>
      <w:r>
        <w:rPr>
          <w:vertAlign w:val="superscript"/>
          <w:lang w:val="en-GB"/>
        </w:rPr>
        <w:t xml:space="preserve">7 </w:t>
      </w:r>
      <w:r w:rsidRPr="005A6D7E">
        <w:rPr>
          <w:lang w:val="en-GB"/>
        </w:rPr>
        <w:t>German Centre for C</w:t>
      </w:r>
      <w:r>
        <w:rPr>
          <w:lang w:val="en-GB"/>
        </w:rPr>
        <w:t>ardiovascular Research (DZHK), P</w:t>
      </w:r>
      <w:r w:rsidRPr="005A6D7E">
        <w:rPr>
          <w:lang w:val="en-GB"/>
        </w:rPr>
        <w:t xml:space="preserve">artner site Hamburg, Kiel, </w:t>
      </w:r>
      <w:proofErr w:type="spellStart"/>
      <w:r w:rsidRPr="005A6D7E">
        <w:rPr>
          <w:lang w:val="en-GB"/>
        </w:rPr>
        <w:t>Lübeck</w:t>
      </w:r>
      <w:proofErr w:type="spellEnd"/>
      <w:r w:rsidRPr="005A6D7E">
        <w:rPr>
          <w:lang w:val="en-GB"/>
        </w:rPr>
        <w:t>, Germany</w:t>
      </w:r>
    </w:p>
    <w:p w14:paraId="6117A6D1" w14:textId="77777777" w:rsidR="00D140C5" w:rsidRPr="00596D53" w:rsidRDefault="00D140C5" w:rsidP="00D140C5">
      <w:pPr>
        <w:rPr>
          <w:vertAlign w:val="superscript"/>
          <w:lang w:val="en-GB"/>
        </w:rPr>
      </w:pPr>
      <w:r>
        <w:rPr>
          <w:vertAlign w:val="superscript"/>
          <w:lang w:val="en-GB"/>
        </w:rPr>
        <w:t>8</w:t>
      </w:r>
      <w:r>
        <w:rPr>
          <w:lang w:val="en-GB"/>
        </w:rPr>
        <w:t xml:space="preserve"> Department of Internal Medicine I, University Medical </w:t>
      </w:r>
      <w:proofErr w:type="spellStart"/>
      <w:r>
        <w:rPr>
          <w:lang w:val="en-GB"/>
        </w:rPr>
        <w:t>Center</w:t>
      </w:r>
      <w:proofErr w:type="spellEnd"/>
      <w:r>
        <w:rPr>
          <w:lang w:val="en-GB"/>
        </w:rPr>
        <w:t xml:space="preserve"> Schleswig-Holstein, Kiel, Germany</w:t>
      </w:r>
    </w:p>
    <w:p w14:paraId="636798A2" w14:textId="77777777" w:rsidR="00D140C5" w:rsidRPr="00596D53" w:rsidRDefault="00D140C5" w:rsidP="00D140C5">
      <w:pPr>
        <w:rPr>
          <w:lang w:val="en-GB"/>
        </w:rPr>
      </w:pPr>
      <w:r w:rsidRPr="003A05C6">
        <w:rPr>
          <w:vertAlign w:val="superscript"/>
        </w:rPr>
        <w:t>#</w:t>
      </w:r>
      <w:r>
        <w:t xml:space="preserve"> Current Affiliation: </w:t>
      </w:r>
      <w:r>
        <w:rPr>
          <w:lang w:val="en-GB"/>
        </w:rPr>
        <w:t>Department of Internal Medicine III, University Hospital Heidelberg, Heidelberg, Germany</w:t>
      </w:r>
      <w:r>
        <w:t xml:space="preserve"> </w:t>
      </w:r>
    </w:p>
    <w:p w14:paraId="18577098" w14:textId="77777777" w:rsidR="00D140C5" w:rsidRDefault="00D140C5" w:rsidP="00D140C5">
      <w:pPr>
        <w:tabs>
          <w:tab w:val="left" w:pos="2971"/>
        </w:tabs>
      </w:pPr>
    </w:p>
    <w:p w14:paraId="2D53CA4E" w14:textId="791682AD" w:rsidR="002A7883" w:rsidRPr="006516D0" w:rsidRDefault="00D140C5" w:rsidP="00D140C5">
      <w:r>
        <w:t xml:space="preserve">*Correspondence: </w:t>
      </w:r>
      <w:hyperlink r:id="rId8" w:history="1">
        <w:r w:rsidR="00841CDE" w:rsidRPr="008A6B06">
          <w:rPr>
            <w:rStyle w:val="Hyperlink"/>
          </w:rPr>
          <w:t>s.waschina@nutrinf.uni-kiel.de</w:t>
        </w:r>
      </w:hyperlink>
      <w:bookmarkEnd w:id="1"/>
      <w:r w:rsidR="00841CDE">
        <w:t xml:space="preserve">, </w:t>
      </w:r>
      <w:hyperlink r:id="rId9" w:history="1">
        <w:r w:rsidR="00841CDE" w:rsidRPr="008A6B06">
          <w:rPr>
            <w:rStyle w:val="Hyperlink"/>
          </w:rPr>
          <w:t>k.aden@ikmb.uni-kiel.de</w:t>
        </w:r>
      </w:hyperlink>
      <w:r w:rsidR="00841CDE">
        <w:t xml:space="preserve"> </w:t>
      </w:r>
      <w:r w:rsidR="00624A81" w:rsidRPr="00811530">
        <w:rPr>
          <w:lang w:val="en-GB"/>
        </w:rPr>
        <w:br w:type="page"/>
      </w:r>
    </w:p>
    <w:p w14:paraId="6E014310" w14:textId="1E660F1C" w:rsidR="00DE1C2C" w:rsidRDefault="00F22D57" w:rsidP="00F22D57">
      <w:pPr>
        <w:pStyle w:val="berschrift3"/>
        <w:spacing w:line="480" w:lineRule="auto"/>
        <w:rPr>
          <w:lang w:val="en-GB"/>
        </w:rPr>
      </w:pPr>
      <w:r>
        <w:rPr>
          <w:lang w:val="en-GB"/>
        </w:rPr>
        <w:lastRenderedPageBreak/>
        <w:t xml:space="preserve">Supplementary </w:t>
      </w:r>
      <w:r w:rsidR="003F3984">
        <w:rPr>
          <w:lang w:val="en-GB"/>
        </w:rPr>
        <w:t>M</w:t>
      </w:r>
      <w:r w:rsidR="00DE1C2C">
        <w:rPr>
          <w:lang w:val="en-GB"/>
        </w:rPr>
        <w:t xml:space="preserve">aterial and </w:t>
      </w:r>
      <w:r w:rsidR="006242AD">
        <w:rPr>
          <w:lang w:val="en-GB"/>
        </w:rPr>
        <w:t>Methods</w:t>
      </w:r>
    </w:p>
    <w:p w14:paraId="432095DE" w14:textId="77777777" w:rsidR="0096502A" w:rsidRDefault="0096502A" w:rsidP="0096502A">
      <w:pPr>
        <w:spacing w:line="480" w:lineRule="auto"/>
        <w:jc w:val="both"/>
        <w:rPr>
          <w:b/>
          <w:lang w:val="en-GB"/>
        </w:rPr>
      </w:pPr>
    </w:p>
    <w:p w14:paraId="4114F832" w14:textId="54D9D080" w:rsidR="0096502A" w:rsidRDefault="0096502A" w:rsidP="0096502A">
      <w:pPr>
        <w:spacing w:line="480" w:lineRule="auto"/>
        <w:jc w:val="both"/>
        <w:rPr>
          <w:b/>
          <w:lang w:val="en-GB"/>
        </w:rPr>
      </w:pPr>
      <w:bookmarkStart w:id="2" w:name="_Hlk143710133"/>
      <w:r>
        <w:rPr>
          <w:b/>
          <w:lang w:val="en-GB"/>
        </w:rPr>
        <w:t>Reconstruction of genome-scale metabolic models</w:t>
      </w:r>
    </w:p>
    <w:bookmarkEnd w:id="2"/>
    <w:p w14:paraId="5C826B35" w14:textId="6D09DB94" w:rsidR="0096502A" w:rsidRDefault="0096502A" w:rsidP="0096502A">
      <w:pPr>
        <w:spacing w:line="480" w:lineRule="auto"/>
      </w:pPr>
      <w:r>
        <w:t xml:space="preserve">Genome-scale metabolic models of prokaryotic genomes were </w:t>
      </w:r>
      <w:r w:rsidR="006242AD">
        <w:t>reconstructed</w:t>
      </w:r>
      <w:r>
        <w:t xml:space="preserve"> using </w:t>
      </w:r>
      <w:r w:rsidRPr="0029276C">
        <w:rPr>
          <w:i/>
        </w:rPr>
        <w:t>gapseq</w:t>
      </w:r>
      <w:r>
        <w:fldChar w:fldCharType="begin"/>
      </w:r>
      <w:r w:rsidR="00ED428B">
        <w:instrText xml:space="preserve"> ADDIN ZOTERO_ITEM CSL_CITATION {"citationID":"oVEZBtgx","properties":{"formattedCitation":"\\super 1\\nosupersub{}","plainCitation":"1","noteIndex":0},"citationItems":[{"id":"ABMZcC4J/FMSepwW9","uris":["http://zotero.org/users/9187154/items/AJHR6V8M"],"itemData":{"id":46,"type":"article-journal","abstract":"Abstract\n            \n              Genome-scale metabolic models of microorganisms are powerful frameworks to predict phenotypes from an organism’s genotype. While manual reconstructions are laborious, automated reconstructions often fail to recapitulate known metabolic processes. Here we present  (\n              https://github.com/jotech/gapseq\n              ), a new tool to predict metabolic pathways and automatically reconstruct microbial metabolic models using a curated reaction database and a novel gap-filling algorithm. On the basis of scientific literature and experimental data for 14,931 bacterial phenotypes, we demonstrate that gapseq outperforms state-of-the-art tools in predicting enzyme activity, carbon source utilisation, fermentation products, and metabolic interactions within microbial communities.","container-title":"Genome Biology","DOI":"10.1186/s13059-021-02295-1","ISSN":"1474-760X","issue":"1","journalAbbreviation":"Genome Biol","language":"en","page":"81","source":"DOI.org (Crossref)","title":"gapseq: informed prediction of bacterial metabolic pathways and reconstruction of accurate metabolic models","title-short":"gapseq","volume":"22","author":[{"family":"Zimmermann","given":"Johannes"},{"family":"Kaleta","given":"Christoph"},{"family":"Waschina","given":"Silvio"}],"issued":{"date-parts":[["2021",12]]}}}],"schema":"https://github.com/citation-style-language/schema/raw/master/csl-citation.json"} </w:instrText>
      </w:r>
      <w:r>
        <w:fldChar w:fldCharType="separate"/>
      </w:r>
      <w:r w:rsidRPr="0096502A">
        <w:rPr>
          <w:rFonts w:ascii="Calibri" w:hAnsi="Calibri" w:cs="Calibri"/>
          <w:vertAlign w:val="superscript"/>
        </w:rPr>
        <w:t>1</w:t>
      </w:r>
      <w:r>
        <w:fldChar w:fldCharType="end"/>
      </w:r>
      <w:r>
        <w:t>.</w:t>
      </w:r>
      <w:r w:rsidR="00001FA8">
        <w:t xml:space="preserve"> </w:t>
      </w:r>
      <w:r>
        <w:t xml:space="preserve">In brief, the </w:t>
      </w:r>
      <w:r w:rsidRPr="0029276C">
        <w:rPr>
          <w:i/>
        </w:rPr>
        <w:t>gapseq</w:t>
      </w:r>
      <w:r>
        <w:t xml:space="preserve"> reconstruction workflow consist</w:t>
      </w:r>
      <w:r w:rsidR="00001FA8">
        <w:t>ed</w:t>
      </w:r>
      <w:r>
        <w:t xml:space="preserve"> of five steps: (</w:t>
      </w:r>
      <w:proofErr w:type="spellStart"/>
      <w:r>
        <w:t>i</w:t>
      </w:r>
      <w:proofErr w:type="spellEnd"/>
      <w:r>
        <w:t xml:space="preserve">) Reaction and pathway prediction, (ii) prediction of metabolite cross-membrane transporters, (iii) reconstruction of a draft metabolic network based on the results from </w:t>
      </w:r>
      <w:proofErr w:type="spellStart"/>
      <w:r w:rsidRPr="5B60BF28">
        <w:rPr>
          <w:i/>
          <w:iCs/>
        </w:rPr>
        <w:t>i</w:t>
      </w:r>
      <w:proofErr w:type="spellEnd"/>
      <w:r>
        <w:t xml:space="preserve"> and </w:t>
      </w:r>
      <w:r w:rsidRPr="5B60BF28">
        <w:rPr>
          <w:i/>
          <w:iCs/>
        </w:rPr>
        <w:t>ii</w:t>
      </w:r>
      <w:r>
        <w:t xml:space="preserve">, (iv) estimation of an organism-specific growth medium-based on the predicted metabolic capabilities, and (v) gap filling of </w:t>
      </w:r>
      <w:r w:rsidR="006242AD">
        <w:t xml:space="preserve">the </w:t>
      </w:r>
      <w:r>
        <w:t xml:space="preserve">metabolic network to enable biomass production using flux balance analysis. Model </w:t>
      </w:r>
      <w:r w:rsidR="006242AD">
        <w:t>reconstructions</w:t>
      </w:r>
      <w:r>
        <w:t xml:space="preserve"> were limited to bacterial genomes marked as representative species in the HRGM collection. Further, genomes with an estimated contamination percentage of ≤2% or a completion ≥85% were included. Based on these filters, 3 687 bacterial genomes were subject to metabolic model reconstruction. Among those genomes, 22% are from bacterial isolates</w:t>
      </w:r>
      <w:r w:rsidR="006242AD">
        <w:t>,</w:t>
      </w:r>
      <w:r>
        <w:t xml:space="preserve"> and 78% are metagenome-assembled genomes. </w:t>
      </w:r>
    </w:p>
    <w:p w14:paraId="1257B051" w14:textId="49136BD8" w:rsidR="0096502A" w:rsidRDefault="0096502A" w:rsidP="0096502A">
      <w:pPr>
        <w:spacing w:line="480" w:lineRule="auto"/>
        <w:rPr>
          <w:lang w:val="en-GB"/>
        </w:rPr>
      </w:pPr>
      <w:r>
        <w:t>Borer and Magn</w:t>
      </w:r>
      <w:proofErr w:type="spellStart"/>
      <w:r>
        <w:rPr>
          <w:lang w:val="en-GB"/>
        </w:rPr>
        <w:t>úsdóttir</w:t>
      </w:r>
      <w:proofErr w:type="spellEnd"/>
      <w:r>
        <w:rPr>
          <w:lang w:val="en-GB"/>
        </w:rPr>
        <w:t xml:space="preserve"> have recently shown in a systematic analysis of isolate- and metagenome-assembled genomes that the </w:t>
      </w:r>
      <w:r w:rsidR="006242AD">
        <w:rPr>
          <w:lang w:val="en-GB"/>
        </w:rPr>
        <w:t>gap-filling</w:t>
      </w:r>
      <w:r>
        <w:rPr>
          <w:lang w:val="en-GB"/>
        </w:rPr>
        <w:t xml:space="preserve"> medium </w:t>
      </w:r>
      <w:r w:rsidR="006242AD">
        <w:rPr>
          <w:lang w:val="en-GB"/>
        </w:rPr>
        <w:t>strongly impacts</w:t>
      </w:r>
      <w:r>
        <w:rPr>
          <w:lang w:val="en-GB"/>
        </w:rPr>
        <w:t xml:space="preserve"> the auxotrophies predicted by genome-scale metabolic modelling</w:t>
      </w:r>
      <w:r>
        <w:rPr>
          <w:lang w:val="en-GB"/>
        </w:rPr>
        <w:fldChar w:fldCharType="begin"/>
      </w:r>
      <w:r>
        <w:rPr>
          <w:lang w:val="en-GB"/>
        </w:rPr>
        <w:instrText xml:space="preserve"> ADDIN ZOTERO_ITEM CSL_CITATION {"citationID":"2NZWyMAN","properties":{"formattedCitation":"\\super 2\\nosupersub{}","plainCitation":"2","noteIndex":0},"citationItems":[{"id":616,"uris":["http://zotero.org/users/8743899/items/MS9IIARV"],"itemData":{"id":616,"type":"article-journal","abstract":"In recent years, metagenome-assembled genomes (MAGs) have provided glimpses into the intra- and interspecies genetic diversity and interactions that form the bases of complex microbial communities. High-throughput reconstruction of genome-scale metabolic networks (GEMs) from MAGs is a promising avenue to disentangle the myriad trophic interactions stabilizing these communities. However, high-throughput reconstruction of GEMs relies on accurate gap filling of metabolic pathways using automated algorithms. Here, we systematically explore how the composition of the media (specification of the available nutrients and metabolites) during gap filling influences the resulting GEMs concerning predicted auxotrophies for fully sequenced model organisms and environmental isolates. We expand this analysis by using 106 MAGs from the same species with differing quality. We find that although the completeness of MAGs influences the fraction of gap-filled reactions, the composition of the media plays the dominant role in the accurate prediction of auxotrophies that form the basis of myriad community interactions. We propose that constraining the media composition for gap filling through both experimental approaches and computational approaches will increase the reliability of high-throughput reconstruction of genome-scale metabolic models from MAGs and paves the way for culture independent prediction of trophic interactions in complex microbial communities.","container-title":"Interface Focus","DOI":"10.1098/rsfs.2022.0070","ISSN":"2042-8901","issue":"2","journalAbbreviation":"Interface Focus.","language":"en","page":"20220070","source":"DOI.org (Crossref)","title":"The media composition as a crucial element in high-throughput metabolic network reconstruction","volume":"13","author":[{"family":"Borer","given":"Benedict"},{"family":"Magnúsdóttir","given":"Stefanía"}],"issued":{"date-parts":[["2023",4,6]]}}}],"schema":"https://github.com/citation-style-language/schema/raw/master/csl-citation.json"} </w:instrText>
      </w:r>
      <w:r>
        <w:rPr>
          <w:lang w:val="en-GB"/>
        </w:rPr>
        <w:fldChar w:fldCharType="separate"/>
      </w:r>
      <w:r w:rsidRPr="0096502A">
        <w:rPr>
          <w:rFonts w:ascii="Calibri" w:hAnsi="Calibri" w:cs="Calibri"/>
          <w:vertAlign w:val="superscript"/>
        </w:rPr>
        <w:t>2</w:t>
      </w:r>
      <w:r>
        <w:rPr>
          <w:lang w:val="en-GB"/>
        </w:rPr>
        <w:fldChar w:fldCharType="end"/>
      </w:r>
      <w:r>
        <w:rPr>
          <w:lang w:val="en-GB"/>
        </w:rPr>
        <w:t xml:space="preserve">. We note that with the reconstruction procedure used in this study, we do not rely on an arbitrarily defined </w:t>
      </w:r>
      <w:r w:rsidR="006242AD">
        <w:rPr>
          <w:lang w:val="en-GB"/>
        </w:rPr>
        <w:t>gap-filling</w:t>
      </w:r>
      <w:r>
        <w:rPr>
          <w:lang w:val="en-GB"/>
        </w:rPr>
        <w:t xml:space="preserve"> medium, which is used for every metabolic network model. Instead</w:t>
      </w:r>
      <w:r w:rsidR="0032244C">
        <w:rPr>
          <w:lang w:val="en-GB"/>
        </w:rPr>
        <w:t>,</w:t>
      </w:r>
      <w:r>
        <w:rPr>
          <w:lang w:val="en-GB"/>
        </w:rPr>
        <w:t xml:space="preserve"> for each draft network, a genome-specific </w:t>
      </w:r>
      <w:r w:rsidR="0032244C">
        <w:rPr>
          <w:lang w:val="en-GB"/>
        </w:rPr>
        <w:t>gap-filling</w:t>
      </w:r>
      <w:r>
        <w:rPr>
          <w:lang w:val="en-GB"/>
        </w:rPr>
        <w:t xml:space="preserve"> medium is predicted (see section “</w:t>
      </w:r>
      <w:r w:rsidRPr="00863574">
        <w:rPr>
          <w:lang w:val="en-GB"/>
        </w:rPr>
        <w:t xml:space="preserve">Prediction of a genome-specific </w:t>
      </w:r>
      <w:r w:rsidR="0032244C">
        <w:rPr>
          <w:lang w:val="en-GB"/>
        </w:rPr>
        <w:t>gap-filling</w:t>
      </w:r>
      <w:r w:rsidRPr="00863574">
        <w:rPr>
          <w:lang w:val="en-GB"/>
        </w:rPr>
        <w:t xml:space="preserve"> medium</w:t>
      </w:r>
      <w:r>
        <w:rPr>
          <w:lang w:val="en-GB"/>
        </w:rPr>
        <w:t xml:space="preserve">” below for details). In brief, if the medium prediction algorithm of </w:t>
      </w:r>
      <w:r w:rsidRPr="0029276C">
        <w:rPr>
          <w:i/>
          <w:lang w:val="en-GB"/>
        </w:rPr>
        <w:t>gapseq</w:t>
      </w:r>
      <w:r>
        <w:rPr>
          <w:lang w:val="en-GB"/>
        </w:rPr>
        <w:t xml:space="preserve"> finds a known biosynthetic pathway for </w:t>
      </w:r>
      <w:r w:rsidR="0032244C">
        <w:rPr>
          <w:lang w:val="en-GB"/>
        </w:rPr>
        <w:t xml:space="preserve">a </w:t>
      </w:r>
      <w:r>
        <w:rPr>
          <w:lang w:val="en-GB"/>
        </w:rPr>
        <w:t xml:space="preserve">specific amino acid in the draft metabolic network, the amino acid will not be part of the resulting predicted medium, </w:t>
      </w:r>
      <w:r>
        <w:rPr>
          <w:lang w:val="en-GB"/>
        </w:rPr>
        <w:lastRenderedPageBreak/>
        <w:t>as the compound is likely not required from the growth environment, thus, also not necessary for subsequent gap filling. In contrast</w:t>
      </w:r>
      <w:r w:rsidR="0032244C">
        <w:rPr>
          <w:lang w:val="en-GB"/>
        </w:rPr>
        <w:t>,</w:t>
      </w:r>
      <w:r>
        <w:rPr>
          <w:lang w:val="en-GB"/>
        </w:rPr>
        <w:t xml:space="preserve"> if the medium prediction algorithm does not detect at least one complete known biosynthetic pathway for a specific amino acid, the respective compound is added to the outcome </w:t>
      </w:r>
      <w:r w:rsidR="0032244C">
        <w:rPr>
          <w:lang w:val="en-GB"/>
        </w:rPr>
        <w:t>gap-filling</w:t>
      </w:r>
      <w:r>
        <w:rPr>
          <w:lang w:val="en-GB"/>
        </w:rPr>
        <w:t xml:space="preserve"> medium based on the rationale that this amino is a putative essential compound that needs to be obtained from the growth environment. However, it is important to note that this case does not directly imply that the organism is auxotrophic for the specific amino acid, as the subsequent </w:t>
      </w:r>
      <w:r w:rsidR="0032244C">
        <w:rPr>
          <w:lang w:val="en-GB"/>
        </w:rPr>
        <w:t>gap-filling</w:t>
      </w:r>
      <w:r>
        <w:rPr>
          <w:lang w:val="en-GB"/>
        </w:rPr>
        <w:t xml:space="preserve"> algorithm might add reactions to the model that complete a biosynthesis route from other compounds in the </w:t>
      </w:r>
      <w:r w:rsidR="0032244C">
        <w:rPr>
          <w:lang w:val="en-GB"/>
        </w:rPr>
        <w:t>gap-filling</w:t>
      </w:r>
      <w:r>
        <w:rPr>
          <w:lang w:val="en-GB"/>
        </w:rPr>
        <w:t xml:space="preserve"> medium to the amino acid. Such reactions are only added in cases where a gene was found in the query genome that displays sequence similarity to a reference gene sequence with the respective enzymatic function but where the sequence similarity was not high enough to pass the threshold of the </w:t>
      </w:r>
      <w:proofErr w:type="spellStart"/>
      <w:r>
        <w:rPr>
          <w:lang w:val="en-GB"/>
        </w:rPr>
        <w:t>bitscore</w:t>
      </w:r>
      <w:proofErr w:type="spellEnd"/>
      <w:r>
        <w:rPr>
          <w:lang w:val="en-GB"/>
        </w:rPr>
        <w:t xml:space="preserve"> 200 to be directly included in the draft network. For details on the </w:t>
      </w:r>
      <w:r w:rsidR="0032244C">
        <w:rPr>
          <w:lang w:val="en-GB"/>
        </w:rPr>
        <w:t>gap-filling</w:t>
      </w:r>
      <w:r>
        <w:rPr>
          <w:lang w:val="en-GB"/>
        </w:rPr>
        <w:t xml:space="preserve"> algorithm implemented in gapseq, please refer to the original gapseq publication</w:t>
      </w:r>
      <w:r>
        <w:rPr>
          <w:lang w:val="en-GB"/>
        </w:rPr>
        <w:fldChar w:fldCharType="begin"/>
      </w:r>
      <w:r w:rsidR="00ED428B">
        <w:rPr>
          <w:lang w:val="en-GB"/>
        </w:rPr>
        <w:instrText xml:space="preserve"> ADDIN ZOTERO_ITEM CSL_CITATION {"citationID":"zkAwb7mT","properties":{"formattedCitation":"\\super 1\\nosupersub{}","plainCitation":"1","noteIndex":0},"citationItems":[{"id":"ABMZcC4J/FMSepwW9","uris":["http://zotero.org/users/9187154/items/AJHR6V8M"],"itemData":{"id":"aIEsbYXu/ukQme8Y8","type":"article-journal","abstract":"Abstract\n            \n              Genome-scale metabolic models of microorganisms are powerful frameworks to predict phenotypes from an organism’s genotype. While manual reconstructions are laborious, automated reconstructions often fail to recapitulate known metabolic processes. Here we present  (\n              https://github.com/jotech/gapseq\n              ), a new tool to predict metabolic pathways and automatically reconstruct microbial metabolic models using a curated reaction database and a novel gap-filling algorithm. On the basis of scientific literature and experimental data for 14,931 bacterial phenotypes, we demonstrate that gapseq outperforms state-of-the-art tools in predicting enzyme activity, carbon source utilisation, fermentation products, and metabolic interactions within microbial communities.","container-title":"Genome Biology","DOI":"10.1186/s13059-021-02295-1","ISSN":"1474-760X","issue":"1","journalAbbreviation":"Genome Biol","language":"en","page":"81","source":"DOI.org (Crossref)","title":"gapseq: informed prediction of bacterial metabolic pathways and reconstruction of accurate metabolic models","title-short":"gapseq","volume":"22","author":[{"family":"Zimmermann","given":"Johannes"},{"family":"Kaleta","given":"Christoph"},{"family":"Waschina","given":"Silvio"}],"issued":{"date-parts":[["2021",12]]}}}],"schema":"https://github.com/citation-style-language/schema/raw/master/csl-citation.json"} </w:instrText>
      </w:r>
      <w:r>
        <w:rPr>
          <w:lang w:val="en-GB"/>
        </w:rPr>
        <w:fldChar w:fldCharType="separate"/>
      </w:r>
      <w:r w:rsidRPr="0096502A">
        <w:rPr>
          <w:rFonts w:ascii="Calibri" w:hAnsi="Calibri" w:cs="Calibri"/>
          <w:vertAlign w:val="superscript"/>
        </w:rPr>
        <w:t>1</w:t>
      </w:r>
      <w:r>
        <w:rPr>
          <w:lang w:val="en-GB"/>
        </w:rPr>
        <w:fldChar w:fldCharType="end"/>
      </w:r>
      <w:r>
        <w:rPr>
          <w:lang w:val="en-GB"/>
        </w:rPr>
        <w:t>.</w:t>
      </w:r>
    </w:p>
    <w:p w14:paraId="4913C1A8" w14:textId="1769CEB3" w:rsidR="0096502A" w:rsidRDefault="0096502A" w:rsidP="0096502A">
      <w:pPr>
        <w:spacing w:line="480" w:lineRule="auto"/>
        <w:rPr>
          <w:b/>
          <w:lang w:val="en-GB"/>
        </w:rPr>
      </w:pPr>
      <w:r>
        <w:rPr>
          <w:lang w:val="en-GB"/>
        </w:rPr>
        <w:t xml:space="preserve">Taken together, the model reconstruction and auxotrophy prediction that we used for the present study </w:t>
      </w:r>
      <w:r w:rsidR="0032244C">
        <w:rPr>
          <w:lang w:val="en-GB"/>
        </w:rPr>
        <w:t>do</w:t>
      </w:r>
      <w:r>
        <w:rPr>
          <w:lang w:val="en-GB"/>
        </w:rPr>
        <w:t xml:space="preserve"> not depend on one </w:t>
      </w:r>
      <w:r w:rsidR="0032244C">
        <w:rPr>
          <w:lang w:val="en-GB"/>
        </w:rPr>
        <w:t>gap-filling</w:t>
      </w:r>
      <w:r>
        <w:rPr>
          <w:lang w:val="en-GB"/>
        </w:rPr>
        <w:t xml:space="preserve"> medium composition that is defined for all organisms but adjusts the medium for each organism based on its genome information and by using the multi-step </w:t>
      </w:r>
      <w:r w:rsidR="0032244C">
        <w:rPr>
          <w:lang w:val="en-GB"/>
        </w:rPr>
        <w:t>gap-filling</w:t>
      </w:r>
      <w:r>
        <w:rPr>
          <w:lang w:val="en-GB"/>
        </w:rPr>
        <w:t xml:space="preserve"> algorithm that is implemented in </w:t>
      </w:r>
      <w:r w:rsidRPr="004F58D0">
        <w:rPr>
          <w:i/>
          <w:lang w:val="en-GB"/>
        </w:rPr>
        <w:t>gapseq</w:t>
      </w:r>
      <w:r>
        <w:rPr>
          <w:lang w:val="en-GB"/>
        </w:rPr>
        <w:t>.</w:t>
      </w:r>
    </w:p>
    <w:p w14:paraId="15F926A5" w14:textId="77777777" w:rsidR="0096502A" w:rsidRDefault="0096502A" w:rsidP="0096502A">
      <w:pPr>
        <w:spacing w:line="480" w:lineRule="auto"/>
        <w:jc w:val="both"/>
        <w:rPr>
          <w:b/>
          <w:lang w:val="en-GB"/>
        </w:rPr>
      </w:pPr>
    </w:p>
    <w:p w14:paraId="124C4EE7" w14:textId="35DE0B9B" w:rsidR="0096502A" w:rsidRDefault="0096502A" w:rsidP="00360146">
      <w:pPr>
        <w:spacing w:line="480" w:lineRule="auto"/>
        <w:rPr>
          <w:b/>
          <w:lang w:val="en-GB"/>
        </w:rPr>
      </w:pPr>
      <w:bookmarkStart w:id="3" w:name="_Hlk143710121"/>
      <w:r>
        <w:rPr>
          <w:b/>
          <w:lang w:val="en-GB"/>
        </w:rPr>
        <w:t xml:space="preserve">Prediction of a genome-specific </w:t>
      </w:r>
      <w:r w:rsidR="0032244C">
        <w:rPr>
          <w:b/>
          <w:lang w:val="en-GB"/>
        </w:rPr>
        <w:t>gap-filling</w:t>
      </w:r>
      <w:r>
        <w:rPr>
          <w:b/>
          <w:lang w:val="en-GB"/>
        </w:rPr>
        <w:t xml:space="preserve"> medium</w:t>
      </w:r>
    </w:p>
    <w:bookmarkEnd w:id="3"/>
    <w:p w14:paraId="147BA7EC" w14:textId="284DF0B9" w:rsidR="0096502A" w:rsidRDefault="0096502A" w:rsidP="00360146">
      <w:pPr>
        <w:spacing w:line="480" w:lineRule="auto"/>
        <w:rPr>
          <w:lang w:val="en-GB"/>
        </w:rPr>
      </w:pPr>
      <w:r w:rsidRPr="0029276C">
        <w:rPr>
          <w:lang w:val="en-GB"/>
        </w:rPr>
        <w:t xml:space="preserve">The genome-scale metabolic network reconstruction process of </w:t>
      </w:r>
      <w:r w:rsidRPr="0029276C">
        <w:rPr>
          <w:i/>
          <w:lang w:val="en-GB"/>
        </w:rPr>
        <w:t>gapseq</w:t>
      </w:r>
      <w:r w:rsidRPr="0029276C">
        <w:rPr>
          <w:lang w:val="en-GB"/>
        </w:rPr>
        <w:t xml:space="preserve"> requires a </w:t>
      </w:r>
      <w:r w:rsidR="0032244C">
        <w:rPr>
          <w:lang w:val="en-GB"/>
        </w:rPr>
        <w:t>gap-filling</w:t>
      </w:r>
      <w:r w:rsidRPr="0029276C">
        <w:rPr>
          <w:lang w:val="en-GB"/>
        </w:rPr>
        <w:t xml:space="preserve"> medium</w:t>
      </w:r>
      <w:r>
        <w:rPr>
          <w:lang w:val="en-GB"/>
        </w:rPr>
        <w:t xml:space="preserve"> for the final </w:t>
      </w:r>
      <w:r w:rsidR="0032244C">
        <w:rPr>
          <w:lang w:val="en-GB"/>
        </w:rPr>
        <w:t>gap-filling</w:t>
      </w:r>
      <w:r>
        <w:rPr>
          <w:lang w:val="en-GB"/>
        </w:rPr>
        <w:t xml:space="preserve"> step (see above)</w:t>
      </w:r>
      <w:r w:rsidRPr="0029276C">
        <w:rPr>
          <w:lang w:val="en-GB"/>
        </w:rPr>
        <w:t>.</w:t>
      </w:r>
      <w:r>
        <w:rPr>
          <w:lang w:val="en-GB"/>
        </w:rPr>
        <w:t xml:space="preserve"> Here, we used a medium prediction feature (module “</w:t>
      </w:r>
      <w:r w:rsidRPr="0029276C">
        <w:rPr>
          <w:i/>
          <w:lang w:val="en-GB"/>
        </w:rPr>
        <w:t>gapseq medium</w:t>
      </w:r>
      <w:r>
        <w:rPr>
          <w:lang w:val="en-GB"/>
        </w:rPr>
        <w:t xml:space="preserve">”) of the gapseq software, which can be plugged </w:t>
      </w:r>
      <w:r w:rsidR="0032244C">
        <w:rPr>
          <w:lang w:val="en-GB"/>
        </w:rPr>
        <w:t>into</w:t>
      </w:r>
      <w:r>
        <w:rPr>
          <w:lang w:val="en-GB"/>
        </w:rPr>
        <w:t xml:space="preserve"> the reconstruction workflow between </w:t>
      </w:r>
      <w:r w:rsidR="0032244C">
        <w:rPr>
          <w:lang w:val="en-GB"/>
        </w:rPr>
        <w:t xml:space="preserve">the </w:t>
      </w:r>
      <w:r>
        <w:rPr>
          <w:lang w:val="en-GB"/>
        </w:rPr>
        <w:t xml:space="preserve">homology-based generation of a draft metabolic </w:t>
      </w:r>
      <w:r>
        <w:rPr>
          <w:lang w:val="en-GB"/>
        </w:rPr>
        <w:lastRenderedPageBreak/>
        <w:t>network</w:t>
      </w:r>
      <w:r w:rsidR="0032244C">
        <w:rPr>
          <w:lang w:val="en-GB"/>
        </w:rPr>
        <w:t xml:space="preserve"> and the gap-filling algorithm</w:t>
      </w:r>
      <w:r>
        <w:rPr>
          <w:lang w:val="en-GB"/>
        </w:rPr>
        <w:t xml:space="preserve">. </w:t>
      </w:r>
      <w:r w:rsidR="000E3CF1">
        <w:rPr>
          <w:lang w:val="en-GB"/>
        </w:rPr>
        <w:t xml:space="preserve">We provided the additional command line option “-c cpd00007:0” to ensure that the predicted medium does not contain oxygen (compound identifier: cpd00007). </w:t>
      </w:r>
      <w:r>
        <w:rPr>
          <w:lang w:val="en-GB"/>
        </w:rPr>
        <w:t xml:space="preserve">The algorithm for medium prediction </w:t>
      </w:r>
      <w:r w:rsidR="000E3CF1">
        <w:rPr>
          <w:lang w:val="en-GB"/>
        </w:rPr>
        <w:t>tests</w:t>
      </w:r>
      <w:r>
        <w:rPr>
          <w:lang w:val="en-GB"/>
        </w:rPr>
        <w:t xml:space="preserve"> which pathways and reactions are absent or present in the draft metabolic model. </w:t>
      </w:r>
      <w:r w:rsidR="0032244C" w:rsidRPr="0032244C">
        <w:rPr>
          <w:lang w:val="en-GB"/>
        </w:rPr>
        <w:t>Whether a particular compound is added to the medium is decided using logical expressions that include variables for the presence (TRUE) and absence (FALSE) of pathways and reactions within the design network</w:t>
      </w:r>
      <w:r w:rsidR="0032244C">
        <w:rPr>
          <w:lang w:val="en-GB"/>
        </w:rPr>
        <w:t xml:space="preserve"> </w:t>
      </w:r>
      <w:r>
        <w:rPr>
          <w:lang w:val="en-GB"/>
        </w:rPr>
        <w:t>(see Supplementary Table S6 for all compounds and their logical expressions). For example, the disaccharide lactose (</w:t>
      </w:r>
      <w:proofErr w:type="spellStart"/>
      <w:r>
        <w:rPr>
          <w:lang w:val="en-GB"/>
        </w:rPr>
        <w:t>ModelSEED</w:t>
      </w:r>
      <w:proofErr w:type="spellEnd"/>
      <w:r>
        <w:rPr>
          <w:lang w:val="en-GB"/>
        </w:rPr>
        <w:t xml:space="preserve"> ID: cpd00208), has the logical expression (</w:t>
      </w:r>
      <w:r w:rsidRPr="00D6088B">
        <w:rPr>
          <w:lang w:val="en-GB"/>
        </w:rPr>
        <w:t>"LACTOSECAT-PWY" | "LACTOSEUTIL-PWY" | "BGALACT-PWY"</w:t>
      </w:r>
      <w:r>
        <w:rPr>
          <w:lang w:val="en-GB"/>
        </w:rPr>
        <w:t>), which means, that lactose is added to the medium if one of three known lactose degradation pathways as defined in MetaCyc</w:t>
      </w:r>
      <w:r>
        <w:rPr>
          <w:lang w:val="en-GB"/>
        </w:rPr>
        <w:fldChar w:fldCharType="begin"/>
      </w:r>
      <w:r w:rsidR="00ED428B">
        <w:rPr>
          <w:lang w:val="en-GB"/>
        </w:rPr>
        <w:instrText xml:space="preserve"> ADDIN ZOTERO_ITEM CSL_CITATION {"citationID":"CdP8BVIE","properties":{"formattedCitation":"\\super 3\\nosupersub{}","plainCitation":"3","noteIndex":0},"citationItems":[{"id":"ABMZcC4J/Z8V2wPy7","uris":["http://zotero.org/users/9187154/items/RMT6SIEH"],"itemData":{"id":"2HKphQTt/ntj7iKcg","type":"article-journal","container-title":"Nucleic Acids Research","DOI":"10.1093/nar/gkx935","ISSN":"0305-1048, 1362-4962","issue":"D1","language":"en","page":"D633-D639","source":"DOI.org (Crossref)","title":"The MetaCyc database of metabolic pathways and enzymes","volume":"46","author":[{"family":"Caspi","given":"Ron"},{"family":"Billington","given":"Richard"},{"family":"Fulcher","given":"Carol A"},{"family":"Keseler","given":"Ingrid M"},{"family":"Kothari","given":"Anamika"},{"family":"Krummenacker","given":"Markus"},{"family":"Latendresse","given":"Mario"},{"family":"Midford","given":"Peter E"},{"family":"Ong","given":"Quang"},{"family":"Ong","given":"Wai Kit"},{"family":"Paley","given":"Suzanne"},{"family":"Subhraveti","given":"Pallavi"},{"family":"Karp","given":"Peter D"}],"issued":{"date-parts":[["2018",1,4]]}}}],"schema":"https://github.com/citation-style-language/schema/raw/master/csl-citation.json"} </w:instrText>
      </w:r>
      <w:r>
        <w:rPr>
          <w:lang w:val="en-GB"/>
        </w:rPr>
        <w:fldChar w:fldCharType="separate"/>
      </w:r>
      <w:r w:rsidRPr="0096502A">
        <w:rPr>
          <w:rFonts w:ascii="Calibri" w:hAnsi="Calibri" w:cs="Calibri"/>
          <w:vertAlign w:val="superscript"/>
        </w:rPr>
        <w:t>3</w:t>
      </w:r>
      <w:r>
        <w:rPr>
          <w:lang w:val="en-GB"/>
        </w:rPr>
        <w:fldChar w:fldCharType="end"/>
      </w:r>
      <w:r>
        <w:rPr>
          <w:lang w:val="en-GB"/>
        </w:rPr>
        <w:t xml:space="preserve"> is already present in the draft network. </w:t>
      </w:r>
      <w:r w:rsidRPr="0029276C">
        <w:rPr>
          <w:lang w:val="en-GB"/>
        </w:rPr>
        <w:t>In particular</w:t>
      </w:r>
      <w:r w:rsidR="006242AD">
        <w:rPr>
          <w:lang w:val="en-GB"/>
        </w:rPr>
        <w:t>,</w:t>
      </w:r>
      <w:r w:rsidRPr="0029276C">
        <w:rPr>
          <w:lang w:val="en-GB"/>
        </w:rPr>
        <w:t xml:space="preserve"> for amino acids, the medium prediction module uses a similar approach to the auxotrophy prediction tool </w:t>
      </w:r>
      <w:proofErr w:type="spellStart"/>
      <w:r w:rsidRPr="0029276C">
        <w:rPr>
          <w:lang w:val="en-GB"/>
        </w:rPr>
        <w:t>GapMind</w:t>
      </w:r>
      <w:proofErr w:type="spellEnd"/>
      <w:r w:rsidRPr="0029276C">
        <w:rPr>
          <w:lang w:val="en-GB"/>
        </w:rPr>
        <w:fldChar w:fldCharType="begin"/>
      </w:r>
      <w:r>
        <w:rPr>
          <w:lang w:val="en-GB"/>
        </w:rPr>
        <w:instrText xml:space="preserve"> ADDIN ZOTERO_ITEM CSL_CITATION {"citationID":"Axny1lY0","properties":{"formattedCitation":"\\super 4\\nosupersub{}","plainCitation":"4","noteIndex":0},"citationItems":[{"id":595,"uris":["http://zotero.org/users/8743899/items/5QXQSQKI"],"itemData":{"id":595,"type":"article-journal","abstract":"Many microbes can make all of the amino acids (the building blocks of proteins). In principle, we should be able to predict which amino acids a microbe can make, and which it requires as nutrients, by checking its genome sequence for all of the necessary genes. However, in practice, it is difficult to check for all of the alternative pathways. Furthermore, new pathways and enzymes are still being discovered. We built an automated tool, GapMind, to annotate amino acid biosynthesis in bacterial and archaeal genomes. We used GapMind to list gaps: cases where a microbe makes an amino acid but a complete pathway cannot be identified in its genome. We used these gaps, together with data from mutants, to identify new pathways and enzymes. However, for most bacteria and archaea, we still do not know how they can make all of the amino acids.\n          , \n            ABSTRACT\n            \n              GapMind is a Web-based tool for annotating amino acid biosynthesis in bacteria and archaea (\n              http://papers.genomics.lbl.gov/gaps\n              ). GapMind incorporates many variant pathways and 130 different reactions, and it analyzes a genome in just 15 s. To avoid error-prone transitive annotations, GapMind relies primarily on a database of experimentally characterized proteins. GapMind correctly handles fusion proteins and split proteins, which often cause errors for best-hit approaches. To improve GapMind’s coverage, we examined genetic data from 35 bacteria that grow in defined media without amino acids, and we filled many gaps in amino acid biosynthesis pathways. For example, we identified additional genes for arginine synthesis with succinylated intermediates in\n              Bacteroides thetaiotaomicron\n              , and we propose that\n              Dyella japonica\n              synthesizes tyrosine from phenylalanine. Nevertheless, for many bacteria and archaea that grow in minimal media, genes for some steps still cannot be identified. To help interpret potential gaps, GapMind checks if they match known gaps in related microbes that can grow in minimal media. GapMind should aid the identification of microbial growth requirements.\n            \n            \n              IMPORTANCE\n              Many microbes can make all of the amino acids (the building blocks of proteins). In principle, we should be able to predict which amino acids a microbe can make, and which it requires as nutrients, by checking its genome sequence for all of the necessary genes. However, in practice, it is difficult to check for all of the alternative pathways. Furthermore, new pathways and enzymes are still being discovered. We built an automated tool, GapMind, to annotate amino acid biosynthesis in bacterial and archaeal genomes. We used GapMind to list gaps: cases where a microbe makes an amino acid but a complete pathway cannot be identified in its genome. We used these gaps, together with data from mutants, to identify new pathways and enzymes. However, for most bacteria and archaea, we still do not know how they can make all of the amino acids.","container-title":"mSystems","DOI":"10.1128/mSystems.00291-20","ISSN":"2379-5077","issue":"3","journalAbbreviation":"mSystems","language":"en","page":"e00291-20","source":"DOI.org (Crossref)","title":"GapMind: Automated Annotation of Amino Acid Biosynthesis","title-short":"GapMind","volume":"5","author":[{"family":"Price","given":"Morgan N."},{"family":"Deutschbauer","given":"Adam M."},{"family":"Arkin","given":"Adam P."}],"editor":[{"family":"Hallam","given":"Steven J."}],"issued":{"date-parts":[["2020",6,30]]}}}],"schema":"https://github.com/citation-style-language/schema/raw/master/csl-citation.json"} </w:instrText>
      </w:r>
      <w:r w:rsidRPr="0029276C">
        <w:rPr>
          <w:lang w:val="en-GB"/>
        </w:rPr>
        <w:fldChar w:fldCharType="separate"/>
      </w:r>
      <w:r w:rsidRPr="0096502A">
        <w:rPr>
          <w:rFonts w:ascii="Calibri" w:hAnsi="Calibri" w:cs="Calibri"/>
          <w:vertAlign w:val="superscript"/>
        </w:rPr>
        <w:t>4</w:t>
      </w:r>
      <w:r w:rsidRPr="0029276C">
        <w:rPr>
          <w:lang w:val="en-GB"/>
        </w:rPr>
        <w:fldChar w:fldCharType="end"/>
      </w:r>
      <w:r w:rsidRPr="0029276C">
        <w:rPr>
          <w:lang w:val="en-GB"/>
        </w:rPr>
        <w:t xml:space="preserve">, which tests if a </w:t>
      </w:r>
      <w:r>
        <w:rPr>
          <w:lang w:val="en-GB"/>
        </w:rPr>
        <w:t xml:space="preserve">known </w:t>
      </w:r>
      <w:r w:rsidRPr="0029276C">
        <w:rPr>
          <w:lang w:val="en-GB"/>
        </w:rPr>
        <w:t xml:space="preserve">biosynthetic pathway for a specific amino acids exists based on sequence homology. The </w:t>
      </w:r>
      <w:r>
        <w:rPr>
          <w:lang w:val="en-GB"/>
        </w:rPr>
        <w:t xml:space="preserve">amino acid biosynthetic </w:t>
      </w:r>
      <w:r w:rsidRPr="0029276C">
        <w:rPr>
          <w:lang w:val="en-GB"/>
        </w:rPr>
        <w:t>pathways that are considered are</w:t>
      </w:r>
      <w:r>
        <w:rPr>
          <w:lang w:val="en-GB"/>
        </w:rPr>
        <w:t xml:space="preserve"> also</w:t>
      </w:r>
      <w:r w:rsidRPr="0029276C">
        <w:rPr>
          <w:lang w:val="en-GB"/>
        </w:rPr>
        <w:t xml:space="preserve"> those that are defined in MetaCyc</w:t>
      </w:r>
      <w:r w:rsidRPr="0029276C">
        <w:rPr>
          <w:lang w:val="en-GB"/>
        </w:rPr>
        <w:fldChar w:fldCharType="begin"/>
      </w:r>
      <w:r w:rsidR="00ED428B">
        <w:rPr>
          <w:lang w:val="en-GB"/>
        </w:rPr>
        <w:instrText xml:space="preserve"> ADDIN ZOTERO_ITEM CSL_CITATION {"citationID":"9ogcPk4W","properties":{"formattedCitation":"\\super 3\\nosupersub{}","plainCitation":"3","noteIndex":0},"citationItems":[{"id":"ABMZcC4J/Z8V2wPy7","uris":["http://zotero.org/users/9187154/items/RMT6SIEH"],"itemData":{"id":45,"type":"article-journal","container-title":"Nucleic Acids Research","DOI":"10.1093/nar/gkx935","ISSN":"0305-1048, 1362-4962","issue":"D1","language":"en","page":"D633-D639","source":"DOI.org (Crossref)","title":"The MetaCyc database of metabolic pathways and enzymes","volume":"46","author":[{"family":"Caspi","given":"Ron"},{"family":"Billington","given":"Richard"},{"family":"Fulcher","given":"Carol A"},{"family":"Keseler","given":"Ingrid M"},{"family":"Kothari","given":"Anamika"},{"family":"Krummenacker","given":"Markus"},{"family":"Latendresse","given":"Mario"},{"family":"Midford","given":"Peter E"},{"family":"Ong","given":"Quang"},{"family":"Ong","given":"Wai Kit"},{"family":"Paley","given":"Suzanne"},{"family":"Subhraveti","given":"Pallavi"},{"family":"Karp","given":"Peter D"}],"issued":{"date-parts":[["2018",1,4]]}}}],"schema":"https://github.com/citation-style-language/schema/raw/master/csl-citation.json"} </w:instrText>
      </w:r>
      <w:r w:rsidRPr="0029276C">
        <w:rPr>
          <w:lang w:val="en-GB"/>
        </w:rPr>
        <w:fldChar w:fldCharType="separate"/>
      </w:r>
      <w:r w:rsidRPr="0096502A">
        <w:rPr>
          <w:rFonts w:ascii="Calibri" w:hAnsi="Calibri" w:cs="Calibri"/>
          <w:vertAlign w:val="superscript"/>
        </w:rPr>
        <w:t>3</w:t>
      </w:r>
      <w:r w:rsidRPr="0029276C">
        <w:rPr>
          <w:lang w:val="en-GB"/>
        </w:rPr>
        <w:fldChar w:fldCharType="end"/>
      </w:r>
      <w:r w:rsidRPr="0029276C">
        <w:rPr>
          <w:lang w:val="en-GB"/>
        </w:rPr>
        <w:t xml:space="preserve">. For instance, if </w:t>
      </w:r>
      <w:r>
        <w:rPr>
          <w:lang w:val="en-GB"/>
        </w:rPr>
        <w:t>none of the five known</w:t>
      </w:r>
      <w:r w:rsidRPr="0029276C">
        <w:rPr>
          <w:lang w:val="en-GB"/>
        </w:rPr>
        <w:t xml:space="preserve"> biosynthesis pathway</w:t>
      </w:r>
      <w:r>
        <w:rPr>
          <w:lang w:val="en-GB"/>
        </w:rPr>
        <w:t>s</w:t>
      </w:r>
      <w:r w:rsidRPr="0029276C">
        <w:rPr>
          <w:lang w:val="en-GB"/>
        </w:rPr>
        <w:t xml:space="preserve"> </w:t>
      </w:r>
      <w:r>
        <w:rPr>
          <w:lang w:val="en-GB"/>
        </w:rPr>
        <w:t xml:space="preserve">in prokaryotes </w:t>
      </w:r>
      <w:r w:rsidRPr="0029276C">
        <w:rPr>
          <w:lang w:val="en-GB"/>
        </w:rPr>
        <w:t>for lysine</w:t>
      </w:r>
      <w:r>
        <w:rPr>
          <w:lang w:val="en-GB"/>
        </w:rPr>
        <w:t xml:space="preserve"> (</w:t>
      </w:r>
      <w:r w:rsidRPr="00E430EE">
        <w:rPr>
          <w:lang w:val="en-GB"/>
        </w:rPr>
        <w:t>https://metacyc.org/META/NEW-IMAGE?type=PATHWAY&amp;object=LYSINE-SYN</w:t>
      </w:r>
      <w:r>
        <w:rPr>
          <w:lang w:val="en-GB"/>
        </w:rPr>
        <w:t>)</w:t>
      </w:r>
      <w:r w:rsidRPr="0029276C">
        <w:rPr>
          <w:lang w:val="en-GB"/>
        </w:rPr>
        <w:t xml:space="preserve"> is found, lysine is added to the gap-filling medium.</w:t>
      </w:r>
    </w:p>
    <w:p w14:paraId="66E5BE75" w14:textId="0A8891A1" w:rsidR="0096502A" w:rsidRDefault="0096502A" w:rsidP="00360146">
      <w:pPr>
        <w:spacing w:line="480" w:lineRule="auto"/>
        <w:rPr>
          <w:lang w:val="en-GB"/>
        </w:rPr>
      </w:pPr>
      <w:r>
        <w:rPr>
          <w:lang w:val="en-GB"/>
        </w:rPr>
        <w:t>The medium prediction module of gapseq considered 74 compounds (Supplementary Table S6), including inorganic compounds, carbohydrates, amino acids, other carboxylic acids, and vitamins. Most of those potential nutrients are also compounds that can be found in the growth environment of colonic microorganisms</w:t>
      </w:r>
      <w:r w:rsidR="006242AD">
        <w:rPr>
          <w:lang w:val="en-GB"/>
        </w:rPr>
        <w:t>,</w:t>
      </w:r>
      <w:r>
        <w:rPr>
          <w:lang w:val="en-GB"/>
        </w:rPr>
        <w:t xml:space="preserve"> </w:t>
      </w:r>
      <w:bookmarkStart w:id="4" w:name="_Hlk143708666"/>
      <w:r>
        <w:rPr>
          <w:lang w:val="en-GB"/>
        </w:rPr>
        <w:t xml:space="preserve">such as </w:t>
      </w:r>
      <w:proofErr w:type="spellStart"/>
      <w:r w:rsidR="006242AD">
        <w:rPr>
          <w:lang w:val="en-GB"/>
        </w:rPr>
        <w:t>fibers</w:t>
      </w:r>
      <w:proofErr w:type="spellEnd"/>
      <w:r>
        <w:rPr>
          <w:lang w:val="en-GB"/>
        </w:rPr>
        <w:t xml:space="preserve"> (e.g., pectin, inulin), other dietary compounds (e.g., </w:t>
      </w:r>
      <w:proofErr w:type="spellStart"/>
      <w:r>
        <w:rPr>
          <w:lang w:val="en-GB"/>
        </w:rPr>
        <w:t>sulfoquinovose</w:t>
      </w:r>
      <w:proofErr w:type="spellEnd"/>
      <w:r>
        <w:rPr>
          <w:lang w:val="en-GB"/>
        </w:rPr>
        <w:t xml:space="preserve">, daidzein), constituents of the mucins (e.g., </w:t>
      </w:r>
      <w:r w:rsidRPr="0029276C">
        <w:rPr>
          <w:i/>
          <w:lang w:val="en-GB"/>
        </w:rPr>
        <w:t>N</w:t>
      </w:r>
      <w:r w:rsidRPr="00E430EE">
        <w:rPr>
          <w:lang w:val="en-GB"/>
        </w:rPr>
        <w:t>-acetylneuraminate</w:t>
      </w:r>
      <w:r>
        <w:rPr>
          <w:lang w:val="en-GB"/>
        </w:rPr>
        <w:t xml:space="preserve">, </w:t>
      </w:r>
      <w:r w:rsidRPr="0029276C">
        <w:rPr>
          <w:i/>
          <w:lang w:val="en-GB"/>
        </w:rPr>
        <w:t>N</w:t>
      </w:r>
      <w:r w:rsidRPr="00E430EE">
        <w:rPr>
          <w:lang w:val="en-GB"/>
        </w:rPr>
        <w:t>-acetylneuraminate</w:t>
      </w:r>
      <w:r>
        <w:rPr>
          <w:lang w:val="en-GB"/>
        </w:rPr>
        <w:t>) and inorganics (e.g., H</w:t>
      </w:r>
      <w:r w:rsidRPr="0029276C">
        <w:rPr>
          <w:vertAlign w:val="subscript"/>
          <w:lang w:val="en-GB"/>
        </w:rPr>
        <w:t>2</w:t>
      </w:r>
      <w:r>
        <w:rPr>
          <w:lang w:val="en-GB"/>
        </w:rPr>
        <w:t>, H</w:t>
      </w:r>
      <w:r w:rsidRPr="0029276C">
        <w:rPr>
          <w:vertAlign w:val="subscript"/>
          <w:lang w:val="en-GB"/>
        </w:rPr>
        <w:t>2</w:t>
      </w:r>
      <w:r>
        <w:rPr>
          <w:lang w:val="en-GB"/>
        </w:rPr>
        <w:t>S, H</w:t>
      </w:r>
      <w:r w:rsidRPr="0029276C">
        <w:rPr>
          <w:vertAlign w:val="subscript"/>
          <w:lang w:val="en-GB"/>
        </w:rPr>
        <w:t>2</w:t>
      </w:r>
      <w:r>
        <w:rPr>
          <w:lang w:val="en-GB"/>
        </w:rPr>
        <w:t>O).</w:t>
      </w:r>
      <w:bookmarkEnd w:id="4"/>
    </w:p>
    <w:p w14:paraId="16C87169" w14:textId="29289F08" w:rsidR="0096502A" w:rsidRPr="0029276C" w:rsidRDefault="00181600" w:rsidP="00360146">
      <w:pPr>
        <w:spacing w:line="480" w:lineRule="auto"/>
        <w:rPr>
          <w:lang w:val="en-GB"/>
        </w:rPr>
      </w:pPr>
      <w:r>
        <w:rPr>
          <w:lang w:val="en-GB"/>
        </w:rPr>
        <w:lastRenderedPageBreak/>
        <w:t>Besides the enumeration of available nutrients, a gap-filling medium requires</w:t>
      </w:r>
      <w:r w:rsidR="0096502A">
        <w:rPr>
          <w:lang w:val="en-GB"/>
        </w:rPr>
        <w:t xml:space="preserve"> their individual maximum uptake rates by the microorganism. The medium prediction implemented in </w:t>
      </w:r>
      <w:r w:rsidR="0096502A" w:rsidRPr="0029276C">
        <w:rPr>
          <w:i/>
          <w:lang w:val="en-GB"/>
        </w:rPr>
        <w:t>gapseq</w:t>
      </w:r>
      <w:r w:rsidR="0096502A">
        <w:rPr>
          <w:lang w:val="en-GB"/>
        </w:rPr>
        <w:t xml:space="preserve"> uses rates commonly used in manually curated genome-scale metabolic network models, e.g., 0.1</w:t>
      </w:r>
      <w:r w:rsidR="0096502A" w:rsidRPr="006B4516">
        <w:rPr>
          <w:lang w:val="en-GB"/>
        </w:rPr>
        <w:t xml:space="preserve"> </w:t>
      </w:r>
      <w:r w:rsidR="0096502A">
        <w:rPr>
          <w:lang w:val="en-GB"/>
        </w:rPr>
        <w:t>mmol*gDW</w:t>
      </w:r>
      <w:r w:rsidR="0096502A" w:rsidRPr="0029276C">
        <w:rPr>
          <w:vertAlign w:val="superscript"/>
          <w:lang w:val="en-GB"/>
        </w:rPr>
        <w:t>-1</w:t>
      </w:r>
      <w:r w:rsidR="0096502A">
        <w:rPr>
          <w:lang w:val="en-GB"/>
        </w:rPr>
        <w:t>*hr</w:t>
      </w:r>
      <w:r w:rsidR="0096502A" w:rsidRPr="0029276C">
        <w:rPr>
          <w:vertAlign w:val="superscript"/>
          <w:lang w:val="en-GB"/>
        </w:rPr>
        <w:t>-1</w:t>
      </w:r>
      <w:r w:rsidR="0096502A">
        <w:rPr>
          <w:lang w:val="en-GB"/>
        </w:rPr>
        <w:t xml:space="preserve"> for amino acids or 5 mmol*gDW</w:t>
      </w:r>
      <w:r w:rsidR="0096502A" w:rsidRPr="0029276C">
        <w:rPr>
          <w:vertAlign w:val="superscript"/>
          <w:lang w:val="en-GB"/>
        </w:rPr>
        <w:t>-1</w:t>
      </w:r>
      <w:r w:rsidR="0096502A">
        <w:rPr>
          <w:lang w:val="en-GB"/>
        </w:rPr>
        <w:t>*hr</w:t>
      </w:r>
      <w:r w:rsidR="0096502A" w:rsidRPr="0029276C">
        <w:rPr>
          <w:vertAlign w:val="superscript"/>
          <w:lang w:val="en-GB"/>
        </w:rPr>
        <w:t>-1</w:t>
      </w:r>
      <w:r w:rsidR="0096502A">
        <w:rPr>
          <w:lang w:val="en-GB"/>
        </w:rPr>
        <w:t xml:space="preserve"> for monosaccharides. In </w:t>
      </w:r>
      <w:r>
        <w:rPr>
          <w:lang w:val="en-GB"/>
        </w:rPr>
        <w:t xml:space="preserve">the </w:t>
      </w:r>
      <w:r w:rsidR="0096502A">
        <w:rPr>
          <w:lang w:val="en-GB"/>
        </w:rPr>
        <w:t>case of oligo- and polysaccharides, the maximum uptake rates are scaled to allow the same uptake rate per subunit (e.g., 5 mmol*gDW</w:t>
      </w:r>
      <w:r w:rsidR="0096502A" w:rsidRPr="0029276C">
        <w:rPr>
          <w:vertAlign w:val="superscript"/>
          <w:lang w:val="en-GB"/>
        </w:rPr>
        <w:t>-1</w:t>
      </w:r>
      <w:r w:rsidR="0096502A">
        <w:rPr>
          <w:lang w:val="en-GB"/>
        </w:rPr>
        <w:t>*hr</w:t>
      </w:r>
      <w:r w:rsidR="0096502A" w:rsidRPr="0029276C">
        <w:rPr>
          <w:vertAlign w:val="superscript"/>
          <w:lang w:val="en-GB"/>
        </w:rPr>
        <w:t>-1</w:t>
      </w:r>
      <w:r w:rsidR="0096502A">
        <w:rPr>
          <w:vertAlign w:val="superscript"/>
          <w:lang w:val="en-GB"/>
        </w:rPr>
        <w:t xml:space="preserve"> </w:t>
      </w:r>
      <w:r w:rsidR="0096502A">
        <w:rPr>
          <w:lang w:val="en-GB"/>
        </w:rPr>
        <w:t>for the monosaccharide D-glucose and 2.5 mmol*gDW</w:t>
      </w:r>
      <w:r w:rsidR="0096502A" w:rsidRPr="0029276C">
        <w:rPr>
          <w:vertAlign w:val="superscript"/>
          <w:lang w:val="en-GB"/>
        </w:rPr>
        <w:t>-1</w:t>
      </w:r>
      <w:r w:rsidR="0096502A">
        <w:rPr>
          <w:lang w:val="en-GB"/>
        </w:rPr>
        <w:t>*hr</w:t>
      </w:r>
      <w:r w:rsidR="0096502A" w:rsidRPr="0029276C">
        <w:rPr>
          <w:vertAlign w:val="superscript"/>
          <w:lang w:val="en-GB"/>
        </w:rPr>
        <w:t>-1</w:t>
      </w:r>
      <w:r w:rsidR="0096502A">
        <w:rPr>
          <w:lang w:val="en-GB"/>
        </w:rPr>
        <w:t xml:space="preserve"> for the disaccharide maltose).</w:t>
      </w:r>
    </w:p>
    <w:p w14:paraId="22B399FF" w14:textId="77777777" w:rsidR="0096502A" w:rsidRDefault="0096502A" w:rsidP="0096502A">
      <w:pPr>
        <w:spacing w:line="480" w:lineRule="auto"/>
        <w:jc w:val="both"/>
        <w:rPr>
          <w:b/>
          <w:lang w:val="en-GB"/>
        </w:rPr>
      </w:pPr>
    </w:p>
    <w:p w14:paraId="5F277EBC" w14:textId="77777777" w:rsidR="0096502A" w:rsidRDefault="0096502A" w:rsidP="0096502A">
      <w:pPr>
        <w:spacing w:line="480" w:lineRule="auto"/>
        <w:jc w:val="both"/>
        <w:rPr>
          <w:b/>
          <w:lang w:val="en-GB"/>
        </w:rPr>
      </w:pPr>
      <w:r>
        <w:rPr>
          <w:b/>
          <w:lang w:val="en-GB"/>
        </w:rPr>
        <w:t>Validation of auxotrophy predictions</w:t>
      </w:r>
    </w:p>
    <w:p w14:paraId="0935EDDB" w14:textId="488FB7B7" w:rsidR="0096502A" w:rsidRDefault="0096502A" w:rsidP="0096502A">
      <w:pPr>
        <w:spacing w:line="480" w:lineRule="auto"/>
      </w:pPr>
      <w:r w:rsidRPr="008908AB">
        <w:t xml:space="preserve">To validate </w:t>
      </w:r>
      <w:proofErr w:type="gramStart"/>
      <w:r w:rsidRPr="008908AB">
        <w:t>our</w:t>
      </w:r>
      <w:proofErr w:type="gramEnd"/>
      <w:r w:rsidRPr="008908AB">
        <w:t xml:space="preserve"> </w:t>
      </w:r>
      <w:r w:rsidRPr="0029276C">
        <w:rPr>
          <w:i/>
          <w:iCs/>
        </w:rPr>
        <w:t>in silico</w:t>
      </w:r>
      <w:r w:rsidRPr="008908AB">
        <w:t xml:space="preserve"> predicted auxotrophies, we collected the genome sequences from NCBI </w:t>
      </w:r>
      <w:proofErr w:type="spellStart"/>
      <w:r w:rsidRPr="008908AB">
        <w:t>RefSeq</w:t>
      </w:r>
      <w:proofErr w:type="spellEnd"/>
      <w:r w:rsidRPr="008908AB">
        <w:t xml:space="preserve"> for 36 bacterial strains for which experimental data </w:t>
      </w:r>
      <w:r w:rsidR="00181600">
        <w:t>were available on amino acid auxotrophies/prototrophies</w:t>
      </w:r>
      <w:r w:rsidRPr="008908AB">
        <w:t>.</w:t>
      </w:r>
      <w:r>
        <w:t xml:space="preserve"> The majority of these strains were already summarized by </w:t>
      </w:r>
      <w:proofErr w:type="spellStart"/>
      <w:r>
        <w:t>Ashniev</w:t>
      </w:r>
      <w:proofErr w:type="spellEnd"/>
      <w:r>
        <w:t xml:space="preserve"> et al. 2022 </w:t>
      </w:r>
      <w:r>
        <w:fldChar w:fldCharType="begin"/>
      </w:r>
      <w:r>
        <w:instrText xml:space="preserve"> ADDIN ZOTERO_ITEM CSL_CITATION {"citationID":"CMT6sp9j","properties":{"formattedCitation":"\\super 5\\nosupersub{}","plainCitation":"5","noteIndex":0},"citationItems":[{"id":625,"uris":["http://zotero.org/users/8743899/items/6VPP9XYE"],"itemData":{"id":625,"type":"article-journal","abstract":"The human gut microbiota (HGM) have an impact on host health and disease. Amino acids are building blocks of proteins and peptides, also serving as precursors of many essential metabolites including nucleotides, cofactors, etc. Many HGM community members are unable to synthesize some amino acids (auxotrophs), while other members possess complete biosynthetic pathways for these nutrients (prototrophs). Metabolite exchange between auxotrophs and prototrophs affects microbial community structure. Previous studies of amino acid biosynthetic phenotypes were limited to model species or narrow taxonomic groups of bacteria. We analyzed over 2800 genomes representing 823 cultured HGM species with the aim to reconstruct biosynthetic pathways for proteinogenic amino acids. The genome context analysis of incomplete pathway variants allowed us to identify new potential enzyme variants in amino acid biosynthetic pathways. We further classified the studied organisms with respect to their pathway variants and inferred their prototrophic vs. auxotrophic phenotypes. A cross-species comparison was applied to assess the extent of conservation of the assigned phenotypes at distinct taxonomic levels. The obtained reference collection of binary metabolic phenotypes was used for predictive metabolic profiling of HGM samples from several large metagenomic datasets. The established approach for metabolic phenotype profiling will be useful for prediction of overall metabolic properties, interactions, and responses of HGM microbiomes as a function of dietary variations, dysbiosis and other perturbations.","container-title":"Microorganisms","DOI":"10.3390/microorganisms10040740","ISSN":"2076-2607","issue":"4","language":"en","license":"http://creativecommons.org/licenses/by/3.0/","note":"number: 4\npublisher: Multidisciplinary Digital Publishing Institute","page":"740","source":"www.mdpi.com","title":"Genomics-Based Reconstruction and Predictive Profiling of Amino Acid Biosynthesis in the Human Gut Microbiome","volume":"10","author":[{"family":"Ashniev","given":"German A."},{"family":"Petrov","given":"Sergey N."},{"family":"Iablokov","given":"Stanislav N."},{"family":"Rodionov","given":"Dmitry A."}],"issued":{"date-parts":[["2022",4]]}}}],"schema":"https://github.com/citation-style-language/schema/raw/master/csl-citation.json"} </w:instrText>
      </w:r>
      <w:r>
        <w:fldChar w:fldCharType="separate"/>
      </w:r>
      <w:r w:rsidRPr="0096502A">
        <w:rPr>
          <w:rFonts w:ascii="Calibri" w:hAnsi="Calibri" w:cs="Calibri"/>
          <w:vertAlign w:val="superscript"/>
        </w:rPr>
        <w:t>5</w:t>
      </w:r>
      <w:r>
        <w:fldChar w:fldCharType="end"/>
      </w:r>
      <w:r>
        <w:t xml:space="preserve">. In that study, </w:t>
      </w:r>
      <w:r w:rsidR="00181600">
        <w:t>the authors even list more than the 36 strains</w:t>
      </w:r>
      <w:r>
        <w:t xml:space="preserve"> we analyzed here. This is because we excluded cases where we </w:t>
      </w:r>
      <w:r w:rsidR="00181600">
        <w:t xml:space="preserve">could not find a genome assembly of the exact strain </w:t>
      </w:r>
      <w:r>
        <w:t xml:space="preserve">used in the referenced experimental study. Moreover, we excluded the entries for species belonging to the genus </w:t>
      </w:r>
      <w:r w:rsidRPr="0029276C">
        <w:rPr>
          <w:i/>
        </w:rPr>
        <w:t>Bifidobacterium</w:t>
      </w:r>
      <w:r>
        <w:t xml:space="preserve"> since their auxotrophy for cysteine is ambiguous: Some studies report cysteine as an essential nutrient for growth</w:t>
      </w:r>
      <w:r>
        <w:fldChar w:fldCharType="begin"/>
      </w:r>
      <w:r>
        <w:instrText xml:space="preserve"> ADDIN ZOTERO_ITEM CSL_CITATION {"citationID":"9A1ueNo6","properties":{"formattedCitation":"\\super 6,7\\nosupersub{}","plainCitation":"6,7","noteIndex":0},"citationItems":[{"id":634,"uris":["http://zotero.org/users/8743899/items/YG7XVQVF"],"itemData":{"id":634,"type":"article-journal","abstract":"The acquisition and assimilation strategies followed by members of the infant gut microbiota to retrieve nitrogen from the gut lumen are still largely unknown. In particular, no information on these metabolic processes is available regarding bifidobacteria, which are among the first microbial colonizers of the human intestine. Here, evaluation of amino acid auxotrophy and prototrophy of Bifidobacterium bifidum, with particular emphasis on B. bifidum strain PRL2010 (LMG S-28692), revealed a putative auxotrophy for cysteine. In addition, we hypothesized that cysteine plays a role in the oxidative stress response in B. bifidum. The use of glutathione as an alternative reduced sulfur compound did not alleviate cysteine auxotrophy of this strain, though it was shown to stimulate expression of the genes involved in cysteine biosynthesis, reminiscent of oxidative stress response. When PRL2010 was grown on a medium containing complex substrates, such as whey proteins or casein hydrolysate, we noticed a distinct growth-promoting effect of these compounds. Transcriptional analysis involving B. bifidum PRL2010 cultivated on whey proteins or casein hydrolysate revealed that the biosynthetic pathways for cysteine and methionine are modulated by the presence of casein hydrolysate. Such findings support the notion that certain complex substrates may act as potential prebiotics for bifidobacteria in their ecological niche.","container-title":"Frontiers in Microbiology","ISSN":"1664-302X","source":"Frontiers","title":"Exploring Amino Acid Auxotrophy in Bifidobacterium bifidum PRL2010","URL":"https://www.frontiersin.org/articles/10.3389/fmicb.2015.01331","volume":"6","author":[{"family":"Ferrario","given":"Chiara"},{"family":"Duranti","given":"Sabrina"},{"family":"Milani","given":"Christian"},{"family":"Mancabelli","given":"Leonardo"},{"family":"Lugli","given":"Gabriele A."},{"family":"Turroni","given":"Francesca"},{"family":"Mangifesta","given":"Marta"},{"family":"Viappiani","given":"Alice"},{"family":"Ossiprandi","given":"Maria C."},{"family":"Sinderen","given":"Douwe","non-dropping-particle":"van"},{"family":"Ventura","given":"Marco"}],"accessed":{"date-parts":[["2023",8,23]]},"issued":{"date-parts":[["2015"]]}}},{"id":636,"uris":["http://zotero.org/users/8743899/items/CB6YGP2I"],"itemData":{"id":636,"type":"article-journal","abstract":"A perfectly defined minimal medium for strain Es 5 of Bifidobacterium bifidum was established. It consists of 3.5% D-(+)-lactose, 2.5% sodium acetate, 0.2% ammonium acetate, 0.25% dipotassium phosphate, 50μg/ ml riboflavin, 50μg/ml D-pantethine, 50ng/ml biotin, 0.3% potassium pyruvate, 0.1% L-cysteine-HCl, 0.5mM MgCl+2, 1mM FeCl2, 0.5μM MnCl2 and 50μM CaCl2 (pH 6.6).Many auxotrophic mutants were isolated from the strain using this minimal medium.","container-title":"The Journal of General and Applied Microbiology","DOI":"10.2323/jgam.29.103","issue":"2","page":"103-114","source":"J-Stage","title":"ESTABLISHMENT OF A DEFINED MINIMAL MEDIUM AND ISOLATION OF AUXOTROPHIC MUTANTS FOR &lt;i&gt;BIFIDOBACTERIUM BIFIDUM&lt;/i&gt; ES 5","volume":"29","author":[{"family":"Veda","given":"Masumi"},{"family":"Nakamoto","given":"Sachiko"},{"family":"Nakai","given":"Reiko"},{"family":"Takagi","given":"Atsushi"}],"issued":{"date-parts":[["1983"]]}}}],"schema":"https://github.com/citation-style-language/schema/raw/master/csl-citation.json"} </w:instrText>
      </w:r>
      <w:r>
        <w:fldChar w:fldCharType="separate"/>
      </w:r>
      <w:r w:rsidRPr="0096502A">
        <w:rPr>
          <w:rFonts w:ascii="Calibri" w:hAnsi="Calibri" w:cs="Calibri"/>
          <w:vertAlign w:val="superscript"/>
        </w:rPr>
        <w:t>6,7</w:t>
      </w:r>
      <w:r>
        <w:fldChar w:fldCharType="end"/>
      </w:r>
      <w:r>
        <w:t xml:space="preserve">, while genomic analysis and genome-scale metabolic </w:t>
      </w:r>
      <w:r w:rsidR="00181600">
        <w:t>modeling</w:t>
      </w:r>
      <w:r>
        <w:t xml:space="preserve"> indicated the presence of cysteine biosynthetic pathways</w:t>
      </w:r>
      <w:r>
        <w:fldChar w:fldCharType="begin"/>
      </w:r>
      <w:r>
        <w:instrText xml:space="preserve"> ADDIN ZOTERO_ITEM CSL_CITATION {"citationID":"LtxdU2TB","properties":{"formattedCitation":"\\super 8,9\\nosupersub{}","plainCitation":"8,9","noteIndex":0},"citationItems":[{"id":632,"uris":["http://zotero.org/users/8743899/items/YFV2DWLG"],"itemData":{"id":632,"type":"article-journal","abstract":"Although bifidobacteria are widely used as probiotics, their metabolism and physiology remain to be explored in depth. In this work, strain-specific genome-scale metabolic models were developed for two industrially and clinically relevant bifidobacteria, Bifidobacterium animalis subsp. lactis BB-12® and B. longum subsp. longum BB-46, and subjected to iterative cycles of manual curation and experimental validation. A constraint-based modeling framework was used to probe the metabolic landscape of the strains and identify their essential nutritional requirements. Both strains showed an absolute requirement for pantethine as a precursor for coenzyme A biosynthesis. Menaquinone-4 was found to be essential only for BB-46 growth, whereas nicotinic acid was only required by BB-12®. The model-generated insights were used to formulate a chemically defined medium that supports the growth of both strains to the same extent as a complex culture medium. Carbohydrate utilization profiles predicted by the models were experimentally validated. Furthermore, model predictions were quantitatively validated in the newly formulated medium in lab-scale batch fermentations. The models and the formulated medium represent valuable tools to further explore the metabolism and physiology of the two species, investigate the mechanisms underlying their health-promoting effects and guide the optimization of their industrial production processes.","container-title":"npj Systems Biology and Applications","DOI":"10.1038/s41540-021-00207-4","ISSN":"2056-7189","issue":"1","journalAbbreviation":"npj Syst Biol Appl","language":"en","license":"2021 The Author(s)","note":"number: 1\npublisher: Nature Publishing Group","page":"1-15","source":"www.nature.com","title":"Identifying the essential nutritional requirements of the probiotic bacteria Bifidobacterium animalis and Bifidobacterium longum through genome-scale modeling","volume":"7","author":[{"family":"Schöpping","given":"Marie"},{"family":"Gaspar","given":"Paula"},{"family":"Neves","given":"Ana Rute"},{"family":"Franzén","given":"Carl Johan"},{"family":"Zeidan","given":"Ahmad A."}],"issued":{"date-parts":[["2021",12,9]]}}},{"id":639,"uris":["http://zotero.org/users/8743899/items/XELA7N3L"],"itemData":{"id":639,"type":"article-journal","abstract":"SUMMARY\nSince the discovery in 1899 of bifidobacteria as numerically dominant microbes in the feces of breast-fed infants, there have been numerous studies addressing their role in modulating gut microflora as well as their other potential health benefits. Because of this, they are frequently incorporated into foods as probiotic cultures. An understanding of their full interactions with intestinal microbes and the host is needed to scientifically validate any health benefits they may afford. Recently, the genome sequences of nine strains representing four species of Bifidobacterium became available. A comparative genome analysis of these genomes reveals a likely efficient capacity to adapt to their habitats, with B. longum subsp. infantis exhibiting more genomic potential to utilize human milk oligosaccharides, consistent with its habitat in the infant gut. Conversely, B. longum subsp. longum exhibits a higher genomic potential for utilization of plant-derived complex carbohydrates and polyols, consistent with its habitat in an adult gut. An intriguing observation is the loss of much of this genome potential when strains are adapted to pure culture environments, as highlighted by the genomes of B. animalis subsp. lactis strains, which exhibit the least potential for a gut habitat and are believed to have evolved from the B. animalis species during adaptation to dairy fermentation environments.","container-title":"Microbiology and Molecular Biology Reviews","DOI":"10.1128/mmbr.00004-10","issue":"3","note":"publisher: American Society for Microbiology","page":"378-416","source":"journals.asm.org (Atypon)","title":"Genomic Insights into Bifidobacteria","volume":"74","author":[{"family":"Lee","given":"Ju-Hoon"},{"family":"O'Sullivan","given":"Daniel J."}],"issued":{"date-parts":[["2010",9]]}}}],"schema":"https://github.com/citation-style-language/schema/raw/master/csl-citation.json"} </w:instrText>
      </w:r>
      <w:r>
        <w:fldChar w:fldCharType="separate"/>
      </w:r>
      <w:r w:rsidRPr="0096502A">
        <w:rPr>
          <w:rFonts w:ascii="Calibri" w:hAnsi="Calibri" w:cs="Calibri"/>
          <w:vertAlign w:val="superscript"/>
        </w:rPr>
        <w:t>8,9</w:t>
      </w:r>
      <w:r>
        <w:fldChar w:fldCharType="end"/>
      </w:r>
      <w:r>
        <w:t xml:space="preserve">. This ambiguity most likely stems from the fact that </w:t>
      </w:r>
      <w:r w:rsidR="00181600">
        <w:t>cysteine biosynthesis</w:t>
      </w:r>
      <w:r>
        <w:t xml:space="preserve"> in </w:t>
      </w:r>
      <w:r w:rsidRPr="0029276C">
        <w:rPr>
          <w:i/>
        </w:rPr>
        <w:t>Bifidobacterium</w:t>
      </w:r>
      <w:r>
        <w:t xml:space="preserve"> species depends on the available sulfur source</w:t>
      </w:r>
      <w:r>
        <w:fldChar w:fldCharType="begin"/>
      </w:r>
      <w:r>
        <w:instrText xml:space="preserve"> ADDIN ZOTERO_ITEM CSL_CITATION {"citationID":"H16KoEDi","properties":{"formattedCitation":"\\super 8\\nosupersub{}","plainCitation":"8","noteIndex":0},"citationItems":[{"id":632,"uris":["http://zotero.org/users/8743899/items/YFV2DWLG"],"itemData":{"id":632,"type":"article-journal","abstract":"Although bifidobacteria are widely used as probiotics, their metabolism and physiology remain to be explored in depth. In this work, strain-specific genome-scale metabolic models were developed for two industrially and clinically relevant bifidobacteria, Bifidobacterium animalis subsp. lactis BB-12® and B. longum subsp. longum BB-46, and subjected to iterative cycles of manual curation and experimental validation. A constraint-based modeling framework was used to probe the metabolic landscape of the strains and identify their essential nutritional requirements. Both strains showed an absolute requirement for pantethine as a precursor for coenzyme A biosynthesis. Menaquinone-4 was found to be essential only for BB-46 growth, whereas nicotinic acid was only required by BB-12®. The model-generated insights were used to formulate a chemically defined medium that supports the growth of both strains to the same extent as a complex culture medium. Carbohydrate utilization profiles predicted by the models were experimentally validated. Furthermore, model predictions were quantitatively validated in the newly formulated medium in lab-scale batch fermentations. The models and the formulated medium represent valuable tools to further explore the metabolism and physiology of the two species, investigate the mechanisms underlying their health-promoting effects and guide the optimization of their industrial production processes.","container-title":"npj Systems Biology and Applications","DOI":"10.1038/s41540-021-00207-4","ISSN":"2056-7189","issue":"1","journalAbbreviation":"npj Syst Biol Appl","language":"en","license":"2021 The Author(s)","note":"number: 1\npublisher: Nature Publishing Group","page":"1-15","source":"www.nature.com","title":"Identifying the essential nutritional requirements of the probiotic bacteria Bifidobacterium animalis and Bifidobacterium longum through genome-scale modeling","volume":"7","author":[{"family":"Schöpping","given":"Marie"},{"family":"Gaspar","given":"Paula"},{"family":"Neves","given":"Ana Rute"},{"family":"Franzén","given":"Carl Johan"},{"family":"Zeidan","given":"Ahmad A."}],"issued":{"date-parts":[["2021",12,9]]}}}],"schema":"https://github.com/citation-style-language/schema/raw/master/csl-citation.json"} </w:instrText>
      </w:r>
      <w:r>
        <w:fldChar w:fldCharType="separate"/>
      </w:r>
      <w:r w:rsidRPr="0096502A">
        <w:rPr>
          <w:rFonts w:ascii="Calibri" w:hAnsi="Calibri" w:cs="Calibri"/>
          <w:vertAlign w:val="superscript"/>
        </w:rPr>
        <w:t>8</w:t>
      </w:r>
      <w:r>
        <w:fldChar w:fldCharType="end"/>
      </w:r>
      <w:r>
        <w:t xml:space="preserve">.  Genomic analysis of </w:t>
      </w:r>
      <w:r w:rsidRPr="0029276C">
        <w:rPr>
          <w:i/>
        </w:rPr>
        <w:t>Bifidobacterium bifidum</w:t>
      </w:r>
      <w:r w:rsidRPr="00441818">
        <w:t xml:space="preserve"> PRL2010</w:t>
      </w:r>
      <w:r w:rsidR="00181600">
        <w:t>,</w:t>
      </w:r>
      <w:r>
        <w:t xml:space="preserve"> for instance</w:t>
      </w:r>
      <w:r w:rsidR="00181600">
        <w:t>,</w:t>
      </w:r>
      <w:r>
        <w:t xml:space="preserve"> suggested the strain’s inability to use </w:t>
      </w:r>
      <w:r w:rsidR="00181600">
        <w:t>sulfate</w:t>
      </w:r>
      <w:r>
        <w:t xml:space="preserve"> as </w:t>
      </w:r>
      <w:r w:rsidR="00181600">
        <w:t xml:space="preserve">a </w:t>
      </w:r>
      <w:r>
        <w:t xml:space="preserve">sulfur source, while hydrogen sulfide or methionine could potentially serve as </w:t>
      </w:r>
      <w:r w:rsidR="00181600">
        <w:t xml:space="preserve">a </w:t>
      </w:r>
      <w:r>
        <w:t>sulfur source for the biosynthesis of cysteine</w:t>
      </w:r>
      <w:r>
        <w:fldChar w:fldCharType="begin"/>
      </w:r>
      <w:r>
        <w:instrText xml:space="preserve"> ADDIN ZOTERO_ITEM CSL_CITATION {"citationID":"dKe3Imut","properties":{"formattedCitation":"\\super 6,8\\nosupersub{}","plainCitation":"6,8","noteIndex":0},"citationItems":[{"id":632,"uris":["http://zotero.org/users/8743899/items/YFV2DWLG"],"itemData":{"id":632,"type":"article-journal","abstract":"Although bifidobacteria are widely used as probiotics, their metabolism and physiology remain to be explored in depth. In this work, strain-specific genome-scale metabolic models were developed for two industrially and clinically relevant bifidobacteria, Bifidobacterium animalis subsp. lactis BB-12® and B. longum subsp. longum BB-46, and subjected to iterative cycles of manual curation and experimental validation. A constraint-based modeling framework was used to probe the metabolic landscape of the strains and identify their essential nutritional requirements. Both strains showed an absolute requirement for pantethine as a precursor for coenzyme A biosynthesis. Menaquinone-4 was found to be essential only for BB-46 growth, whereas nicotinic acid was only required by BB-12®. The model-generated insights were used to formulate a chemically defined medium that supports the growth of both strains to the same extent as a complex culture medium. Carbohydrate utilization profiles predicted by the models were experimentally validated. Furthermore, model predictions were quantitatively validated in the newly formulated medium in lab-scale batch fermentations. The models and the formulated medium represent valuable tools to further explore the metabolism and physiology of the two species, investigate the mechanisms underlying their health-promoting effects and guide the optimization of their industrial production processes.","container-title":"npj Systems Biology and Applications","DOI":"10.1038/s41540-021-00207-4","ISSN":"2056-7189","issue":"1","journalAbbreviation":"npj Syst Biol Appl","language":"en","license":"2021 The Author(s)","note":"number: 1\npublisher: Nature Publishing Group","page":"1-15","source":"www.nature.com","title":"Identifying the essential nutritional requirements of the probiotic bacteria Bifidobacterium animalis and Bifidobacterium longum through genome-scale modeling","volume":"7","author":[{"family":"Schöpping","given":"Marie"},{"family":"Gaspar","given":"Paula"},{"family":"Neves","given":"Ana Rute"},{"family":"Franzén","given":"Carl Johan"},{"family":"Zeidan","given":"Ahmad A."}],"issued":{"date-parts":[["2021",12,9]]}}},{"id":634,"uris":["http://zotero.org/users/8743899/items/YG7XVQVF"],"itemData":{"id":634,"type":"article-journal","abstract":"The acquisition and assimilation strategies followed by members of the infant gut microbiota to retrieve nitrogen from the gut lumen are still largely unknown. In particular, no information on these metabolic processes is available regarding bifidobacteria, which are among the first microbial colonizers of the human intestine. Here, evaluation of amino acid auxotrophy and prototrophy of Bifidobacterium bifidum, with particular emphasis on B. bifidum strain PRL2010 (LMG S-28692), revealed a putative auxotrophy for cysteine. In addition, we hypothesized that cysteine plays a role in the oxidative stress response in B. bifidum. The use of glutathione as an alternative reduced sulfur compound did not alleviate cysteine auxotrophy of this strain, though it was shown to stimulate expression of the genes involved in cysteine biosynthesis, reminiscent of oxidative stress response. When PRL2010 was grown on a medium containing complex substrates, such as whey proteins or casein hydrolysate, we noticed a distinct growth-promoting effect of these compounds. Transcriptional analysis involving B. bifidum PRL2010 cultivated on whey proteins or casein hydrolysate revealed that the biosynthetic pathways for cysteine and methionine are modulated by the presence of casein hydrolysate. Such findings support the notion that certain complex substrates may act as potential prebiotics for bifidobacteria in their ecological niche.","container-title":"Frontiers in Microbiology","ISSN":"1664-302X","source":"Frontiers","title":"Exploring Amino Acid Auxotrophy in Bifidobacterium bifidum PRL2010","URL":"https://www.frontiersin.org/articles/10.3389/fmicb.2015.01331","volume":"6","author":[{"family":"Ferrario","given":"Chiara"},{"family":"Duranti","given":"Sabrina"},{"family":"Milani","given":"Christian"},{"family":"Mancabelli","given":"Leonardo"},{"family":"Lugli","given":"Gabriele A."},{"family":"Turroni","given":"Francesca"},{"family":"Mangifesta","given":"Marta"},{"family":"Viappiani","given":"Alice"},{"family":"Ossiprandi","given":"Maria C."},{"family":"Sinderen","given":"Douwe","non-dropping-particle":"van"},{"family":"Ventura","given":"Marco"}],"accessed":{"date-parts":[["2023",8,23]]},"issued":{"date-parts":[["2015"]]}}}],"schema":"https://github.com/citation-style-language/schema/raw/master/csl-citation.json"} </w:instrText>
      </w:r>
      <w:r>
        <w:fldChar w:fldCharType="separate"/>
      </w:r>
      <w:r w:rsidRPr="0096502A">
        <w:rPr>
          <w:rFonts w:ascii="Calibri" w:hAnsi="Calibri" w:cs="Calibri"/>
          <w:vertAlign w:val="superscript"/>
        </w:rPr>
        <w:t>6,8</w:t>
      </w:r>
      <w:r>
        <w:fldChar w:fldCharType="end"/>
      </w:r>
      <w:r>
        <w:t>.</w:t>
      </w:r>
    </w:p>
    <w:p w14:paraId="74F2B230" w14:textId="77777777" w:rsidR="0096502A" w:rsidRDefault="0096502A" w:rsidP="0096502A">
      <w:pPr>
        <w:spacing w:line="480" w:lineRule="auto"/>
      </w:pPr>
      <w:r>
        <w:lastRenderedPageBreak/>
        <w:t xml:space="preserve">Genome-scale metabolic models for all 36 strains were reconstructed as described above. Auxotrophies were predicted with the method described in the main manuscript. </w:t>
      </w:r>
    </w:p>
    <w:p w14:paraId="1DAACE28" w14:textId="2A2D12BF" w:rsidR="0096502A" w:rsidRDefault="0096502A" w:rsidP="0096502A">
      <w:pPr>
        <w:spacing w:line="480" w:lineRule="auto"/>
      </w:pPr>
      <w:r>
        <w:t>In addition to the gapseq-reconstructed models, we also predicted auxotrophies for 20 of the 36 bacterial strains using genome-scale models from the AGORA2 collection</w:t>
      </w:r>
      <w:r>
        <w:fldChar w:fldCharType="begin"/>
      </w:r>
      <w:r w:rsidR="00ED428B">
        <w:instrText xml:space="preserve"> ADDIN ZOTERO_ITEM CSL_CITATION {"citationID":"xZDjjznS","properties":{"formattedCitation":"\\super 10\\nosupersub{}","plainCitation":"10","noteIndex":0},"citationItems":[{"id":"ABMZcC4J/kwwNj42B","uris":["http://zotero.org/users/9187154/items/8WDMAB6X"],"itemData":{"id":530,"type":"article-journal","abstract":"Abstract\n            The human microbiome influences the efficacy and safety of a wide variety of commonly prescribed drugs. Designing precision medicine approaches that incorporate microbial metabolism would require strain- and molecule-resolved, scalable computational modeling. Here, we extend our previous resource of genome-scale metabolic reconstructions of human gut microorganisms with a greatly expanded version. AGORA2 (assembly of gut organisms through reconstruction and analysis, version 2) accounts for 7,302 strains, includes strain-resolved drug degradation and biotransformation capabilities for 98 drugs, and was extensively curated based on comparative genomics and literature searches. The microbial reconstructions performed very well against three independently assembled experimental datasets with an accuracy of 0.72 to 0.84, surpassing other reconstruction resources and predicted known microbial drug transformations with an accuracy of 0.81. We demonstrate that AGORA2 enables personalized, strain-resolved modeling by predicting the drug conversion potential of the gut microbiomes from 616 patients with colorectal cancer and controls, which greatly varied between individuals and correlated with age, sex, body mass index and disease stages. AGORA2 serves as a knowledge base for the human microbiome and paves the way to personalized, predictive analysis of host–microbiome metabolic interactions.","container-title":"Nature Biotechnology","DOI":"10.1038/s41587-022-01628-0","ISSN":"1087-0156, 1546-1696","journalAbbreviation":"Nat Biotechnol","language":"en","source":"DOI.org (Crossref)","title":"Genome-scale metabolic reconstruction of 7,302 human microorganisms for personalized medicine","URL":"https://www.nature.com/articles/s41587-022-01628-0","author":[{"family":"Heinken","given":"Almut"},{"family":"Hertel","given":"Johannes"},{"family":"Acharya","given":"Geeta"},{"family":"Ravcheev","given":"Dmitry A."},{"family":"Nyga","given":"Malgorzata"},{"family":"Okpala","given":"Onyedika Emmanuel"},{"family":"Hogan","given":"Marcus"},{"family":"Magnúsdóttir","given":"Stefanía"},{"family":"Martinelli","given":"Filippo"},{"family":"Nap","given":"Bram"},{"family":"Preciat","given":"German"},{"family":"Edirisinghe","given":"Janaka N."},{"family":"Henry","given":"Christopher S."},{"family":"Fleming","given":"Ronan M. T."},{"family":"Thiele","given":"Ines"}],"accessed":{"date-parts":[["2023",5,17]]},"issued":{"date-parts":[["2023",1,19]]}}}],"schema":"https://github.com/citation-style-language/schema/raw/master/csl-citation.json"} </w:instrText>
      </w:r>
      <w:r>
        <w:fldChar w:fldCharType="separate"/>
      </w:r>
      <w:r w:rsidRPr="0096502A">
        <w:rPr>
          <w:rFonts w:ascii="Calibri" w:hAnsi="Calibri" w:cs="Calibri"/>
          <w:vertAlign w:val="superscript"/>
        </w:rPr>
        <w:t>10</w:t>
      </w:r>
      <w:r>
        <w:fldChar w:fldCharType="end"/>
      </w:r>
      <w:r>
        <w:t xml:space="preserve"> (Supplementary </w:t>
      </w:r>
      <w:r w:rsidR="00181600">
        <w:t>Table</w:t>
      </w:r>
      <w:r>
        <w:t xml:space="preserve"> S2). Auxotrophies were predicted in the same manner as for gapseq models. In contrast to the gapseq models, which can contain only free amino acids and not peptides in the predicted medium, some AGORA2 models </w:t>
      </w:r>
      <w:r w:rsidR="00181600">
        <w:t>have</w:t>
      </w:r>
      <w:r>
        <w:t xml:space="preserve"> exchange reactions with lower bounds &lt; 0 for dipeptides. In those cases, and for predicting the auxotrophy status for amino acid x, we changed the lower bound to 0 for all exchange reactions of dipeptides</w:t>
      </w:r>
      <w:r w:rsidR="00181600">
        <w:t xml:space="preserve"> involving</w:t>
      </w:r>
      <w:r>
        <w:t xml:space="preserve"> amino acid x. At the same time, we introduced a new inflow reaction of the non-x amino acid moiety to the model </w:t>
      </w:r>
      <w:r w:rsidR="00181600">
        <w:t>to</w:t>
      </w:r>
      <w:r>
        <w:t xml:space="preserve"> predict only the essentiality of x and not of the other amino acids in the respective peptides. </w:t>
      </w:r>
      <w:r w:rsidR="00181600">
        <w:t>The sensitivity</w:t>
      </w:r>
      <w:r>
        <w:t xml:space="preserve">, specificity, and accuracy of auxotrophy predictions </w:t>
      </w:r>
      <w:r w:rsidR="00181600">
        <w:t>were</w:t>
      </w:r>
      <w:r>
        <w:t xml:space="preserve"> calculated for </w:t>
      </w:r>
      <w:r w:rsidRPr="0029276C">
        <w:rPr>
          <w:i/>
        </w:rPr>
        <w:t>gapseq</w:t>
      </w:r>
      <w:r>
        <w:t xml:space="preserve"> models (n=36) and AGORA2 models (n=20).</w:t>
      </w:r>
    </w:p>
    <w:p w14:paraId="3CB38B9B" w14:textId="4E30AA5D" w:rsidR="0096502A" w:rsidRDefault="0096502A" w:rsidP="0096502A">
      <w:pPr>
        <w:spacing w:line="480" w:lineRule="auto"/>
      </w:pPr>
      <w:r>
        <w:t xml:space="preserve">As an additional auxotrophy prediction validation step, 124 genome-scale metabolic models were reconstructed for bacterial strains that were reported by Price, 2023, to be able to grow in </w:t>
      </w:r>
      <w:r w:rsidR="00181600">
        <w:t xml:space="preserve">a </w:t>
      </w:r>
      <w:r>
        <w:t>defined growth medium containing no amino acids</w:t>
      </w:r>
      <w:r>
        <w:fldChar w:fldCharType="begin"/>
      </w:r>
      <w:r>
        <w:instrText xml:space="preserve"> ADDIN ZOTERO_ITEM CSL_CITATION {"citationID":"0iC2w4HK","properties":{"formattedCitation":"\\super 11\\nosupersub{}","plainCitation":"11","noteIndex":0},"citationItems":[{"id":627,"uris":["http://zotero.org/users/8743899/items/TEF55E5L"],"itemData":{"id":627,"type":"article-journal","container-title":"Nature Ecology &amp; Evolution","DOI":"10.1038/s41559-022-01936-3","ISSN":"2397-334X","issue":"2","journalAbbreviation":"Nat Ecol Evol","language":"en","license":"2022 The Author(s), under exclusive licence to Springer Nature Limited","note":"number: 2\npublisher: Nature Publishing Group","page":"194-195","source":"www.nature.com","title":"Erroneous predictions of auxotrophies by CarveMe","volume":"7","author":[{"family":"Price","given":"Morgan"}],"issued":{"date-parts":[["2023",2]]}}}],"schema":"https://github.com/citation-style-language/schema/raw/master/csl-citation.json"} </w:instrText>
      </w:r>
      <w:r>
        <w:fldChar w:fldCharType="separate"/>
      </w:r>
      <w:r w:rsidRPr="0096502A">
        <w:rPr>
          <w:rFonts w:ascii="Calibri" w:hAnsi="Calibri" w:cs="Calibri"/>
          <w:vertAlign w:val="superscript"/>
        </w:rPr>
        <w:t>11</w:t>
      </w:r>
      <w:r>
        <w:fldChar w:fldCharType="end"/>
      </w:r>
      <w:r>
        <w:t xml:space="preserve">. Thus, these 124 organisms are known amino acid prototrophs and can be used to estimate the rate of false auxotrophy predictions. The original publication by Price reported 127 genomes of prototrophs; however, 3 of the corresponding genome assemblies (GCF_000014265.1, GCF_000020545.1, GCF_900188395.1) were suppressed on </w:t>
      </w:r>
      <w:proofErr w:type="spellStart"/>
      <w:r>
        <w:t>RefSeq</w:t>
      </w:r>
      <w:proofErr w:type="spellEnd"/>
      <w:r>
        <w:t xml:space="preserve"> at the time we performed the analysis in March 2023. Auxotrophies for the 124 genome assemblies of this </w:t>
      </w:r>
      <w:r w:rsidR="00181600">
        <w:t>prototroph collection</w:t>
      </w:r>
      <w:r>
        <w:t xml:space="preserve"> were predicted as described above</w:t>
      </w:r>
      <w:r w:rsidR="00181600">
        <w:t>,</w:t>
      </w:r>
      <w:r>
        <w:t xml:space="preserve"> and results are summarized in Supplementary Table S3.</w:t>
      </w:r>
    </w:p>
    <w:p w14:paraId="1758267B" w14:textId="77777777" w:rsidR="0096502A" w:rsidRDefault="0096502A" w:rsidP="00F22D57">
      <w:pPr>
        <w:spacing w:line="480" w:lineRule="auto"/>
        <w:jc w:val="both"/>
        <w:rPr>
          <w:b/>
          <w:lang w:val="en-GB"/>
        </w:rPr>
      </w:pPr>
    </w:p>
    <w:p w14:paraId="57228B01" w14:textId="69F7261B" w:rsidR="00DE1C2C" w:rsidRDefault="00DE1C2C" w:rsidP="00F22D57">
      <w:pPr>
        <w:spacing w:line="480" w:lineRule="auto"/>
        <w:jc w:val="both"/>
        <w:rPr>
          <w:b/>
          <w:lang w:val="en-GB"/>
        </w:rPr>
      </w:pPr>
      <w:r w:rsidRPr="00DE1C2C">
        <w:rPr>
          <w:b/>
          <w:lang w:val="en-GB"/>
        </w:rPr>
        <w:t>Metagenome data processing</w:t>
      </w:r>
    </w:p>
    <w:p w14:paraId="633B9B4C" w14:textId="71FC68AE" w:rsidR="00DE1C2C" w:rsidRDefault="007F4B42" w:rsidP="00A21A42">
      <w:pPr>
        <w:spacing w:line="480" w:lineRule="auto"/>
      </w:pPr>
      <w:r>
        <w:t xml:space="preserve">Metagenomic reads were </w:t>
      </w:r>
      <w:r w:rsidR="00231C8A">
        <w:t>subject to quality control and filtering</w:t>
      </w:r>
      <w:r>
        <w:t xml:space="preserve"> using the ‘qc’ workflow from the metagenome-atlas pipeline tool v2.9.0</w:t>
      </w:r>
      <w:r>
        <w:fldChar w:fldCharType="begin"/>
      </w:r>
      <w:r w:rsidR="00ED428B">
        <w:instrText xml:space="preserve"> ADDIN ZOTERO_ITEM CSL_CITATION {"citationID":"V98NW8TW","properties":{"formattedCitation":"\\super 12\\nosupersub{}","plainCitation":"12","noteIndex":0},"citationItems":[{"id":"ABMZcC4J/Sz1WrseU","uris":["http://zotero.org/users/9187154/items/PJN79QKW"],"itemData":{"id":301,"type":"article-journal","abstract":"Abstract\n            \n              Background\n              Metagenomics studies provide valuable insight into the composition and function of microbial populations from diverse environments; however, the data processing pipelines that rely on mapping reads to gene catalogs or genome databases for cultured strains yield results that underrepresent the genes and functional potential of uncultured microbes. Recent improvements in sequence assembly methods have eased the reliance on genome databases, thereby allowing the recovery of genomes from uncultured microbes. However, configuring these tools, linking them with advanced binning and annotation tools, and maintaining provenance of the processing continues to be challenging for researchers.\n            \n            \n              Results\n              Here we present ATLAS, a software package for customizable data processing from raw sequence reads to functional and taxonomic annotations using state-of-the-art tools to assemble, annotate, quantify, and bin metagenome data. Abundance estimates at genome resolution are provided for each sample in a dataset. ATLAS is written in Python and the workflow implemented in Snakemake; it operates in a Linux environment, and is compatible with Python 3.5+ and Anaconda 3+ versions. The source code for ATLAS is freely available, distributed under a BSD-3 license.\n            \n            \n              Conclusions\n              \n                ATLAS provides a user-friendly, modular and customizable Snakemake workflow for metagenome data processing; it is easily installable with conda and maintained as open-source on GitHub at\n                https://github.com/metagenome-atlas/atlas\n                .","container-title":"BMC Bioinformatics","DOI":"10.1186/s12859-020-03585-4","ISSN":"1471-2105","issue":"1","journalAbbreviation":"BMC Bioinformatics","language":"en","page":"257","source":"DOI.org (Crossref)","title":"ATLAS: a Snakemake workflow for assembly, annotation, and genomic binning of metagenome sequence data","title-short":"ATLAS","volume":"21","author":[{"family":"Kieser","given":"Silas"},{"family":"Brown","given":"Joseph"},{"family":"Zdobnov","given":"Evgeny M."},{"family":"Trajkovski","given":"Mirko"},{"family":"McCue","given":"Lee Ann"}],"issued":{"date-parts":[["2020",12]]}}}],"schema":"https://github.com/citation-style-language/schema/raw/master/csl-citation.json"} </w:instrText>
      </w:r>
      <w:r>
        <w:fldChar w:fldCharType="separate"/>
      </w:r>
      <w:r w:rsidR="0096502A" w:rsidRPr="0096502A">
        <w:rPr>
          <w:rFonts w:ascii="Calibri" w:hAnsi="Calibri" w:cs="Calibri"/>
          <w:vertAlign w:val="superscript"/>
        </w:rPr>
        <w:t>12</w:t>
      </w:r>
      <w:r>
        <w:fldChar w:fldCharType="end"/>
      </w:r>
      <w:r>
        <w:t>. In detail,</w:t>
      </w:r>
      <w:r w:rsidR="00231C8A">
        <w:t xml:space="preserve"> reads were (1) deduplicated, (2) quality filtered, and (3) decontaminated. </w:t>
      </w:r>
      <w:r w:rsidR="00A21A42">
        <w:t>Modules</w:t>
      </w:r>
      <w:r w:rsidR="00231C8A">
        <w:t xml:space="preserve"> from the </w:t>
      </w:r>
      <w:proofErr w:type="spellStart"/>
      <w:r w:rsidR="00231C8A">
        <w:t>BBmap</w:t>
      </w:r>
      <w:proofErr w:type="spellEnd"/>
      <w:r w:rsidR="00231C8A">
        <w:t xml:space="preserve"> suite v37.99 (</w:t>
      </w:r>
      <w:proofErr w:type="spellStart"/>
      <w:r w:rsidR="00231C8A">
        <w:t>BBMap</w:t>
      </w:r>
      <w:proofErr w:type="spellEnd"/>
      <w:r w:rsidR="00231C8A">
        <w:t xml:space="preserve"> - Bushnell B. - </w:t>
      </w:r>
      <w:r w:rsidR="00231C8A" w:rsidRPr="00563D96">
        <w:t>sourceforge.net/projects/</w:t>
      </w:r>
      <w:proofErr w:type="spellStart"/>
      <w:r w:rsidR="00231C8A" w:rsidRPr="00563D96">
        <w:t>bbmap</w:t>
      </w:r>
      <w:proofErr w:type="spellEnd"/>
      <w:r w:rsidR="00231C8A" w:rsidRPr="00563D96">
        <w:t>/</w:t>
      </w:r>
      <w:r w:rsidR="00231C8A">
        <w:t>) were used for all three steps. In the deduplication step</w:t>
      </w:r>
      <w:r w:rsidR="00DA4AA7">
        <w:t xml:space="preserve"> </w:t>
      </w:r>
      <w:r w:rsidR="00DA4AA7">
        <w:rPr>
          <w:lang w:val="en-GB"/>
        </w:rPr>
        <w:t>(1)</w:t>
      </w:r>
      <w:r w:rsidR="00231C8A">
        <w:t xml:space="preserve">, </w:t>
      </w:r>
      <w:r w:rsidR="00DA4AA7">
        <w:t xml:space="preserve">the </w:t>
      </w:r>
      <w:proofErr w:type="spellStart"/>
      <w:r w:rsidR="00DA4AA7">
        <w:t>BBmap</w:t>
      </w:r>
      <w:proofErr w:type="spellEnd"/>
      <w:r w:rsidR="00DA4AA7">
        <w:t xml:space="preserve"> module </w:t>
      </w:r>
      <w:r w:rsidR="00DA4AA7" w:rsidRPr="00360146">
        <w:rPr>
          <w:i/>
        </w:rPr>
        <w:t>clumpify.sh</w:t>
      </w:r>
      <w:r w:rsidR="00DA4AA7">
        <w:t xml:space="preserve"> was used with the parameters “dedupe=t </w:t>
      </w:r>
      <w:proofErr w:type="spellStart"/>
      <w:r w:rsidR="00DA4AA7">
        <w:t>dupesubs</w:t>
      </w:r>
      <w:proofErr w:type="spellEnd"/>
      <w:r w:rsidR="00DA4AA7">
        <w:t xml:space="preserve">=2”, which removed duplicate reads with a maximum of 2 substitutions between duplicates. The quality filter (2) employed the </w:t>
      </w:r>
      <w:proofErr w:type="spellStart"/>
      <w:r w:rsidR="00DA4AA7">
        <w:t>BBmap</w:t>
      </w:r>
      <w:proofErr w:type="spellEnd"/>
      <w:r w:rsidR="00DA4AA7">
        <w:t xml:space="preserve"> module </w:t>
      </w:r>
      <w:r w:rsidR="00DA4AA7" w:rsidRPr="00360146">
        <w:rPr>
          <w:i/>
        </w:rPr>
        <w:t>bbduk.sh</w:t>
      </w:r>
      <w:r w:rsidR="00DA4AA7">
        <w:t xml:space="preserve"> with the </w:t>
      </w:r>
      <w:r w:rsidR="00AA0DBA">
        <w:t>parameters</w:t>
      </w:r>
      <w:r w:rsidR="00DA4AA7">
        <w:t xml:space="preserve"> “</w:t>
      </w:r>
      <w:proofErr w:type="spellStart"/>
      <w:r w:rsidR="00AA0DBA">
        <w:t>hdist</w:t>
      </w:r>
      <w:proofErr w:type="spellEnd"/>
      <w:r w:rsidR="00AA0DBA">
        <w:t xml:space="preserve">=1 </w:t>
      </w:r>
      <w:proofErr w:type="spellStart"/>
      <w:r w:rsidR="00AA0DBA">
        <w:t>ktrim</w:t>
      </w:r>
      <w:proofErr w:type="spellEnd"/>
      <w:r w:rsidR="00AA0DBA">
        <w:t xml:space="preserve">=r mink=8 </w:t>
      </w:r>
      <w:proofErr w:type="spellStart"/>
      <w:r w:rsidR="00AA0DBA">
        <w:t>trimq</w:t>
      </w:r>
      <w:proofErr w:type="spellEnd"/>
      <w:r w:rsidR="00AA0DBA">
        <w:t xml:space="preserve">=10 </w:t>
      </w:r>
      <w:proofErr w:type="spellStart"/>
      <w:r w:rsidR="00AA0DBA">
        <w:t>qtrim</w:t>
      </w:r>
      <w:proofErr w:type="spellEnd"/>
      <w:r w:rsidR="00AA0DBA">
        <w:t>=</w:t>
      </w:r>
      <w:proofErr w:type="spellStart"/>
      <w:r w:rsidR="00AA0DBA">
        <w:t>rl</w:t>
      </w:r>
      <w:proofErr w:type="spellEnd"/>
      <w:r w:rsidR="00AA0DBA">
        <w:t xml:space="preserve"> </w:t>
      </w:r>
      <w:proofErr w:type="spellStart"/>
      <w:r w:rsidR="00AA0DBA">
        <w:t>minlength</w:t>
      </w:r>
      <w:proofErr w:type="spellEnd"/>
      <w:r w:rsidR="00AA0DBA">
        <w:t>=51</w:t>
      </w:r>
      <w:r w:rsidR="006320E3">
        <w:t xml:space="preserve"> </w:t>
      </w:r>
      <w:proofErr w:type="spellStart"/>
      <w:r w:rsidR="006320E3">
        <w:t>maxns</w:t>
      </w:r>
      <w:proofErr w:type="spellEnd"/>
      <w:r w:rsidR="006320E3">
        <w:t xml:space="preserve">=-1 </w:t>
      </w:r>
      <w:proofErr w:type="spellStart"/>
      <w:r w:rsidR="006320E3">
        <w:t>minbasefrequency</w:t>
      </w:r>
      <w:proofErr w:type="spellEnd"/>
      <w:r w:rsidR="006320E3">
        <w:t>=0.05</w:t>
      </w:r>
      <w:r w:rsidR="00DA4AA7">
        <w:t>”</w:t>
      </w:r>
      <w:r w:rsidR="00AA0DBA">
        <w:t xml:space="preserve"> and otherwise default options. This quality filter trimmed reads from the right if adapter sequences were detected, trimmed reads </w:t>
      </w:r>
      <w:r w:rsidR="006320E3">
        <w:t>on</w:t>
      </w:r>
      <w:r w:rsidR="00AA0DBA">
        <w:t xml:space="preserve"> both sides </w:t>
      </w:r>
      <w:r w:rsidR="006320E3">
        <w:t>from the first base with a quality score below 10</w:t>
      </w:r>
      <w:r w:rsidR="00AA0DBA">
        <w:t>, removed sequences that were shorter than 51 bp</w:t>
      </w:r>
      <w:r w:rsidR="00AA0DBA" w:rsidRPr="00AA0DBA">
        <w:t xml:space="preserve"> </w:t>
      </w:r>
      <w:r w:rsidR="00AA0DBA">
        <w:t xml:space="preserve">after trimming, </w:t>
      </w:r>
      <w:r w:rsidR="006320E3">
        <w:t>removed sequences with ambiguous base calls (i.e., “</w:t>
      </w:r>
      <w:proofErr w:type="gramStart"/>
      <w:r w:rsidR="006320E3">
        <w:t>N”s</w:t>
      </w:r>
      <w:proofErr w:type="gramEnd"/>
      <w:r w:rsidR="006320E3">
        <w:t xml:space="preserve">), and removed reads if any base had a frequency of less than 5%. Finally, reads </w:t>
      </w:r>
      <w:r w:rsidR="00181600">
        <w:t>that</w:t>
      </w:r>
      <w:r w:rsidR="006320E3">
        <w:t xml:space="preserve"> are likely contaminations from the human host genome or Illumina </w:t>
      </w:r>
      <w:proofErr w:type="spellStart"/>
      <w:r w:rsidR="006320E3">
        <w:t>PhiX</w:t>
      </w:r>
      <w:proofErr w:type="spellEnd"/>
      <w:r w:rsidR="006320E3">
        <w:t xml:space="preserve"> sequences were removed using the </w:t>
      </w:r>
      <w:proofErr w:type="spellStart"/>
      <w:r w:rsidR="006320E3">
        <w:t>BBmap</w:t>
      </w:r>
      <w:proofErr w:type="spellEnd"/>
      <w:r w:rsidR="006320E3">
        <w:t xml:space="preserve"> module </w:t>
      </w:r>
      <w:r w:rsidR="006320E3" w:rsidRPr="00360146">
        <w:rPr>
          <w:i/>
        </w:rPr>
        <w:t>bbsplit.sh</w:t>
      </w:r>
      <w:r w:rsidR="006320E3">
        <w:rPr>
          <w:i/>
        </w:rPr>
        <w:t xml:space="preserve"> </w:t>
      </w:r>
      <w:r w:rsidR="006320E3">
        <w:t xml:space="preserve">using the </w:t>
      </w:r>
      <w:r w:rsidR="00A21A42">
        <w:t>option</w:t>
      </w:r>
      <w:r w:rsidR="006320E3">
        <w:t xml:space="preserve"> “</w:t>
      </w:r>
      <w:proofErr w:type="spellStart"/>
      <w:r w:rsidR="00A21A42">
        <w:t>maxratio</w:t>
      </w:r>
      <w:proofErr w:type="spellEnd"/>
      <w:r w:rsidR="00A21A42">
        <w:t>=0.65</w:t>
      </w:r>
      <w:r w:rsidR="006320E3">
        <w:t>”</w:t>
      </w:r>
      <w:r w:rsidR="00A21A42">
        <w:t xml:space="preserve"> and otherwise default parametrization</w:t>
      </w:r>
      <w:r w:rsidR="006320E3">
        <w:t xml:space="preserve">. This tool tested if specific reads mapped to the host genome or </w:t>
      </w:r>
      <w:proofErr w:type="spellStart"/>
      <w:r w:rsidR="006320E3">
        <w:t>PhiX</w:t>
      </w:r>
      <w:proofErr w:type="spellEnd"/>
      <w:r w:rsidR="006320E3">
        <w:t xml:space="preserve"> sequences based on sequence similarity</w:t>
      </w:r>
      <w:r w:rsidR="00A21A42">
        <w:t xml:space="preserve"> and mapped reads were discarded from the sample’s </w:t>
      </w:r>
      <w:proofErr w:type="spellStart"/>
      <w:r w:rsidR="00A21A42">
        <w:t>fastq</w:t>
      </w:r>
      <w:proofErr w:type="spellEnd"/>
      <w:r w:rsidR="00A21A42">
        <w:t xml:space="preserve"> files.</w:t>
      </w:r>
      <w:r w:rsidR="00A21A42" w:rsidDel="00A21A42">
        <w:t xml:space="preserve"> </w:t>
      </w:r>
      <w:r w:rsidR="00A21A42">
        <w:t>For the decontamination step, t</w:t>
      </w:r>
      <w:r w:rsidR="00DE1C2C">
        <w:t>he human reference genome assembly ‘</w:t>
      </w:r>
      <w:r w:rsidR="00DE1C2C" w:rsidRPr="00A2759D">
        <w:t>Genome Reference Consortium Human Build 38</w:t>
      </w:r>
      <w:r w:rsidR="00DE1C2C">
        <w:t xml:space="preserve">’ (GRCh38) was used, in which low entropy regions (entropy &lt; 0.7) were masked using the </w:t>
      </w:r>
      <w:r w:rsidR="00DE1C2C" w:rsidRPr="00360146">
        <w:rPr>
          <w:i/>
        </w:rPr>
        <w:t>bbmask.sh</w:t>
      </w:r>
      <w:r w:rsidR="00DE1C2C">
        <w:t xml:space="preserve"> tool within </w:t>
      </w:r>
      <w:r w:rsidR="00181600">
        <w:t xml:space="preserve">the </w:t>
      </w:r>
      <w:proofErr w:type="spellStart"/>
      <w:r w:rsidR="00DE1C2C">
        <w:t>BBmap</w:t>
      </w:r>
      <w:proofErr w:type="spellEnd"/>
      <w:r w:rsidR="00DE1C2C">
        <w:t xml:space="preserve"> suite. Moreover, regions that display high similarity to prokaryotic rRNA genes were additionally masked. To this end, prokaryotic small and large subunit rRNA </w:t>
      </w:r>
      <w:r w:rsidR="00181600">
        <w:t xml:space="preserve">gene </w:t>
      </w:r>
      <w:r w:rsidR="00DE1C2C">
        <w:t xml:space="preserve">sequences were </w:t>
      </w:r>
      <w:r w:rsidR="00DE1C2C">
        <w:lastRenderedPageBreak/>
        <w:t>retrieved from SILVA version 138.1</w:t>
      </w:r>
      <w:r w:rsidR="00DE1C2C">
        <w:fldChar w:fldCharType="begin"/>
      </w:r>
      <w:r w:rsidR="00ED428B">
        <w:instrText xml:space="preserve"> ADDIN ZOTERO_ITEM CSL_CITATION {"citationID":"5Cn6l0MH","properties":{"formattedCitation":"\\super 13\\nosupersub{}","plainCitation":"13","noteIndex":0},"citationItems":[{"id":"ABMZcC4J/ndKygUeW","uris":["http://zotero.org/users/9187154/items/CL8A4RKF"],"itemData":{"id":366,"type":"article-journal","container-title":"Nucleic Acids Research","DOI":"10.1093/nar/gks1219","ISSN":"0305-1048, 1362-4962","issue":"D1","language":"en","page":"D590-D596","source":"DOI.org (Crossref)","title":"The SILVA ribosomal RNA gene database project: improved data processing and web-based tools","title-short":"The SILVA ribosomal RNA gene database project","volume":"41","author":[{"family":"Quast","given":"Christian"},{"family":"Pruesse","given":"Elmar"},{"family":"Yilmaz","given":"Pelin"},{"family":"Gerken","given":"Jan"},{"family":"Schweer","given":"Timmy"},{"family":"Yarza","given":"Pablo"},{"family":"Peplies","given":"Jörg"},{"family":"Glöckner","given":"Frank Oliver"}],"issued":{"date-parts":[["2012",11,27]]}}}],"schema":"https://github.com/citation-style-language/schema/raw/master/csl-citation.json"} </w:instrText>
      </w:r>
      <w:r w:rsidR="00DE1C2C">
        <w:fldChar w:fldCharType="separate"/>
      </w:r>
      <w:r w:rsidR="0096502A" w:rsidRPr="0096502A">
        <w:rPr>
          <w:rFonts w:ascii="Calibri" w:hAnsi="Calibri" w:cs="Calibri"/>
          <w:vertAlign w:val="superscript"/>
        </w:rPr>
        <w:t>13</w:t>
      </w:r>
      <w:r w:rsidR="00DE1C2C">
        <w:fldChar w:fldCharType="end"/>
      </w:r>
      <w:r w:rsidR="00DE1C2C">
        <w:t xml:space="preserve"> and shredded into shorter (80 bp) sequences with 40 bp overlaps using </w:t>
      </w:r>
      <w:r w:rsidR="00DE1C2C" w:rsidRPr="00563D96">
        <w:rPr>
          <w:i/>
        </w:rPr>
        <w:t>shred.sh</w:t>
      </w:r>
      <w:r w:rsidR="00DE1C2C">
        <w:t xml:space="preserve">. Shredded sequences were aligned to GRCh38 with a minimum identity of 85% and maximum indel length of 2 bp. Regions in GRCh38 with alignment hits were masked. </w:t>
      </w:r>
    </w:p>
    <w:p w14:paraId="36176E9F" w14:textId="37C5538D" w:rsidR="00A21A42" w:rsidRDefault="00DA6D75" w:rsidP="00A21A42">
      <w:pPr>
        <w:spacing w:line="480" w:lineRule="auto"/>
      </w:pPr>
      <w:r>
        <w:t>As mentioned in the main manuscript, we use</w:t>
      </w:r>
      <w:r w:rsidR="00FD0C73">
        <w:t>d</w:t>
      </w:r>
      <w:r>
        <w:t xml:space="preserve"> the Human Reference Gut Microbiome ‘HRGM’ catalog</w:t>
      </w:r>
      <w:r>
        <w:fldChar w:fldCharType="begin"/>
      </w:r>
      <w:r w:rsidR="00ED428B">
        <w:instrText xml:space="preserve"> ADDIN ZOTERO_ITEM CSL_CITATION {"citationID":"3FoDVDLk","properties":{"formattedCitation":"\\super 14\\nosupersub{}","plainCitation":"14","noteIndex":0},"citationItems":[{"id":"ABMZcC4J/vr4GtAc7","uris":["http://zotero.org/users/9187154/items/N98EWNCV"],"itemData":{"id":"5dtaqtah/bc8aX9i2","type":"article-journal","abstract":"Abstract\n            \n              Background\n              Metagenome sampling bias for geographical location and lifestyle is partially responsible for the incomplete catalog of reference genomes of gut microbial species. Thus, genome assembly from currently under-represented populations may effectively expand the reference gut microbiome and improve taxonomic and functional profiling.\n            \n            \n              Methods\n              We assembled genomes using public whole-metagenomic shotgun sequencing (WMS) data for 110 and 645 fecal samples from India and Japan, respectively. In addition, we assembled genomes from newly generated WMS data for 90 fecal samples collected from Korea. Expecting genome assembly for low-abundance species may require a much deeper sequencing than that usually employed, so we performed ultra-deep WMS (&gt; 30 Gbp or &gt; 100 million read pairs) for the fecal samples from Korea. We consequently assembled 29,082 prokaryotic genomes from 845 fecal metagenomes for the three under-represented Asian countries and combined them with the Unified Human Gastrointestinal Genome (UHGG) to generate an expanded catalog, the Human Reference Gut Microbiome (HRGM).\n            \n            \n              Results\n              \n                HRGM contains 232,098 non-redundant genomes for 5414 representative prokaryotic species including 780 that are novel, &gt; 103 million unique proteins, and &gt; 274 million single-nucleotide variants. This is an over 10% increase from the UHGG. The new 780 species were enriched for the\n                Bacteroidaceae\n                family, including species associated with high-fiber and seaweed-rich diets. Single-nucleotide variant density was positively associated with the speciation rate of gut commensals. We found that ultra-deep sequencing facilitated the assembly of genomes for low-abundance taxa, and deep sequencing (e.g., &gt; 20 million read pairs) may be needed for the profiling of low-abundance taxa. Importantly, the HRGM significantly improved the taxonomic and functional classification of sequencing reads from fecal samples. Finally, analysis of human self-antigen homologs on the HRGM species genomes suggested that bacterial taxa with high cross-reactivity potential may contribute more to the pathogenesis of gut microbiome-associated diseases than those with low cross-reactivity potential by promoting inflammatory condition.\n              \n            \n            \n              Conclusions\n              \n                By including gut metagenomes from previously under-represented Asian countries, Korea, India, and Japan, we developed a substantially expanded microbiome catalog, HRGM. Information of the microbial genomes and coding genes is publicly available (\n                www.mbiomenet.org/HRGM/\n                ). HRGM will facilitate the identification and functional analysis of disease-associated gut microbiota.","container-title":"Genome Medicine","DOI":"10.1186/s13073-021-00950-7","ISSN":"1756-994X","issue":"1","journalAbbreviation":"Genome Med","language":"en","page":"134","source":"DOI.org (Crossref)","title":"Human reference gut microbiome catalog including newly assembled genomes from under-represented Asian metagenomes","volume":"13","author":[{"family":"Kim","given":"Chan Yeong"},{"family":"Lee","given":"Muyoung"},{"family":"Yang","given":"Sunmo"},{"family":"Kim","given":"Kyungnam"},{"family":"Yong","given":"Dongeun"},{"family":"Kim","given":"Hye Ryun"},{"family":"Lee","given":"Insuk"}],"issued":{"date-parts":[["2021",12]]}}}],"schema":"https://github.com/citation-style-language/schema/raw/master/csl-citation.json"} </w:instrText>
      </w:r>
      <w:r>
        <w:fldChar w:fldCharType="separate"/>
      </w:r>
      <w:r w:rsidR="0096502A" w:rsidRPr="0096502A">
        <w:rPr>
          <w:rFonts w:ascii="Calibri" w:hAnsi="Calibri" w:cs="Calibri"/>
          <w:vertAlign w:val="superscript"/>
        </w:rPr>
        <w:t>14</w:t>
      </w:r>
      <w:r>
        <w:fldChar w:fldCharType="end"/>
      </w:r>
      <w:r>
        <w:t xml:space="preserve"> as reference genomes for quantifying </w:t>
      </w:r>
      <w:r w:rsidR="00FD0C73">
        <w:t xml:space="preserve">representative microbial </w:t>
      </w:r>
      <w:r>
        <w:t xml:space="preserve">genomes in the metagenomic data sets. We </w:t>
      </w:r>
      <w:r w:rsidR="00181600">
        <w:t>had</w:t>
      </w:r>
      <w:r>
        <w:t xml:space="preserve"> chosen this </w:t>
      </w:r>
      <w:r w:rsidR="00FD0C73">
        <w:t>collection</w:t>
      </w:r>
      <w:r>
        <w:t xml:space="preserve">, </w:t>
      </w:r>
      <w:bookmarkStart w:id="5" w:name="_Hlk143616336"/>
      <w:r>
        <w:t xml:space="preserve">as it </w:t>
      </w:r>
      <w:r w:rsidR="007F4B42">
        <w:t xml:space="preserve">was the latest published human gut microorganism genome collection </w:t>
      </w:r>
      <w:r>
        <w:t xml:space="preserve">when we were finalizing the results of the present study. Furthermore, the HRGM collection contains </w:t>
      </w:r>
      <w:r w:rsidR="00FD0C73">
        <w:t xml:space="preserve">780 </w:t>
      </w:r>
      <w:r>
        <w:t>species-level representative genomes, which</w:t>
      </w:r>
      <w:r w:rsidR="00FD0C73">
        <w:t xml:space="preserve"> were absent in previous genome collections and assembled from metagenome samples from before under-represented Asian countries, namely Korea, Japan, and India.</w:t>
      </w:r>
      <w:bookmarkEnd w:id="5"/>
      <w:r w:rsidR="007E5943">
        <w:t xml:space="preserve"> </w:t>
      </w:r>
      <w:r w:rsidR="00A21A42">
        <w:t xml:space="preserve">For each metagenome sample, the relative abundance of HRGM genomes was estimated using </w:t>
      </w:r>
      <w:r w:rsidR="00A21A42" w:rsidRPr="00360146">
        <w:t>cover</w:t>
      </w:r>
      <w:r w:rsidR="00A21A42" w:rsidRPr="00B2130F">
        <w:t>M</w:t>
      </w:r>
      <w:r w:rsidR="00A21A42" w:rsidRPr="00B2130F">
        <w:fldChar w:fldCharType="begin"/>
      </w:r>
      <w:r w:rsidR="0096502A">
        <w:instrText xml:space="preserve"> ADDIN ZOTERO_ITEM CSL_CITATION {"citationID":"0WFT0B1J","properties":{"formattedCitation":"\\super 15\\nosupersub{}","plainCitation":"15","noteIndex":0},"citationItems":[{"id":620,"uris":["http://zotero.org/users/8743899/items/KC7ZDNHZ"],"itemData":{"id":620,"type":"software","abstract":"Read coverage calculator for metagenomics","genre":"Rust","license":"GPL-3.0","note":"original-date: 2017-12-23T11:43:13Z","source":"GitHub","title":"CoverM","URL":"https://github.com/wwood/CoverM","author":[{"family":"Woodcroft","given":"Ben J."}],"accessed":{"date-parts":[["2023",8,20]]},"issued":{"date-parts":[["2023",8,18]]}}}],"schema":"https://github.com/citation-style-language/schema/raw/master/csl-citation.json"} </w:instrText>
      </w:r>
      <w:r w:rsidR="00A21A42" w:rsidRPr="00B2130F">
        <w:fldChar w:fldCharType="separate"/>
      </w:r>
      <w:r w:rsidR="0096502A" w:rsidRPr="0096502A">
        <w:rPr>
          <w:rFonts w:ascii="Calibri" w:hAnsi="Calibri" w:cs="Calibri"/>
          <w:vertAlign w:val="superscript"/>
        </w:rPr>
        <w:t>15</w:t>
      </w:r>
      <w:r w:rsidR="00A21A42" w:rsidRPr="00B2130F">
        <w:fldChar w:fldCharType="end"/>
      </w:r>
      <w:r w:rsidR="007E5943" w:rsidRPr="00B2130F">
        <w:t xml:space="preserve"> v</w:t>
      </w:r>
      <w:r w:rsidR="007E5943">
        <w:t>0.6.1 with default parametrization of the module `</w:t>
      </w:r>
      <w:proofErr w:type="spellStart"/>
      <w:r w:rsidR="007E5943">
        <w:t>coverm</w:t>
      </w:r>
      <w:proofErr w:type="spellEnd"/>
      <w:r w:rsidR="007E5943">
        <w:t xml:space="preserve"> genome`.</w:t>
      </w:r>
    </w:p>
    <w:p w14:paraId="571777DE" w14:textId="77777777" w:rsidR="00DB12C6" w:rsidRDefault="00DB12C6" w:rsidP="00F22D57">
      <w:pPr>
        <w:spacing w:line="480" w:lineRule="auto"/>
        <w:jc w:val="both"/>
        <w:rPr>
          <w:b/>
          <w:lang w:val="en-GB"/>
        </w:rPr>
      </w:pPr>
    </w:p>
    <w:p w14:paraId="1ED296F8" w14:textId="657AA321" w:rsidR="00DB12C6" w:rsidRDefault="00DB12C6" w:rsidP="00F22D57">
      <w:pPr>
        <w:spacing w:line="480" w:lineRule="auto"/>
        <w:jc w:val="both"/>
        <w:rPr>
          <w:b/>
          <w:lang w:val="en-GB"/>
        </w:rPr>
      </w:pPr>
      <w:bookmarkStart w:id="6" w:name="_Hlk143781191"/>
      <w:r>
        <w:rPr>
          <w:b/>
          <w:lang w:val="en-GB"/>
        </w:rPr>
        <w:t>Targeted metabolomics of blood samples</w:t>
      </w:r>
    </w:p>
    <w:bookmarkEnd w:id="6"/>
    <w:p w14:paraId="0FF67D5E" w14:textId="2182283B" w:rsidR="00DB12C6" w:rsidRDefault="00DB12C6" w:rsidP="00F22D57">
      <w:pPr>
        <w:spacing w:line="480" w:lineRule="auto"/>
      </w:pPr>
      <w:r>
        <w:t>Serum samples were collected using serum s-</w:t>
      </w:r>
      <w:proofErr w:type="spellStart"/>
      <w:r>
        <w:t>monovette</w:t>
      </w:r>
      <w:proofErr w:type="spellEnd"/>
      <w:r>
        <w:t xml:space="preserve"> (9ml, Sarstedt, Germany). Samples were incubated upright at RT for 30 min. and centrifuged (10 min., 2000 x g). Serum was aliquoted in 500</w:t>
      </w:r>
      <w:r>
        <w:rPr>
          <w:lang w:val="el-GR"/>
        </w:rPr>
        <w:t>μ</w:t>
      </w:r>
      <w:r>
        <w:t xml:space="preserve">l tubes and stored at -80°C. </w:t>
      </w:r>
      <w:r w:rsidRPr="003C3633">
        <w:t xml:space="preserve">Metabolite quantification for serum was performed by liquid chromatography tandem mass spectrometry (LC-MS-MS) using the </w:t>
      </w:r>
      <w:proofErr w:type="spellStart"/>
      <w:r w:rsidRPr="003C3633">
        <w:t>MxP</w:t>
      </w:r>
      <w:proofErr w:type="spellEnd"/>
      <w:r w:rsidRPr="003C3633">
        <w:t xml:space="preserve"> Quant 500 kit (</w:t>
      </w:r>
      <w:proofErr w:type="spellStart"/>
      <w:r w:rsidRPr="003C3633">
        <w:t>Biocrates</w:t>
      </w:r>
      <w:proofErr w:type="spellEnd"/>
      <w:r w:rsidRPr="003C3633">
        <w:t xml:space="preserve"> Life Sciences AG, Innsbruck, Austria) according to the manufacturer's instructions. </w:t>
      </w:r>
      <w:r w:rsidRPr="005C0EF0">
        <w:t xml:space="preserve">The </w:t>
      </w:r>
      <w:proofErr w:type="spellStart"/>
      <w:r w:rsidRPr="005C0EF0">
        <w:t>MxP</w:t>
      </w:r>
      <w:proofErr w:type="spellEnd"/>
      <w:r w:rsidRPr="005C0EF0">
        <w:t xml:space="preserve"> Quant 500 kit simultaneously measures 630 metabolites covering 14 small molecule and 12 different lipid classes. It combines flow injection analysis tandem mass spectrometry (FIA-MS/MS) using SCIEX 5500 </w:t>
      </w:r>
      <w:proofErr w:type="spellStart"/>
      <w:r w:rsidRPr="005C0EF0">
        <w:t>QTrap</w:t>
      </w:r>
      <w:proofErr w:type="spellEnd"/>
      <w:r w:rsidRPr="005C0EF0">
        <w:t xml:space="preserve"> mass </w:t>
      </w:r>
      <w:r w:rsidRPr="005C0EF0">
        <w:lastRenderedPageBreak/>
        <w:t xml:space="preserve">spectrometer (SCIEX, Darmstadt, Germany) for lipids and liquid chromatography tandem mass spectrometry (LC-MS/MS) using Agilent 1290 Infinity II liquid chromatography (Santa Clara, CA, USA) coupled with a SCIEX 5500 </w:t>
      </w:r>
      <w:proofErr w:type="spellStart"/>
      <w:r w:rsidRPr="005C0EF0">
        <w:t>QTrap</w:t>
      </w:r>
      <w:proofErr w:type="spellEnd"/>
      <w:r w:rsidRPr="005C0EF0">
        <w:t xml:space="preserve"> mass spectrometer for small molecules using multiple reaction monitoring (MRM) to detect the analytes. Data evaluation for serum metabolite concentrations and quality assessment was performed with the software SCIEX Analyst software (Version 1.7.2) and the </w:t>
      </w:r>
      <w:proofErr w:type="spellStart"/>
      <w:r w:rsidRPr="005C0EF0">
        <w:t>MetIDQ</w:t>
      </w:r>
      <w:proofErr w:type="spellEnd"/>
      <w:r w:rsidRPr="005C0EF0">
        <w:t xml:space="preserve">™ software package (Oxygen-DB110-3023), which is an integral part of the </w:t>
      </w:r>
      <w:proofErr w:type="spellStart"/>
      <w:r w:rsidRPr="005C0EF0">
        <w:t>MxP</w:t>
      </w:r>
      <w:proofErr w:type="spellEnd"/>
      <w:r w:rsidRPr="005C0EF0">
        <w:t xml:space="preserve"> Quant 500 kit.</w:t>
      </w:r>
    </w:p>
    <w:p w14:paraId="67A7B33B" w14:textId="417D38E8" w:rsidR="002A3407" w:rsidRPr="002A3407" w:rsidRDefault="002A3407" w:rsidP="00F22D57">
      <w:pPr>
        <w:spacing w:line="480" w:lineRule="auto"/>
      </w:pPr>
      <w:r>
        <w:t>For downstream statistical analysis, t</w:t>
      </w:r>
      <w:r w:rsidRPr="002A3407">
        <w:t>he serum metabolome data were pre-processed by imputing missing specific values using a random forests approach as implemented in the R-package ‘</w:t>
      </w:r>
      <w:proofErr w:type="spellStart"/>
      <w:r w:rsidRPr="002A3407">
        <w:t>missForest</w:t>
      </w:r>
      <w:proofErr w:type="spellEnd"/>
      <w:r w:rsidRPr="002A3407">
        <w:t xml:space="preserve">’  and the function with the same name in default parametrization </w:t>
      </w:r>
      <w:r w:rsidRPr="002A3407">
        <w:fldChar w:fldCharType="begin"/>
      </w:r>
      <w:r w:rsidR="00ED428B">
        <w:instrText xml:space="preserve"> ADDIN ZOTERO_ITEM CSL_CITATION {"citationID":"cVBgpRUF","properties":{"formattedCitation":"\\super 16\\nosupersub{}","plainCitation":"16","noteIndex":0},"citationItems":[{"id":"ABMZcC4J/wFhRI9fL","uris":["http://zotero.org/users/9187154/items/XEZ9DRSN"],"itemData":{"id":330,"type":"article-journal","issue":"1","journalAbbreviation":"Bioinformatics","page":"112-118","title":"missForest: Nonparametric Missing Value Imputation using Random Forest","volume":"28","author":[{"literal":"Daniel J. Stekhoven"}],"issued":{"date-parts":[["2012"]]}}}],"schema":"https://github.com/citation-style-language/schema/raw/master/csl-citation.json"} </w:instrText>
      </w:r>
      <w:r w:rsidRPr="002A3407">
        <w:fldChar w:fldCharType="separate"/>
      </w:r>
      <w:r w:rsidR="00261F47" w:rsidRPr="00261F47">
        <w:rPr>
          <w:rFonts w:ascii="Calibri" w:hAnsi="Calibri" w:cs="Calibri"/>
          <w:vertAlign w:val="superscript"/>
        </w:rPr>
        <w:t>16</w:t>
      </w:r>
      <w:r w:rsidRPr="002A3407">
        <w:fldChar w:fldCharType="end"/>
      </w:r>
      <w:r w:rsidRPr="002A3407">
        <w:t>. This imputation was limited to missing values for metabolites, which have less than 20% missing values across the data set.</w:t>
      </w:r>
    </w:p>
    <w:p w14:paraId="1E850915" w14:textId="2E4074F7" w:rsidR="004075B1" w:rsidRPr="00C566A7" w:rsidRDefault="002A3407" w:rsidP="00C566A7">
      <w:pPr>
        <w:spacing w:line="480" w:lineRule="auto"/>
      </w:pPr>
      <w:r w:rsidRPr="002A3407">
        <w:t>With a partial Spearman correlation, the association between the frequency of auxotrophic bacteria and serum metabolites</w:t>
      </w:r>
      <w:r w:rsidR="006242AD">
        <w:t xml:space="preserve"> and</w:t>
      </w:r>
      <w:r w:rsidRPr="002A3407">
        <w:t xml:space="preserve"> other hematology parameters from the DZHK cohort was evaluated </w:t>
      </w:r>
      <w:r w:rsidRPr="002A3407">
        <w:fldChar w:fldCharType="begin"/>
      </w:r>
      <w:r w:rsidR="00ED428B">
        <w:instrText xml:space="preserve"> ADDIN ZOTERO_ITEM CSL_CITATION {"citationID":"XcZro6lO","properties":{"formattedCitation":"\\super 17\\nosupersub{}","plainCitation":"17","noteIndex":0},"citationItems":[{"id":"ABMZcC4J/1X2z0Od0","uris":["http://zotero.org/users/9187154/items/7FTBL52E"],"itemData":{"id":248,"type":"article-journal","container-title":"Biometrics","DOI":"10.1111/biom.12812","ISSN":"0006341X","issue":"2","journalAbbreviation":"Biom","language":"en","page":"595-605","source":"DOI.org (Crossref)","title":"Covariate-adjusted Spearman's rank correlation with probability-scale residuals: Covariate-Adjusted Spearman's Rank Correlation","title-short":"Covariate-adjusted Spearman's rank correlation with probability-scale residuals","volume":"74","author":[{"family":"Liu","given":"Qi"},{"family":"Li","given":"Chun"},{"family":"Wanga","given":"Valentine"},{"family":"Shepherd","given":"Bryan E."}],"issued":{"date-parts":[["2018",6]]}}}],"schema":"https://github.com/citation-style-language/schema/raw/master/csl-citation.json"} </w:instrText>
      </w:r>
      <w:r w:rsidRPr="002A3407">
        <w:fldChar w:fldCharType="separate"/>
      </w:r>
      <w:r w:rsidR="00261F47" w:rsidRPr="00261F47">
        <w:rPr>
          <w:rFonts w:ascii="Calibri" w:hAnsi="Calibri" w:cs="Calibri"/>
          <w:vertAlign w:val="superscript"/>
        </w:rPr>
        <w:t>17</w:t>
      </w:r>
      <w:r w:rsidRPr="002A3407">
        <w:fldChar w:fldCharType="end"/>
      </w:r>
      <w:r w:rsidRPr="002A3407">
        <w:t>. We adjusted for the potential confounders sex, age, and BMI.</w:t>
      </w:r>
      <w:r w:rsidR="00D14510">
        <w:t xml:space="preserve"> P-values were corrected for multiple testing </w:t>
      </w:r>
      <w:r w:rsidR="00D14510" w:rsidRPr="00D14510">
        <w:t>using the False Discovery Rate (FDR) method</w:t>
      </w:r>
      <w:r w:rsidR="00D14510">
        <w:t>.</w:t>
      </w:r>
    </w:p>
    <w:p w14:paraId="323F372F" w14:textId="6C417538" w:rsidR="00F22D57" w:rsidRPr="00ED428B" w:rsidRDefault="00DE1C2C" w:rsidP="00ED428B">
      <w:pPr>
        <w:jc w:val="both"/>
      </w:pPr>
      <w:r w:rsidRPr="00DE1C2C">
        <w:rPr>
          <w:b/>
          <w:lang w:val="en-GB"/>
        </w:rPr>
        <w:br w:type="page"/>
      </w:r>
    </w:p>
    <w:p w14:paraId="46E4FBA8" w14:textId="68B63C96" w:rsidR="000753A0" w:rsidRDefault="000753A0" w:rsidP="000753A0">
      <w:pPr>
        <w:pStyle w:val="berschrift1"/>
      </w:pPr>
      <w:r>
        <w:lastRenderedPageBreak/>
        <w:t>References</w:t>
      </w:r>
    </w:p>
    <w:p w14:paraId="34BD89B9" w14:textId="77777777" w:rsidR="00ED428B" w:rsidRPr="00ED428B" w:rsidRDefault="000753A0" w:rsidP="00ED428B">
      <w:pPr>
        <w:pStyle w:val="Literaturverzeichnis"/>
        <w:rPr>
          <w:rFonts w:ascii="Calibri" w:hAnsi="Calibri" w:cs="Calibri"/>
        </w:rPr>
      </w:pPr>
      <w:r>
        <w:fldChar w:fldCharType="begin"/>
      </w:r>
      <w:r w:rsidR="00ED428B">
        <w:instrText xml:space="preserve"> ADDIN ZOTERO_BIBL {"uncited":[],"omitted":[],"custom":[]} CSL_BIBLIOGRAPHY </w:instrText>
      </w:r>
      <w:r>
        <w:fldChar w:fldCharType="separate"/>
      </w:r>
      <w:r w:rsidR="00ED428B" w:rsidRPr="00ED428B">
        <w:rPr>
          <w:rFonts w:ascii="Calibri" w:hAnsi="Calibri" w:cs="Calibri"/>
        </w:rPr>
        <w:t>1.</w:t>
      </w:r>
      <w:r w:rsidR="00ED428B" w:rsidRPr="00ED428B">
        <w:rPr>
          <w:rFonts w:ascii="Calibri" w:hAnsi="Calibri" w:cs="Calibri"/>
        </w:rPr>
        <w:tab/>
        <w:t xml:space="preserve">Zimmermann, J., Kaleta, C. &amp; Waschina, S. gapseq: informed prediction of bacterial metabolic pathways and reconstruction of accurate metabolic models. </w:t>
      </w:r>
      <w:r w:rsidR="00ED428B" w:rsidRPr="00ED428B">
        <w:rPr>
          <w:rFonts w:ascii="Calibri" w:hAnsi="Calibri" w:cs="Calibri"/>
          <w:i/>
          <w:iCs/>
        </w:rPr>
        <w:t>Genome Biol</w:t>
      </w:r>
      <w:r w:rsidR="00ED428B" w:rsidRPr="00ED428B">
        <w:rPr>
          <w:rFonts w:ascii="Calibri" w:hAnsi="Calibri" w:cs="Calibri"/>
        </w:rPr>
        <w:t xml:space="preserve"> </w:t>
      </w:r>
      <w:r w:rsidR="00ED428B" w:rsidRPr="00ED428B">
        <w:rPr>
          <w:rFonts w:ascii="Calibri" w:hAnsi="Calibri" w:cs="Calibri"/>
          <w:b/>
          <w:bCs/>
        </w:rPr>
        <w:t>22</w:t>
      </w:r>
      <w:r w:rsidR="00ED428B" w:rsidRPr="00ED428B">
        <w:rPr>
          <w:rFonts w:ascii="Calibri" w:hAnsi="Calibri" w:cs="Calibri"/>
        </w:rPr>
        <w:t>, 81 (2021).</w:t>
      </w:r>
    </w:p>
    <w:p w14:paraId="665959FE" w14:textId="77777777" w:rsidR="00ED428B" w:rsidRPr="00ED428B" w:rsidRDefault="00ED428B" w:rsidP="00ED428B">
      <w:pPr>
        <w:pStyle w:val="Literaturverzeichnis"/>
        <w:rPr>
          <w:rFonts w:ascii="Calibri" w:hAnsi="Calibri" w:cs="Calibri"/>
        </w:rPr>
      </w:pPr>
      <w:r w:rsidRPr="00ED428B">
        <w:rPr>
          <w:rFonts w:ascii="Calibri" w:hAnsi="Calibri" w:cs="Calibri"/>
        </w:rPr>
        <w:t>2.</w:t>
      </w:r>
      <w:r w:rsidRPr="00ED428B">
        <w:rPr>
          <w:rFonts w:ascii="Calibri" w:hAnsi="Calibri" w:cs="Calibri"/>
        </w:rPr>
        <w:tab/>
        <w:t xml:space="preserve">Borer, B. &amp; Magnúsdóttir, S. The media composition as a crucial element in high-throughput metabolic network reconstruction. </w:t>
      </w:r>
      <w:r w:rsidRPr="00ED428B">
        <w:rPr>
          <w:rFonts w:ascii="Calibri" w:hAnsi="Calibri" w:cs="Calibri"/>
          <w:i/>
          <w:iCs/>
        </w:rPr>
        <w:t>Interface Focus.</w:t>
      </w:r>
      <w:r w:rsidRPr="00ED428B">
        <w:rPr>
          <w:rFonts w:ascii="Calibri" w:hAnsi="Calibri" w:cs="Calibri"/>
        </w:rPr>
        <w:t xml:space="preserve"> </w:t>
      </w:r>
      <w:r w:rsidRPr="00ED428B">
        <w:rPr>
          <w:rFonts w:ascii="Calibri" w:hAnsi="Calibri" w:cs="Calibri"/>
          <w:b/>
          <w:bCs/>
        </w:rPr>
        <w:t>13</w:t>
      </w:r>
      <w:r w:rsidRPr="00ED428B">
        <w:rPr>
          <w:rFonts w:ascii="Calibri" w:hAnsi="Calibri" w:cs="Calibri"/>
        </w:rPr>
        <w:t>, 20220070 (2023).</w:t>
      </w:r>
    </w:p>
    <w:p w14:paraId="0CDE52AC" w14:textId="77777777" w:rsidR="00ED428B" w:rsidRPr="00ED428B" w:rsidRDefault="00ED428B" w:rsidP="00ED428B">
      <w:pPr>
        <w:pStyle w:val="Literaturverzeichnis"/>
        <w:rPr>
          <w:rFonts w:ascii="Calibri" w:hAnsi="Calibri" w:cs="Calibri"/>
        </w:rPr>
      </w:pPr>
      <w:r w:rsidRPr="00ED428B">
        <w:rPr>
          <w:rFonts w:ascii="Calibri" w:hAnsi="Calibri" w:cs="Calibri"/>
        </w:rPr>
        <w:t>3.</w:t>
      </w:r>
      <w:r w:rsidRPr="00ED428B">
        <w:rPr>
          <w:rFonts w:ascii="Calibri" w:hAnsi="Calibri" w:cs="Calibri"/>
        </w:rPr>
        <w:tab/>
        <w:t xml:space="preserve">Caspi, R. </w:t>
      </w:r>
      <w:r w:rsidRPr="00ED428B">
        <w:rPr>
          <w:rFonts w:ascii="Calibri" w:hAnsi="Calibri" w:cs="Calibri"/>
          <w:i/>
          <w:iCs/>
        </w:rPr>
        <w:t>et al.</w:t>
      </w:r>
      <w:r w:rsidRPr="00ED428B">
        <w:rPr>
          <w:rFonts w:ascii="Calibri" w:hAnsi="Calibri" w:cs="Calibri"/>
        </w:rPr>
        <w:t xml:space="preserve"> The MetaCyc database of metabolic pathways and enzymes. </w:t>
      </w:r>
      <w:r w:rsidRPr="00ED428B">
        <w:rPr>
          <w:rFonts w:ascii="Calibri" w:hAnsi="Calibri" w:cs="Calibri"/>
          <w:i/>
          <w:iCs/>
        </w:rPr>
        <w:t>Nucleic Acids Research</w:t>
      </w:r>
      <w:r w:rsidRPr="00ED428B">
        <w:rPr>
          <w:rFonts w:ascii="Calibri" w:hAnsi="Calibri" w:cs="Calibri"/>
        </w:rPr>
        <w:t xml:space="preserve"> </w:t>
      </w:r>
      <w:r w:rsidRPr="00ED428B">
        <w:rPr>
          <w:rFonts w:ascii="Calibri" w:hAnsi="Calibri" w:cs="Calibri"/>
          <w:b/>
          <w:bCs/>
        </w:rPr>
        <w:t>46</w:t>
      </w:r>
      <w:r w:rsidRPr="00ED428B">
        <w:rPr>
          <w:rFonts w:ascii="Calibri" w:hAnsi="Calibri" w:cs="Calibri"/>
        </w:rPr>
        <w:t>, D633–D639 (2018).</w:t>
      </w:r>
    </w:p>
    <w:p w14:paraId="48164B74" w14:textId="77777777" w:rsidR="00ED428B" w:rsidRPr="00ED428B" w:rsidRDefault="00ED428B" w:rsidP="00ED428B">
      <w:pPr>
        <w:pStyle w:val="Literaturverzeichnis"/>
        <w:rPr>
          <w:rFonts w:ascii="Calibri" w:hAnsi="Calibri" w:cs="Calibri"/>
        </w:rPr>
      </w:pPr>
      <w:r w:rsidRPr="00ED428B">
        <w:rPr>
          <w:rFonts w:ascii="Calibri" w:hAnsi="Calibri" w:cs="Calibri"/>
        </w:rPr>
        <w:t>4.</w:t>
      </w:r>
      <w:r w:rsidRPr="00ED428B">
        <w:rPr>
          <w:rFonts w:ascii="Calibri" w:hAnsi="Calibri" w:cs="Calibri"/>
        </w:rPr>
        <w:tab/>
        <w:t xml:space="preserve">Price, M. N., Deutschbauer, A. M. &amp; Arkin, A. P. GapMind: Automated Annotation of Amino Acid Biosynthesis. </w:t>
      </w:r>
      <w:r w:rsidRPr="00ED428B">
        <w:rPr>
          <w:rFonts w:ascii="Calibri" w:hAnsi="Calibri" w:cs="Calibri"/>
          <w:i/>
          <w:iCs/>
        </w:rPr>
        <w:t>mSystems</w:t>
      </w:r>
      <w:r w:rsidRPr="00ED428B">
        <w:rPr>
          <w:rFonts w:ascii="Calibri" w:hAnsi="Calibri" w:cs="Calibri"/>
        </w:rPr>
        <w:t xml:space="preserve"> </w:t>
      </w:r>
      <w:r w:rsidRPr="00ED428B">
        <w:rPr>
          <w:rFonts w:ascii="Calibri" w:hAnsi="Calibri" w:cs="Calibri"/>
          <w:b/>
          <w:bCs/>
        </w:rPr>
        <w:t>5</w:t>
      </w:r>
      <w:r w:rsidRPr="00ED428B">
        <w:rPr>
          <w:rFonts w:ascii="Calibri" w:hAnsi="Calibri" w:cs="Calibri"/>
        </w:rPr>
        <w:t>, e00291-20 (2020).</w:t>
      </w:r>
    </w:p>
    <w:p w14:paraId="1A59791C" w14:textId="77777777" w:rsidR="00ED428B" w:rsidRPr="00ED428B" w:rsidRDefault="00ED428B" w:rsidP="00ED428B">
      <w:pPr>
        <w:pStyle w:val="Literaturverzeichnis"/>
        <w:rPr>
          <w:rFonts w:ascii="Calibri" w:hAnsi="Calibri" w:cs="Calibri"/>
        </w:rPr>
      </w:pPr>
      <w:r w:rsidRPr="00ED428B">
        <w:rPr>
          <w:rFonts w:ascii="Calibri" w:hAnsi="Calibri" w:cs="Calibri"/>
        </w:rPr>
        <w:t>5.</w:t>
      </w:r>
      <w:r w:rsidRPr="00ED428B">
        <w:rPr>
          <w:rFonts w:ascii="Calibri" w:hAnsi="Calibri" w:cs="Calibri"/>
        </w:rPr>
        <w:tab/>
        <w:t xml:space="preserve">Ashniev, G. A., Petrov, S. N., Iablokov, S. N. &amp; Rodionov, D. A. Genomics-Based Reconstruction and Predictive Profiling of Amino Acid Biosynthesis in the Human Gut Microbiome. </w:t>
      </w:r>
      <w:r w:rsidRPr="00ED428B">
        <w:rPr>
          <w:rFonts w:ascii="Calibri" w:hAnsi="Calibri" w:cs="Calibri"/>
          <w:i/>
          <w:iCs/>
        </w:rPr>
        <w:t>Microorganisms</w:t>
      </w:r>
      <w:r w:rsidRPr="00ED428B">
        <w:rPr>
          <w:rFonts w:ascii="Calibri" w:hAnsi="Calibri" w:cs="Calibri"/>
        </w:rPr>
        <w:t xml:space="preserve"> </w:t>
      </w:r>
      <w:r w:rsidRPr="00ED428B">
        <w:rPr>
          <w:rFonts w:ascii="Calibri" w:hAnsi="Calibri" w:cs="Calibri"/>
          <w:b/>
          <w:bCs/>
        </w:rPr>
        <w:t>10</w:t>
      </w:r>
      <w:r w:rsidRPr="00ED428B">
        <w:rPr>
          <w:rFonts w:ascii="Calibri" w:hAnsi="Calibri" w:cs="Calibri"/>
        </w:rPr>
        <w:t>, 740 (2022).</w:t>
      </w:r>
    </w:p>
    <w:p w14:paraId="7587E416" w14:textId="77777777" w:rsidR="00ED428B" w:rsidRPr="00ED428B" w:rsidRDefault="00ED428B" w:rsidP="00ED428B">
      <w:pPr>
        <w:pStyle w:val="Literaturverzeichnis"/>
        <w:rPr>
          <w:rFonts w:ascii="Calibri" w:hAnsi="Calibri" w:cs="Calibri"/>
        </w:rPr>
      </w:pPr>
      <w:r w:rsidRPr="00ED428B">
        <w:rPr>
          <w:rFonts w:ascii="Calibri" w:hAnsi="Calibri" w:cs="Calibri"/>
        </w:rPr>
        <w:t>6.</w:t>
      </w:r>
      <w:r w:rsidRPr="00ED428B">
        <w:rPr>
          <w:rFonts w:ascii="Calibri" w:hAnsi="Calibri" w:cs="Calibri"/>
        </w:rPr>
        <w:tab/>
        <w:t xml:space="preserve">Ferrario, C. </w:t>
      </w:r>
      <w:r w:rsidRPr="00ED428B">
        <w:rPr>
          <w:rFonts w:ascii="Calibri" w:hAnsi="Calibri" w:cs="Calibri"/>
          <w:i/>
          <w:iCs/>
        </w:rPr>
        <w:t>et al.</w:t>
      </w:r>
      <w:r w:rsidRPr="00ED428B">
        <w:rPr>
          <w:rFonts w:ascii="Calibri" w:hAnsi="Calibri" w:cs="Calibri"/>
        </w:rPr>
        <w:t xml:space="preserve"> Exploring Amino Acid Auxotrophy in Bifidobacterium bifidum PRL2010. </w:t>
      </w:r>
      <w:r w:rsidRPr="00ED428B">
        <w:rPr>
          <w:rFonts w:ascii="Calibri" w:hAnsi="Calibri" w:cs="Calibri"/>
          <w:i/>
          <w:iCs/>
        </w:rPr>
        <w:t>Frontiers in Microbiology</w:t>
      </w:r>
      <w:r w:rsidRPr="00ED428B">
        <w:rPr>
          <w:rFonts w:ascii="Calibri" w:hAnsi="Calibri" w:cs="Calibri"/>
        </w:rPr>
        <w:t xml:space="preserve"> </w:t>
      </w:r>
      <w:r w:rsidRPr="00ED428B">
        <w:rPr>
          <w:rFonts w:ascii="Calibri" w:hAnsi="Calibri" w:cs="Calibri"/>
          <w:b/>
          <w:bCs/>
        </w:rPr>
        <w:t>6</w:t>
      </w:r>
      <w:r w:rsidRPr="00ED428B">
        <w:rPr>
          <w:rFonts w:ascii="Calibri" w:hAnsi="Calibri" w:cs="Calibri"/>
        </w:rPr>
        <w:t>, (2015).</w:t>
      </w:r>
    </w:p>
    <w:p w14:paraId="794613AE" w14:textId="77777777" w:rsidR="00ED428B" w:rsidRPr="00ED428B" w:rsidRDefault="00ED428B" w:rsidP="00ED428B">
      <w:pPr>
        <w:pStyle w:val="Literaturverzeichnis"/>
        <w:rPr>
          <w:rFonts w:ascii="Calibri" w:hAnsi="Calibri" w:cs="Calibri"/>
        </w:rPr>
      </w:pPr>
      <w:r w:rsidRPr="00ED428B">
        <w:rPr>
          <w:rFonts w:ascii="Calibri" w:hAnsi="Calibri" w:cs="Calibri"/>
        </w:rPr>
        <w:t>7.</w:t>
      </w:r>
      <w:r w:rsidRPr="00ED428B">
        <w:rPr>
          <w:rFonts w:ascii="Calibri" w:hAnsi="Calibri" w:cs="Calibri"/>
        </w:rPr>
        <w:tab/>
        <w:t xml:space="preserve">Veda, M., Nakamoto, S., Nakai, R. &amp; Takagi, A. ESTABLISHMENT OF A DEFINED MINIMAL MEDIUM AND ISOLATION OF AUXOTROPHIC MUTANTS FOR </w:t>
      </w:r>
      <w:r w:rsidRPr="00ED428B">
        <w:rPr>
          <w:rFonts w:ascii="Calibri" w:hAnsi="Calibri" w:cs="Calibri"/>
          <w:i/>
          <w:iCs/>
        </w:rPr>
        <w:t>BIFIDOBACTERIUM BIFIDUM</w:t>
      </w:r>
      <w:r w:rsidRPr="00ED428B">
        <w:rPr>
          <w:rFonts w:ascii="Calibri" w:hAnsi="Calibri" w:cs="Calibri"/>
        </w:rPr>
        <w:t xml:space="preserve"> ES 5. </w:t>
      </w:r>
      <w:r w:rsidRPr="00ED428B">
        <w:rPr>
          <w:rFonts w:ascii="Calibri" w:hAnsi="Calibri" w:cs="Calibri"/>
          <w:i/>
          <w:iCs/>
        </w:rPr>
        <w:t>The Journal of General and Applied Microbiology</w:t>
      </w:r>
      <w:r w:rsidRPr="00ED428B">
        <w:rPr>
          <w:rFonts w:ascii="Calibri" w:hAnsi="Calibri" w:cs="Calibri"/>
        </w:rPr>
        <w:t xml:space="preserve"> </w:t>
      </w:r>
      <w:r w:rsidRPr="00ED428B">
        <w:rPr>
          <w:rFonts w:ascii="Calibri" w:hAnsi="Calibri" w:cs="Calibri"/>
          <w:b/>
          <w:bCs/>
        </w:rPr>
        <w:t>29</w:t>
      </w:r>
      <w:r w:rsidRPr="00ED428B">
        <w:rPr>
          <w:rFonts w:ascii="Calibri" w:hAnsi="Calibri" w:cs="Calibri"/>
        </w:rPr>
        <w:t>, 103–114 (1983).</w:t>
      </w:r>
    </w:p>
    <w:p w14:paraId="106DE570" w14:textId="77777777" w:rsidR="00ED428B" w:rsidRPr="00ED428B" w:rsidRDefault="00ED428B" w:rsidP="00ED428B">
      <w:pPr>
        <w:pStyle w:val="Literaturverzeichnis"/>
        <w:rPr>
          <w:rFonts w:ascii="Calibri" w:hAnsi="Calibri" w:cs="Calibri"/>
        </w:rPr>
      </w:pPr>
      <w:r w:rsidRPr="00ED428B">
        <w:rPr>
          <w:rFonts w:ascii="Calibri" w:hAnsi="Calibri" w:cs="Calibri"/>
        </w:rPr>
        <w:t>8.</w:t>
      </w:r>
      <w:r w:rsidRPr="00ED428B">
        <w:rPr>
          <w:rFonts w:ascii="Calibri" w:hAnsi="Calibri" w:cs="Calibri"/>
        </w:rPr>
        <w:tab/>
        <w:t xml:space="preserve">Schöpping, M., Gaspar, P., Neves, A. R., Franzén, C. J. &amp; Zeidan, A. A. Identifying the essential nutritional requirements of the probiotic bacteria Bifidobacterium animalis and Bifidobacterium longum through genome-scale modeling. </w:t>
      </w:r>
      <w:r w:rsidRPr="00ED428B">
        <w:rPr>
          <w:rFonts w:ascii="Calibri" w:hAnsi="Calibri" w:cs="Calibri"/>
          <w:i/>
          <w:iCs/>
        </w:rPr>
        <w:t>npj Syst Biol Appl</w:t>
      </w:r>
      <w:r w:rsidRPr="00ED428B">
        <w:rPr>
          <w:rFonts w:ascii="Calibri" w:hAnsi="Calibri" w:cs="Calibri"/>
        </w:rPr>
        <w:t xml:space="preserve"> </w:t>
      </w:r>
      <w:r w:rsidRPr="00ED428B">
        <w:rPr>
          <w:rFonts w:ascii="Calibri" w:hAnsi="Calibri" w:cs="Calibri"/>
          <w:b/>
          <w:bCs/>
        </w:rPr>
        <w:t>7</w:t>
      </w:r>
      <w:r w:rsidRPr="00ED428B">
        <w:rPr>
          <w:rFonts w:ascii="Calibri" w:hAnsi="Calibri" w:cs="Calibri"/>
        </w:rPr>
        <w:t>, 1–15 (2021).</w:t>
      </w:r>
    </w:p>
    <w:p w14:paraId="6307AA77" w14:textId="77777777" w:rsidR="00ED428B" w:rsidRPr="00ED428B" w:rsidRDefault="00ED428B" w:rsidP="00ED428B">
      <w:pPr>
        <w:pStyle w:val="Literaturverzeichnis"/>
        <w:rPr>
          <w:rFonts w:ascii="Calibri" w:hAnsi="Calibri" w:cs="Calibri"/>
        </w:rPr>
      </w:pPr>
      <w:r w:rsidRPr="00ED428B">
        <w:rPr>
          <w:rFonts w:ascii="Calibri" w:hAnsi="Calibri" w:cs="Calibri"/>
        </w:rPr>
        <w:t>9.</w:t>
      </w:r>
      <w:r w:rsidRPr="00ED428B">
        <w:rPr>
          <w:rFonts w:ascii="Calibri" w:hAnsi="Calibri" w:cs="Calibri"/>
        </w:rPr>
        <w:tab/>
        <w:t xml:space="preserve">Lee, J.-H. &amp; O’Sullivan, D. J. Genomic Insights into Bifidobacteria. </w:t>
      </w:r>
      <w:r w:rsidRPr="00ED428B">
        <w:rPr>
          <w:rFonts w:ascii="Calibri" w:hAnsi="Calibri" w:cs="Calibri"/>
          <w:i/>
          <w:iCs/>
        </w:rPr>
        <w:t>Microbiology and Molecular Biology Reviews</w:t>
      </w:r>
      <w:r w:rsidRPr="00ED428B">
        <w:rPr>
          <w:rFonts w:ascii="Calibri" w:hAnsi="Calibri" w:cs="Calibri"/>
        </w:rPr>
        <w:t xml:space="preserve"> </w:t>
      </w:r>
      <w:r w:rsidRPr="00ED428B">
        <w:rPr>
          <w:rFonts w:ascii="Calibri" w:hAnsi="Calibri" w:cs="Calibri"/>
          <w:b/>
          <w:bCs/>
        </w:rPr>
        <w:t>74</w:t>
      </w:r>
      <w:r w:rsidRPr="00ED428B">
        <w:rPr>
          <w:rFonts w:ascii="Calibri" w:hAnsi="Calibri" w:cs="Calibri"/>
        </w:rPr>
        <w:t>, 378–416 (2010).</w:t>
      </w:r>
    </w:p>
    <w:p w14:paraId="38237A96" w14:textId="77777777" w:rsidR="00ED428B" w:rsidRPr="00ED428B" w:rsidRDefault="00ED428B" w:rsidP="00ED428B">
      <w:pPr>
        <w:pStyle w:val="Literaturverzeichnis"/>
        <w:rPr>
          <w:rFonts w:ascii="Calibri" w:hAnsi="Calibri" w:cs="Calibri"/>
        </w:rPr>
      </w:pPr>
      <w:r w:rsidRPr="00ED428B">
        <w:rPr>
          <w:rFonts w:ascii="Calibri" w:hAnsi="Calibri" w:cs="Calibri"/>
        </w:rPr>
        <w:lastRenderedPageBreak/>
        <w:t>10.</w:t>
      </w:r>
      <w:r w:rsidRPr="00ED428B">
        <w:rPr>
          <w:rFonts w:ascii="Calibri" w:hAnsi="Calibri" w:cs="Calibri"/>
        </w:rPr>
        <w:tab/>
        <w:t xml:space="preserve">Heinken, A. </w:t>
      </w:r>
      <w:r w:rsidRPr="00ED428B">
        <w:rPr>
          <w:rFonts w:ascii="Calibri" w:hAnsi="Calibri" w:cs="Calibri"/>
          <w:i/>
          <w:iCs/>
        </w:rPr>
        <w:t>et al.</w:t>
      </w:r>
      <w:r w:rsidRPr="00ED428B">
        <w:rPr>
          <w:rFonts w:ascii="Calibri" w:hAnsi="Calibri" w:cs="Calibri"/>
        </w:rPr>
        <w:t xml:space="preserve"> Genome-scale metabolic reconstruction of 7,302 human microorganisms for personalized medicine. </w:t>
      </w:r>
      <w:r w:rsidRPr="00ED428B">
        <w:rPr>
          <w:rFonts w:ascii="Calibri" w:hAnsi="Calibri" w:cs="Calibri"/>
          <w:i/>
          <w:iCs/>
        </w:rPr>
        <w:t>Nat Biotechnol</w:t>
      </w:r>
      <w:r w:rsidRPr="00ED428B">
        <w:rPr>
          <w:rFonts w:ascii="Calibri" w:hAnsi="Calibri" w:cs="Calibri"/>
        </w:rPr>
        <w:t xml:space="preserve"> (2023) doi:10.1038/s41587-022-01628-0.</w:t>
      </w:r>
    </w:p>
    <w:p w14:paraId="4422A0C9" w14:textId="77777777" w:rsidR="00ED428B" w:rsidRPr="00ED428B" w:rsidRDefault="00ED428B" w:rsidP="00ED428B">
      <w:pPr>
        <w:pStyle w:val="Literaturverzeichnis"/>
        <w:rPr>
          <w:rFonts w:ascii="Calibri" w:hAnsi="Calibri" w:cs="Calibri"/>
        </w:rPr>
      </w:pPr>
      <w:r w:rsidRPr="00ED428B">
        <w:rPr>
          <w:rFonts w:ascii="Calibri" w:hAnsi="Calibri" w:cs="Calibri"/>
        </w:rPr>
        <w:t>11.</w:t>
      </w:r>
      <w:r w:rsidRPr="00ED428B">
        <w:rPr>
          <w:rFonts w:ascii="Calibri" w:hAnsi="Calibri" w:cs="Calibri"/>
        </w:rPr>
        <w:tab/>
        <w:t xml:space="preserve">Price, M. Erroneous predictions of auxotrophies by CarveMe. </w:t>
      </w:r>
      <w:r w:rsidRPr="00ED428B">
        <w:rPr>
          <w:rFonts w:ascii="Calibri" w:hAnsi="Calibri" w:cs="Calibri"/>
          <w:i/>
          <w:iCs/>
        </w:rPr>
        <w:t>Nat Ecol Evol</w:t>
      </w:r>
      <w:r w:rsidRPr="00ED428B">
        <w:rPr>
          <w:rFonts w:ascii="Calibri" w:hAnsi="Calibri" w:cs="Calibri"/>
        </w:rPr>
        <w:t xml:space="preserve"> </w:t>
      </w:r>
      <w:r w:rsidRPr="00ED428B">
        <w:rPr>
          <w:rFonts w:ascii="Calibri" w:hAnsi="Calibri" w:cs="Calibri"/>
          <w:b/>
          <w:bCs/>
        </w:rPr>
        <w:t>7</w:t>
      </w:r>
      <w:r w:rsidRPr="00ED428B">
        <w:rPr>
          <w:rFonts w:ascii="Calibri" w:hAnsi="Calibri" w:cs="Calibri"/>
        </w:rPr>
        <w:t>, 194–195 (2023).</w:t>
      </w:r>
    </w:p>
    <w:p w14:paraId="7F7F261E" w14:textId="77777777" w:rsidR="00ED428B" w:rsidRPr="00ED428B" w:rsidRDefault="00ED428B" w:rsidP="00ED428B">
      <w:pPr>
        <w:pStyle w:val="Literaturverzeichnis"/>
        <w:rPr>
          <w:rFonts w:ascii="Calibri" w:hAnsi="Calibri" w:cs="Calibri"/>
        </w:rPr>
      </w:pPr>
      <w:r w:rsidRPr="00ED428B">
        <w:rPr>
          <w:rFonts w:ascii="Calibri" w:hAnsi="Calibri" w:cs="Calibri"/>
        </w:rPr>
        <w:t>12.</w:t>
      </w:r>
      <w:r w:rsidRPr="00ED428B">
        <w:rPr>
          <w:rFonts w:ascii="Calibri" w:hAnsi="Calibri" w:cs="Calibri"/>
        </w:rPr>
        <w:tab/>
        <w:t xml:space="preserve">Kieser, S., Brown, J., Zdobnov, E. M., Trajkovski, M. &amp; McCue, L. A. ATLAS: a Snakemake workflow for assembly, annotation, and genomic binning of metagenome sequence data. </w:t>
      </w:r>
      <w:r w:rsidRPr="00ED428B">
        <w:rPr>
          <w:rFonts w:ascii="Calibri" w:hAnsi="Calibri" w:cs="Calibri"/>
          <w:i/>
          <w:iCs/>
        </w:rPr>
        <w:t>BMC Bioinformatics</w:t>
      </w:r>
      <w:r w:rsidRPr="00ED428B">
        <w:rPr>
          <w:rFonts w:ascii="Calibri" w:hAnsi="Calibri" w:cs="Calibri"/>
        </w:rPr>
        <w:t xml:space="preserve"> </w:t>
      </w:r>
      <w:r w:rsidRPr="00ED428B">
        <w:rPr>
          <w:rFonts w:ascii="Calibri" w:hAnsi="Calibri" w:cs="Calibri"/>
          <w:b/>
          <w:bCs/>
        </w:rPr>
        <w:t>21</w:t>
      </w:r>
      <w:r w:rsidRPr="00ED428B">
        <w:rPr>
          <w:rFonts w:ascii="Calibri" w:hAnsi="Calibri" w:cs="Calibri"/>
        </w:rPr>
        <w:t>, 257 (2020).</w:t>
      </w:r>
    </w:p>
    <w:p w14:paraId="4BE64AB4" w14:textId="77777777" w:rsidR="00ED428B" w:rsidRPr="00ED428B" w:rsidRDefault="00ED428B" w:rsidP="00ED428B">
      <w:pPr>
        <w:pStyle w:val="Literaturverzeichnis"/>
        <w:rPr>
          <w:rFonts w:ascii="Calibri" w:hAnsi="Calibri" w:cs="Calibri"/>
        </w:rPr>
      </w:pPr>
      <w:r w:rsidRPr="00ED428B">
        <w:rPr>
          <w:rFonts w:ascii="Calibri" w:hAnsi="Calibri" w:cs="Calibri"/>
        </w:rPr>
        <w:t>13.</w:t>
      </w:r>
      <w:r w:rsidRPr="00ED428B">
        <w:rPr>
          <w:rFonts w:ascii="Calibri" w:hAnsi="Calibri" w:cs="Calibri"/>
        </w:rPr>
        <w:tab/>
        <w:t xml:space="preserve">Quast, C. </w:t>
      </w:r>
      <w:r w:rsidRPr="00ED428B">
        <w:rPr>
          <w:rFonts w:ascii="Calibri" w:hAnsi="Calibri" w:cs="Calibri"/>
          <w:i/>
          <w:iCs/>
        </w:rPr>
        <w:t>et al.</w:t>
      </w:r>
      <w:r w:rsidRPr="00ED428B">
        <w:rPr>
          <w:rFonts w:ascii="Calibri" w:hAnsi="Calibri" w:cs="Calibri"/>
        </w:rPr>
        <w:t xml:space="preserve"> The SILVA ribosomal RNA gene database project: improved data processing and web-based tools. </w:t>
      </w:r>
      <w:r w:rsidRPr="00ED428B">
        <w:rPr>
          <w:rFonts w:ascii="Calibri" w:hAnsi="Calibri" w:cs="Calibri"/>
          <w:i/>
          <w:iCs/>
        </w:rPr>
        <w:t>Nucleic Acids Research</w:t>
      </w:r>
      <w:r w:rsidRPr="00ED428B">
        <w:rPr>
          <w:rFonts w:ascii="Calibri" w:hAnsi="Calibri" w:cs="Calibri"/>
        </w:rPr>
        <w:t xml:space="preserve"> </w:t>
      </w:r>
      <w:r w:rsidRPr="00ED428B">
        <w:rPr>
          <w:rFonts w:ascii="Calibri" w:hAnsi="Calibri" w:cs="Calibri"/>
          <w:b/>
          <w:bCs/>
        </w:rPr>
        <w:t>41</w:t>
      </w:r>
      <w:r w:rsidRPr="00ED428B">
        <w:rPr>
          <w:rFonts w:ascii="Calibri" w:hAnsi="Calibri" w:cs="Calibri"/>
        </w:rPr>
        <w:t>, D590–D596 (2012).</w:t>
      </w:r>
    </w:p>
    <w:p w14:paraId="5CCCB454" w14:textId="77777777" w:rsidR="00ED428B" w:rsidRPr="00ED428B" w:rsidRDefault="00ED428B" w:rsidP="00ED428B">
      <w:pPr>
        <w:pStyle w:val="Literaturverzeichnis"/>
        <w:rPr>
          <w:rFonts w:ascii="Calibri" w:hAnsi="Calibri" w:cs="Calibri"/>
        </w:rPr>
      </w:pPr>
      <w:r w:rsidRPr="00ED428B">
        <w:rPr>
          <w:rFonts w:ascii="Calibri" w:hAnsi="Calibri" w:cs="Calibri"/>
        </w:rPr>
        <w:t>14.</w:t>
      </w:r>
      <w:r w:rsidRPr="00ED428B">
        <w:rPr>
          <w:rFonts w:ascii="Calibri" w:hAnsi="Calibri" w:cs="Calibri"/>
        </w:rPr>
        <w:tab/>
        <w:t xml:space="preserve">Kim, C. Y. </w:t>
      </w:r>
      <w:r w:rsidRPr="00ED428B">
        <w:rPr>
          <w:rFonts w:ascii="Calibri" w:hAnsi="Calibri" w:cs="Calibri"/>
          <w:i/>
          <w:iCs/>
        </w:rPr>
        <w:t>et al.</w:t>
      </w:r>
      <w:r w:rsidRPr="00ED428B">
        <w:rPr>
          <w:rFonts w:ascii="Calibri" w:hAnsi="Calibri" w:cs="Calibri"/>
        </w:rPr>
        <w:t xml:space="preserve"> Human reference gut microbiome catalog including newly assembled genomes from under-represented Asian metagenomes. </w:t>
      </w:r>
      <w:r w:rsidRPr="00ED428B">
        <w:rPr>
          <w:rFonts w:ascii="Calibri" w:hAnsi="Calibri" w:cs="Calibri"/>
          <w:i/>
          <w:iCs/>
        </w:rPr>
        <w:t>Genome Med</w:t>
      </w:r>
      <w:r w:rsidRPr="00ED428B">
        <w:rPr>
          <w:rFonts w:ascii="Calibri" w:hAnsi="Calibri" w:cs="Calibri"/>
        </w:rPr>
        <w:t xml:space="preserve"> </w:t>
      </w:r>
      <w:r w:rsidRPr="00ED428B">
        <w:rPr>
          <w:rFonts w:ascii="Calibri" w:hAnsi="Calibri" w:cs="Calibri"/>
          <w:b/>
          <w:bCs/>
        </w:rPr>
        <w:t>13</w:t>
      </w:r>
      <w:r w:rsidRPr="00ED428B">
        <w:rPr>
          <w:rFonts w:ascii="Calibri" w:hAnsi="Calibri" w:cs="Calibri"/>
        </w:rPr>
        <w:t>, 134 (2021).</w:t>
      </w:r>
    </w:p>
    <w:p w14:paraId="342EEBA9" w14:textId="77777777" w:rsidR="00ED428B" w:rsidRPr="00ED428B" w:rsidRDefault="00ED428B" w:rsidP="00ED428B">
      <w:pPr>
        <w:pStyle w:val="Literaturverzeichnis"/>
        <w:rPr>
          <w:rFonts w:ascii="Calibri" w:hAnsi="Calibri" w:cs="Calibri"/>
        </w:rPr>
      </w:pPr>
      <w:r w:rsidRPr="00ED428B">
        <w:rPr>
          <w:rFonts w:ascii="Calibri" w:hAnsi="Calibri" w:cs="Calibri"/>
        </w:rPr>
        <w:t>15.</w:t>
      </w:r>
      <w:r w:rsidRPr="00ED428B">
        <w:rPr>
          <w:rFonts w:ascii="Calibri" w:hAnsi="Calibri" w:cs="Calibri"/>
        </w:rPr>
        <w:tab/>
        <w:t>Woodcroft, B. J. CoverM. (2023).</w:t>
      </w:r>
    </w:p>
    <w:p w14:paraId="07137084" w14:textId="77777777" w:rsidR="00ED428B" w:rsidRPr="00ED428B" w:rsidRDefault="00ED428B" w:rsidP="00ED428B">
      <w:pPr>
        <w:pStyle w:val="Literaturverzeichnis"/>
        <w:rPr>
          <w:rFonts w:ascii="Calibri" w:hAnsi="Calibri" w:cs="Calibri"/>
        </w:rPr>
      </w:pPr>
      <w:r w:rsidRPr="00ED428B">
        <w:rPr>
          <w:rFonts w:ascii="Calibri" w:hAnsi="Calibri" w:cs="Calibri"/>
        </w:rPr>
        <w:t>16.</w:t>
      </w:r>
      <w:r w:rsidRPr="00ED428B">
        <w:rPr>
          <w:rFonts w:ascii="Calibri" w:hAnsi="Calibri" w:cs="Calibri"/>
        </w:rPr>
        <w:tab/>
        <w:t xml:space="preserve">Daniel J. Stekhoven. missForest: Nonparametric Missing Value Imputation using Random Forest. </w:t>
      </w:r>
      <w:r w:rsidRPr="00ED428B">
        <w:rPr>
          <w:rFonts w:ascii="Calibri" w:hAnsi="Calibri" w:cs="Calibri"/>
          <w:i/>
          <w:iCs/>
        </w:rPr>
        <w:t>Bioinformatics</w:t>
      </w:r>
      <w:r w:rsidRPr="00ED428B">
        <w:rPr>
          <w:rFonts w:ascii="Calibri" w:hAnsi="Calibri" w:cs="Calibri"/>
        </w:rPr>
        <w:t xml:space="preserve"> </w:t>
      </w:r>
      <w:r w:rsidRPr="00ED428B">
        <w:rPr>
          <w:rFonts w:ascii="Calibri" w:hAnsi="Calibri" w:cs="Calibri"/>
          <w:b/>
          <w:bCs/>
        </w:rPr>
        <w:t>28</w:t>
      </w:r>
      <w:r w:rsidRPr="00ED428B">
        <w:rPr>
          <w:rFonts w:ascii="Calibri" w:hAnsi="Calibri" w:cs="Calibri"/>
        </w:rPr>
        <w:t>, 112–118 (2012).</w:t>
      </w:r>
    </w:p>
    <w:p w14:paraId="0FD01B53" w14:textId="77777777" w:rsidR="00ED428B" w:rsidRPr="00ED428B" w:rsidRDefault="00ED428B" w:rsidP="00ED428B">
      <w:pPr>
        <w:pStyle w:val="Literaturverzeichnis"/>
        <w:rPr>
          <w:rFonts w:ascii="Calibri" w:hAnsi="Calibri" w:cs="Calibri"/>
        </w:rPr>
      </w:pPr>
      <w:r w:rsidRPr="00ED428B">
        <w:rPr>
          <w:rFonts w:ascii="Calibri" w:hAnsi="Calibri" w:cs="Calibri"/>
        </w:rPr>
        <w:t>17.</w:t>
      </w:r>
      <w:r w:rsidRPr="00ED428B">
        <w:rPr>
          <w:rFonts w:ascii="Calibri" w:hAnsi="Calibri" w:cs="Calibri"/>
        </w:rPr>
        <w:tab/>
        <w:t xml:space="preserve">Liu, Q., Li, C., Wanga, V. &amp; Shepherd, B. E. Covariate-adjusted Spearman’s rank correlation with probability-scale residuals: Covariate-Adjusted Spearman’s Rank Correlation. </w:t>
      </w:r>
      <w:r w:rsidRPr="00ED428B">
        <w:rPr>
          <w:rFonts w:ascii="Calibri" w:hAnsi="Calibri" w:cs="Calibri"/>
          <w:i/>
          <w:iCs/>
        </w:rPr>
        <w:t>Biom</w:t>
      </w:r>
      <w:r w:rsidRPr="00ED428B">
        <w:rPr>
          <w:rFonts w:ascii="Calibri" w:hAnsi="Calibri" w:cs="Calibri"/>
        </w:rPr>
        <w:t xml:space="preserve"> </w:t>
      </w:r>
      <w:r w:rsidRPr="00ED428B">
        <w:rPr>
          <w:rFonts w:ascii="Calibri" w:hAnsi="Calibri" w:cs="Calibri"/>
          <w:b/>
          <w:bCs/>
        </w:rPr>
        <w:t>74</w:t>
      </w:r>
      <w:r w:rsidRPr="00ED428B">
        <w:rPr>
          <w:rFonts w:ascii="Calibri" w:hAnsi="Calibri" w:cs="Calibri"/>
        </w:rPr>
        <w:t>, 595–605 (2018).</w:t>
      </w:r>
    </w:p>
    <w:p w14:paraId="2EE73D36" w14:textId="6045EDBF" w:rsidR="00C777BF" w:rsidRPr="00A34C7D" w:rsidRDefault="000753A0" w:rsidP="00A34C7D">
      <w:r>
        <w:fldChar w:fldCharType="end"/>
      </w:r>
    </w:p>
    <w:sectPr w:rsidR="00C777BF" w:rsidRPr="00A34C7D" w:rsidSect="00360146">
      <w:footerReference w:type="even" r:id="rId10"/>
      <w:footerReference w:type="default" r:id="rId11"/>
      <w:pgSz w:w="11900" w:h="16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074F6" w14:textId="77777777" w:rsidR="00AA520F" w:rsidRDefault="00AA520F" w:rsidP="00B560A1">
      <w:r>
        <w:separator/>
      </w:r>
    </w:p>
  </w:endnote>
  <w:endnote w:type="continuationSeparator" w:id="0">
    <w:p w14:paraId="493CD14C" w14:textId="77777777" w:rsidR="00AA520F" w:rsidRDefault="00AA520F" w:rsidP="00B560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9902D" w14:textId="7E04348D" w:rsidR="002603E8" w:rsidRDefault="002603E8" w:rsidP="00B560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p w14:paraId="0AF16EEF" w14:textId="77777777" w:rsidR="002603E8" w:rsidRDefault="002603E8" w:rsidP="00B560A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479354695"/>
      <w:docPartObj>
        <w:docPartGallery w:val="Page Numbers (Bottom of Page)"/>
        <w:docPartUnique/>
      </w:docPartObj>
    </w:sdtPr>
    <w:sdtContent>
      <w:p w14:paraId="185CF9E2" w14:textId="3F26F811" w:rsidR="002603E8" w:rsidRDefault="002603E8" w:rsidP="00B560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C30CC2">
          <w:rPr>
            <w:rStyle w:val="Seitenzahl"/>
            <w:noProof/>
          </w:rPr>
          <w:t>14</w:t>
        </w:r>
        <w:r>
          <w:rPr>
            <w:rStyle w:val="Seitenzahl"/>
          </w:rPr>
          <w:fldChar w:fldCharType="end"/>
        </w:r>
      </w:p>
    </w:sdtContent>
  </w:sdt>
  <w:p w14:paraId="3AB3A20F" w14:textId="77777777" w:rsidR="002603E8" w:rsidRDefault="002603E8" w:rsidP="00B560A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97E7F" w14:textId="77777777" w:rsidR="00AA520F" w:rsidRDefault="00AA520F" w:rsidP="00B560A1">
      <w:r>
        <w:separator/>
      </w:r>
    </w:p>
  </w:footnote>
  <w:footnote w:type="continuationSeparator" w:id="0">
    <w:p w14:paraId="0F1ADCAD" w14:textId="77777777" w:rsidR="00AA520F" w:rsidRDefault="00AA520F" w:rsidP="00B560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41507"/>
    <w:multiLevelType w:val="hybridMultilevel"/>
    <w:tmpl w:val="E6BE8C4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7BD1C17"/>
    <w:multiLevelType w:val="hybridMultilevel"/>
    <w:tmpl w:val="A58A3B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9B765B8"/>
    <w:multiLevelType w:val="hybridMultilevel"/>
    <w:tmpl w:val="A178EF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2241CAE"/>
    <w:multiLevelType w:val="hybridMultilevel"/>
    <w:tmpl w:val="EBE2D7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187C71"/>
    <w:multiLevelType w:val="hybridMultilevel"/>
    <w:tmpl w:val="306ADE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55415F"/>
    <w:multiLevelType w:val="hybridMultilevel"/>
    <w:tmpl w:val="CF1E36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C50D7E"/>
    <w:multiLevelType w:val="hybridMultilevel"/>
    <w:tmpl w:val="7A28F7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08356B8"/>
    <w:multiLevelType w:val="hybridMultilevel"/>
    <w:tmpl w:val="15D600B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DD143C1"/>
    <w:multiLevelType w:val="hybridMultilevel"/>
    <w:tmpl w:val="FC10BFE8"/>
    <w:lvl w:ilvl="0" w:tplc="92006C1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FB25214"/>
    <w:multiLevelType w:val="hybridMultilevel"/>
    <w:tmpl w:val="0DD85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D40DFE"/>
    <w:multiLevelType w:val="hybridMultilevel"/>
    <w:tmpl w:val="08DA09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737902073">
    <w:abstractNumId w:val="9"/>
  </w:num>
  <w:num w:numId="2" w16cid:durableId="1206874152">
    <w:abstractNumId w:val="4"/>
  </w:num>
  <w:num w:numId="3" w16cid:durableId="655381448">
    <w:abstractNumId w:val="5"/>
  </w:num>
  <w:num w:numId="4" w16cid:durableId="686761088">
    <w:abstractNumId w:val="6"/>
  </w:num>
  <w:num w:numId="5" w16cid:durableId="1386567821">
    <w:abstractNumId w:val="2"/>
  </w:num>
  <w:num w:numId="6" w16cid:durableId="498348556">
    <w:abstractNumId w:val="10"/>
  </w:num>
  <w:num w:numId="7" w16cid:durableId="20210767">
    <w:abstractNumId w:val="1"/>
  </w:num>
  <w:num w:numId="8" w16cid:durableId="1707834252">
    <w:abstractNumId w:val="3"/>
  </w:num>
  <w:num w:numId="9" w16cid:durableId="966010145">
    <w:abstractNumId w:val="7"/>
  </w:num>
  <w:num w:numId="10" w16cid:durableId="1596136813">
    <w:abstractNumId w:val="0"/>
  </w:num>
  <w:num w:numId="11" w16cid:durableId="37435826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5336"/>
    <w:rsid w:val="00001242"/>
    <w:rsid w:val="00001FA8"/>
    <w:rsid w:val="00001FE7"/>
    <w:rsid w:val="00002217"/>
    <w:rsid w:val="00002E37"/>
    <w:rsid w:val="00003798"/>
    <w:rsid w:val="000041FC"/>
    <w:rsid w:val="00005731"/>
    <w:rsid w:val="00005BD2"/>
    <w:rsid w:val="00005D61"/>
    <w:rsid w:val="0000615E"/>
    <w:rsid w:val="00006235"/>
    <w:rsid w:val="00007142"/>
    <w:rsid w:val="0000793F"/>
    <w:rsid w:val="00007CD9"/>
    <w:rsid w:val="00007D95"/>
    <w:rsid w:val="000111E6"/>
    <w:rsid w:val="00012714"/>
    <w:rsid w:val="00013181"/>
    <w:rsid w:val="0001336C"/>
    <w:rsid w:val="00013632"/>
    <w:rsid w:val="00015386"/>
    <w:rsid w:val="0001579D"/>
    <w:rsid w:val="0001613B"/>
    <w:rsid w:val="00016D3B"/>
    <w:rsid w:val="000170AE"/>
    <w:rsid w:val="00017E86"/>
    <w:rsid w:val="00020579"/>
    <w:rsid w:val="000205B4"/>
    <w:rsid w:val="000208B6"/>
    <w:rsid w:val="00021A29"/>
    <w:rsid w:val="000220D5"/>
    <w:rsid w:val="00022788"/>
    <w:rsid w:val="00023026"/>
    <w:rsid w:val="00023078"/>
    <w:rsid w:val="00025A8B"/>
    <w:rsid w:val="00026B64"/>
    <w:rsid w:val="00027692"/>
    <w:rsid w:val="00027796"/>
    <w:rsid w:val="00031101"/>
    <w:rsid w:val="0003130E"/>
    <w:rsid w:val="0003137E"/>
    <w:rsid w:val="00031F8A"/>
    <w:rsid w:val="00032858"/>
    <w:rsid w:val="0003320F"/>
    <w:rsid w:val="00033523"/>
    <w:rsid w:val="000335E0"/>
    <w:rsid w:val="0003384C"/>
    <w:rsid w:val="00033862"/>
    <w:rsid w:val="0003394A"/>
    <w:rsid w:val="00034C9B"/>
    <w:rsid w:val="00035865"/>
    <w:rsid w:val="00036262"/>
    <w:rsid w:val="00036B44"/>
    <w:rsid w:val="00037DFC"/>
    <w:rsid w:val="000401D6"/>
    <w:rsid w:val="00040468"/>
    <w:rsid w:val="00040593"/>
    <w:rsid w:val="000406E4"/>
    <w:rsid w:val="000414DD"/>
    <w:rsid w:val="00042A54"/>
    <w:rsid w:val="000439EA"/>
    <w:rsid w:val="00044336"/>
    <w:rsid w:val="000448E5"/>
    <w:rsid w:val="00044BA2"/>
    <w:rsid w:val="00044E91"/>
    <w:rsid w:val="00045C68"/>
    <w:rsid w:val="00047022"/>
    <w:rsid w:val="000515BD"/>
    <w:rsid w:val="000517B8"/>
    <w:rsid w:val="00051AC3"/>
    <w:rsid w:val="0005218E"/>
    <w:rsid w:val="00052262"/>
    <w:rsid w:val="000529AF"/>
    <w:rsid w:val="00052C5C"/>
    <w:rsid w:val="000537DD"/>
    <w:rsid w:val="00053A0A"/>
    <w:rsid w:val="00053BB4"/>
    <w:rsid w:val="000540E8"/>
    <w:rsid w:val="00055615"/>
    <w:rsid w:val="0005579A"/>
    <w:rsid w:val="00056A26"/>
    <w:rsid w:val="00056DBD"/>
    <w:rsid w:val="00060D87"/>
    <w:rsid w:val="0006257B"/>
    <w:rsid w:val="00062CD7"/>
    <w:rsid w:val="000631CD"/>
    <w:rsid w:val="00063C7C"/>
    <w:rsid w:val="000647D3"/>
    <w:rsid w:val="0006480E"/>
    <w:rsid w:val="00064C5B"/>
    <w:rsid w:val="00064F9D"/>
    <w:rsid w:val="00065840"/>
    <w:rsid w:val="00065954"/>
    <w:rsid w:val="000666B3"/>
    <w:rsid w:val="000667FE"/>
    <w:rsid w:val="00067B1A"/>
    <w:rsid w:val="00070264"/>
    <w:rsid w:val="00070505"/>
    <w:rsid w:val="00071726"/>
    <w:rsid w:val="0007173F"/>
    <w:rsid w:val="00071AA9"/>
    <w:rsid w:val="00071AEE"/>
    <w:rsid w:val="00071DEA"/>
    <w:rsid w:val="000734A1"/>
    <w:rsid w:val="00073A48"/>
    <w:rsid w:val="00074893"/>
    <w:rsid w:val="00074BCF"/>
    <w:rsid w:val="00074FEE"/>
    <w:rsid w:val="000753A0"/>
    <w:rsid w:val="00077B19"/>
    <w:rsid w:val="00077F64"/>
    <w:rsid w:val="00080097"/>
    <w:rsid w:val="0008044D"/>
    <w:rsid w:val="00080A4E"/>
    <w:rsid w:val="00080D38"/>
    <w:rsid w:val="00080DE3"/>
    <w:rsid w:val="0008163A"/>
    <w:rsid w:val="00081A2F"/>
    <w:rsid w:val="0008236C"/>
    <w:rsid w:val="00082F74"/>
    <w:rsid w:val="00083E25"/>
    <w:rsid w:val="00084594"/>
    <w:rsid w:val="00084A45"/>
    <w:rsid w:val="0008652B"/>
    <w:rsid w:val="000867F2"/>
    <w:rsid w:val="00086A8C"/>
    <w:rsid w:val="00087047"/>
    <w:rsid w:val="000871F5"/>
    <w:rsid w:val="000872E4"/>
    <w:rsid w:val="00087A40"/>
    <w:rsid w:val="0009011D"/>
    <w:rsid w:val="000915FA"/>
    <w:rsid w:val="00092516"/>
    <w:rsid w:val="0009254A"/>
    <w:rsid w:val="00092FBD"/>
    <w:rsid w:val="000937E2"/>
    <w:rsid w:val="000941FD"/>
    <w:rsid w:val="000952CA"/>
    <w:rsid w:val="00095317"/>
    <w:rsid w:val="000958D5"/>
    <w:rsid w:val="0009618B"/>
    <w:rsid w:val="00097F1E"/>
    <w:rsid w:val="000A0815"/>
    <w:rsid w:val="000A11C9"/>
    <w:rsid w:val="000A11E2"/>
    <w:rsid w:val="000A1844"/>
    <w:rsid w:val="000A1A71"/>
    <w:rsid w:val="000A2126"/>
    <w:rsid w:val="000A23A4"/>
    <w:rsid w:val="000A2B4F"/>
    <w:rsid w:val="000A2CD5"/>
    <w:rsid w:val="000A306B"/>
    <w:rsid w:val="000A329D"/>
    <w:rsid w:val="000A39C8"/>
    <w:rsid w:val="000A3F08"/>
    <w:rsid w:val="000A4568"/>
    <w:rsid w:val="000A4943"/>
    <w:rsid w:val="000A53B3"/>
    <w:rsid w:val="000A5F3C"/>
    <w:rsid w:val="000A6AB5"/>
    <w:rsid w:val="000A6C37"/>
    <w:rsid w:val="000A7FA1"/>
    <w:rsid w:val="000B01BE"/>
    <w:rsid w:val="000B0211"/>
    <w:rsid w:val="000B02C1"/>
    <w:rsid w:val="000B11AB"/>
    <w:rsid w:val="000B14FF"/>
    <w:rsid w:val="000B26B3"/>
    <w:rsid w:val="000B3C8D"/>
    <w:rsid w:val="000B416E"/>
    <w:rsid w:val="000B4535"/>
    <w:rsid w:val="000B4E29"/>
    <w:rsid w:val="000B5FA1"/>
    <w:rsid w:val="000B6B37"/>
    <w:rsid w:val="000B7825"/>
    <w:rsid w:val="000C0EDD"/>
    <w:rsid w:val="000C12C2"/>
    <w:rsid w:val="000C1A70"/>
    <w:rsid w:val="000C243E"/>
    <w:rsid w:val="000C3060"/>
    <w:rsid w:val="000C3232"/>
    <w:rsid w:val="000C3371"/>
    <w:rsid w:val="000C3957"/>
    <w:rsid w:val="000C44AE"/>
    <w:rsid w:val="000C507E"/>
    <w:rsid w:val="000C5FAD"/>
    <w:rsid w:val="000C61E2"/>
    <w:rsid w:val="000C6903"/>
    <w:rsid w:val="000C728D"/>
    <w:rsid w:val="000C79E0"/>
    <w:rsid w:val="000D0207"/>
    <w:rsid w:val="000D1BD8"/>
    <w:rsid w:val="000D2485"/>
    <w:rsid w:val="000D2896"/>
    <w:rsid w:val="000D387D"/>
    <w:rsid w:val="000D4058"/>
    <w:rsid w:val="000D4ACF"/>
    <w:rsid w:val="000D5336"/>
    <w:rsid w:val="000D572F"/>
    <w:rsid w:val="000D664C"/>
    <w:rsid w:val="000D672B"/>
    <w:rsid w:val="000D7625"/>
    <w:rsid w:val="000D7870"/>
    <w:rsid w:val="000E0545"/>
    <w:rsid w:val="000E0904"/>
    <w:rsid w:val="000E0C06"/>
    <w:rsid w:val="000E1F39"/>
    <w:rsid w:val="000E216C"/>
    <w:rsid w:val="000E223B"/>
    <w:rsid w:val="000E2802"/>
    <w:rsid w:val="000E282A"/>
    <w:rsid w:val="000E2BCC"/>
    <w:rsid w:val="000E310E"/>
    <w:rsid w:val="000E33CA"/>
    <w:rsid w:val="000E344B"/>
    <w:rsid w:val="000E3A81"/>
    <w:rsid w:val="000E3CF1"/>
    <w:rsid w:val="000E4779"/>
    <w:rsid w:val="000E4BEE"/>
    <w:rsid w:val="000E6E1D"/>
    <w:rsid w:val="000E6E48"/>
    <w:rsid w:val="000E7B17"/>
    <w:rsid w:val="000E7BF0"/>
    <w:rsid w:val="000E7F57"/>
    <w:rsid w:val="000F03AA"/>
    <w:rsid w:val="000F2916"/>
    <w:rsid w:val="000F29C0"/>
    <w:rsid w:val="000F3679"/>
    <w:rsid w:val="000F54DD"/>
    <w:rsid w:val="000F5A4E"/>
    <w:rsid w:val="000F72A2"/>
    <w:rsid w:val="0010153D"/>
    <w:rsid w:val="001015FC"/>
    <w:rsid w:val="00101673"/>
    <w:rsid w:val="00101B85"/>
    <w:rsid w:val="00102673"/>
    <w:rsid w:val="00102BA9"/>
    <w:rsid w:val="00102C74"/>
    <w:rsid w:val="00103DA6"/>
    <w:rsid w:val="00104DC8"/>
    <w:rsid w:val="00105A9A"/>
    <w:rsid w:val="00105E6D"/>
    <w:rsid w:val="00106399"/>
    <w:rsid w:val="001068F1"/>
    <w:rsid w:val="0010763D"/>
    <w:rsid w:val="001078F1"/>
    <w:rsid w:val="00107A17"/>
    <w:rsid w:val="00107CF6"/>
    <w:rsid w:val="00111087"/>
    <w:rsid w:val="0011185F"/>
    <w:rsid w:val="00111D56"/>
    <w:rsid w:val="00112072"/>
    <w:rsid w:val="00112AAB"/>
    <w:rsid w:val="00113594"/>
    <w:rsid w:val="00113968"/>
    <w:rsid w:val="00113DD4"/>
    <w:rsid w:val="00113EF2"/>
    <w:rsid w:val="00114259"/>
    <w:rsid w:val="00114580"/>
    <w:rsid w:val="001149D8"/>
    <w:rsid w:val="00114EA8"/>
    <w:rsid w:val="00115015"/>
    <w:rsid w:val="00115090"/>
    <w:rsid w:val="001179D1"/>
    <w:rsid w:val="001202C7"/>
    <w:rsid w:val="0012038F"/>
    <w:rsid w:val="00121922"/>
    <w:rsid w:val="00121A50"/>
    <w:rsid w:val="00122678"/>
    <w:rsid w:val="0012306F"/>
    <w:rsid w:val="001233B8"/>
    <w:rsid w:val="00123563"/>
    <w:rsid w:val="0012446C"/>
    <w:rsid w:val="001244DB"/>
    <w:rsid w:val="00124824"/>
    <w:rsid w:val="00126304"/>
    <w:rsid w:val="00126B95"/>
    <w:rsid w:val="001277E6"/>
    <w:rsid w:val="00127D56"/>
    <w:rsid w:val="00127F90"/>
    <w:rsid w:val="001300B3"/>
    <w:rsid w:val="001304CF"/>
    <w:rsid w:val="00131192"/>
    <w:rsid w:val="001315DE"/>
    <w:rsid w:val="00131E89"/>
    <w:rsid w:val="0013280B"/>
    <w:rsid w:val="0013591C"/>
    <w:rsid w:val="00135D1F"/>
    <w:rsid w:val="00136013"/>
    <w:rsid w:val="00136142"/>
    <w:rsid w:val="00136EEA"/>
    <w:rsid w:val="001370D3"/>
    <w:rsid w:val="001377D4"/>
    <w:rsid w:val="00137EF7"/>
    <w:rsid w:val="00140CB0"/>
    <w:rsid w:val="00141580"/>
    <w:rsid w:val="00141722"/>
    <w:rsid w:val="00141CF1"/>
    <w:rsid w:val="00141F9E"/>
    <w:rsid w:val="00142455"/>
    <w:rsid w:val="00143CC6"/>
    <w:rsid w:val="001442EC"/>
    <w:rsid w:val="00144392"/>
    <w:rsid w:val="001443EA"/>
    <w:rsid w:val="001444D5"/>
    <w:rsid w:val="001449EE"/>
    <w:rsid w:val="00144CD9"/>
    <w:rsid w:val="00144DB1"/>
    <w:rsid w:val="001450DD"/>
    <w:rsid w:val="0014677A"/>
    <w:rsid w:val="0014711D"/>
    <w:rsid w:val="00147655"/>
    <w:rsid w:val="001479DE"/>
    <w:rsid w:val="00147A27"/>
    <w:rsid w:val="00151B76"/>
    <w:rsid w:val="00152025"/>
    <w:rsid w:val="00153075"/>
    <w:rsid w:val="0015338B"/>
    <w:rsid w:val="00153418"/>
    <w:rsid w:val="00153A4A"/>
    <w:rsid w:val="0015432C"/>
    <w:rsid w:val="00155FB0"/>
    <w:rsid w:val="00156070"/>
    <w:rsid w:val="001565CC"/>
    <w:rsid w:val="00157D42"/>
    <w:rsid w:val="00160527"/>
    <w:rsid w:val="001630B9"/>
    <w:rsid w:val="00163791"/>
    <w:rsid w:val="0016473D"/>
    <w:rsid w:val="00166104"/>
    <w:rsid w:val="00166FDB"/>
    <w:rsid w:val="00167CBF"/>
    <w:rsid w:val="00170481"/>
    <w:rsid w:val="0017055E"/>
    <w:rsid w:val="0017074C"/>
    <w:rsid w:val="0017099B"/>
    <w:rsid w:val="001709C2"/>
    <w:rsid w:val="0017146F"/>
    <w:rsid w:val="001717AE"/>
    <w:rsid w:val="00171D8F"/>
    <w:rsid w:val="00172A1C"/>
    <w:rsid w:val="00172BB2"/>
    <w:rsid w:val="00172E82"/>
    <w:rsid w:val="00173298"/>
    <w:rsid w:val="0017390E"/>
    <w:rsid w:val="00174F71"/>
    <w:rsid w:val="0017666E"/>
    <w:rsid w:val="00176B6D"/>
    <w:rsid w:val="00176DAD"/>
    <w:rsid w:val="00177176"/>
    <w:rsid w:val="001772F0"/>
    <w:rsid w:val="00177B99"/>
    <w:rsid w:val="0018082F"/>
    <w:rsid w:val="00181600"/>
    <w:rsid w:val="00181BC6"/>
    <w:rsid w:val="0018366D"/>
    <w:rsid w:val="00184231"/>
    <w:rsid w:val="001846A5"/>
    <w:rsid w:val="00184D50"/>
    <w:rsid w:val="00185F05"/>
    <w:rsid w:val="0018606D"/>
    <w:rsid w:val="00186AEA"/>
    <w:rsid w:val="001873B7"/>
    <w:rsid w:val="00191927"/>
    <w:rsid w:val="001919C8"/>
    <w:rsid w:val="00192312"/>
    <w:rsid w:val="00192619"/>
    <w:rsid w:val="00192C1A"/>
    <w:rsid w:val="00193344"/>
    <w:rsid w:val="001933EB"/>
    <w:rsid w:val="001934C5"/>
    <w:rsid w:val="001935E5"/>
    <w:rsid w:val="00193977"/>
    <w:rsid w:val="00193D2B"/>
    <w:rsid w:val="001944F1"/>
    <w:rsid w:val="00194570"/>
    <w:rsid w:val="00194991"/>
    <w:rsid w:val="00194D12"/>
    <w:rsid w:val="00195150"/>
    <w:rsid w:val="001957B6"/>
    <w:rsid w:val="0019638E"/>
    <w:rsid w:val="00196493"/>
    <w:rsid w:val="001A04C5"/>
    <w:rsid w:val="001A11AC"/>
    <w:rsid w:val="001A19BA"/>
    <w:rsid w:val="001A1F12"/>
    <w:rsid w:val="001A2240"/>
    <w:rsid w:val="001A35C4"/>
    <w:rsid w:val="001A45FA"/>
    <w:rsid w:val="001A604C"/>
    <w:rsid w:val="001A6D92"/>
    <w:rsid w:val="001A7D2C"/>
    <w:rsid w:val="001A7EEE"/>
    <w:rsid w:val="001B023C"/>
    <w:rsid w:val="001B03A8"/>
    <w:rsid w:val="001B0B00"/>
    <w:rsid w:val="001B0ED2"/>
    <w:rsid w:val="001B11D7"/>
    <w:rsid w:val="001B1788"/>
    <w:rsid w:val="001B178A"/>
    <w:rsid w:val="001B20E7"/>
    <w:rsid w:val="001B29E6"/>
    <w:rsid w:val="001B3185"/>
    <w:rsid w:val="001B385B"/>
    <w:rsid w:val="001B3B3F"/>
    <w:rsid w:val="001B3D5B"/>
    <w:rsid w:val="001B3EC8"/>
    <w:rsid w:val="001B41D9"/>
    <w:rsid w:val="001B4241"/>
    <w:rsid w:val="001B4804"/>
    <w:rsid w:val="001B485B"/>
    <w:rsid w:val="001B55CB"/>
    <w:rsid w:val="001B5BBC"/>
    <w:rsid w:val="001B652E"/>
    <w:rsid w:val="001B6790"/>
    <w:rsid w:val="001B6966"/>
    <w:rsid w:val="001B6A09"/>
    <w:rsid w:val="001B6E0A"/>
    <w:rsid w:val="001B729B"/>
    <w:rsid w:val="001B75B4"/>
    <w:rsid w:val="001B7995"/>
    <w:rsid w:val="001B79AB"/>
    <w:rsid w:val="001B7C8C"/>
    <w:rsid w:val="001B7F43"/>
    <w:rsid w:val="001C0927"/>
    <w:rsid w:val="001C299C"/>
    <w:rsid w:val="001C2C42"/>
    <w:rsid w:val="001C2FB1"/>
    <w:rsid w:val="001C30BA"/>
    <w:rsid w:val="001C3CE4"/>
    <w:rsid w:val="001C45B2"/>
    <w:rsid w:val="001C4880"/>
    <w:rsid w:val="001C5198"/>
    <w:rsid w:val="001C5285"/>
    <w:rsid w:val="001C5D0D"/>
    <w:rsid w:val="001C5FDA"/>
    <w:rsid w:val="001C6886"/>
    <w:rsid w:val="001C6A71"/>
    <w:rsid w:val="001C6C04"/>
    <w:rsid w:val="001C6D65"/>
    <w:rsid w:val="001C741F"/>
    <w:rsid w:val="001C764E"/>
    <w:rsid w:val="001D0398"/>
    <w:rsid w:val="001D0E78"/>
    <w:rsid w:val="001D11D6"/>
    <w:rsid w:val="001D1B54"/>
    <w:rsid w:val="001D1B90"/>
    <w:rsid w:val="001D1C25"/>
    <w:rsid w:val="001D286E"/>
    <w:rsid w:val="001D2879"/>
    <w:rsid w:val="001D34E7"/>
    <w:rsid w:val="001D34F9"/>
    <w:rsid w:val="001D4597"/>
    <w:rsid w:val="001D4673"/>
    <w:rsid w:val="001D536C"/>
    <w:rsid w:val="001D5582"/>
    <w:rsid w:val="001D5923"/>
    <w:rsid w:val="001D5D38"/>
    <w:rsid w:val="001D6B3D"/>
    <w:rsid w:val="001D6BD4"/>
    <w:rsid w:val="001D6C96"/>
    <w:rsid w:val="001D7A7C"/>
    <w:rsid w:val="001E1021"/>
    <w:rsid w:val="001E1E95"/>
    <w:rsid w:val="001E209D"/>
    <w:rsid w:val="001E2143"/>
    <w:rsid w:val="001E240B"/>
    <w:rsid w:val="001E2460"/>
    <w:rsid w:val="001E25CA"/>
    <w:rsid w:val="001E311C"/>
    <w:rsid w:val="001E3219"/>
    <w:rsid w:val="001E4488"/>
    <w:rsid w:val="001E4960"/>
    <w:rsid w:val="001E4C6B"/>
    <w:rsid w:val="001E54FB"/>
    <w:rsid w:val="001E57E5"/>
    <w:rsid w:val="001E5B33"/>
    <w:rsid w:val="001E616B"/>
    <w:rsid w:val="001E6347"/>
    <w:rsid w:val="001E637D"/>
    <w:rsid w:val="001E6394"/>
    <w:rsid w:val="001E67B6"/>
    <w:rsid w:val="001E6B6F"/>
    <w:rsid w:val="001E6E06"/>
    <w:rsid w:val="001E7930"/>
    <w:rsid w:val="001F0276"/>
    <w:rsid w:val="001F05CD"/>
    <w:rsid w:val="001F0B53"/>
    <w:rsid w:val="001F0F61"/>
    <w:rsid w:val="001F23C8"/>
    <w:rsid w:val="001F4081"/>
    <w:rsid w:val="001F46EF"/>
    <w:rsid w:val="001F4EE5"/>
    <w:rsid w:val="001F6389"/>
    <w:rsid w:val="001F6477"/>
    <w:rsid w:val="001F66F5"/>
    <w:rsid w:val="001F6AEF"/>
    <w:rsid w:val="001F6CED"/>
    <w:rsid w:val="001F7002"/>
    <w:rsid w:val="001F719A"/>
    <w:rsid w:val="001F7390"/>
    <w:rsid w:val="00200121"/>
    <w:rsid w:val="002015CB"/>
    <w:rsid w:val="002017CB"/>
    <w:rsid w:val="00202514"/>
    <w:rsid w:val="00203E21"/>
    <w:rsid w:val="00204037"/>
    <w:rsid w:val="002053ED"/>
    <w:rsid w:val="0020559E"/>
    <w:rsid w:val="00205E60"/>
    <w:rsid w:val="002066BD"/>
    <w:rsid w:val="002069EA"/>
    <w:rsid w:val="00210A94"/>
    <w:rsid w:val="00210F91"/>
    <w:rsid w:val="00211A89"/>
    <w:rsid w:val="0021248B"/>
    <w:rsid w:val="00212E26"/>
    <w:rsid w:val="0021312C"/>
    <w:rsid w:val="002136E3"/>
    <w:rsid w:val="002138D5"/>
    <w:rsid w:val="00213E11"/>
    <w:rsid w:val="002146D1"/>
    <w:rsid w:val="00214FF3"/>
    <w:rsid w:val="0021526F"/>
    <w:rsid w:val="00215FE7"/>
    <w:rsid w:val="0022003A"/>
    <w:rsid w:val="002200FD"/>
    <w:rsid w:val="00220AA0"/>
    <w:rsid w:val="00220F80"/>
    <w:rsid w:val="00221ED1"/>
    <w:rsid w:val="00222147"/>
    <w:rsid w:val="00222414"/>
    <w:rsid w:val="002246A8"/>
    <w:rsid w:val="002247E9"/>
    <w:rsid w:val="00224B0E"/>
    <w:rsid w:val="00224FB9"/>
    <w:rsid w:val="00225330"/>
    <w:rsid w:val="002259A5"/>
    <w:rsid w:val="00225FC3"/>
    <w:rsid w:val="002271A8"/>
    <w:rsid w:val="00227BF0"/>
    <w:rsid w:val="00227C2F"/>
    <w:rsid w:val="00231C8A"/>
    <w:rsid w:val="00232B78"/>
    <w:rsid w:val="002338C9"/>
    <w:rsid w:val="002340A0"/>
    <w:rsid w:val="002346B6"/>
    <w:rsid w:val="00234BF3"/>
    <w:rsid w:val="00235B6E"/>
    <w:rsid w:val="00235E60"/>
    <w:rsid w:val="0023610F"/>
    <w:rsid w:val="00236251"/>
    <w:rsid w:val="00236D9E"/>
    <w:rsid w:val="00236EE1"/>
    <w:rsid w:val="002402D5"/>
    <w:rsid w:val="00240DE9"/>
    <w:rsid w:val="002412EB"/>
    <w:rsid w:val="002417C1"/>
    <w:rsid w:val="002417DC"/>
    <w:rsid w:val="00241954"/>
    <w:rsid w:val="00241C16"/>
    <w:rsid w:val="00241F25"/>
    <w:rsid w:val="002421E6"/>
    <w:rsid w:val="002431FF"/>
    <w:rsid w:val="00244D80"/>
    <w:rsid w:val="0024597A"/>
    <w:rsid w:val="00246691"/>
    <w:rsid w:val="00246D09"/>
    <w:rsid w:val="00247284"/>
    <w:rsid w:val="00250179"/>
    <w:rsid w:val="002512F7"/>
    <w:rsid w:val="00251912"/>
    <w:rsid w:val="00251DF0"/>
    <w:rsid w:val="00252107"/>
    <w:rsid w:val="00252A0A"/>
    <w:rsid w:val="0025399A"/>
    <w:rsid w:val="00254611"/>
    <w:rsid w:val="0025472B"/>
    <w:rsid w:val="00254C6D"/>
    <w:rsid w:val="00254D55"/>
    <w:rsid w:val="0026016B"/>
    <w:rsid w:val="002603E8"/>
    <w:rsid w:val="00260614"/>
    <w:rsid w:val="00260B0F"/>
    <w:rsid w:val="00260F8F"/>
    <w:rsid w:val="00261098"/>
    <w:rsid w:val="00261125"/>
    <w:rsid w:val="00261796"/>
    <w:rsid w:val="00261987"/>
    <w:rsid w:val="00261F47"/>
    <w:rsid w:val="00262768"/>
    <w:rsid w:val="00263428"/>
    <w:rsid w:val="002637FF"/>
    <w:rsid w:val="0026477E"/>
    <w:rsid w:val="00264E22"/>
    <w:rsid w:val="00265054"/>
    <w:rsid w:val="0026509F"/>
    <w:rsid w:val="002652B4"/>
    <w:rsid w:val="00265A3F"/>
    <w:rsid w:val="00265CA3"/>
    <w:rsid w:val="002663B5"/>
    <w:rsid w:val="0026710E"/>
    <w:rsid w:val="00270EFB"/>
    <w:rsid w:val="002736FE"/>
    <w:rsid w:val="002741E8"/>
    <w:rsid w:val="00280B31"/>
    <w:rsid w:val="00280F76"/>
    <w:rsid w:val="00281663"/>
    <w:rsid w:val="00281854"/>
    <w:rsid w:val="00281B87"/>
    <w:rsid w:val="00281D30"/>
    <w:rsid w:val="00282140"/>
    <w:rsid w:val="0028221B"/>
    <w:rsid w:val="00282BED"/>
    <w:rsid w:val="00282EB9"/>
    <w:rsid w:val="00283880"/>
    <w:rsid w:val="00284388"/>
    <w:rsid w:val="00285627"/>
    <w:rsid w:val="002869C9"/>
    <w:rsid w:val="00287038"/>
    <w:rsid w:val="002870A3"/>
    <w:rsid w:val="0028745B"/>
    <w:rsid w:val="00290880"/>
    <w:rsid w:val="002915BE"/>
    <w:rsid w:val="00291C02"/>
    <w:rsid w:val="00294FB5"/>
    <w:rsid w:val="00295E78"/>
    <w:rsid w:val="00296056"/>
    <w:rsid w:val="00296E9B"/>
    <w:rsid w:val="00296F4F"/>
    <w:rsid w:val="00296FC3"/>
    <w:rsid w:val="002970BA"/>
    <w:rsid w:val="0029791C"/>
    <w:rsid w:val="00297CD8"/>
    <w:rsid w:val="00297FEC"/>
    <w:rsid w:val="002A1B9C"/>
    <w:rsid w:val="002A27DE"/>
    <w:rsid w:val="002A3407"/>
    <w:rsid w:val="002A4729"/>
    <w:rsid w:val="002A49C1"/>
    <w:rsid w:val="002A6998"/>
    <w:rsid w:val="002A70D6"/>
    <w:rsid w:val="002A756A"/>
    <w:rsid w:val="002A7883"/>
    <w:rsid w:val="002B0795"/>
    <w:rsid w:val="002B146C"/>
    <w:rsid w:val="002B3137"/>
    <w:rsid w:val="002B3DA1"/>
    <w:rsid w:val="002B5643"/>
    <w:rsid w:val="002B5B63"/>
    <w:rsid w:val="002B7462"/>
    <w:rsid w:val="002B7DEF"/>
    <w:rsid w:val="002C0D08"/>
    <w:rsid w:val="002C16D6"/>
    <w:rsid w:val="002C1E1E"/>
    <w:rsid w:val="002C2F35"/>
    <w:rsid w:val="002C32D2"/>
    <w:rsid w:val="002C359E"/>
    <w:rsid w:val="002C5A03"/>
    <w:rsid w:val="002C7CCA"/>
    <w:rsid w:val="002D08E6"/>
    <w:rsid w:val="002D1CD0"/>
    <w:rsid w:val="002D1E7C"/>
    <w:rsid w:val="002D2649"/>
    <w:rsid w:val="002D3F04"/>
    <w:rsid w:val="002D4E2C"/>
    <w:rsid w:val="002D528F"/>
    <w:rsid w:val="002D584A"/>
    <w:rsid w:val="002D5969"/>
    <w:rsid w:val="002D5A04"/>
    <w:rsid w:val="002D5CF4"/>
    <w:rsid w:val="002D5EBB"/>
    <w:rsid w:val="002D68D5"/>
    <w:rsid w:val="002D76F9"/>
    <w:rsid w:val="002E0750"/>
    <w:rsid w:val="002E0C52"/>
    <w:rsid w:val="002E1921"/>
    <w:rsid w:val="002E19EA"/>
    <w:rsid w:val="002E1D82"/>
    <w:rsid w:val="002E2A83"/>
    <w:rsid w:val="002E33F9"/>
    <w:rsid w:val="002E35CF"/>
    <w:rsid w:val="002E386C"/>
    <w:rsid w:val="002E4501"/>
    <w:rsid w:val="002E4F63"/>
    <w:rsid w:val="002E515D"/>
    <w:rsid w:val="002E53F3"/>
    <w:rsid w:val="002E576E"/>
    <w:rsid w:val="002E5AD8"/>
    <w:rsid w:val="002E5F46"/>
    <w:rsid w:val="002E65DD"/>
    <w:rsid w:val="002E6692"/>
    <w:rsid w:val="002E6EDC"/>
    <w:rsid w:val="002E7117"/>
    <w:rsid w:val="002E7E40"/>
    <w:rsid w:val="002F03F7"/>
    <w:rsid w:val="002F0B21"/>
    <w:rsid w:val="002F0BBF"/>
    <w:rsid w:val="002F3ED1"/>
    <w:rsid w:val="002F69BB"/>
    <w:rsid w:val="002F75F5"/>
    <w:rsid w:val="002F79D9"/>
    <w:rsid w:val="002F7D7F"/>
    <w:rsid w:val="003010A4"/>
    <w:rsid w:val="00301CAF"/>
    <w:rsid w:val="003028C3"/>
    <w:rsid w:val="003028F4"/>
    <w:rsid w:val="003046E1"/>
    <w:rsid w:val="00304F3A"/>
    <w:rsid w:val="003051DE"/>
    <w:rsid w:val="0030541B"/>
    <w:rsid w:val="00305568"/>
    <w:rsid w:val="00306806"/>
    <w:rsid w:val="00307B3D"/>
    <w:rsid w:val="00307F0A"/>
    <w:rsid w:val="00310958"/>
    <w:rsid w:val="00310A7E"/>
    <w:rsid w:val="0031107C"/>
    <w:rsid w:val="00311EF5"/>
    <w:rsid w:val="003128CB"/>
    <w:rsid w:val="00312D48"/>
    <w:rsid w:val="0031367E"/>
    <w:rsid w:val="00313B63"/>
    <w:rsid w:val="00314817"/>
    <w:rsid w:val="0031484C"/>
    <w:rsid w:val="0031496C"/>
    <w:rsid w:val="00314A0D"/>
    <w:rsid w:val="003157FC"/>
    <w:rsid w:val="003169F9"/>
    <w:rsid w:val="00316F90"/>
    <w:rsid w:val="00316FDF"/>
    <w:rsid w:val="00316FFF"/>
    <w:rsid w:val="003203B0"/>
    <w:rsid w:val="003209D2"/>
    <w:rsid w:val="00321A2B"/>
    <w:rsid w:val="00322045"/>
    <w:rsid w:val="0032244C"/>
    <w:rsid w:val="00323287"/>
    <w:rsid w:val="00324138"/>
    <w:rsid w:val="00324415"/>
    <w:rsid w:val="00324C39"/>
    <w:rsid w:val="003256AD"/>
    <w:rsid w:val="00325A68"/>
    <w:rsid w:val="00325B8C"/>
    <w:rsid w:val="00325ED6"/>
    <w:rsid w:val="00325FFF"/>
    <w:rsid w:val="00326EB6"/>
    <w:rsid w:val="00327082"/>
    <w:rsid w:val="00327129"/>
    <w:rsid w:val="00327DDF"/>
    <w:rsid w:val="0033086B"/>
    <w:rsid w:val="00331025"/>
    <w:rsid w:val="00331362"/>
    <w:rsid w:val="00331693"/>
    <w:rsid w:val="003321DF"/>
    <w:rsid w:val="0033249B"/>
    <w:rsid w:val="0033276D"/>
    <w:rsid w:val="00333DD2"/>
    <w:rsid w:val="003341A1"/>
    <w:rsid w:val="00336F0B"/>
    <w:rsid w:val="00337DB8"/>
    <w:rsid w:val="00337EF2"/>
    <w:rsid w:val="003401DE"/>
    <w:rsid w:val="0034074C"/>
    <w:rsid w:val="00341D81"/>
    <w:rsid w:val="00341D8F"/>
    <w:rsid w:val="00341FC7"/>
    <w:rsid w:val="003423F7"/>
    <w:rsid w:val="003428E0"/>
    <w:rsid w:val="0034326E"/>
    <w:rsid w:val="003436A8"/>
    <w:rsid w:val="00344113"/>
    <w:rsid w:val="00345007"/>
    <w:rsid w:val="003457D4"/>
    <w:rsid w:val="00346124"/>
    <w:rsid w:val="00346290"/>
    <w:rsid w:val="00347779"/>
    <w:rsid w:val="00347B7A"/>
    <w:rsid w:val="003504A3"/>
    <w:rsid w:val="003504E2"/>
    <w:rsid w:val="00351B74"/>
    <w:rsid w:val="003527A3"/>
    <w:rsid w:val="0035325B"/>
    <w:rsid w:val="00354150"/>
    <w:rsid w:val="003541B2"/>
    <w:rsid w:val="003544A8"/>
    <w:rsid w:val="003545AB"/>
    <w:rsid w:val="00354968"/>
    <w:rsid w:val="00354B39"/>
    <w:rsid w:val="0035541E"/>
    <w:rsid w:val="003558BD"/>
    <w:rsid w:val="00357E04"/>
    <w:rsid w:val="00360146"/>
    <w:rsid w:val="003604F5"/>
    <w:rsid w:val="00361B3D"/>
    <w:rsid w:val="00361E10"/>
    <w:rsid w:val="003622D8"/>
    <w:rsid w:val="00363150"/>
    <w:rsid w:val="003645EB"/>
    <w:rsid w:val="00364B60"/>
    <w:rsid w:val="003665BC"/>
    <w:rsid w:val="003677A7"/>
    <w:rsid w:val="00367ED2"/>
    <w:rsid w:val="00370F56"/>
    <w:rsid w:val="00371941"/>
    <w:rsid w:val="00371B6D"/>
    <w:rsid w:val="00371C66"/>
    <w:rsid w:val="00372590"/>
    <w:rsid w:val="00372C9A"/>
    <w:rsid w:val="0037384B"/>
    <w:rsid w:val="003746C3"/>
    <w:rsid w:val="00374982"/>
    <w:rsid w:val="00374AB3"/>
    <w:rsid w:val="003754A4"/>
    <w:rsid w:val="00375984"/>
    <w:rsid w:val="00375CB4"/>
    <w:rsid w:val="00376ADB"/>
    <w:rsid w:val="00377DCF"/>
    <w:rsid w:val="0038033A"/>
    <w:rsid w:val="0038100F"/>
    <w:rsid w:val="00381030"/>
    <w:rsid w:val="00381461"/>
    <w:rsid w:val="00382893"/>
    <w:rsid w:val="00383011"/>
    <w:rsid w:val="003832C2"/>
    <w:rsid w:val="003832EE"/>
    <w:rsid w:val="003837F6"/>
    <w:rsid w:val="00383B43"/>
    <w:rsid w:val="0038502B"/>
    <w:rsid w:val="0038521E"/>
    <w:rsid w:val="003877A0"/>
    <w:rsid w:val="00390390"/>
    <w:rsid w:val="00390844"/>
    <w:rsid w:val="003914AE"/>
    <w:rsid w:val="00391E3E"/>
    <w:rsid w:val="003922EA"/>
    <w:rsid w:val="00392696"/>
    <w:rsid w:val="003929F8"/>
    <w:rsid w:val="0039300B"/>
    <w:rsid w:val="00393065"/>
    <w:rsid w:val="00395823"/>
    <w:rsid w:val="00395A72"/>
    <w:rsid w:val="00397010"/>
    <w:rsid w:val="00397817"/>
    <w:rsid w:val="003A2C43"/>
    <w:rsid w:val="003A4277"/>
    <w:rsid w:val="003A443E"/>
    <w:rsid w:val="003A497D"/>
    <w:rsid w:val="003A4A0B"/>
    <w:rsid w:val="003A5090"/>
    <w:rsid w:val="003A5607"/>
    <w:rsid w:val="003A5791"/>
    <w:rsid w:val="003A5DB4"/>
    <w:rsid w:val="003A6214"/>
    <w:rsid w:val="003A6B6B"/>
    <w:rsid w:val="003A74A8"/>
    <w:rsid w:val="003A75CE"/>
    <w:rsid w:val="003A7819"/>
    <w:rsid w:val="003A7E08"/>
    <w:rsid w:val="003B0362"/>
    <w:rsid w:val="003B0809"/>
    <w:rsid w:val="003B131D"/>
    <w:rsid w:val="003B13E8"/>
    <w:rsid w:val="003B264D"/>
    <w:rsid w:val="003B31C0"/>
    <w:rsid w:val="003B39D3"/>
    <w:rsid w:val="003B4131"/>
    <w:rsid w:val="003B53CC"/>
    <w:rsid w:val="003B5A2F"/>
    <w:rsid w:val="003B5AA2"/>
    <w:rsid w:val="003B65A6"/>
    <w:rsid w:val="003B6824"/>
    <w:rsid w:val="003B6B4D"/>
    <w:rsid w:val="003B72F2"/>
    <w:rsid w:val="003B73DA"/>
    <w:rsid w:val="003B7514"/>
    <w:rsid w:val="003B798C"/>
    <w:rsid w:val="003B7E4A"/>
    <w:rsid w:val="003B7F57"/>
    <w:rsid w:val="003C05FA"/>
    <w:rsid w:val="003C0774"/>
    <w:rsid w:val="003C07B9"/>
    <w:rsid w:val="003C0CAE"/>
    <w:rsid w:val="003C11F0"/>
    <w:rsid w:val="003C1E05"/>
    <w:rsid w:val="003C37E8"/>
    <w:rsid w:val="003C3B56"/>
    <w:rsid w:val="003C448F"/>
    <w:rsid w:val="003C4E9E"/>
    <w:rsid w:val="003C50D1"/>
    <w:rsid w:val="003C55D3"/>
    <w:rsid w:val="003C59EC"/>
    <w:rsid w:val="003C5A41"/>
    <w:rsid w:val="003C5A57"/>
    <w:rsid w:val="003C5C79"/>
    <w:rsid w:val="003C679D"/>
    <w:rsid w:val="003C752F"/>
    <w:rsid w:val="003C7FF3"/>
    <w:rsid w:val="003D07F0"/>
    <w:rsid w:val="003D0EDB"/>
    <w:rsid w:val="003D11AC"/>
    <w:rsid w:val="003D1288"/>
    <w:rsid w:val="003D2024"/>
    <w:rsid w:val="003D40BE"/>
    <w:rsid w:val="003D4DB8"/>
    <w:rsid w:val="003D4FE0"/>
    <w:rsid w:val="003D5651"/>
    <w:rsid w:val="003D5668"/>
    <w:rsid w:val="003D6246"/>
    <w:rsid w:val="003D669D"/>
    <w:rsid w:val="003D7A09"/>
    <w:rsid w:val="003D7BF8"/>
    <w:rsid w:val="003E146F"/>
    <w:rsid w:val="003E22BE"/>
    <w:rsid w:val="003E2938"/>
    <w:rsid w:val="003E3D35"/>
    <w:rsid w:val="003E4930"/>
    <w:rsid w:val="003E5840"/>
    <w:rsid w:val="003E5CC7"/>
    <w:rsid w:val="003E764C"/>
    <w:rsid w:val="003E78F9"/>
    <w:rsid w:val="003E798E"/>
    <w:rsid w:val="003E7C3C"/>
    <w:rsid w:val="003E7F00"/>
    <w:rsid w:val="003F103F"/>
    <w:rsid w:val="003F19B7"/>
    <w:rsid w:val="003F1EC2"/>
    <w:rsid w:val="003F1F41"/>
    <w:rsid w:val="003F2049"/>
    <w:rsid w:val="003F2CB3"/>
    <w:rsid w:val="003F3181"/>
    <w:rsid w:val="003F35FE"/>
    <w:rsid w:val="003F3629"/>
    <w:rsid w:val="003F3984"/>
    <w:rsid w:val="003F3BB2"/>
    <w:rsid w:val="003F3E67"/>
    <w:rsid w:val="003F40A0"/>
    <w:rsid w:val="003F4AB8"/>
    <w:rsid w:val="003F50EE"/>
    <w:rsid w:val="003F5E0F"/>
    <w:rsid w:val="003F63ED"/>
    <w:rsid w:val="003F6FAE"/>
    <w:rsid w:val="003F7100"/>
    <w:rsid w:val="0040026A"/>
    <w:rsid w:val="00400824"/>
    <w:rsid w:val="00400961"/>
    <w:rsid w:val="00401169"/>
    <w:rsid w:val="0040182B"/>
    <w:rsid w:val="004019C8"/>
    <w:rsid w:val="0040285C"/>
    <w:rsid w:val="004028DA"/>
    <w:rsid w:val="0040294F"/>
    <w:rsid w:val="00404592"/>
    <w:rsid w:val="00405458"/>
    <w:rsid w:val="00405ECA"/>
    <w:rsid w:val="0040697E"/>
    <w:rsid w:val="00406B80"/>
    <w:rsid w:val="004070EA"/>
    <w:rsid w:val="004075B1"/>
    <w:rsid w:val="00407615"/>
    <w:rsid w:val="0040786A"/>
    <w:rsid w:val="00410252"/>
    <w:rsid w:val="0041148A"/>
    <w:rsid w:val="00412380"/>
    <w:rsid w:val="00412951"/>
    <w:rsid w:val="00413B2B"/>
    <w:rsid w:val="004144D9"/>
    <w:rsid w:val="00414D05"/>
    <w:rsid w:val="00414EB8"/>
    <w:rsid w:val="0041519F"/>
    <w:rsid w:val="0041615A"/>
    <w:rsid w:val="0041699E"/>
    <w:rsid w:val="00416BDD"/>
    <w:rsid w:val="00417613"/>
    <w:rsid w:val="004178BD"/>
    <w:rsid w:val="00417D75"/>
    <w:rsid w:val="0042087A"/>
    <w:rsid w:val="00420FD9"/>
    <w:rsid w:val="00421102"/>
    <w:rsid w:val="00421917"/>
    <w:rsid w:val="004219A2"/>
    <w:rsid w:val="00421C84"/>
    <w:rsid w:val="00422DEB"/>
    <w:rsid w:val="004234B5"/>
    <w:rsid w:val="00423A7F"/>
    <w:rsid w:val="004241F5"/>
    <w:rsid w:val="004246F5"/>
    <w:rsid w:val="00424C49"/>
    <w:rsid w:val="00424F03"/>
    <w:rsid w:val="004250E3"/>
    <w:rsid w:val="00425459"/>
    <w:rsid w:val="00425BF1"/>
    <w:rsid w:val="00426A44"/>
    <w:rsid w:val="0042713E"/>
    <w:rsid w:val="0042723F"/>
    <w:rsid w:val="00427D13"/>
    <w:rsid w:val="00431780"/>
    <w:rsid w:val="004317C1"/>
    <w:rsid w:val="00431981"/>
    <w:rsid w:val="00431AA4"/>
    <w:rsid w:val="00431ABB"/>
    <w:rsid w:val="00432FB8"/>
    <w:rsid w:val="00433360"/>
    <w:rsid w:val="00434091"/>
    <w:rsid w:val="00435CBE"/>
    <w:rsid w:val="004367FB"/>
    <w:rsid w:val="00436997"/>
    <w:rsid w:val="00436B88"/>
    <w:rsid w:val="00437259"/>
    <w:rsid w:val="00437D12"/>
    <w:rsid w:val="00437F2C"/>
    <w:rsid w:val="00440EE2"/>
    <w:rsid w:val="00441496"/>
    <w:rsid w:val="0044165C"/>
    <w:rsid w:val="00441818"/>
    <w:rsid w:val="00441C17"/>
    <w:rsid w:val="004424FF"/>
    <w:rsid w:val="00442A92"/>
    <w:rsid w:val="00442D2D"/>
    <w:rsid w:val="00443B43"/>
    <w:rsid w:val="00444F19"/>
    <w:rsid w:val="00444FC6"/>
    <w:rsid w:val="00445751"/>
    <w:rsid w:val="00446AFD"/>
    <w:rsid w:val="0045037D"/>
    <w:rsid w:val="00450783"/>
    <w:rsid w:val="00450E08"/>
    <w:rsid w:val="00451E1F"/>
    <w:rsid w:val="004526A7"/>
    <w:rsid w:val="00452771"/>
    <w:rsid w:val="00452FD7"/>
    <w:rsid w:val="00453116"/>
    <w:rsid w:val="00454A51"/>
    <w:rsid w:val="00454E1D"/>
    <w:rsid w:val="00454F35"/>
    <w:rsid w:val="00456224"/>
    <w:rsid w:val="00456DE8"/>
    <w:rsid w:val="00460249"/>
    <w:rsid w:val="00460814"/>
    <w:rsid w:val="00460BBE"/>
    <w:rsid w:val="00461537"/>
    <w:rsid w:val="00461F71"/>
    <w:rsid w:val="004625FB"/>
    <w:rsid w:val="0046398E"/>
    <w:rsid w:val="0046415C"/>
    <w:rsid w:val="00464243"/>
    <w:rsid w:val="00464255"/>
    <w:rsid w:val="00464968"/>
    <w:rsid w:val="00464E01"/>
    <w:rsid w:val="00465586"/>
    <w:rsid w:val="00467395"/>
    <w:rsid w:val="004706F6"/>
    <w:rsid w:val="00470977"/>
    <w:rsid w:val="00470CA4"/>
    <w:rsid w:val="004717DE"/>
    <w:rsid w:val="0047196F"/>
    <w:rsid w:val="00472105"/>
    <w:rsid w:val="00472183"/>
    <w:rsid w:val="00472371"/>
    <w:rsid w:val="00473042"/>
    <w:rsid w:val="004741FD"/>
    <w:rsid w:val="00474C16"/>
    <w:rsid w:val="00474FB0"/>
    <w:rsid w:val="004771F4"/>
    <w:rsid w:val="00477232"/>
    <w:rsid w:val="0048092F"/>
    <w:rsid w:val="00480DFA"/>
    <w:rsid w:val="00480F11"/>
    <w:rsid w:val="00481DD3"/>
    <w:rsid w:val="004820F9"/>
    <w:rsid w:val="004821D1"/>
    <w:rsid w:val="00482412"/>
    <w:rsid w:val="004827E7"/>
    <w:rsid w:val="00482A41"/>
    <w:rsid w:val="00482B3E"/>
    <w:rsid w:val="00483249"/>
    <w:rsid w:val="004834E3"/>
    <w:rsid w:val="004851F5"/>
    <w:rsid w:val="00485848"/>
    <w:rsid w:val="00486E2E"/>
    <w:rsid w:val="004870C0"/>
    <w:rsid w:val="004874F9"/>
    <w:rsid w:val="00490D0F"/>
    <w:rsid w:val="0049138F"/>
    <w:rsid w:val="0049190E"/>
    <w:rsid w:val="004920A3"/>
    <w:rsid w:val="00492DE7"/>
    <w:rsid w:val="00493179"/>
    <w:rsid w:val="004957FF"/>
    <w:rsid w:val="00496796"/>
    <w:rsid w:val="00496B38"/>
    <w:rsid w:val="00497AE8"/>
    <w:rsid w:val="00497EFC"/>
    <w:rsid w:val="004A1B3A"/>
    <w:rsid w:val="004A2805"/>
    <w:rsid w:val="004A2D79"/>
    <w:rsid w:val="004A3512"/>
    <w:rsid w:val="004A4592"/>
    <w:rsid w:val="004A49AB"/>
    <w:rsid w:val="004A5B26"/>
    <w:rsid w:val="004A5DD7"/>
    <w:rsid w:val="004A6186"/>
    <w:rsid w:val="004A6D0A"/>
    <w:rsid w:val="004A720E"/>
    <w:rsid w:val="004A747A"/>
    <w:rsid w:val="004B0BE8"/>
    <w:rsid w:val="004B1672"/>
    <w:rsid w:val="004B30AA"/>
    <w:rsid w:val="004B374D"/>
    <w:rsid w:val="004B5CF1"/>
    <w:rsid w:val="004B63E6"/>
    <w:rsid w:val="004B65A5"/>
    <w:rsid w:val="004B7954"/>
    <w:rsid w:val="004B7DE4"/>
    <w:rsid w:val="004B7DF2"/>
    <w:rsid w:val="004C19FF"/>
    <w:rsid w:val="004C1CE8"/>
    <w:rsid w:val="004C1E18"/>
    <w:rsid w:val="004C2178"/>
    <w:rsid w:val="004C2387"/>
    <w:rsid w:val="004C2556"/>
    <w:rsid w:val="004C29BD"/>
    <w:rsid w:val="004C3B09"/>
    <w:rsid w:val="004C5783"/>
    <w:rsid w:val="004C5958"/>
    <w:rsid w:val="004C5B23"/>
    <w:rsid w:val="004C77B0"/>
    <w:rsid w:val="004D0408"/>
    <w:rsid w:val="004D0961"/>
    <w:rsid w:val="004D0A90"/>
    <w:rsid w:val="004D0FF3"/>
    <w:rsid w:val="004D174D"/>
    <w:rsid w:val="004D1A4A"/>
    <w:rsid w:val="004D1F58"/>
    <w:rsid w:val="004D1F8C"/>
    <w:rsid w:val="004D2677"/>
    <w:rsid w:val="004D3BF2"/>
    <w:rsid w:val="004D3E26"/>
    <w:rsid w:val="004D40B1"/>
    <w:rsid w:val="004D414F"/>
    <w:rsid w:val="004D4273"/>
    <w:rsid w:val="004D42E8"/>
    <w:rsid w:val="004D4AD7"/>
    <w:rsid w:val="004D4B5F"/>
    <w:rsid w:val="004D5845"/>
    <w:rsid w:val="004D600D"/>
    <w:rsid w:val="004D65EB"/>
    <w:rsid w:val="004E0228"/>
    <w:rsid w:val="004E0530"/>
    <w:rsid w:val="004E0C1D"/>
    <w:rsid w:val="004E1A1D"/>
    <w:rsid w:val="004E2E36"/>
    <w:rsid w:val="004E3625"/>
    <w:rsid w:val="004E373E"/>
    <w:rsid w:val="004E415F"/>
    <w:rsid w:val="004E4D27"/>
    <w:rsid w:val="004E5017"/>
    <w:rsid w:val="004E5186"/>
    <w:rsid w:val="004E520E"/>
    <w:rsid w:val="004E5B9F"/>
    <w:rsid w:val="004E64BE"/>
    <w:rsid w:val="004F1787"/>
    <w:rsid w:val="004F18DC"/>
    <w:rsid w:val="004F236A"/>
    <w:rsid w:val="004F26B1"/>
    <w:rsid w:val="004F2FA0"/>
    <w:rsid w:val="004F3B42"/>
    <w:rsid w:val="004F3C76"/>
    <w:rsid w:val="004F58BA"/>
    <w:rsid w:val="004F5B09"/>
    <w:rsid w:val="004F7B5C"/>
    <w:rsid w:val="004F7C30"/>
    <w:rsid w:val="00500950"/>
    <w:rsid w:val="005013D3"/>
    <w:rsid w:val="00501CE7"/>
    <w:rsid w:val="005022FA"/>
    <w:rsid w:val="00502CD7"/>
    <w:rsid w:val="00503427"/>
    <w:rsid w:val="00503D14"/>
    <w:rsid w:val="00504C8A"/>
    <w:rsid w:val="00504D6C"/>
    <w:rsid w:val="0050504A"/>
    <w:rsid w:val="005050B2"/>
    <w:rsid w:val="00505E36"/>
    <w:rsid w:val="0050670F"/>
    <w:rsid w:val="00506B50"/>
    <w:rsid w:val="00507DD3"/>
    <w:rsid w:val="005101BB"/>
    <w:rsid w:val="00510A4D"/>
    <w:rsid w:val="00510C17"/>
    <w:rsid w:val="0051114D"/>
    <w:rsid w:val="0051154A"/>
    <w:rsid w:val="0051185B"/>
    <w:rsid w:val="00511C77"/>
    <w:rsid w:val="00512F20"/>
    <w:rsid w:val="005144D6"/>
    <w:rsid w:val="00514820"/>
    <w:rsid w:val="005153C1"/>
    <w:rsid w:val="00515E9E"/>
    <w:rsid w:val="00516020"/>
    <w:rsid w:val="0051633A"/>
    <w:rsid w:val="005174BC"/>
    <w:rsid w:val="005204B4"/>
    <w:rsid w:val="00520A60"/>
    <w:rsid w:val="005219DF"/>
    <w:rsid w:val="005228C0"/>
    <w:rsid w:val="00523A30"/>
    <w:rsid w:val="00524E25"/>
    <w:rsid w:val="00525C0F"/>
    <w:rsid w:val="00526041"/>
    <w:rsid w:val="00526F89"/>
    <w:rsid w:val="00527592"/>
    <w:rsid w:val="00527A75"/>
    <w:rsid w:val="00527BC5"/>
    <w:rsid w:val="0053011B"/>
    <w:rsid w:val="005303E5"/>
    <w:rsid w:val="00530B17"/>
    <w:rsid w:val="00531193"/>
    <w:rsid w:val="00532073"/>
    <w:rsid w:val="005321F4"/>
    <w:rsid w:val="00532666"/>
    <w:rsid w:val="0053492A"/>
    <w:rsid w:val="00534A15"/>
    <w:rsid w:val="00534BDF"/>
    <w:rsid w:val="00534C6C"/>
    <w:rsid w:val="0053563A"/>
    <w:rsid w:val="005364EE"/>
    <w:rsid w:val="0053685C"/>
    <w:rsid w:val="00536BCD"/>
    <w:rsid w:val="005371A7"/>
    <w:rsid w:val="005374CA"/>
    <w:rsid w:val="0053786A"/>
    <w:rsid w:val="005404C5"/>
    <w:rsid w:val="00540942"/>
    <w:rsid w:val="00540E61"/>
    <w:rsid w:val="00541B18"/>
    <w:rsid w:val="00541D40"/>
    <w:rsid w:val="00542601"/>
    <w:rsid w:val="00543DEF"/>
    <w:rsid w:val="00543F7D"/>
    <w:rsid w:val="0054408B"/>
    <w:rsid w:val="00544570"/>
    <w:rsid w:val="00544BD6"/>
    <w:rsid w:val="0054533F"/>
    <w:rsid w:val="00545729"/>
    <w:rsid w:val="005462B7"/>
    <w:rsid w:val="005477F5"/>
    <w:rsid w:val="00547FE3"/>
    <w:rsid w:val="0055088F"/>
    <w:rsid w:val="00550903"/>
    <w:rsid w:val="00550DC4"/>
    <w:rsid w:val="00550DF7"/>
    <w:rsid w:val="00550E0C"/>
    <w:rsid w:val="0055184E"/>
    <w:rsid w:val="00551B46"/>
    <w:rsid w:val="005527B6"/>
    <w:rsid w:val="00552929"/>
    <w:rsid w:val="00553090"/>
    <w:rsid w:val="0055378F"/>
    <w:rsid w:val="00553BCF"/>
    <w:rsid w:val="005545F7"/>
    <w:rsid w:val="00554BC6"/>
    <w:rsid w:val="00555DA5"/>
    <w:rsid w:val="00556903"/>
    <w:rsid w:val="00557366"/>
    <w:rsid w:val="00560694"/>
    <w:rsid w:val="00560AD3"/>
    <w:rsid w:val="00560D2E"/>
    <w:rsid w:val="0056157D"/>
    <w:rsid w:val="00561580"/>
    <w:rsid w:val="0056250E"/>
    <w:rsid w:val="005626FE"/>
    <w:rsid w:val="00562F82"/>
    <w:rsid w:val="00564806"/>
    <w:rsid w:val="0056540C"/>
    <w:rsid w:val="00566157"/>
    <w:rsid w:val="00566342"/>
    <w:rsid w:val="0056794C"/>
    <w:rsid w:val="0056795B"/>
    <w:rsid w:val="00570D63"/>
    <w:rsid w:val="005713C6"/>
    <w:rsid w:val="0057152D"/>
    <w:rsid w:val="005727FF"/>
    <w:rsid w:val="00572AED"/>
    <w:rsid w:val="00572DD6"/>
    <w:rsid w:val="00573269"/>
    <w:rsid w:val="0057369F"/>
    <w:rsid w:val="005736EA"/>
    <w:rsid w:val="0057441F"/>
    <w:rsid w:val="005746B8"/>
    <w:rsid w:val="00574936"/>
    <w:rsid w:val="0057531F"/>
    <w:rsid w:val="00575FBF"/>
    <w:rsid w:val="0057657A"/>
    <w:rsid w:val="0057784E"/>
    <w:rsid w:val="00577A3D"/>
    <w:rsid w:val="00577F41"/>
    <w:rsid w:val="005800E4"/>
    <w:rsid w:val="00580303"/>
    <w:rsid w:val="0058141E"/>
    <w:rsid w:val="00582004"/>
    <w:rsid w:val="005835E0"/>
    <w:rsid w:val="00583F42"/>
    <w:rsid w:val="00585D71"/>
    <w:rsid w:val="00585F03"/>
    <w:rsid w:val="00586418"/>
    <w:rsid w:val="00586782"/>
    <w:rsid w:val="005869E2"/>
    <w:rsid w:val="00586BA2"/>
    <w:rsid w:val="0058701E"/>
    <w:rsid w:val="00587F72"/>
    <w:rsid w:val="00590E42"/>
    <w:rsid w:val="005915C2"/>
    <w:rsid w:val="005916F0"/>
    <w:rsid w:val="00592EA1"/>
    <w:rsid w:val="0059323B"/>
    <w:rsid w:val="00593B1D"/>
    <w:rsid w:val="00595057"/>
    <w:rsid w:val="0059566C"/>
    <w:rsid w:val="0059626A"/>
    <w:rsid w:val="0059731B"/>
    <w:rsid w:val="00597D14"/>
    <w:rsid w:val="005A0919"/>
    <w:rsid w:val="005A130E"/>
    <w:rsid w:val="005A1B43"/>
    <w:rsid w:val="005A25C7"/>
    <w:rsid w:val="005A2917"/>
    <w:rsid w:val="005A2F00"/>
    <w:rsid w:val="005A3A55"/>
    <w:rsid w:val="005A3DD8"/>
    <w:rsid w:val="005A54FD"/>
    <w:rsid w:val="005A5C8F"/>
    <w:rsid w:val="005A65C3"/>
    <w:rsid w:val="005A6760"/>
    <w:rsid w:val="005A6997"/>
    <w:rsid w:val="005A6A94"/>
    <w:rsid w:val="005A6ADD"/>
    <w:rsid w:val="005A6EFA"/>
    <w:rsid w:val="005A76A7"/>
    <w:rsid w:val="005A7706"/>
    <w:rsid w:val="005A7B46"/>
    <w:rsid w:val="005A7C9F"/>
    <w:rsid w:val="005A7F6B"/>
    <w:rsid w:val="005B0391"/>
    <w:rsid w:val="005B07E5"/>
    <w:rsid w:val="005B0CC5"/>
    <w:rsid w:val="005B0FF6"/>
    <w:rsid w:val="005B13E0"/>
    <w:rsid w:val="005B1C7B"/>
    <w:rsid w:val="005B373D"/>
    <w:rsid w:val="005B4840"/>
    <w:rsid w:val="005B56A1"/>
    <w:rsid w:val="005B595A"/>
    <w:rsid w:val="005B596E"/>
    <w:rsid w:val="005B6BE8"/>
    <w:rsid w:val="005B7273"/>
    <w:rsid w:val="005B72E2"/>
    <w:rsid w:val="005C117B"/>
    <w:rsid w:val="005C11E1"/>
    <w:rsid w:val="005C2686"/>
    <w:rsid w:val="005C2DF9"/>
    <w:rsid w:val="005C3170"/>
    <w:rsid w:val="005C349E"/>
    <w:rsid w:val="005C6D49"/>
    <w:rsid w:val="005C72AD"/>
    <w:rsid w:val="005D15A3"/>
    <w:rsid w:val="005D1D5A"/>
    <w:rsid w:val="005D297E"/>
    <w:rsid w:val="005D3BFE"/>
    <w:rsid w:val="005D73AC"/>
    <w:rsid w:val="005E0111"/>
    <w:rsid w:val="005E0760"/>
    <w:rsid w:val="005E0F5B"/>
    <w:rsid w:val="005E14A7"/>
    <w:rsid w:val="005E18D9"/>
    <w:rsid w:val="005E2F4B"/>
    <w:rsid w:val="005E3150"/>
    <w:rsid w:val="005E4104"/>
    <w:rsid w:val="005E45D8"/>
    <w:rsid w:val="005E4742"/>
    <w:rsid w:val="005E585D"/>
    <w:rsid w:val="005E64A8"/>
    <w:rsid w:val="005E7048"/>
    <w:rsid w:val="005F01AD"/>
    <w:rsid w:val="005F1651"/>
    <w:rsid w:val="005F1A34"/>
    <w:rsid w:val="005F235D"/>
    <w:rsid w:val="005F3E42"/>
    <w:rsid w:val="005F40FD"/>
    <w:rsid w:val="005F4ED2"/>
    <w:rsid w:val="005F6557"/>
    <w:rsid w:val="005F6C3F"/>
    <w:rsid w:val="005F6D1E"/>
    <w:rsid w:val="0060019C"/>
    <w:rsid w:val="00601662"/>
    <w:rsid w:val="006016C5"/>
    <w:rsid w:val="0060282B"/>
    <w:rsid w:val="006029DF"/>
    <w:rsid w:val="00602B04"/>
    <w:rsid w:val="006034A6"/>
    <w:rsid w:val="00603B15"/>
    <w:rsid w:val="006064A9"/>
    <w:rsid w:val="0060697B"/>
    <w:rsid w:val="00610642"/>
    <w:rsid w:val="0061207C"/>
    <w:rsid w:val="00612C90"/>
    <w:rsid w:val="006135F1"/>
    <w:rsid w:val="0061410D"/>
    <w:rsid w:val="00614348"/>
    <w:rsid w:val="00614B99"/>
    <w:rsid w:val="006162DF"/>
    <w:rsid w:val="006168C5"/>
    <w:rsid w:val="0061737F"/>
    <w:rsid w:val="006173AC"/>
    <w:rsid w:val="00620685"/>
    <w:rsid w:val="0062078A"/>
    <w:rsid w:val="00620B4D"/>
    <w:rsid w:val="006210E3"/>
    <w:rsid w:val="00622531"/>
    <w:rsid w:val="006242AD"/>
    <w:rsid w:val="00624443"/>
    <w:rsid w:val="00624A81"/>
    <w:rsid w:val="00624F43"/>
    <w:rsid w:val="00625761"/>
    <w:rsid w:val="00625E43"/>
    <w:rsid w:val="006278B2"/>
    <w:rsid w:val="006309C0"/>
    <w:rsid w:val="00631086"/>
    <w:rsid w:val="00631514"/>
    <w:rsid w:val="00631721"/>
    <w:rsid w:val="006320E3"/>
    <w:rsid w:val="00633D00"/>
    <w:rsid w:val="00634422"/>
    <w:rsid w:val="006345EE"/>
    <w:rsid w:val="006348E4"/>
    <w:rsid w:val="006364A1"/>
    <w:rsid w:val="00636962"/>
    <w:rsid w:val="006375EF"/>
    <w:rsid w:val="00637745"/>
    <w:rsid w:val="00637BCF"/>
    <w:rsid w:val="00637CF4"/>
    <w:rsid w:val="00640643"/>
    <w:rsid w:val="0064084F"/>
    <w:rsid w:val="006418FA"/>
    <w:rsid w:val="00641B11"/>
    <w:rsid w:val="0064252F"/>
    <w:rsid w:val="00645D65"/>
    <w:rsid w:val="00646505"/>
    <w:rsid w:val="0064665D"/>
    <w:rsid w:val="00646777"/>
    <w:rsid w:val="00647866"/>
    <w:rsid w:val="00647D40"/>
    <w:rsid w:val="006508AE"/>
    <w:rsid w:val="00650BB5"/>
    <w:rsid w:val="006516D0"/>
    <w:rsid w:val="00652251"/>
    <w:rsid w:val="006523F3"/>
    <w:rsid w:val="00652717"/>
    <w:rsid w:val="006529EB"/>
    <w:rsid w:val="00652B8A"/>
    <w:rsid w:val="00652C93"/>
    <w:rsid w:val="00653B78"/>
    <w:rsid w:val="006546C9"/>
    <w:rsid w:val="00654C73"/>
    <w:rsid w:val="0065563A"/>
    <w:rsid w:val="006559EF"/>
    <w:rsid w:val="00655B1A"/>
    <w:rsid w:val="006573DC"/>
    <w:rsid w:val="0065745A"/>
    <w:rsid w:val="006574DD"/>
    <w:rsid w:val="006577AC"/>
    <w:rsid w:val="00657B7D"/>
    <w:rsid w:val="00657CE9"/>
    <w:rsid w:val="00657DB5"/>
    <w:rsid w:val="00660610"/>
    <w:rsid w:val="0066096F"/>
    <w:rsid w:val="00660ED3"/>
    <w:rsid w:val="0066156C"/>
    <w:rsid w:val="00661CE0"/>
    <w:rsid w:val="0066291D"/>
    <w:rsid w:val="006639FA"/>
    <w:rsid w:val="00663E4F"/>
    <w:rsid w:val="006644D5"/>
    <w:rsid w:val="0066460C"/>
    <w:rsid w:val="006647DB"/>
    <w:rsid w:val="006659AC"/>
    <w:rsid w:val="00665CB7"/>
    <w:rsid w:val="00666BD7"/>
    <w:rsid w:val="0066713B"/>
    <w:rsid w:val="00670076"/>
    <w:rsid w:val="00671B14"/>
    <w:rsid w:val="00672786"/>
    <w:rsid w:val="00672C99"/>
    <w:rsid w:val="00672E32"/>
    <w:rsid w:val="00673301"/>
    <w:rsid w:val="00673B69"/>
    <w:rsid w:val="00673DE8"/>
    <w:rsid w:val="0067576F"/>
    <w:rsid w:val="00675D7D"/>
    <w:rsid w:val="00675D90"/>
    <w:rsid w:val="00675E3A"/>
    <w:rsid w:val="00675F2E"/>
    <w:rsid w:val="006760D9"/>
    <w:rsid w:val="0067627E"/>
    <w:rsid w:val="00680FA1"/>
    <w:rsid w:val="0068248F"/>
    <w:rsid w:val="00682D32"/>
    <w:rsid w:val="00682DD2"/>
    <w:rsid w:val="00683054"/>
    <w:rsid w:val="0068406D"/>
    <w:rsid w:val="0068456B"/>
    <w:rsid w:val="00684A8C"/>
    <w:rsid w:val="00684AE9"/>
    <w:rsid w:val="00684F56"/>
    <w:rsid w:val="00685DD4"/>
    <w:rsid w:val="00686053"/>
    <w:rsid w:val="006866D1"/>
    <w:rsid w:val="00686EF5"/>
    <w:rsid w:val="0068739A"/>
    <w:rsid w:val="00687D10"/>
    <w:rsid w:val="0069066F"/>
    <w:rsid w:val="00691B21"/>
    <w:rsid w:val="00691B8B"/>
    <w:rsid w:val="00691E88"/>
    <w:rsid w:val="006928A2"/>
    <w:rsid w:val="006929A2"/>
    <w:rsid w:val="00693282"/>
    <w:rsid w:val="006933F6"/>
    <w:rsid w:val="00693893"/>
    <w:rsid w:val="00693B4A"/>
    <w:rsid w:val="00693D52"/>
    <w:rsid w:val="0069420A"/>
    <w:rsid w:val="00694549"/>
    <w:rsid w:val="00694712"/>
    <w:rsid w:val="00694E5E"/>
    <w:rsid w:val="00695050"/>
    <w:rsid w:val="00695336"/>
    <w:rsid w:val="006977AC"/>
    <w:rsid w:val="00697A97"/>
    <w:rsid w:val="006A00C3"/>
    <w:rsid w:val="006A05EA"/>
    <w:rsid w:val="006A0D55"/>
    <w:rsid w:val="006A132D"/>
    <w:rsid w:val="006A2555"/>
    <w:rsid w:val="006A2B18"/>
    <w:rsid w:val="006A2BCC"/>
    <w:rsid w:val="006A300C"/>
    <w:rsid w:val="006A3E24"/>
    <w:rsid w:val="006A3E8B"/>
    <w:rsid w:val="006A428E"/>
    <w:rsid w:val="006A4741"/>
    <w:rsid w:val="006A53C3"/>
    <w:rsid w:val="006A62B6"/>
    <w:rsid w:val="006A77BB"/>
    <w:rsid w:val="006B00E0"/>
    <w:rsid w:val="006B049E"/>
    <w:rsid w:val="006B0727"/>
    <w:rsid w:val="006B09E4"/>
    <w:rsid w:val="006B1300"/>
    <w:rsid w:val="006B1434"/>
    <w:rsid w:val="006B1816"/>
    <w:rsid w:val="006B1907"/>
    <w:rsid w:val="006B2018"/>
    <w:rsid w:val="006B2285"/>
    <w:rsid w:val="006B2AD4"/>
    <w:rsid w:val="006B2B34"/>
    <w:rsid w:val="006B2FCE"/>
    <w:rsid w:val="006B349A"/>
    <w:rsid w:val="006B393B"/>
    <w:rsid w:val="006B4516"/>
    <w:rsid w:val="006B54C5"/>
    <w:rsid w:val="006B625E"/>
    <w:rsid w:val="006B7561"/>
    <w:rsid w:val="006C043A"/>
    <w:rsid w:val="006C1632"/>
    <w:rsid w:val="006C2DE4"/>
    <w:rsid w:val="006C38F8"/>
    <w:rsid w:val="006C4428"/>
    <w:rsid w:val="006C4461"/>
    <w:rsid w:val="006C55A0"/>
    <w:rsid w:val="006C63BC"/>
    <w:rsid w:val="006C6F06"/>
    <w:rsid w:val="006C7397"/>
    <w:rsid w:val="006C7A90"/>
    <w:rsid w:val="006D0CB9"/>
    <w:rsid w:val="006D0CC5"/>
    <w:rsid w:val="006D1383"/>
    <w:rsid w:val="006D1C98"/>
    <w:rsid w:val="006D3618"/>
    <w:rsid w:val="006D4164"/>
    <w:rsid w:val="006D41D6"/>
    <w:rsid w:val="006D4BB0"/>
    <w:rsid w:val="006D5A67"/>
    <w:rsid w:val="006D7181"/>
    <w:rsid w:val="006D7191"/>
    <w:rsid w:val="006D721A"/>
    <w:rsid w:val="006E073B"/>
    <w:rsid w:val="006E104F"/>
    <w:rsid w:val="006E14C2"/>
    <w:rsid w:val="006E1A0F"/>
    <w:rsid w:val="006E1F68"/>
    <w:rsid w:val="006E25F9"/>
    <w:rsid w:val="006E2C27"/>
    <w:rsid w:val="006E3C26"/>
    <w:rsid w:val="006E3C54"/>
    <w:rsid w:val="006E411E"/>
    <w:rsid w:val="006E41BA"/>
    <w:rsid w:val="006E4547"/>
    <w:rsid w:val="006E58A4"/>
    <w:rsid w:val="006E5C31"/>
    <w:rsid w:val="006E6B00"/>
    <w:rsid w:val="006E7F48"/>
    <w:rsid w:val="006F08C3"/>
    <w:rsid w:val="006F1CCD"/>
    <w:rsid w:val="006F306B"/>
    <w:rsid w:val="006F382C"/>
    <w:rsid w:val="006F3AFD"/>
    <w:rsid w:val="006F4E73"/>
    <w:rsid w:val="006F53C4"/>
    <w:rsid w:val="006F554D"/>
    <w:rsid w:val="006F5C27"/>
    <w:rsid w:val="006F69C3"/>
    <w:rsid w:val="006F6EA3"/>
    <w:rsid w:val="006F79CD"/>
    <w:rsid w:val="006F7F0E"/>
    <w:rsid w:val="007004DC"/>
    <w:rsid w:val="007010C1"/>
    <w:rsid w:val="00701699"/>
    <w:rsid w:val="00701C9E"/>
    <w:rsid w:val="007033C2"/>
    <w:rsid w:val="00703AD4"/>
    <w:rsid w:val="0070453A"/>
    <w:rsid w:val="00704833"/>
    <w:rsid w:val="00704C4A"/>
    <w:rsid w:val="00705BDF"/>
    <w:rsid w:val="00705DA6"/>
    <w:rsid w:val="00706354"/>
    <w:rsid w:val="00707078"/>
    <w:rsid w:val="007071A2"/>
    <w:rsid w:val="007078EC"/>
    <w:rsid w:val="00707C2B"/>
    <w:rsid w:val="0071066A"/>
    <w:rsid w:val="00710D3C"/>
    <w:rsid w:val="00710F4A"/>
    <w:rsid w:val="0071134E"/>
    <w:rsid w:val="00712F0F"/>
    <w:rsid w:val="00713A43"/>
    <w:rsid w:val="007142D7"/>
    <w:rsid w:val="00714490"/>
    <w:rsid w:val="007144C3"/>
    <w:rsid w:val="007155F8"/>
    <w:rsid w:val="0071602C"/>
    <w:rsid w:val="00716568"/>
    <w:rsid w:val="0071693C"/>
    <w:rsid w:val="00717551"/>
    <w:rsid w:val="007175D2"/>
    <w:rsid w:val="00720561"/>
    <w:rsid w:val="007206E7"/>
    <w:rsid w:val="00720BB9"/>
    <w:rsid w:val="00721068"/>
    <w:rsid w:val="00721862"/>
    <w:rsid w:val="00722141"/>
    <w:rsid w:val="00722481"/>
    <w:rsid w:val="00722AA9"/>
    <w:rsid w:val="00723440"/>
    <w:rsid w:val="00724468"/>
    <w:rsid w:val="0072453B"/>
    <w:rsid w:val="00725450"/>
    <w:rsid w:val="00725515"/>
    <w:rsid w:val="007255FF"/>
    <w:rsid w:val="00725810"/>
    <w:rsid w:val="00725C05"/>
    <w:rsid w:val="00725C93"/>
    <w:rsid w:val="0072607D"/>
    <w:rsid w:val="007266B0"/>
    <w:rsid w:val="00727239"/>
    <w:rsid w:val="00727469"/>
    <w:rsid w:val="0072756F"/>
    <w:rsid w:val="00731818"/>
    <w:rsid w:val="0073326E"/>
    <w:rsid w:val="007332DE"/>
    <w:rsid w:val="007335A8"/>
    <w:rsid w:val="00733A5D"/>
    <w:rsid w:val="00733B50"/>
    <w:rsid w:val="007345F7"/>
    <w:rsid w:val="00734851"/>
    <w:rsid w:val="00734A5A"/>
    <w:rsid w:val="007356CE"/>
    <w:rsid w:val="00736738"/>
    <w:rsid w:val="00736C1C"/>
    <w:rsid w:val="007378EE"/>
    <w:rsid w:val="00737935"/>
    <w:rsid w:val="007404E9"/>
    <w:rsid w:val="00743A0B"/>
    <w:rsid w:val="00743F57"/>
    <w:rsid w:val="0074488F"/>
    <w:rsid w:val="007451A6"/>
    <w:rsid w:val="00745A47"/>
    <w:rsid w:val="00745D2C"/>
    <w:rsid w:val="00746374"/>
    <w:rsid w:val="007506B4"/>
    <w:rsid w:val="00750FAB"/>
    <w:rsid w:val="00751250"/>
    <w:rsid w:val="00751CA9"/>
    <w:rsid w:val="0075250C"/>
    <w:rsid w:val="007525DC"/>
    <w:rsid w:val="0075293F"/>
    <w:rsid w:val="007533E5"/>
    <w:rsid w:val="00753961"/>
    <w:rsid w:val="00753ADB"/>
    <w:rsid w:val="00754383"/>
    <w:rsid w:val="00754516"/>
    <w:rsid w:val="007551C4"/>
    <w:rsid w:val="007566B5"/>
    <w:rsid w:val="00757381"/>
    <w:rsid w:val="007577F7"/>
    <w:rsid w:val="00757ED0"/>
    <w:rsid w:val="007603FA"/>
    <w:rsid w:val="0076063D"/>
    <w:rsid w:val="00761A2D"/>
    <w:rsid w:val="00764E09"/>
    <w:rsid w:val="00764EAA"/>
    <w:rsid w:val="00765B59"/>
    <w:rsid w:val="00765D54"/>
    <w:rsid w:val="0077090F"/>
    <w:rsid w:val="00770CC7"/>
    <w:rsid w:val="00770E6F"/>
    <w:rsid w:val="00771183"/>
    <w:rsid w:val="00771532"/>
    <w:rsid w:val="00771CD3"/>
    <w:rsid w:val="0077291A"/>
    <w:rsid w:val="00772CB1"/>
    <w:rsid w:val="00772F12"/>
    <w:rsid w:val="00773123"/>
    <w:rsid w:val="00773554"/>
    <w:rsid w:val="00773789"/>
    <w:rsid w:val="00774AAC"/>
    <w:rsid w:val="00774D39"/>
    <w:rsid w:val="007758E5"/>
    <w:rsid w:val="00775994"/>
    <w:rsid w:val="00775B8B"/>
    <w:rsid w:val="007764D8"/>
    <w:rsid w:val="00780B03"/>
    <w:rsid w:val="0078220C"/>
    <w:rsid w:val="00782E2F"/>
    <w:rsid w:val="00783852"/>
    <w:rsid w:val="0078436E"/>
    <w:rsid w:val="00784718"/>
    <w:rsid w:val="00784E7F"/>
    <w:rsid w:val="00785AED"/>
    <w:rsid w:val="007860AB"/>
    <w:rsid w:val="00786397"/>
    <w:rsid w:val="00786AA3"/>
    <w:rsid w:val="00786E27"/>
    <w:rsid w:val="00787B30"/>
    <w:rsid w:val="00787F13"/>
    <w:rsid w:val="00790E80"/>
    <w:rsid w:val="00791B01"/>
    <w:rsid w:val="00792B07"/>
    <w:rsid w:val="00792F29"/>
    <w:rsid w:val="00793164"/>
    <w:rsid w:val="00793728"/>
    <w:rsid w:val="00793967"/>
    <w:rsid w:val="007944D2"/>
    <w:rsid w:val="007945CE"/>
    <w:rsid w:val="00794741"/>
    <w:rsid w:val="00794B8C"/>
    <w:rsid w:val="00794D6A"/>
    <w:rsid w:val="007950ED"/>
    <w:rsid w:val="00795457"/>
    <w:rsid w:val="00795CB1"/>
    <w:rsid w:val="00796153"/>
    <w:rsid w:val="00796D77"/>
    <w:rsid w:val="0079749D"/>
    <w:rsid w:val="00797514"/>
    <w:rsid w:val="00797B41"/>
    <w:rsid w:val="00797C5A"/>
    <w:rsid w:val="007A00AA"/>
    <w:rsid w:val="007A036C"/>
    <w:rsid w:val="007A07B5"/>
    <w:rsid w:val="007A0FC1"/>
    <w:rsid w:val="007A1709"/>
    <w:rsid w:val="007A2441"/>
    <w:rsid w:val="007A29E0"/>
    <w:rsid w:val="007A3EC5"/>
    <w:rsid w:val="007A3EFD"/>
    <w:rsid w:val="007A42CF"/>
    <w:rsid w:val="007A4C99"/>
    <w:rsid w:val="007A4CB7"/>
    <w:rsid w:val="007A4EA6"/>
    <w:rsid w:val="007A503F"/>
    <w:rsid w:val="007A52BB"/>
    <w:rsid w:val="007A5ADF"/>
    <w:rsid w:val="007A5C6B"/>
    <w:rsid w:val="007A5DE1"/>
    <w:rsid w:val="007A5F12"/>
    <w:rsid w:val="007A6461"/>
    <w:rsid w:val="007A6629"/>
    <w:rsid w:val="007A67AA"/>
    <w:rsid w:val="007B02D5"/>
    <w:rsid w:val="007B1117"/>
    <w:rsid w:val="007B16FB"/>
    <w:rsid w:val="007B1E02"/>
    <w:rsid w:val="007B22D1"/>
    <w:rsid w:val="007B3BC7"/>
    <w:rsid w:val="007B4116"/>
    <w:rsid w:val="007B42E5"/>
    <w:rsid w:val="007B45F7"/>
    <w:rsid w:val="007B5968"/>
    <w:rsid w:val="007B5CAE"/>
    <w:rsid w:val="007B6BD4"/>
    <w:rsid w:val="007B6FA2"/>
    <w:rsid w:val="007B766A"/>
    <w:rsid w:val="007B79BC"/>
    <w:rsid w:val="007C02AA"/>
    <w:rsid w:val="007C0411"/>
    <w:rsid w:val="007C0653"/>
    <w:rsid w:val="007C0AFB"/>
    <w:rsid w:val="007C1338"/>
    <w:rsid w:val="007C1ECF"/>
    <w:rsid w:val="007C2611"/>
    <w:rsid w:val="007C26BB"/>
    <w:rsid w:val="007C2F57"/>
    <w:rsid w:val="007C4508"/>
    <w:rsid w:val="007C4697"/>
    <w:rsid w:val="007C6888"/>
    <w:rsid w:val="007C6DDB"/>
    <w:rsid w:val="007C76AC"/>
    <w:rsid w:val="007C797D"/>
    <w:rsid w:val="007D0478"/>
    <w:rsid w:val="007D1509"/>
    <w:rsid w:val="007D16ED"/>
    <w:rsid w:val="007D182B"/>
    <w:rsid w:val="007D1961"/>
    <w:rsid w:val="007D1F9B"/>
    <w:rsid w:val="007D2C52"/>
    <w:rsid w:val="007D3141"/>
    <w:rsid w:val="007D38ED"/>
    <w:rsid w:val="007D4353"/>
    <w:rsid w:val="007D4407"/>
    <w:rsid w:val="007D67D1"/>
    <w:rsid w:val="007D7357"/>
    <w:rsid w:val="007D74DD"/>
    <w:rsid w:val="007E0F07"/>
    <w:rsid w:val="007E10F6"/>
    <w:rsid w:val="007E258E"/>
    <w:rsid w:val="007E2F69"/>
    <w:rsid w:val="007E4082"/>
    <w:rsid w:val="007E4320"/>
    <w:rsid w:val="007E48F9"/>
    <w:rsid w:val="007E5764"/>
    <w:rsid w:val="007E5943"/>
    <w:rsid w:val="007E5C6D"/>
    <w:rsid w:val="007E6D41"/>
    <w:rsid w:val="007F0127"/>
    <w:rsid w:val="007F0855"/>
    <w:rsid w:val="007F1716"/>
    <w:rsid w:val="007F1C2D"/>
    <w:rsid w:val="007F1D87"/>
    <w:rsid w:val="007F20F3"/>
    <w:rsid w:val="007F3DDA"/>
    <w:rsid w:val="007F408E"/>
    <w:rsid w:val="007F429D"/>
    <w:rsid w:val="007F4B2C"/>
    <w:rsid w:val="007F4B42"/>
    <w:rsid w:val="007F558D"/>
    <w:rsid w:val="007F632C"/>
    <w:rsid w:val="007F675A"/>
    <w:rsid w:val="007F6C1B"/>
    <w:rsid w:val="007F7123"/>
    <w:rsid w:val="0080037A"/>
    <w:rsid w:val="00800BF9"/>
    <w:rsid w:val="00801437"/>
    <w:rsid w:val="00801E65"/>
    <w:rsid w:val="008028E7"/>
    <w:rsid w:val="00802D44"/>
    <w:rsid w:val="008033C0"/>
    <w:rsid w:val="00803B34"/>
    <w:rsid w:val="0080481C"/>
    <w:rsid w:val="0080570B"/>
    <w:rsid w:val="008067AA"/>
    <w:rsid w:val="0080728F"/>
    <w:rsid w:val="0080747B"/>
    <w:rsid w:val="00807DCA"/>
    <w:rsid w:val="00810D9B"/>
    <w:rsid w:val="00810EB7"/>
    <w:rsid w:val="00811530"/>
    <w:rsid w:val="00811741"/>
    <w:rsid w:val="00811939"/>
    <w:rsid w:val="00811E63"/>
    <w:rsid w:val="008121AD"/>
    <w:rsid w:val="008121DE"/>
    <w:rsid w:val="00812253"/>
    <w:rsid w:val="00813131"/>
    <w:rsid w:val="008136D0"/>
    <w:rsid w:val="00813D4B"/>
    <w:rsid w:val="00813E6C"/>
    <w:rsid w:val="00813FF7"/>
    <w:rsid w:val="00814168"/>
    <w:rsid w:val="00814CB3"/>
    <w:rsid w:val="00814F21"/>
    <w:rsid w:val="008158C4"/>
    <w:rsid w:val="00816717"/>
    <w:rsid w:val="008209B3"/>
    <w:rsid w:val="00820C65"/>
    <w:rsid w:val="00820FAA"/>
    <w:rsid w:val="0082116A"/>
    <w:rsid w:val="0082157F"/>
    <w:rsid w:val="00821832"/>
    <w:rsid w:val="008222AA"/>
    <w:rsid w:val="00822C6D"/>
    <w:rsid w:val="00822CB1"/>
    <w:rsid w:val="00823F21"/>
    <w:rsid w:val="00824AC5"/>
    <w:rsid w:val="00824DF0"/>
    <w:rsid w:val="00825B08"/>
    <w:rsid w:val="00826889"/>
    <w:rsid w:val="00826C92"/>
    <w:rsid w:val="00827151"/>
    <w:rsid w:val="0082736C"/>
    <w:rsid w:val="00827C0B"/>
    <w:rsid w:val="00830F85"/>
    <w:rsid w:val="0083179B"/>
    <w:rsid w:val="0083187C"/>
    <w:rsid w:val="008318DF"/>
    <w:rsid w:val="00833024"/>
    <w:rsid w:val="00833E38"/>
    <w:rsid w:val="008342A6"/>
    <w:rsid w:val="0083502E"/>
    <w:rsid w:val="0083672B"/>
    <w:rsid w:val="00836A2D"/>
    <w:rsid w:val="0083748C"/>
    <w:rsid w:val="00837B24"/>
    <w:rsid w:val="00837BCC"/>
    <w:rsid w:val="008406AA"/>
    <w:rsid w:val="00840EA2"/>
    <w:rsid w:val="00840FBD"/>
    <w:rsid w:val="0084163D"/>
    <w:rsid w:val="0084172F"/>
    <w:rsid w:val="00841CDE"/>
    <w:rsid w:val="00842081"/>
    <w:rsid w:val="00842D67"/>
    <w:rsid w:val="008449E7"/>
    <w:rsid w:val="00844B3A"/>
    <w:rsid w:val="0084594A"/>
    <w:rsid w:val="00845AEF"/>
    <w:rsid w:val="0084617B"/>
    <w:rsid w:val="0084618B"/>
    <w:rsid w:val="00846701"/>
    <w:rsid w:val="00847546"/>
    <w:rsid w:val="00847D2B"/>
    <w:rsid w:val="00850758"/>
    <w:rsid w:val="00850C50"/>
    <w:rsid w:val="00850C8D"/>
    <w:rsid w:val="0085146F"/>
    <w:rsid w:val="00853B27"/>
    <w:rsid w:val="00853B8F"/>
    <w:rsid w:val="008540D1"/>
    <w:rsid w:val="00854AA5"/>
    <w:rsid w:val="00855982"/>
    <w:rsid w:val="00856075"/>
    <w:rsid w:val="00856421"/>
    <w:rsid w:val="008579E7"/>
    <w:rsid w:val="00857A7B"/>
    <w:rsid w:val="0086051D"/>
    <w:rsid w:val="00860825"/>
    <w:rsid w:val="00860C8E"/>
    <w:rsid w:val="00860D77"/>
    <w:rsid w:val="00861356"/>
    <w:rsid w:val="008615FE"/>
    <w:rsid w:val="008616D9"/>
    <w:rsid w:val="00861DB2"/>
    <w:rsid w:val="00862DA2"/>
    <w:rsid w:val="00863574"/>
    <w:rsid w:val="00863DC1"/>
    <w:rsid w:val="00863DF4"/>
    <w:rsid w:val="00864B90"/>
    <w:rsid w:val="00864CE1"/>
    <w:rsid w:val="00864CE7"/>
    <w:rsid w:val="0086525C"/>
    <w:rsid w:val="0086593F"/>
    <w:rsid w:val="00866741"/>
    <w:rsid w:val="00870111"/>
    <w:rsid w:val="008704B9"/>
    <w:rsid w:val="008704C0"/>
    <w:rsid w:val="00871627"/>
    <w:rsid w:val="00871B27"/>
    <w:rsid w:val="00872E0D"/>
    <w:rsid w:val="0087309C"/>
    <w:rsid w:val="00873A14"/>
    <w:rsid w:val="00873F4B"/>
    <w:rsid w:val="008743FC"/>
    <w:rsid w:val="008749C2"/>
    <w:rsid w:val="00874C02"/>
    <w:rsid w:val="00875806"/>
    <w:rsid w:val="00876149"/>
    <w:rsid w:val="008768EC"/>
    <w:rsid w:val="00876A8F"/>
    <w:rsid w:val="008779D3"/>
    <w:rsid w:val="00880555"/>
    <w:rsid w:val="008805B7"/>
    <w:rsid w:val="0088093D"/>
    <w:rsid w:val="00881256"/>
    <w:rsid w:val="008812EB"/>
    <w:rsid w:val="008817D6"/>
    <w:rsid w:val="0088186C"/>
    <w:rsid w:val="008833EA"/>
    <w:rsid w:val="00884A5F"/>
    <w:rsid w:val="00884BC1"/>
    <w:rsid w:val="00884D52"/>
    <w:rsid w:val="008850E6"/>
    <w:rsid w:val="008857DA"/>
    <w:rsid w:val="00886A8D"/>
    <w:rsid w:val="00886EC0"/>
    <w:rsid w:val="00887302"/>
    <w:rsid w:val="0088757E"/>
    <w:rsid w:val="00887D32"/>
    <w:rsid w:val="008902CB"/>
    <w:rsid w:val="0089080A"/>
    <w:rsid w:val="008908AB"/>
    <w:rsid w:val="00890E8A"/>
    <w:rsid w:val="0089172F"/>
    <w:rsid w:val="00892670"/>
    <w:rsid w:val="008928BF"/>
    <w:rsid w:val="00892F0D"/>
    <w:rsid w:val="00893EE6"/>
    <w:rsid w:val="0089435A"/>
    <w:rsid w:val="00894552"/>
    <w:rsid w:val="008951E1"/>
    <w:rsid w:val="008953C3"/>
    <w:rsid w:val="00895B0E"/>
    <w:rsid w:val="00895DA7"/>
    <w:rsid w:val="00896091"/>
    <w:rsid w:val="00896337"/>
    <w:rsid w:val="00897B58"/>
    <w:rsid w:val="00897BA4"/>
    <w:rsid w:val="008A0CA1"/>
    <w:rsid w:val="008A0E70"/>
    <w:rsid w:val="008A10A7"/>
    <w:rsid w:val="008A1F2F"/>
    <w:rsid w:val="008A20E8"/>
    <w:rsid w:val="008A292A"/>
    <w:rsid w:val="008A32EA"/>
    <w:rsid w:val="008A32F3"/>
    <w:rsid w:val="008A5275"/>
    <w:rsid w:val="008A558D"/>
    <w:rsid w:val="008A5F10"/>
    <w:rsid w:val="008A626D"/>
    <w:rsid w:val="008A62FC"/>
    <w:rsid w:val="008A650E"/>
    <w:rsid w:val="008A76EF"/>
    <w:rsid w:val="008A773C"/>
    <w:rsid w:val="008A7D06"/>
    <w:rsid w:val="008B0508"/>
    <w:rsid w:val="008B09B4"/>
    <w:rsid w:val="008B0BA2"/>
    <w:rsid w:val="008B0C3C"/>
    <w:rsid w:val="008B0CEB"/>
    <w:rsid w:val="008B1297"/>
    <w:rsid w:val="008B1780"/>
    <w:rsid w:val="008B1B79"/>
    <w:rsid w:val="008B2222"/>
    <w:rsid w:val="008B2C07"/>
    <w:rsid w:val="008B2C1C"/>
    <w:rsid w:val="008B36D6"/>
    <w:rsid w:val="008B38AF"/>
    <w:rsid w:val="008B403E"/>
    <w:rsid w:val="008B48B0"/>
    <w:rsid w:val="008B49B5"/>
    <w:rsid w:val="008B6410"/>
    <w:rsid w:val="008B66F4"/>
    <w:rsid w:val="008B7059"/>
    <w:rsid w:val="008B759E"/>
    <w:rsid w:val="008B7B88"/>
    <w:rsid w:val="008C0259"/>
    <w:rsid w:val="008C0AC8"/>
    <w:rsid w:val="008C0E0F"/>
    <w:rsid w:val="008C14CC"/>
    <w:rsid w:val="008C1957"/>
    <w:rsid w:val="008C20D5"/>
    <w:rsid w:val="008C2247"/>
    <w:rsid w:val="008C307F"/>
    <w:rsid w:val="008C35A3"/>
    <w:rsid w:val="008C35FD"/>
    <w:rsid w:val="008C3B29"/>
    <w:rsid w:val="008C3F4A"/>
    <w:rsid w:val="008C51B3"/>
    <w:rsid w:val="008C7A21"/>
    <w:rsid w:val="008D1AF7"/>
    <w:rsid w:val="008D2A83"/>
    <w:rsid w:val="008D2B81"/>
    <w:rsid w:val="008D406F"/>
    <w:rsid w:val="008D4C7F"/>
    <w:rsid w:val="008D4F09"/>
    <w:rsid w:val="008D5B09"/>
    <w:rsid w:val="008D699C"/>
    <w:rsid w:val="008D6C94"/>
    <w:rsid w:val="008D6CDD"/>
    <w:rsid w:val="008E0215"/>
    <w:rsid w:val="008E042A"/>
    <w:rsid w:val="008E0AA8"/>
    <w:rsid w:val="008E0C5A"/>
    <w:rsid w:val="008E1B33"/>
    <w:rsid w:val="008E25B7"/>
    <w:rsid w:val="008E2A69"/>
    <w:rsid w:val="008E2BBD"/>
    <w:rsid w:val="008E38D1"/>
    <w:rsid w:val="008E4525"/>
    <w:rsid w:val="008E5578"/>
    <w:rsid w:val="008E57BC"/>
    <w:rsid w:val="008E792E"/>
    <w:rsid w:val="008E7E81"/>
    <w:rsid w:val="008F064C"/>
    <w:rsid w:val="008F142F"/>
    <w:rsid w:val="008F146E"/>
    <w:rsid w:val="008F198F"/>
    <w:rsid w:val="008F21CE"/>
    <w:rsid w:val="008F2293"/>
    <w:rsid w:val="008F2700"/>
    <w:rsid w:val="008F2AA9"/>
    <w:rsid w:val="008F3581"/>
    <w:rsid w:val="008F3B3B"/>
    <w:rsid w:val="008F52BE"/>
    <w:rsid w:val="008F5B3C"/>
    <w:rsid w:val="008F5D10"/>
    <w:rsid w:val="008F6025"/>
    <w:rsid w:val="008F63E2"/>
    <w:rsid w:val="008F74A4"/>
    <w:rsid w:val="009006D2"/>
    <w:rsid w:val="009010A3"/>
    <w:rsid w:val="009012B3"/>
    <w:rsid w:val="009016B4"/>
    <w:rsid w:val="00901C1C"/>
    <w:rsid w:val="00902349"/>
    <w:rsid w:val="00902ACA"/>
    <w:rsid w:val="00902D49"/>
    <w:rsid w:val="00903FAD"/>
    <w:rsid w:val="00904927"/>
    <w:rsid w:val="009049BB"/>
    <w:rsid w:val="009057BC"/>
    <w:rsid w:val="00905D77"/>
    <w:rsid w:val="00906659"/>
    <w:rsid w:val="009077A0"/>
    <w:rsid w:val="00907BE6"/>
    <w:rsid w:val="00907E56"/>
    <w:rsid w:val="009105A0"/>
    <w:rsid w:val="00910F99"/>
    <w:rsid w:val="00911EAA"/>
    <w:rsid w:val="00912546"/>
    <w:rsid w:val="00912F86"/>
    <w:rsid w:val="0091307B"/>
    <w:rsid w:val="00913379"/>
    <w:rsid w:val="009145E7"/>
    <w:rsid w:val="00915706"/>
    <w:rsid w:val="009165CF"/>
    <w:rsid w:val="0091768F"/>
    <w:rsid w:val="00921355"/>
    <w:rsid w:val="009215EB"/>
    <w:rsid w:val="00921CBE"/>
    <w:rsid w:val="009232DC"/>
    <w:rsid w:val="009236D1"/>
    <w:rsid w:val="0092408F"/>
    <w:rsid w:val="009249B9"/>
    <w:rsid w:val="00924A75"/>
    <w:rsid w:val="009255F7"/>
    <w:rsid w:val="009259EE"/>
    <w:rsid w:val="00925B31"/>
    <w:rsid w:val="0092600B"/>
    <w:rsid w:val="00926117"/>
    <w:rsid w:val="0092630A"/>
    <w:rsid w:val="00926894"/>
    <w:rsid w:val="009269B8"/>
    <w:rsid w:val="009302AE"/>
    <w:rsid w:val="009303E6"/>
    <w:rsid w:val="009309F2"/>
    <w:rsid w:val="00931129"/>
    <w:rsid w:val="009313A4"/>
    <w:rsid w:val="00931DA9"/>
    <w:rsid w:val="00932CA8"/>
    <w:rsid w:val="009332E1"/>
    <w:rsid w:val="00933BF7"/>
    <w:rsid w:val="009342E4"/>
    <w:rsid w:val="00934352"/>
    <w:rsid w:val="00934E4D"/>
    <w:rsid w:val="00935472"/>
    <w:rsid w:val="00937035"/>
    <w:rsid w:val="00941192"/>
    <w:rsid w:val="009413A2"/>
    <w:rsid w:val="009413D9"/>
    <w:rsid w:val="00943EF0"/>
    <w:rsid w:val="009448EF"/>
    <w:rsid w:val="00944C2C"/>
    <w:rsid w:val="00945355"/>
    <w:rsid w:val="00946654"/>
    <w:rsid w:val="00947362"/>
    <w:rsid w:val="0095021A"/>
    <w:rsid w:val="009506C5"/>
    <w:rsid w:val="00952179"/>
    <w:rsid w:val="0095293A"/>
    <w:rsid w:val="00952987"/>
    <w:rsid w:val="009536AA"/>
    <w:rsid w:val="009537E4"/>
    <w:rsid w:val="00953B4F"/>
    <w:rsid w:val="0095443F"/>
    <w:rsid w:val="00954F5B"/>
    <w:rsid w:val="0095513B"/>
    <w:rsid w:val="009554BB"/>
    <w:rsid w:val="00955571"/>
    <w:rsid w:val="009557B3"/>
    <w:rsid w:val="00956113"/>
    <w:rsid w:val="00956185"/>
    <w:rsid w:val="00956B11"/>
    <w:rsid w:val="0095722C"/>
    <w:rsid w:val="00957C65"/>
    <w:rsid w:val="00960E61"/>
    <w:rsid w:val="00961CBC"/>
    <w:rsid w:val="0096200B"/>
    <w:rsid w:val="0096250C"/>
    <w:rsid w:val="0096275D"/>
    <w:rsid w:val="00963209"/>
    <w:rsid w:val="009633BC"/>
    <w:rsid w:val="009633D8"/>
    <w:rsid w:val="00963CF7"/>
    <w:rsid w:val="00964515"/>
    <w:rsid w:val="00964D6B"/>
    <w:rsid w:val="00964F2D"/>
    <w:rsid w:val="0096502A"/>
    <w:rsid w:val="00965F14"/>
    <w:rsid w:val="0096605E"/>
    <w:rsid w:val="00966A22"/>
    <w:rsid w:val="009670E8"/>
    <w:rsid w:val="0096727E"/>
    <w:rsid w:val="00967784"/>
    <w:rsid w:val="00967865"/>
    <w:rsid w:val="00970AE8"/>
    <w:rsid w:val="00971EFB"/>
    <w:rsid w:val="0097313E"/>
    <w:rsid w:val="00973557"/>
    <w:rsid w:val="009740C5"/>
    <w:rsid w:val="00974121"/>
    <w:rsid w:val="00974135"/>
    <w:rsid w:val="00974C3D"/>
    <w:rsid w:val="00975A77"/>
    <w:rsid w:val="009760B3"/>
    <w:rsid w:val="00977670"/>
    <w:rsid w:val="00977845"/>
    <w:rsid w:val="00980F87"/>
    <w:rsid w:val="009815B6"/>
    <w:rsid w:val="00981A6B"/>
    <w:rsid w:val="00982615"/>
    <w:rsid w:val="009828CB"/>
    <w:rsid w:val="00982C9F"/>
    <w:rsid w:val="009834EC"/>
    <w:rsid w:val="009837A5"/>
    <w:rsid w:val="00983A44"/>
    <w:rsid w:val="00983EED"/>
    <w:rsid w:val="00984C62"/>
    <w:rsid w:val="009851DD"/>
    <w:rsid w:val="009857AB"/>
    <w:rsid w:val="00985DAC"/>
    <w:rsid w:val="00985EFB"/>
    <w:rsid w:val="00985FCA"/>
    <w:rsid w:val="00986164"/>
    <w:rsid w:val="0098629F"/>
    <w:rsid w:val="009863D8"/>
    <w:rsid w:val="009900B0"/>
    <w:rsid w:val="00990D38"/>
    <w:rsid w:val="00991658"/>
    <w:rsid w:val="00991A45"/>
    <w:rsid w:val="00991AC6"/>
    <w:rsid w:val="00991D50"/>
    <w:rsid w:val="009927DF"/>
    <w:rsid w:val="0099396D"/>
    <w:rsid w:val="009941AE"/>
    <w:rsid w:val="00994A59"/>
    <w:rsid w:val="00994C8C"/>
    <w:rsid w:val="00994FB4"/>
    <w:rsid w:val="00995746"/>
    <w:rsid w:val="00996538"/>
    <w:rsid w:val="00996648"/>
    <w:rsid w:val="00997C09"/>
    <w:rsid w:val="00997E81"/>
    <w:rsid w:val="00997E9F"/>
    <w:rsid w:val="009A14DB"/>
    <w:rsid w:val="009A1621"/>
    <w:rsid w:val="009A2173"/>
    <w:rsid w:val="009A275A"/>
    <w:rsid w:val="009A2C6E"/>
    <w:rsid w:val="009A31EF"/>
    <w:rsid w:val="009A3227"/>
    <w:rsid w:val="009A333A"/>
    <w:rsid w:val="009A3A5F"/>
    <w:rsid w:val="009A3EE6"/>
    <w:rsid w:val="009A5481"/>
    <w:rsid w:val="009A6872"/>
    <w:rsid w:val="009A7811"/>
    <w:rsid w:val="009B009A"/>
    <w:rsid w:val="009B0930"/>
    <w:rsid w:val="009B131C"/>
    <w:rsid w:val="009B29F5"/>
    <w:rsid w:val="009B2D22"/>
    <w:rsid w:val="009B330C"/>
    <w:rsid w:val="009B346B"/>
    <w:rsid w:val="009B363D"/>
    <w:rsid w:val="009B3914"/>
    <w:rsid w:val="009B3BC5"/>
    <w:rsid w:val="009B3E3D"/>
    <w:rsid w:val="009B47CD"/>
    <w:rsid w:val="009B4D8F"/>
    <w:rsid w:val="009B6140"/>
    <w:rsid w:val="009B69B1"/>
    <w:rsid w:val="009B6B1F"/>
    <w:rsid w:val="009B76B6"/>
    <w:rsid w:val="009C16B5"/>
    <w:rsid w:val="009C1C56"/>
    <w:rsid w:val="009C2BA7"/>
    <w:rsid w:val="009C2EC9"/>
    <w:rsid w:val="009C34C8"/>
    <w:rsid w:val="009C3558"/>
    <w:rsid w:val="009C5731"/>
    <w:rsid w:val="009C6231"/>
    <w:rsid w:val="009C6340"/>
    <w:rsid w:val="009C67E4"/>
    <w:rsid w:val="009C7075"/>
    <w:rsid w:val="009C7D17"/>
    <w:rsid w:val="009C7FEF"/>
    <w:rsid w:val="009D1D68"/>
    <w:rsid w:val="009D1DF3"/>
    <w:rsid w:val="009D2D39"/>
    <w:rsid w:val="009D2E27"/>
    <w:rsid w:val="009D3401"/>
    <w:rsid w:val="009D4BC4"/>
    <w:rsid w:val="009D4BDA"/>
    <w:rsid w:val="009D5BA7"/>
    <w:rsid w:val="009D5FEE"/>
    <w:rsid w:val="009D712C"/>
    <w:rsid w:val="009D72A9"/>
    <w:rsid w:val="009D7467"/>
    <w:rsid w:val="009D7477"/>
    <w:rsid w:val="009D767C"/>
    <w:rsid w:val="009D76E9"/>
    <w:rsid w:val="009E106C"/>
    <w:rsid w:val="009E11D4"/>
    <w:rsid w:val="009E20BA"/>
    <w:rsid w:val="009E222D"/>
    <w:rsid w:val="009E342D"/>
    <w:rsid w:val="009E38C4"/>
    <w:rsid w:val="009E4151"/>
    <w:rsid w:val="009E508C"/>
    <w:rsid w:val="009E525E"/>
    <w:rsid w:val="009E579B"/>
    <w:rsid w:val="009E5864"/>
    <w:rsid w:val="009E661E"/>
    <w:rsid w:val="009F087C"/>
    <w:rsid w:val="009F1ADA"/>
    <w:rsid w:val="009F2D3D"/>
    <w:rsid w:val="009F3090"/>
    <w:rsid w:val="009F30B2"/>
    <w:rsid w:val="009F31E2"/>
    <w:rsid w:val="009F3824"/>
    <w:rsid w:val="009F3838"/>
    <w:rsid w:val="009F3A81"/>
    <w:rsid w:val="009F4896"/>
    <w:rsid w:val="009F4D59"/>
    <w:rsid w:val="009F4E90"/>
    <w:rsid w:val="009F5455"/>
    <w:rsid w:val="009F54DC"/>
    <w:rsid w:val="009F5EBB"/>
    <w:rsid w:val="009F6379"/>
    <w:rsid w:val="009F6B8D"/>
    <w:rsid w:val="009F6F55"/>
    <w:rsid w:val="009F7111"/>
    <w:rsid w:val="009F72AB"/>
    <w:rsid w:val="00A00388"/>
    <w:rsid w:val="00A007E9"/>
    <w:rsid w:val="00A01061"/>
    <w:rsid w:val="00A03B18"/>
    <w:rsid w:val="00A04D85"/>
    <w:rsid w:val="00A0535F"/>
    <w:rsid w:val="00A05812"/>
    <w:rsid w:val="00A062AE"/>
    <w:rsid w:val="00A065DC"/>
    <w:rsid w:val="00A066AE"/>
    <w:rsid w:val="00A07693"/>
    <w:rsid w:val="00A0776D"/>
    <w:rsid w:val="00A07F5F"/>
    <w:rsid w:val="00A10490"/>
    <w:rsid w:val="00A10B82"/>
    <w:rsid w:val="00A1199E"/>
    <w:rsid w:val="00A11B7F"/>
    <w:rsid w:val="00A11DC7"/>
    <w:rsid w:val="00A12611"/>
    <w:rsid w:val="00A13685"/>
    <w:rsid w:val="00A13B73"/>
    <w:rsid w:val="00A14424"/>
    <w:rsid w:val="00A149FB"/>
    <w:rsid w:val="00A14D26"/>
    <w:rsid w:val="00A14EE9"/>
    <w:rsid w:val="00A14F90"/>
    <w:rsid w:val="00A15F77"/>
    <w:rsid w:val="00A166CE"/>
    <w:rsid w:val="00A16B7E"/>
    <w:rsid w:val="00A17DDC"/>
    <w:rsid w:val="00A20090"/>
    <w:rsid w:val="00A20B22"/>
    <w:rsid w:val="00A216BB"/>
    <w:rsid w:val="00A219B9"/>
    <w:rsid w:val="00A21A42"/>
    <w:rsid w:val="00A21AB4"/>
    <w:rsid w:val="00A22F4F"/>
    <w:rsid w:val="00A23CDC"/>
    <w:rsid w:val="00A246EE"/>
    <w:rsid w:val="00A24F44"/>
    <w:rsid w:val="00A25557"/>
    <w:rsid w:val="00A267CB"/>
    <w:rsid w:val="00A27140"/>
    <w:rsid w:val="00A300D8"/>
    <w:rsid w:val="00A31045"/>
    <w:rsid w:val="00A323F4"/>
    <w:rsid w:val="00A3499B"/>
    <w:rsid w:val="00A34A96"/>
    <w:rsid w:val="00A34C7D"/>
    <w:rsid w:val="00A35A36"/>
    <w:rsid w:val="00A35D7A"/>
    <w:rsid w:val="00A36623"/>
    <w:rsid w:val="00A3687B"/>
    <w:rsid w:val="00A36C97"/>
    <w:rsid w:val="00A36F13"/>
    <w:rsid w:val="00A3748D"/>
    <w:rsid w:val="00A3749C"/>
    <w:rsid w:val="00A405B8"/>
    <w:rsid w:val="00A409BB"/>
    <w:rsid w:val="00A40BE2"/>
    <w:rsid w:val="00A40D6E"/>
    <w:rsid w:val="00A414D1"/>
    <w:rsid w:val="00A41767"/>
    <w:rsid w:val="00A4319C"/>
    <w:rsid w:val="00A435C3"/>
    <w:rsid w:val="00A43A2F"/>
    <w:rsid w:val="00A44A01"/>
    <w:rsid w:val="00A44AE5"/>
    <w:rsid w:val="00A44DD2"/>
    <w:rsid w:val="00A44E54"/>
    <w:rsid w:val="00A459D3"/>
    <w:rsid w:val="00A45B13"/>
    <w:rsid w:val="00A462CC"/>
    <w:rsid w:val="00A46B01"/>
    <w:rsid w:val="00A47414"/>
    <w:rsid w:val="00A5047B"/>
    <w:rsid w:val="00A50D20"/>
    <w:rsid w:val="00A5166A"/>
    <w:rsid w:val="00A518D0"/>
    <w:rsid w:val="00A51EF2"/>
    <w:rsid w:val="00A52A05"/>
    <w:rsid w:val="00A53279"/>
    <w:rsid w:val="00A53417"/>
    <w:rsid w:val="00A542C1"/>
    <w:rsid w:val="00A54C7A"/>
    <w:rsid w:val="00A55654"/>
    <w:rsid w:val="00A55A64"/>
    <w:rsid w:val="00A5646D"/>
    <w:rsid w:val="00A56522"/>
    <w:rsid w:val="00A56863"/>
    <w:rsid w:val="00A56BBA"/>
    <w:rsid w:val="00A6070F"/>
    <w:rsid w:val="00A61648"/>
    <w:rsid w:val="00A61D6F"/>
    <w:rsid w:val="00A634AA"/>
    <w:rsid w:val="00A63C99"/>
    <w:rsid w:val="00A63FAD"/>
    <w:rsid w:val="00A647B3"/>
    <w:rsid w:val="00A65329"/>
    <w:rsid w:val="00A657FA"/>
    <w:rsid w:val="00A662F2"/>
    <w:rsid w:val="00A6634C"/>
    <w:rsid w:val="00A66A4B"/>
    <w:rsid w:val="00A676A1"/>
    <w:rsid w:val="00A67A9E"/>
    <w:rsid w:val="00A704D5"/>
    <w:rsid w:val="00A709B4"/>
    <w:rsid w:val="00A70EAA"/>
    <w:rsid w:val="00A740DA"/>
    <w:rsid w:val="00A74F26"/>
    <w:rsid w:val="00A769D0"/>
    <w:rsid w:val="00A76FA3"/>
    <w:rsid w:val="00A7704B"/>
    <w:rsid w:val="00A77BB1"/>
    <w:rsid w:val="00A801AE"/>
    <w:rsid w:val="00A80AF5"/>
    <w:rsid w:val="00A810B4"/>
    <w:rsid w:val="00A810EC"/>
    <w:rsid w:val="00A8171D"/>
    <w:rsid w:val="00A81D2C"/>
    <w:rsid w:val="00A82EF2"/>
    <w:rsid w:val="00A83634"/>
    <w:rsid w:val="00A83725"/>
    <w:rsid w:val="00A840EF"/>
    <w:rsid w:val="00A84A56"/>
    <w:rsid w:val="00A859B6"/>
    <w:rsid w:val="00A85D33"/>
    <w:rsid w:val="00A8685A"/>
    <w:rsid w:val="00A86D09"/>
    <w:rsid w:val="00A877EF"/>
    <w:rsid w:val="00A903FA"/>
    <w:rsid w:val="00A904CA"/>
    <w:rsid w:val="00A90549"/>
    <w:rsid w:val="00A908D9"/>
    <w:rsid w:val="00A914CA"/>
    <w:rsid w:val="00A9172E"/>
    <w:rsid w:val="00A922B5"/>
    <w:rsid w:val="00A927A0"/>
    <w:rsid w:val="00A92EDC"/>
    <w:rsid w:val="00A9300F"/>
    <w:rsid w:val="00A93704"/>
    <w:rsid w:val="00A93EF5"/>
    <w:rsid w:val="00A94801"/>
    <w:rsid w:val="00A94BF2"/>
    <w:rsid w:val="00A950FF"/>
    <w:rsid w:val="00A97ADF"/>
    <w:rsid w:val="00AA0B1A"/>
    <w:rsid w:val="00AA0DBA"/>
    <w:rsid w:val="00AA0F78"/>
    <w:rsid w:val="00AA12F3"/>
    <w:rsid w:val="00AA14ED"/>
    <w:rsid w:val="00AA1D83"/>
    <w:rsid w:val="00AA29A0"/>
    <w:rsid w:val="00AA2B0A"/>
    <w:rsid w:val="00AA2DA6"/>
    <w:rsid w:val="00AA2FAC"/>
    <w:rsid w:val="00AA351F"/>
    <w:rsid w:val="00AA405C"/>
    <w:rsid w:val="00AA4C60"/>
    <w:rsid w:val="00AA520F"/>
    <w:rsid w:val="00AA6D10"/>
    <w:rsid w:val="00AB03AD"/>
    <w:rsid w:val="00AB1AED"/>
    <w:rsid w:val="00AB1E7B"/>
    <w:rsid w:val="00AB2261"/>
    <w:rsid w:val="00AB2F03"/>
    <w:rsid w:val="00AB3D66"/>
    <w:rsid w:val="00AB4537"/>
    <w:rsid w:val="00AB4587"/>
    <w:rsid w:val="00AB46AC"/>
    <w:rsid w:val="00AB5343"/>
    <w:rsid w:val="00AB5F11"/>
    <w:rsid w:val="00AB71CD"/>
    <w:rsid w:val="00AB7642"/>
    <w:rsid w:val="00AC01A4"/>
    <w:rsid w:val="00AC06FA"/>
    <w:rsid w:val="00AC36BB"/>
    <w:rsid w:val="00AC3B09"/>
    <w:rsid w:val="00AC3D4E"/>
    <w:rsid w:val="00AC4047"/>
    <w:rsid w:val="00AC4BB7"/>
    <w:rsid w:val="00AC55E0"/>
    <w:rsid w:val="00AC57DB"/>
    <w:rsid w:val="00AC62B6"/>
    <w:rsid w:val="00AC6A0C"/>
    <w:rsid w:val="00AC6C59"/>
    <w:rsid w:val="00AC6E49"/>
    <w:rsid w:val="00AC6FFB"/>
    <w:rsid w:val="00AD069D"/>
    <w:rsid w:val="00AD07FA"/>
    <w:rsid w:val="00AD109F"/>
    <w:rsid w:val="00AD11BA"/>
    <w:rsid w:val="00AD21C9"/>
    <w:rsid w:val="00AD26F2"/>
    <w:rsid w:val="00AD3766"/>
    <w:rsid w:val="00AD3FF1"/>
    <w:rsid w:val="00AD494B"/>
    <w:rsid w:val="00AD49FB"/>
    <w:rsid w:val="00AD60D3"/>
    <w:rsid w:val="00AD649D"/>
    <w:rsid w:val="00AD6769"/>
    <w:rsid w:val="00AD778F"/>
    <w:rsid w:val="00AE0044"/>
    <w:rsid w:val="00AE0194"/>
    <w:rsid w:val="00AE37EF"/>
    <w:rsid w:val="00AE4F24"/>
    <w:rsid w:val="00AE4FE2"/>
    <w:rsid w:val="00AE50E5"/>
    <w:rsid w:val="00AE5523"/>
    <w:rsid w:val="00AE5745"/>
    <w:rsid w:val="00AE765B"/>
    <w:rsid w:val="00AE7E58"/>
    <w:rsid w:val="00AF00DF"/>
    <w:rsid w:val="00AF04B0"/>
    <w:rsid w:val="00AF05C3"/>
    <w:rsid w:val="00AF1F36"/>
    <w:rsid w:val="00AF2F27"/>
    <w:rsid w:val="00AF4E4F"/>
    <w:rsid w:val="00AF539D"/>
    <w:rsid w:val="00AF6346"/>
    <w:rsid w:val="00AF65FB"/>
    <w:rsid w:val="00AF775B"/>
    <w:rsid w:val="00AF79ED"/>
    <w:rsid w:val="00B00248"/>
    <w:rsid w:val="00B0037A"/>
    <w:rsid w:val="00B003A7"/>
    <w:rsid w:val="00B003E0"/>
    <w:rsid w:val="00B00578"/>
    <w:rsid w:val="00B00888"/>
    <w:rsid w:val="00B0106F"/>
    <w:rsid w:val="00B01B78"/>
    <w:rsid w:val="00B01B9B"/>
    <w:rsid w:val="00B01EE7"/>
    <w:rsid w:val="00B02C5D"/>
    <w:rsid w:val="00B03672"/>
    <w:rsid w:val="00B04A0B"/>
    <w:rsid w:val="00B04B65"/>
    <w:rsid w:val="00B05895"/>
    <w:rsid w:val="00B05BEC"/>
    <w:rsid w:val="00B061A2"/>
    <w:rsid w:val="00B07C0D"/>
    <w:rsid w:val="00B10394"/>
    <w:rsid w:val="00B107BB"/>
    <w:rsid w:val="00B10BC4"/>
    <w:rsid w:val="00B10CD5"/>
    <w:rsid w:val="00B117D8"/>
    <w:rsid w:val="00B11889"/>
    <w:rsid w:val="00B11F90"/>
    <w:rsid w:val="00B12084"/>
    <w:rsid w:val="00B12262"/>
    <w:rsid w:val="00B12CF7"/>
    <w:rsid w:val="00B12F37"/>
    <w:rsid w:val="00B135DF"/>
    <w:rsid w:val="00B14498"/>
    <w:rsid w:val="00B14E6A"/>
    <w:rsid w:val="00B16814"/>
    <w:rsid w:val="00B16E1B"/>
    <w:rsid w:val="00B17582"/>
    <w:rsid w:val="00B17681"/>
    <w:rsid w:val="00B17704"/>
    <w:rsid w:val="00B17F63"/>
    <w:rsid w:val="00B205A5"/>
    <w:rsid w:val="00B20FEB"/>
    <w:rsid w:val="00B2130F"/>
    <w:rsid w:val="00B2154E"/>
    <w:rsid w:val="00B219F5"/>
    <w:rsid w:val="00B2231D"/>
    <w:rsid w:val="00B2263D"/>
    <w:rsid w:val="00B229B0"/>
    <w:rsid w:val="00B23222"/>
    <w:rsid w:val="00B234C5"/>
    <w:rsid w:val="00B23BED"/>
    <w:rsid w:val="00B23EBF"/>
    <w:rsid w:val="00B24E88"/>
    <w:rsid w:val="00B263F1"/>
    <w:rsid w:val="00B26AD6"/>
    <w:rsid w:val="00B26F1F"/>
    <w:rsid w:val="00B277EC"/>
    <w:rsid w:val="00B304F0"/>
    <w:rsid w:val="00B305F5"/>
    <w:rsid w:val="00B30A6C"/>
    <w:rsid w:val="00B30C1A"/>
    <w:rsid w:val="00B31490"/>
    <w:rsid w:val="00B31B83"/>
    <w:rsid w:val="00B31CBE"/>
    <w:rsid w:val="00B32EF5"/>
    <w:rsid w:val="00B32FFA"/>
    <w:rsid w:val="00B33040"/>
    <w:rsid w:val="00B33725"/>
    <w:rsid w:val="00B34852"/>
    <w:rsid w:val="00B3600F"/>
    <w:rsid w:val="00B364A1"/>
    <w:rsid w:val="00B36B93"/>
    <w:rsid w:val="00B371A1"/>
    <w:rsid w:val="00B40E2E"/>
    <w:rsid w:val="00B415BC"/>
    <w:rsid w:val="00B424EB"/>
    <w:rsid w:val="00B42A07"/>
    <w:rsid w:val="00B42AD4"/>
    <w:rsid w:val="00B43201"/>
    <w:rsid w:val="00B4364D"/>
    <w:rsid w:val="00B43DFE"/>
    <w:rsid w:val="00B44C3E"/>
    <w:rsid w:val="00B462B6"/>
    <w:rsid w:val="00B46892"/>
    <w:rsid w:val="00B47F07"/>
    <w:rsid w:val="00B5040B"/>
    <w:rsid w:val="00B50DE1"/>
    <w:rsid w:val="00B50EA1"/>
    <w:rsid w:val="00B511F8"/>
    <w:rsid w:val="00B514C2"/>
    <w:rsid w:val="00B5169F"/>
    <w:rsid w:val="00B53782"/>
    <w:rsid w:val="00B53993"/>
    <w:rsid w:val="00B53D88"/>
    <w:rsid w:val="00B54090"/>
    <w:rsid w:val="00B54998"/>
    <w:rsid w:val="00B55634"/>
    <w:rsid w:val="00B55AEC"/>
    <w:rsid w:val="00B55B9F"/>
    <w:rsid w:val="00B55DD4"/>
    <w:rsid w:val="00B560A1"/>
    <w:rsid w:val="00B564EA"/>
    <w:rsid w:val="00B565D4"/>
    <w:rsid w:val="00B5671B"/>
    <w:rsid w:val="00B568EE"/>
    <w:rsid w:val="00B611A2"/>
    <w:rsid w:val="00B6167B"/>
    <w:rsid w:val="00B61916"/>
    <w:rsid w:val="00B623EA"/>
    <w:rsid w:val="00B635F4"/>
    <w:rsid w:val="00B65360"/>
    <w:rsid w:val="00B6640C"/>
    <w:rsid w:val="00B70DD0"/>
    <w:rsid w:val="00B71444"/>
    <w:rsid w:val="00B71BFA"/>
    <w:rsid w:val="00B71DC7"/>
    <w:rsid w:val="00B71E66"/>
    <w:rsid w:val="00B7293D"/>
    <w:rsid w:val="00B733A3"/>
    <w:rsid w:val="00B7347A"/>
    <w:rsid w:val="00B73B9B"/>
    <w:rsid w:val="00B75971"/>
    <w:rsid w:val="00B77684"/>
    <w:rsid w:val="00B77A4D"/>
    <w:rsid w:val="00B807C0"/>
    <w:rsid w:val="00B81095"/>
    <w:rsid w:val="00B8124E"/>
    <w:rsid w:val="00B81A99"/>
    <w:rsid w:val="00B82B18"/>
    <w:rsid w:val="00B8351A"/>
    <w:rsid w:val="00B83624"/>
    <w:rsid w:val="00B836A3"/>
    <w:rsid w:val="00B83D73"/>
    <w:rsid w:val="00B84D64"/>
    <w:rsid w:val="00B85371"/>
    <w:rsid w:val="00B865CB"/>
    <w:rsid w:val="00B86642"/>
    <w:rsid w:val="00B86A28"/>
    <w:rsid w:val="00B86FB6"/>
    <w:rsid w:val="00B871BA"/>
    <w:rsid w:val="00B87671"/>
    <w:rsid w:val="00B87C18"/>
    <w:rsid w:val="00B87DBE"/>
    <w:rsid w:val="00B9037D"/>
    <w:rsid w:val="00B9060D"/>
    <w:rsid w:val="00B90F4D"/>
    <w:rsid w:val="00B90F68"/>
    <w:rsid w:val="00B91B05"/>
    <w:rsid w:val="00B923E2"/>
    <w:rsid w:val="00B93211"/>
    <w:rsid w:val="00B941E2"/>
    <w:rsid w:val="00B9491C"/>
    <w:rsid w:val="00B94D35"/>
    <w:rsid w:val="00B958DB"/>
    <w:rsid w:val="00B969F4"/>
    <w:rsid w:val="00B96C56"/>
    <w:rsid w:val="00B96CEA"/>
    <w:rsid w:val="00B96DB5"/>
    <w:rsid w:val="00B970F4"/>
    <w:rsid w:val="00B97982"/>
    <w:rsid w:val="00BA010D"/>
    <w:rsid w:val="00BA0A4F"/>
    <w:rsid w:val="00BA0D60"/>
    <w:rsid w:val="00BA1D41"/>
    <w:rsid w:val="00BA1D4E"/>
    <w:rsid w:val="00BA26AD"/>
    <w:rsid w:val="00BA2912"/>
    <w:rsid w:val="00BA3948"/>
    <w:rsid w:val="00BA3C28"/>
    <w:rsid w:val="00BA49B9"/>
    <w:rsid w:val="00BA4BBE"/>
    <w:rsid w:val="00BA4DA8"/>
    <w:rsid w:val="00BA4E14"/>
    <w:rsid w:val="00BA541E"/>
    <w:rsid w:val="00BA5FBE"/>
    <w:rsid w:val="00BA610B"/>
    <w:rsid w:val="00BA691B"/>
    <w:rsid w:val="00BA6E7C"/>
    <w:rsid w:val="00BA6F5F"/>
    <w:rsid w:val="00BA7AA4"/>
    <w:rsid w:val="00BB0577"/>
    <w:rsid w:val="00BB0C20"/>
    <w:rsid w:val="00BB21AB"/>
    <w:rsid w:val="00BB2C41"/>
    <w:rsid w:val="00BB2F83"/>
    <w:rsid w:val="00BB3D46"/>
    <w:rsid w:val="00BB430C"/>
    <w:rsid w:val="00BB4650"/>
    <w:rsid w:val="00BB471C"/>
    <w:rsid w:val="00BB5346"/>
    <w:rsid w:val="00BB6C19"/>
    <w:rsid w:val="00BC0561"/>
    <w:rsid w:val="00BC1C45"/>
    <w:rsid w:val="00BC275E"/>
    <w:rsid w:val="00BC2DCC"/>
    <w:rsid w:val="00BC3350"/>
    <w:rsid w:val="00BC34D1"/>
    <w:rsid w:val="00BC458D"/>
    <w:rsid w:val="00BC47F5"/>
    <w:rsid w:val="00BC4EBA"/>
    <w:rsid w:val="00BC58DB"/>
    <w:rsid w:val="00BC5A70"/>
    <w:rsid w:val="00BC5B6F"/>
    <w:rsid w:val="00BC5D4E"/>
    <w:rsid w:val="00BC5E76"/>
    <w:rsid w:val="00BC5EBF"/>
    <w:rsid w:val="00BC6084"/>
    <w:rsid w:val="00BC6107"/>
    <w:rsid w:val="00BC639B"/>
    <w:rsid w:val="00BD03B7"/>
    <w:rsid w:val="00BD0631"/>
    <w:rsid w:val="00BD0E0B"/>
    <w:rsid w:val="00BD111A"/>
    <w:rsid w:val="00BD11FC"/>
    <w:rsid w:val="00BD166B"/>
    <w:rsid w:val="00BD1BD3"/>
    <w:rsid w:val="00BD1D5A"/>
    <w:rsid w:val="00BD2012"/>
    <w:rsid w:val="00BD256D"/>
    <w:rsid w:val="00BD2604"/>
    <w:rsid w:val="00BD2F31"/>
    <w:rsid w:val="00BD2F95"/>
    <w:rsid w:val="00BD3ABB"/>
    <w:rsid w:val="00BD474B"/>
    <w:rsid w:val="00BD56D2"/>
    <w:rsid w:val="00BD6863"/>
    <w:rsid w:val="00BE1860"/>
    <w:rsid w:val="00BE1F1F"/>
    <w:rsid w:val="00BE1FC5"/>
    <w:rsid w:val="00BE23F4"/>
    <w:rsid w:val="00BE2B19"/>
    <w:rsid w:val="00BE2BDB"/>
    <w:rsid w:val="00BE2FB8"/>
    <w:rsid w:val="00BE3CD9"/>
    <w:rsid w:val="00BE5305"/>
    <w:rsid w:val="00BE596A"/>
    <w:rsid w:val="00BE5A8B"/>
    <w:rsid w:val="00BE68F6"/>
    <w:rsid w:val="00BE6F78"/>
    <w:rsid w:val="00BE7F8E"/>
    <w:rsid w:val="00BF0726"/>
    <w:rsid w:val="00BF2CE3"/>
    <w:rsid w:val="00BF3B45"/>
    <w:rsid w:val="00BF4716"/>
    <w:rsid w:val="00BF48F8"/>
    <w:rsid w:val="00BF5BD4"/>
    <w:rsid w:val="00BF5D71"/>
    <w:rsid w:val="00BF6379"/>
    <w:rsid w:val="00BF6D71"/>
    <w:rsid w:val="00C0004A"/>
    <w:rsid w:val="00C005DA"/>
    <w:rsid w:val="00C00A22"/>
    <w:rsid w:val="00C01513"/>
    <w:rsid w:val="00C01743"/>
    <w:rsid w:val="00C02924"/>
    <w:rsid w:val="00C03788"/>
    <w:rsid w:val="00C05FDE"/>
    <w:rsid w:val="00C06465"/>
    <w:rsid w:val="00C07068"/>
    <w:rsid w:val="00C1003B"/>
    <w:rsid w:val="00C10C50"/>
    <w:rsid w:val="00C11DEB"/>
    <w:rsid w:val="00C120B9"/>
    <w:rsid w:val="00C12D19"/>
    <w:rsid w:val="00C13C6C"/>
    <w:rsid w:val="00C152BC"/>
    <w:rsid w:val="00C15B5F"/>
    <w:rsid w:val="00C16282"/>
    <w:rsid w:val="00C16313"/>
    <w:rsid w:val="00C17A92"/>
    <w:rsid w:val="00C2031A"/>
    <w:rsid w:val="00C20C38"/>
    <w:rsid w:val="00C20D61"/>
    <w:rsid w:val="00C22621"/>
    <w:rsid w:val="00C230D2"/>
    <w:rsid w:val="00C23950"/>
    <w:rsid w:val="00C24135"/>
    <w:rsid w:val="00C24167"/>
    <w:rsid w:val="00C25319"/>
    <w:rsid w:val="00C262C2"/>
    <w:rsid w:val="00C277FF"/>
    <w:rsid w:val="00C27F3A"/>
    <w:rsid w:val="00C30165"/>
    <w:rsid w:val="00C30CC2"/>
    <w:rsid w:val="00C30DC1"/>
    <w:rsid w:val="00C318D3"/>
    <w:rsid w:val="00C31C98"/>
    <w:rsid w:val="00C3273D"/>
    <w:rsid w:val="00C32CDB"/>
    <w:rsid w:val="00C32DF6"/>
    <w:rsid w:val="00C3337F"/>
    <w:rsid w:val="00C34610"/>
    <w:rsid w:val="00C346B1"/>
    <w:rsid w:val="00C34A57"/>
    <w:rsid w:val="00C351D0"/>
    <w:rsid w:val="00C36380"/>
    <w:rsid w:val="00C3675D"/>
    <w:rsid w:val="00C37022"/>
    <w:rsid w:val="00C37C67"/>
    <w:rsid w:val="00C401A1"/>
    <w:rsid w:val="00C40A00"/>
    <w:rsid w:val="00C410DF"/>
    <w:rsid w:val="00C419B2"/>
    <w:rsid w:val="00C424A7"/>
    <w:rsid w:val="00C4268C"/>
    <w:rsid w:val="00C42A91"/>
    <w:rsid w:val="00C4312F"/>
    <w:rsid w:val="00C433A8"/>
    <w:rsid w:val="00C4350A"/>
    <w:rsid w:val="00C437BC"/>
    <w:rsid w:val="00C45846"/>
    <w:rsid w:val="00C45E25"/>
    <w:rsid w:val="00C460DB"/>
    <w:rsid w:val="00C4630F"/>
    <w:rsid w:val="00C464E0"/>
    <w:rsid w:val="00C46AAE"/>
    <w:rsid w:val="00C46FAD"/>
    <w:rsid w:val="00C47243"/>
    <w:rsid w:val="00C47449"/>
    <w:rsid w:val="00C47AC7"/>
    <w:rsid w:val="00C50536"/>
    <w:rsid w:val="00C505AF"/>
    <w:rsid w:val="00C535D2"/>
    <w:rsid w:val="00C53AB1"/>
    <w:rsid w:val="00C53FDC"/>
    <w:rsid w:val="00C544A5"/>
    <w:rsid w:val="00C54D0C"/>
    <w:rsid w:val="00C54ED0"/>
    <w:rsid w:val="00C55439"/>
    <w:rsid w:val="00C559AD"/>
    <w:rsid w:val="00C55EAD"/>
    <w:rsid w:val="00C566A7"/>
    <w:rsid w:val="00C57699"/>
    <w:rsid w:val="00C57BB4"/>
    <w:rsid w:val="00C602C9"/>
    <w:rsid w:val="00C60664"/>
    <w:rsid w:val="00C62695"/>
    <w:rsid w:val="00C62C8F"/>
    <w:rsid w:val="00C64D6A"/>
    <w:rsid w:val="00C65669"/>
    <w:rsid w:val="00C67EB5"/>
    <w:rsid w:val="00C70336"/>
    <w:rsid w:val="00C7066C"/>
    <w:rsid w:val="00C709D9"/>
    <w:rsid w:val="00C70AEC"/>
    <w:rsid w:val="00C7130D"/>
    <w:rsid w:val="00C71BA5"/>
    <w:rsid w:val="00C71C3F"/>
    <w:rsid w:val="00C71D32"/>
    <w:rsid w:val="00C723FE"/>
    <w:rsid w:val="00C72CC0"/>
    <w:rsid w:val="00C72EAC"/>
    <w:rsid w:val="00C72F60"/>
    <w:rsid w:val="00C73D69"/>
    <w:rsid w:val="00C745CA"/>
    <w:rsid w:val="00C75265"/>
    <w:rsid w:val="00C755CE"/>
    <w:rsid w:val="00C75AF4"/>
    <w:rsid w:val="00C75E98"/>
    <w:rsid w:val="00C7680A"/>
    <w:rsid w:val="00C7691F"/>
    <w:rsid w:val="00C76945"/>
    <w:rsid w:val="00C76E74"/>
    <w:rsid w:val="00C777BF"/>
    <w:rsid w:val="00C801C7"/>
    <w:rsid w:val="00C8130A"/>
    <w:rsid w:val="00C81D17"/>
    <w:rsid w:val="00C81DC5"/>
    <w:rsid w:val="00C8228D"/>
    <w:rsid w:val="00C8286A"/>
    <w:rsid w:val="00C82886"/>
    <w:rsid w:val="00C84134"/>
    <w:rsid w:val="00C841C8"/>
    <w:rsid w:val="00C84252"/>
    <w:rsid w:val="00C84909"/>
    <w:rsid w:val="00C84FB2"/>
    <w:rsid w:val="00C8535F"/>
    <w:rsid w:val="00C855C1"/>
    <w:rsid w:val="00C86981"/>
    <w:rsid w:val="00C86D1A"/>
    <w:rsid w:val="00C87193"/>
    <w:rsid w:val="00C90CA2"/>
    <w:rsid w:val="00C90EA1"/>
    <w:rsid w:val="00C915A5"/>
    <w:rsid w:val="00C93A29"/>
    <w:rsid w:val="00C947B5"/>
    <w:rsid w:val="00C95F3B"/>
    <w:rsid w:val="00C97666"/>
    <w:rsid w:val="00CA1663"/>
    <w:rsid w:val="00CA1710"/>
    <w:rsid w:val="00CA25DC"/>
    <w:rsid w:val="00CA26C8"/>
    <w:rsid w:val="00CA3558"/>
    <w:rsid w:val="00CA390F"/>
    <w:rsid w:val="00CA4E12"/>
    <w:rsid w:val="00CA5105"/>
    <w:rsid w:val="00CA60A3"/>
    <w:rsid w:val="00CB03D5"/>
    <w:rsid w:val="00CB12C5"/>
    <w:rsid w:val="00CB2C56"/>
    <w:rsid w:val="00CB3114"/>
    <w:rsid w:val="00CB5BAE"/>
    <w:rsid w:val="00CB60BC"/>
    <w:rsid w:val="00CB65E6"/>
    <w:rsid w:val="00CB68E7"/>
    <w:rsid w:val="00CC0C0E"/>
    <w:rsid w:val="00CC1E94"/>
    <w:rsid w:val="00CC223E"/>
    <w:rsid w:val="00CC2E16"/>
    <w:rsid w:val="00CC3583"/>
    <w:rsid w:val="00CC3A12"/>
    <w:rsid w:val="00CC3B06"/>
    <w:rsid w:val="00CC3F3B"/>
    <w:rsid w:val="00CC4151"/>
    <w:rsid w:val="00CC4262"/>
    <w:rsid w:val="00CC4B5F"/>
    <w:rsid w:val="00CC4CD1"/>
    <w:rsid w:val="00CC6459"/>
    <w:rsid w:val="00CC76F8"/>
    <w:rsid w:val="00CC7BB8"/>
    <w:rsid w:val="00CD02AE"/>
    <w:rsid w:val="00CD1081"/>
    <w:rsid w:val="00CD1A58"/>
    <w:rsid w:val="00CD3153"/>
    <w:rsid w:val="00CD3A6B"/>
    <w:rsid w:val="00CD3C60"/>
    <w:rsid w:val="00CD3E35"/>
    <w:rsid w:val="00CD411B"/>
    <w:rsid w:val="00CD42CB"/>
    <w:rsid w:val="00CD4744"/>
    <w:rsid w:val="00CD4F47"/>
    <w:rsid w:val="00CD4F9B"/>
    <w:rsid w:val="00CD535C"/>
    <w:rsid w:val="00CD53B7"/>
    <w:rsid w:val="00CD58A7"/>
    <w:rsid w:val="00CD5F8C"/>
    <w:rsid w:val="00CD654F"/>
    <w:rsid w:val="00CD681C"/>
    <w:rsid w:val="00CD69AD"/>
    <w:rsid w:val="00CD6AC6"/>
    <w:rsid w:val="00CD6BB3"/>
    <w:rsid w:val="00CD79B5"/>
    <w:rsid w:val="00CE0044"/>
    <w:rsid w:val="00CE01D8"/>
    <w:rsid w:val="00CE04F2"/>
    <w:rsid w:val="00CE0694"/>
    <w:rsid w:val="00CE111B"/>
    <w:rsid w:val="00CE168E"/>
    <w:rsid w:val="00CE3D12"/>
    <w:rsid w:val="00CE3F22"/>
    <w:rsid w:val="00CE4176"/>
    <w:rsid w:val="00CE516E"/>
    <w:rsid w:val="00CE5E19"/>
    <w:rsid w:val="00CE637F"/>
    <w:rsid w:val="00CE7537"/>
    <w:rsid w:val="00CE76D6"/>
    <w:rsid w:val="00CF066B"/>
    <w:rsid w:val="00CF0A49"/>
    <w:rsid w:val="00CF13D9"/>
    <w:rsid w:val="00CF32A2"/>
    <w:rsid w:val="00CF32CB"/>
    <w:rsid w:val="00CF534B"/>
    <w:rsid w:val="00CF577A"/>
    <w:rsid w:val="00CF58D1"/>
    <w:rsid w:val="00CF6780"/>
    <w:rsid w:val="00CF7FB4"/>
    <w:rsid w:val="00D0087D"/>
    <w:rsid w:val="00D01AA2"/>
    <w:rsid w:val="00D0307B"/>
    <w:rsid w:val="00D0396F"/>
    <w:rsid w:val="00D04266"/>
    <w:rsid w:val="00D042B1"/>
    <w:rsid w:val="00D04A4A"/>
    <w:rsid w:val="00D0535E"/>
    <w:rsid w:val="00D05788"/>
    <w:rsid w:val="00D058DC"/>
    <w:rsid w:val="00D059A5"/>
    <w:rsid w:val="00D060E9"/>
    <w:rsid w:val="00D06FC2"/>
    <w:rsid w:val="00D072D9"/>
    <w:rsid w:val="00D073D4"/>
    <w:rsid w:val="00D07657"/>
    <w:rsid w:val="00D078FB"/>
    <w:rsid w:val="00D07D17"/>
    <w:rsid w:val="00D1039A"/>
    <w:rsid w:val="00D1072A"/>
    <w:rsid w:val="00D1221E"/>
    <w:rsid w:val="00D140C5"/>
    <w:rsid w:val="00D14510"/>
    <w:rsid w:val="00D1497A"/>
    <w:rsid w:val="00D15394"/>
    <w:rsid w:val="00D15674"/>
    <w:rsid w:val="00D157B8"/>
    <w:rsid w:val="00D15FF3"/>
    <w:rsid w:val="00D17562"/>
    <w:rsid w:val="00D17FC2"/>
    <w:rsid w:val="00D20329"/>
    <w:rsid w:val="00D21077"/>
    <w:rsid w:val="00D22788"/>
    <w:rsid w:val="00D23153"/>
    <w:rsid w:val="00D236A3"/>
    <w:rsid w:val="00D237FA"/>
    <w:rsid w:val="00D23A15"/>
    <w:rsid w:val="00D23EBC"/>
    <w:rsid w:val="00D2551C"/>
    <w:rsid w:val="00D25524"/>
    <w:rsid w:val="00D261D7"/>
    <w:rsid w:val="00D26487"/>
    <w:rsid w:val="00D26CF5"/>
    <w:rsid w:val="00D278BF"/>
    <w:rsid w:val="00D307CD"/>
    <w:rsid w:val="00D308CE"/>
    <w:rsid w:val="00D30AA8"/>
    <w:rsid w:val="00D30F04"/>
    <w:rsid w:val="00D31B17"/>
    <w:rsid w:val="00D3344A"/>
    <w:rsid w:val="00D33634"/>
    <w:rsid w:val="00D336EB"/>
    <w:rsid w:val="00D33D45"/>
    <w:rsid w:val="00D344F3"/>
    <w:rsid w:val="00D347EA"/>
    <w:rsid w:val="00D34E17"/>
    <w:rsid w:val="00D35510"/>
    <w:rsid w:val="00D35C36"/>
    <w:rsid w:val="00D361D2"/>
    <w:rsid w:val="00D37816"/>
    <w:rsid w:val="00D401D3"/>
    <w:rsid w:val="00D4055E"/>
    <w:rsid w:val="00D408FF"/>
    <w:rsid w:val="00D4093E"/>
    <w:rsid w:val="00D40A4F"/>
    <w:rsid w:val="00D40AA6"/>
    <w:rsid w:val="00D412E9"/>
    <w:rsid w:val="00D421E9"/>
    <w:rsid w:val="00D4241D"/>
    <w:rsid w:val="00D4273C"/>
    <w:rsid w:val="00D42BE8"/>
    <w:rsid w:val="00D43186"/>
    <w:rsid w:val="00D4332C"/>
    <w:rsid w:val="00D4375C"/>
    <w:rsid w:val="00D43CE4"/>
    <w:rsid w:val="00D44105"/>
    <w:rsid w:val="00D44D40"/>
    <w:rsid w:val="00D44D9E"/>
    <w:rsid w:val="00D451EC"/>
    <w:rsid w:val="00D45A4B"/>
    <w:rsid w:val="00D45B67"/>
    <w:rsid w:val="00D4635D"/>
    <w:rsid w:val="00D468A2"/>
    <w:rsid w:val="00D46B9C"/>
    <w:rsid w:val="00D4740E"/>
    <w:rsid w:val="00D500EF"/>
    <w:rsid w:val="00D5123B"/>
    <w:rsid w:val="00D512E2"/>
    <w:rsid w:val="00D51984"/>
    <w:rsid w:val="00D52235"/>
    <w:rsid w:val="00D52A62"/>
    <w:rsid w:val="00D532D7"/>
    <w:rsid w:val="00D54620"/>
    <w:rsid w:val="00D54A2C"/>
    <w:rsid w:val="00D54E3F"/>
    <w:rsid w:val="00D54FBF"/>
    <w:rsid w:val="00D553AD"/>
    <w:rsid w:val="00D55ED5"/>
    <w:rsid w:val="00D55FAB"/>
    <w:rsid w:val="00D57D40"/>
    <w:rsid w:val="00D6088B"/>
    <w:rsid w:val="00D60AB8"/>
    <w:rsid w:val="00D614D1"/>
    <w:rsid w:val="00D616BB"/>
    <w:rsid w:val="00D62432"/>
    <w:rsid w:val="00D62A43"/>
    <w:rsid w:val="00D62C3D"/>
    <w:rsid w:val="00D62CEA"/>
    <w:rsid w:val="00D62F7B"/>
    <w:rsid w:val="00D6344B"/>
    <w:rsid w:val="00D63807"/>
    <w:rsid w:val="00D63A91"/>
    <w:rsid w:val="00D63BDE"/>
    <w:rsid w:val="00D63E9B"/>
    <w:rsid w:val="00D653E0"/>
    <w:rsid w:val="00D65B7B"/>
    <w:rsid w:val="00D65DE2"/>
    <w:rsid w:val="00D66398"/>
    <w:rsid w:val="00D67277"/>
    <w:rsid w:val="00D70054"/>
    <w:rsid w:val="00D7022D"/>
    <w:rsid w:val="00D70444"/>
    <w:rsid w:val="00D70EDB"/>
    <w:rsid w:val="00D7102F"/>
    <w:rsid w:val="00D71751"/>
    <w:rsid w:val="00D7197C"/>
    <w:rsid w:val="00D73150"/>
    <w:rsid w:val="00D73B99"/>
    <w:rsid w:val="00D73DEE"/>
    <w:rsid w:val="00D73ED1"/>
    <w:rsid w:val="00D7472D"/>
    <w:rsid w:val="00D749BE"/>
    <w:rsid w:val="00D749D0"/>
    <w:rsid w:val="00D75577"/>
    <w:rsid w:val="00D75B7D"/>
    <w:rsid w:val="00D75CA2"/>
    <w:rsid w:val="00D76A64"/>
    <w:rsid w:val="00D76DE3"/>
    <w:rsid w:val="00D7759D"/>
    <w:rsid w:val="00D77765"/>
    <w:rsid w:val="00D80519"/>
    <w:rsid w:val="00D80A1B"/>
    <w:rsid w:val="00D80E3B"/>
    <w:rsid w:val="00D8181F"/>
    <w:rsid w:val="00D81E23"/>
    <w:rsid w:val="00D8275D"/>
    <w:rsid w:val="00D830AD"/>
    <w:rsid w:val="00D83FD9"/>
    <w:rsid w:val="00D85640"/>
    <w:rsid w:val="00D8753C"/>
    <w:rsid w:val="00D87D79"/>
    <w:rsid w:val="00D9319A"/>
    <w:rsid w:val="00D9384B"/>
    <w:rsid w:val="00D93F30"/>
    <w:rsid w:val="00D95031"/>
    <w:rsid w:val="00D95525"/>
    <w:rsid w:val="00D95846"/>
    <w:rsid w:val="00D96A11"/>
    <w:rsid w:val="00D97856"/>
    <w:rsid w:val="00D97E13"/>
    <w:rsid w:val="00DA1095"/>
    <w:rsid w:val="00DA1447"/>
    <w:rsid w:val="00DA1BB1"/>
    <w:rsid w:val="00DA1DBA"/>
    <w:rsid w:val="00DA1F31"/>
    <w:rsid w:val="00DA2F65"/>
    <w:rsid w:val="00DA3CC1"/>
    <w:rsid w:val="00DA3D33"/>
    <w:rsid w:val="00DA450F"/>
    <w:rsid w:val="00DA4AA7"/>
    <w:rsid w:val="00DA52EF"/>
    <w:rsid w:val="00DA584A"/>
    <w:rsid w:val="00DA6A63"/>
    <w:rsid w:val="00DA6D75"/>
    <w:rsid w:val="00DA780D"/>
    <w:rsid w:val="00DA7845"/>
    <w:rsid w:val="00DA7D81"/>
    <w:rsid w:val="00DB0105"/>
    <w:rsid w:val="00DB12C6"/>
    <w:rsid w:val="00DB2B28"/>
    <w:rsid w:val="00DB3949"/>
    <w:rsid w:val="00DB396C"/>
    <w:rsid w:val="00DB4AE2"/>
    <w:rsid w:val="00DB5173"/>
    <w:rsid w:val="00DB52B4"/>
    <w:rsid w:val="00DB5999"/>
    <w:rsid w:val="00DB6C07"/>
    <w:rsid w:val="00DB6E49"/>
    <w:rsid w:val="00DC00B2"/>
    <w:rsid w:val="00DC0CEB"/>
    <w:rsid w:val="00DC15CD"/>
    <w:rsid w:val="00DC16A3"/>
    <w:rsid w:val="00DC17E0"/>
    <w:rsid w:val="00DC180E"/>
    <w:rsid w:val="00DC1FD0"/>
    <w:rsid w:val="00DC23F3"/>
    <w:rsid w:val="00DC2501"/>
    <w:rsid w:val="00DC396A"/>
    <w:rsid w:val="00DC3E5A"/>
    <w:rsid w:val="00DC4EC0"/>
    <w:rsid w:val="00DC5407"/>
    <w:rsid w:val="00DC6C83"/>
    <w:rsid w:val="00DD0C2E"/>
    <w:rsid w:val="00DD0E87"/>
    <w:rsid w:val="00DD1018"/>
    <w:rsid w:val="00DD2F76"/>
    <w:rsid w:val="00DD4573"/>
    <w:rsid w:val="00DD4962"/>
    <w:rsid w:val="00DD5083"/>
    <w:rsid w:val="00DD630E"/>
    <w:rsid w:val="00DD6932"/>
    <w:rsid w:val="00DD748D"/>
    <w:rsid w:val="00DE0503"/>
    <w:rsid w:val="00DE1251"/>
    <w:rsid w:val="00DE1C2C"/>
    <w:rsid w:val="00DE3384"/>
    <w:rsid w:val="00DE367A"/>
    <w:rsid w:val="00DE3748"/>
    <w:rsid w:val="00DE3A46"/>
    <w:rsid w:val="00DE3FCF"/>
    <w:rsid w:val="00DE41D6"/>
    <w:rsid w:val="00DE4AA0"/>
    <w:rsid w:val="00DE4BDF"/>
    <w:rsid w:val="00DE5398"/>
    <w:rsid w:val="00DE5B7B"/>
    <w:rsid w:val="00DE5BA3"/>
    <w:rsid w:val="00DE5CD0"/>
    <w:rsid w:val="00DE6760"/>
    <w:rsid w:val="00DF13FE"/>
    <w:rsid w:val="00DF2F5C"/>
    <w:rsid w:val="00DF324D"/>
    <w:rsid w:val="00DF3408"/>
    <w:rsid w:val="00DF3D4D"/>
    <w:rsid w:val="00DF3E9C"/>
    <w:rsid w:val="00DF484A"/>
    <w:rsid w:val="00DF5259"/>
    <w:rsid w:val="00DF5407"/>
    <w:rsid w:val="00DF570D"/>
    <w:rsid w:val="00DF5EFA"/>
    <w:rsid w:val="00DF6C15"/>
    <w:rsid w:val="00DF6E97"/>
    <w:rsid w:val="00DF70EE"/>
    <w:rsid w:val="00DF799D"/>
    <w:rsid w:val="00E00626"/>
    <w:rsid w:val="00E01BCE"/>
    <w:rsid w:val="00E02516"/>
    <w:rsid w:val="00E03469"/>
    <w:rsid w:val="00E0389B"/>
    <w:rsid w:val="00E0513B"/>
    <w:rsid w:val="00E05A00"/>
    <w:rsid w:val="00E061BC"/>
    <w:rsid w:val="00E065EE"/>
    <w:rsid w:val="00E06EBA"/>
    <w:rsid w:val="00E07041"/>
    <w:rsid w:val="00E07403"/>
    <w:rsid w:val="00E076D6"/>
    <w:rsid w:val="00E07BD5"/>
    <w:rsid w:val="00E11261"/>
    <w:rsid w:val="00E112FF"/>
    <w:rsid w:val="00E11729"/>
    <w:rsid w:val="00E11EE6"/>
    <w:rsid w:val="00E1287C"/>
    <w:rsid w:val="00E12980"/>
    <w:rsid w:val="00E12DA0"/>
    <w:rsid w:val="00E13925"/>
    <w:rsid w:val="00E1646C"/>
    <w:rsid w:val="00E20020"/>
    <w:rsid w:val="00E20BEC"/>
    <w:rsid w:val="00E20DC7"/>
    <w:rsid w:val="00E211BE"/>
    <w:rsid w:val="00E2128A"/>
    <w:rsid w:val="00E21CE5"/>
    <w:rsid w:val="00E220ED"/>
    <w:rsid w:val="00E22801"/>
    <w:rsid w:val="00E2283A"/>
    <w:rsid w:val="00E23532"/>
    <w:rsid w:val="00E236B6"/>
    <w:rsid w:val="00E237B7"/>
    <w:rsid w:val="00E2392D"/>
    <w:rsid w:val="00E23CF9"/>
    <w:rsid w:val="00E2443F"/>
    <w:rsid w:val="00E24F75"/>
    <w:rsid w:val="00E2555B"/>
    <w:rsid w:val="00E26838"/>
    <w:rsid w:val="00E26F7F"/>
    <w:rsid w:val="00E274BA"/>
    <w:rsid w:val="00E30183"/>
    <w:rsid w:val="00E3073E"/>
    <w:rsid w:val="00E311F6"/>
    <w:rsid w:val="00E314FC"/>
    <w:rsid w:val="00E31627"/>
    <w:rsid w:val="00E34C40"/>
    <w:rsid w:val="00E34D0C"/>
    <w:rsid w:val="00E35AD5"/>
    <w:rsid w:val="00E36020"/>
    <w:rsid w:val="00E36488"/>
    <w:rsid w:val="00E36AC1"/>
    <w:rsid w:val="00E37500"/>
    <w:rsid w:val="00E37A4D"/>
    <w:rsid w:val="00E407F6"/>
    <w:rsid w:val="00E40840"/>
    <w:rsid w:val="00E4129A"/>
    <w:rsid w:val="00E41AD2"/>
    <w:rsid w:val="00E42F7E"/>
    <w:rsid w:val="00E430EE"/>
    <w:rsid w:val="00E44059"/>
    <w:rsid w:val="00E4458E"/>
    <w:rsid w:val="00E44B43"/>
    <w:rsid w:val="00E44F2B"/>
    <w:rsid w:val="00E4629B"/>
    <w:rsid w:val="00E47AE1"/>
    <w:rsid w:val="00E507A0"/>
    <w:rsid w:val="00E50C67"/>
    <w:rsid w:val="00E51103"/>
    <w:rsid w:val="00E521CA"/>
    <w:rsid w:val="00E5277D"/>
    <w:rsid w:val="00E529CC"/>
    <w:rsid w:val="00E533A1"/>
    <w:rsid w:val="00E53483"/>
    <w:rsid w:val="00E547C1"/>
    <w:rsid w:val="00E54EE1"/>
    <w:rsid w:val="00E555C6"/>
    <w:rsid w:val="00E55626"/>
    <w:rsid w:val="00E557CB"/>
    <w:rsid w:val="00E56302"/>
    <w:rsid w:val="00E566DC"/>
    <w:rsid w:val="00E57321"/>
    <w:rsid w:val="00E60408"/>
    <w:rsid w:val="00E604E6"/>
    <w:rsid w:val="00E60ADD"/>
    <w:rsid w:val="00E6125B"/>
    <w:rsid w:val="00E61A02"/>
    <w:rsid w:val="00E62467"/>
    <w:rsid w:val="00E63281"/>
    <w:rsid w:val="00E63AAB"/>
    <w:rsid w:val="00E64180"/>
    <w:rsid w:val="00E64894"/>
    <w:rsid w:val="00E648D4"/>
    <w:rsid w:val="00E64E1E"/>
    <w:rsid w:val="00E654D6"/>
    <w:rsid w:val="00E65CBB"/>
    <w:rsid w:val="00E66ECB"/>
    <w:rsid w:val="00E67120"/>
    <w:rsid w:val="00E674DD"/>
    <w:rsid w:val="00E67DD5"/>
    <w:rsid w:val="00E717DE"/>
    <w:rsid w:val="00E71A00"/>
    <w:rsid w:val="00E72AC8"/>
    <w:rsid w:val="00E7307F"/>
    <w:rsid w:val="00E73B58"/>
    <w:rsid w:val="00E73E0F"/>
    <w:rsid w:val="00E7412D"/>
    <w:rsid w:val="00E74D24"/>
    <w:rsid w:val="00E74EBB"/>
    <w:rsid w:val="00E763A2"/>
    <w:rsid w:val="00E770B0"/>
    <w:rsid w:val="00E8032C"/>
    <w:rsid w:val="00E805D7"/>
    <w:rsid w:val="00E8119A"/>
    <w:rsid w:val="00E81C13"/>
    <w:rsid w:val="00E839A9"/>
    <w:rsid w:val="00E84A2A"/>
    <w:rsid w:val="00E852D1"/>
    <w:rsid w:val="00E86067"/>
    <w:rsid w:val="00E86373"/>
    <w:rsid w:val="00E86AA5"/>
    <w:rsid w:val="00E8703F"/>
    <w:rsid w:val="00E87983"/>
    <w:rsid w:val="00E90250"/>
    <w:rsid w:val="00E90B4E"/>
    <w:rsid w:val="00E91108"/>
    <w:rsid w:val="00E9164A"/>
    <w:rsid w:val="00E917DB"/>
    <w:rsid w:val="00E91F80"/>
    <w:rsid w:val="00E9245A"/>
    <w:rsid w:val="00E938B8"/>
    <w:rsid w:val="00E95FE8"/>
    <w:rsid w:val="00E96324"/>
    <w:rsid w:val="00E96E82"/>
    <w:rsid w:val="00E97F2D"/>
    <w:rsid w:val="00E97F7E"/>
    <w:rsid w:val="00EA0606"/>
    <w:rsid w:val="00EA070E"/>
    <w:rsid w:val="00EA10C0"/>
    <w:rsid w:val="00EA10E5"/>
    <w:rsid w:val="00EA116A"/>
    <w:rsid w:val="00EA2182"/>
    <w:rsid w:val="00EA234D"/>
    <w:rsid w:val="00EA3A24"/>
    <w:rsid w:val="00EA3CEF"/>
    <w:rsid w:val="00EA3E61"/>
    <w:rsid w:val="00EA42B7"/>
    <w:rsid w:val="00EA47AB"/>
    <w:rsid w:val="00EA4A08"/>
    <w:rsid w:val="00EA4E4A"/>
    <w:rsid w:val="00EA58B4"/>
    <w:rsid w:val="00EA776B"/>
    <w:rsid w:val="00EA7C39"/>
    <w:rsid w:val="00EA7F5B"/>
    <w:rsid w:val="00EB0D0E"/>
    <w:rsid w:val="00EB1E2E"/>
    <w:rsid w:val="00EB1F9F"/>
    <w:rsid w:val="00EB265B"/>
    <w:rsid w:val="00EB326C"/>
    <w:rsid w:val="00EB6234"/>
    <w:rsid w:val="00EB74B6"/>
    <w:rsid w:val="00EC014B"/>
    <w:rsid w:val="00EC0D8D"/>
    <w:rsid w:val="00EC0DBD"/>
    <w:rsid w:val="00EC13AB"/>
    <w:rsid w:val="00EC17ED"/>
    <w:rsid w:val="00EC22BA"/>
    <w:rsid w:val="00EC27F8"/>
    <w:rsid w:val="00EC296E"/>
    <w:rsid w:val="00EC37B9"/>
    <w:rsid w:val="00EC46A7"/>
    <w:rsid w:val="00EC4D26"/>
    <w:rsid w:val="00EC5C33"/>
    <w:rsid w:val="00EC6239"/>
    <w:rsid w:val="00EC6F22"/>
    <w:rsid w:val="00EC74FB"/>
    <w:rsid w:val="00EC7E36"/>
    <w:rsid w:val="00EC7FF6"/>
    <w:rsid w:val="00ED00B2"/>
    <w:rsid w:val="00ED0C3F"/>
    <w:rsid w:val="00ED1357"/>
    <w:rsid w:val="00ED145B"/>
    <w:rsid w:val="00ED174A"/>
    <w:rsid w:val="00ED32C7"/>
    <w:rsid w:val="00ED3646"/>
    <w:rsid w:val="00ED40DD"/>
    <w:rsid w:val="00ED428B"/>
    <w:rsid w:val="00ED4FC9"/>
    <w:rsid w:val="00ED6163"/>
    <w:rsid w:val="00ED655E"/>
    <w:rsid w:val="00ED6696"/>
    <w:rsid w:val="00ED6A3C"/>
    <w:rsid w:val="00EE0576"/>
    <w:rsid w:val="00EE1642"/>
    <w:rsid w:val="00EE1824"/>
    <w:rsid w:val="00EE1FBE"/>
    <w:rsid w:val="00EE2264"/>
    <w:rsid w:val="00EE2634"/>
    <w:rsid w:val="00EE2708"/>
    <w:rsid w:val="00EE2A7D"/>
    <w:rsid w:val="00EE35AA"/>
    <w:rsid w:val="00EE3CD7"/>
    <w:rsid w:val="00EE4053"/>
    <w:rsid w:val="00EE4DB0"/>
    <w:rsid w:val="00EE51DD"/>
    <w:rsid w:val="00EE5FF9"/>
    <w:rsid w:val="00EE68C9"/>
    <w:rsid w:val="00EE77DE"/>
    <w:rsid w:val="00EE7CD5"/>
    <w:rsid w:val="00EF02E5"/>
    <w:rsid w:val="00EF047D"/>
    <w:rsid w:val="00EF129D"/>
    <w:rsid w:val="00EF202F"/>
    <w:rsid w:val="00EF31CA"/>
    <w:rsid w:val="00EF3D8D"/>
    <w:rsid w:val="00EF418C"/>
    <w:rsid w:val="00EF4217"/>
    <w:rsid w:val="00EF472A"/>
    <w:rsid w:val="00EF4877"/>
    <w:rsid w:val="00EF65CC"/>
    <w:rsid w:val="00EF6641"/>
    <w:rsid w:val="00EF6D88"/>
    <w:rsid w:val="00EF7159"/>
    <w:rsid w:val="00EF7227"/>
    <w:rsid w:val="00F00A1C"/>
    <w:rsid w:val="00F00E5A"/>
    <w:rsid w:val="00F02132"/>
    <w:rsid w:val="00F022DF"/>
    <w:rsid w:val="00F0237E"/>
    <w:rsid w:val="00F02796"/>
    <w:rsid w:val="00F02C48"/>
    <w:rsid w:val="00F02E7E"/>
    <w:rsid w:val="00F03880"/>
    <w:rsid w:val="00F04951"/>
    <w:rsid w:val="00F04F5A"/>
    <w:rsid w:val="00F0617E"/>
    <w:rsid w:val="00F065F3"/>
    <w:rsid w:val="00F06835"/>
    <w:rsid w:val="00F06CF2"/>
    <w:rsid w:val="00F06F7A"/>
    <w:rsid w:val="00F071F8"/>
    <w:rsid w:val="00F07828"/>
    <w:rsid w:val="00F10841"/>
    <w:rsid w:val="00F110B5"/>
    <w:rsid w:val="00F1262E"/>
    <w:rsid w:val="00F12AAF"/>
    <w:rsid w:val="00F14036"/>
    <w:rsid w:val="00F14371"/>
    <w:rsid w:val="00F1465F"/>
    <w:rsid w:val="00F14D7E"/>
    <w:rsid w:val="00F15E02"/>
    <w:rsid w:val="00F15E49"/>
    <w:rsid w:val="00F160FF"/>
    <w:rsid w:val="00F16AFF"/>
    <w:rsid w:val="00F16B32"/>
    <w:rsid w:val="00F17C46"/>
    <w:rsid w:val="00F20AC7"/>
    <w:rsid w:val="00F215CE"/>
    <w:rsid w:val="00F21780"/>
    <w:rsid w:val="00F223BD"/>
    <w:rsid w:val="00F22704"/>
    <w:rsid w:val="00F22D57"/>
    <w:rsid w:val="00F23B04"/>
    <w:rsid w:val="00F23F6F"/>
    <w:rsid w:val="00F24714"/>
    <w:rsid w:val="00F247D7"/>
    <w:rsid w:val="00F2486B"/>
    <w:rsid w:val="00F24C22"/>
    <w:rsid w:val="00F300F9"/>
    <w:rsid w:val="00F306C0"/>
    <w:rsid w:val="00F311E5"/>
    <w:rsid w:val="00F315D6"/>
    <w:rsid w:val="00F32986"/>
    <w:rsid w:val="00F32B5D"/>
    <w:rsid w:val="00F32C16"/>
    <w:rsid w:val="00F32C64"/>
    <w:rsid w:val="00F33328"/>
    <w:rsid w:val="00F334D5"/>
    <w:rsid w:val="00F33613"/>
    <w:rsid w:val="00F3367F"/>
    <w:rsid w:val="00F33726"/>
    <w:rsid w:val="00F3599B"/>
    <w:rsid w:val="00F36831"/>
    <w:rsid w:val="00F36989"/>
    <w:rsid w:val="00F371D5"/>
    <w:rsid w:val="00F37A80"/>
    <w:rsid w:val="00F37BA4"/>
    <w:rsid w:val="00F4063A"/>
    <w:rsid w:val="00F40C74"/>
    <w:rsid w:val="00F40D7D"/>
    <w:rsid w:val="00F413EB"/>
    <w:rsid w:val="00F4295B"/>
    <w:rsid w:val="00F43A13"/>
    <w:rsid w:val="00F43A3B"/>
    <w:rsid w:val="00F43AA7"/>
    <w:rsid w:val="00F442A8"/>
    <w:rsid w:val="00F44306"/>
    <w:rsid w:val="00F449E4"/>
    <w:rsid w:val="00F44C12"/>
    <w:rsid w:val="00F44F01"/>
    <w:rsid w:val="00F45374"/>
    <w:rsid w:val="00F457AC"/>
    <w:rsid w:val="00F458F4"/>
    <w:rsid w:val="00F45C66"/>
    <w:rsid w:val="00F45FDF"/>
    <w:rsid w:val="00F4707D"/>
    <w:rsid w:val="00F47B83"/>
    <w:rsid w:val="00F507BC"/>
    <w:rsid w:val="00F5141F"/>
    <w:rsid w:val="00F51F51"/>
    <w:rsid w:val="00F534A9"/>
    <w:rsid w:val="00F53658"/>
    <w:rsid w:val="00F54866"/>
    <w:rsid w:val="00F549ED"/>
    <w:rsid w:val="00F54D6E"/>
    <w:rsid w:val="00F56023"/>
    <w:rsid w:val="00F5773E"/>
    <w:rsid w:val="00F57917"/>
    <w:rsid w:val="00F57FD4"/>
    <w:rsid w:val="00F60549"/>
    <w:rsid w:val="00F60808"/>
    <w:rsid w:val="00F61937"/>
    <w:rsid w:val="00F61D4B"/>
    <w:rsid w:val="00F61FE4"/>
    <w:rsid w:val="00F621D1"/>
    <w:rsid w:val="00F62BBB"/>
    <w:rsid w:val="00F6307E"/>
    <w:rsid w:val="00F632B0"/>
    <w:rsid w:val="00F633D5"/>
    <w:rsid w:val="00F6378C"/>
    <w:rsid w:val="00F639D9"/>
    <w:rsid w:val="00F6488C"/>
    <w:rsid w:val="00F64A62"/>
    <w:rsid w:val="00F64CD7"/>
    <w:rsid w:val="00F6590B"/>
    <w:rsid w:val="00F66FE5"/>
    <w:rsid w:val="00F675DE"/>
    <w:rsid w:val="00F67985"/>
    <w:rsid w:val="00F70263"/>
    <w:rsid w:val="00F7069F"/>
    <w:rsid w:val="00F70CC1"/>
    <w:rsid w:val="00F71C31"/>
    <w:rsid w:val="00F724DE"/>
    <w:rsid w:val="00F72917"/>
    <w:rsid w:val="00F72E4C"/>
    <w:rsid w:val="00F738C9"/>
    <w:rsid w:val="00F73D44"/>
    <w:rsid w:val="00F742D6"/>
    <w:rsid w:val="00F74424"/>
    <w:rsid w:val="00F7484D"/>
    <w:rsid w:val="00F751BB"/>
    <w:rsid w:val="00F75F5D"/>
    <w:rsid w:val="00F76087"/>
    <w:rsid w:val="00F7611E"/>
    <w:rsid w:val="00F765A6"/>
    <w:rsid w:val="00F76AAD"/>
    <w:rsid w:val="00F76CA0"/>
    <w:rsid w:val="00F76E27"/>
    <w:rsid w:val="00F77A05"/>
    <w:rsid w:val="00F77F91"/>
    <w:rsid w:val="00F806EE"/>
    <w:rsid w:val="00F8173E"/>
    <w:rsid w:val="00F83D99"/>
    <w:rsid w:val="00F84D67"/>
    <w:rsid w:val="00F8553A"/>
    <w:rsid w:val="00F85643"/>
    <w:rsid w:val="00F859C1"/>
    <w:rsid w:val="00F863A4"/>
    <w:rsid w:val="00F8672F"/>
    <w:rsid w:val="00F867CF"/>
    <w:rsid w:val="00F879B0"/>
    <w:rsid w:val="00F87C86"/>
    <w:rsid w:val="00F902EB"/>
    <w:rsid w:val="00F908D6"/>
    <w:rsid w:val="00F9131F"/>
    <w:rsid w:val="00F9160E"/>
    <w:rsid w:val="00F916D0"/>
    <w:rsid w:val="00F920F5"/>
    <w:rsid w:val="00F92236"/>
    <w:rsid w:val="00F92315"/>
    <w:rsid w:val="00F92910"/>
    <w:rsid w:val="00F93B16"/>
    <w:rsid w:val="00F947B0"/>
    <w:rsid w:val="00F94A03"/>
    <w:rsid w:val="00F94E5B"/>
    <w:rsid w:val="00F9530A"/>
    <w:rsid w:val="00F9570C"/>
    <w:rsid w:val="00F95B40"/>
    <w:rsid w:val="00F965E1"/>
    <w:rsid w:val="00F96C9E"/>
    <w:rsid w:val="00F97CD7"/>
    <w:rsid w:val="00FA0862"/>
    <w:rsid w:val="00FA08A2"/>
    <w:rsid w:val="00FA0FFF"/>
    <w:rsid w:val="00FA1E3F"/>
    <w:rsid w:val="00FA24C9"/>
    <w:rsid w:val="00FA313D"/>
    <w:rsid w:val="00FA3261"/>
    <w:rsid w:val="00FA33DC"/>
    <w:rsid w:val="00FA343A"/>
    <w:rsid w:val="00FA398E"/>
    <w:rsid w:val="00FA4C0C"/>
    <w:rsid w:val="00FA5241"/>
    <w:rsid w:val="00FA5D65"/>
    <w:rsid w:val="00FA5F38"/>
    <w:rsid w:val="00FA74CC"/>
    <w:rsid w:val="00FA7874"/>
    <w:rsid w:val="00FB0B5E"/>
    <w:rsid w:val="00FB0CE3"/>
    <w:rsid w:val="00FB27B4"/>
    <w:rsid w:val="00FB27DB"/>
    <w:rsid w:val="00FB318F"/>
    <w:rsid w:val="00FB3817"/>
    <w:rsid w:val="00FB3DC8"/>
    <w:rsid w:val="00FB4838"/>
    <w:rsid w:val="00FB497D"/>
    <w:rsid w:val="00FB598C"/>
    <w:rsid w:val="00FB5AC1"/>
    <w:rsid w:val="00FB5DE2"/>
    <w:rsid w:val="00FB6984"/>
    <w:rsid w:val="00FB73C1"/>
    <w:rsid w:val="00FC172D"/>
    <w:rsid w:val="00FC183F"/>
    <w:rsid w:val="00FC2054"/>
    <w:rsid w:val="00FC21DA"/>
    <w:rsid w:val="00FC24CA"/>
    <w:rsid w:val="00FC32BA"/>
    <w:rsid w:val="00FC4704"/>
    <w:rsid w:val="00FC474F"/>
    <w:rsid w:val="00FC557F"/>
    <w:rsid w:val="00FC5CC9"/>
    <w:rsid w:val="00FC612D"/>
    <w:rsid w:val="00FC634F"/>
    <w:rsid w:val="00FC69DA"/>
    <w:rsid w:val="00FC6DA7"/>
    <w:rsid w:val="00FC7556"/>
    <w:rsid w:val="00FC766D"/>
    <w:rsid w:val="00FD0C73"/>
    <w:rsid w:val="00FD1E12"/>
    <w:rsid w:val="00FD2003"/>
    <w:rsid w:val="00FD3196"/>
    <w:rsid w:val="00FD3BD8"/>
    <w:rsid w:val="00FD467A"/>
    <w:rsid w:val="00FD47EB"/>
    <w:rsid w:val="00FD4EC2"/>
    <w:rsid w:val="00FD4F2E"/>
    <w:rsid w:val="00FD59AB"/>
    <w:rsid w:val="00FD5D21"/>
    <w:rsid w:val="00FD64F3"/>
    <w:rsid w:val="00FD65D3"/>
    <w:rsid w:val="00FD680A"/>
    <w:rsid w:val="00FD6810"/>
    <w:rsid w:val="00FD6F33"/>
    <w:rsid w:val="00FD75AA"/>
    <w:rsid w:val="00FD7A58"/>
    <w:rsid w:val="00FD7D44"/>
    <w:rsid w:val="00FE01DA"/>
    <w:rsid w:val="00FE0AA9"/>
    <w:rsid w:val="00FE0EFD"/>
    <w:rsid w:val="00FE1039"/>
    <w:rsid w:val="00FE115D"/>
    <w:rsid w:val="00FE19BE"/>
    <w:rsid w:val="00FE1FC5"/>
    <w:rsid w:val="00FE2125"/>
    <w:rsid w:val="00FE27E8"/>
    <w:rsid w:val="00FE3BD6"/>
    <w:rsid w:val="00FE3EFC"/>
    <w:rsid w:val="00FE414D"/>
    <w:rsid w:val="00FE49F1"/>
    <w:rsid w:val="00FE4BAE"/>
    <w:rsid w:val="00FE4C04"/>
    <w:rsid w:val="00FE4EE8"/>
    <w:rsid w:val="00FE58C5"/>
    <w:rsid w:val="00FF0485"/>
    <w:rsid w:val="00FF0665"/>
    <w:rsid w:val="00FF06D2"/>
    <w:rsid w:val="00FF16E3"/>
    <w:rsid w:val="00FF2754"/>
    <w:rsid w:val="00FF3E5D"/>
    <w:rsid w:val="00FF4964"/>
    <w:rsid w:val="00FF577F"/>
    <w:rsid w:val="00FF6149"/>
    <w:rsid w:val="00FF69CC"/>
    <w:rsid w:val="00FF6C27"/>
    <w:rsid w:val="00FF6DFB"/>
    <w:rsid w:val="1D8B8227"/>
    <w:rsid w:val="22CEEE87"/>
    <w:rsid w:val="2D81F6E7"/>
    <w:rsid w:val="3677DD74"/>
    <w:rsid w:val="4050033A"/>
    <w:rsid w:val="48D24254"/>
    <w:rsid w:val="6C46606D"/>
    <w:rsid w:val="7D4B4D0E"/>
    <w:rsid w:val="7F59C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7AA0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C5FAD"/>
    <w:pPr>
      <w:keepNext/>
      <w:keepLines/>
      <w:spacing w:before="240"/>
      <w:outlineLvl w:val="0"/>
    </w:pPr>
    <w:rPr>
      <w:rFonts w:asciiTheme="majorHAnsi" w:eastAsiaTheme="majorEastAsia" w:hAnsiTheme="majorHAnsi" w:cstheme="majorBidi"/>
      <w:b/>
      <w:color w:val="000000" w:themeColor="text1"/>
      <w:sz w:val="32"/>
      <w:szCs w:val="32"/>
    </w:rPr>
  </w:style>
  <w:style w:type="paragraph" w:styleId="berschrift2">
    <w:name w:val="heading 2"/>
    <w:basedOn w:val="Standard"/>
    <w:next w:val="Standard"/>
    <w:link w:val="berschrift2Zchn"/>
    <w:uiPriority w:val="9"/>
    <w:unhideWhenUsed/>
    <w:qFormat/>
    <w:rsid w:val="009B009A"/>
    <w:pPr>
      <w:keepNext/>
      <w:keepLines/>
      <w:spacing w:before="40"/>
      <w:outlineLvl w:val="1"/>
    </w:pPr>
    <w:rPr>
      <w:rFonts w:asciiTheme="majorHAnsi" w:eastAsiaTheme="majorEastAsia" w:hAnsiTheme="majorHAnsi" w:cstheme="majorBidi"/>
      <w:b/>
      <w:color w:val="000000" w:themeColor="text1"/>
      <w:sz w:val="32"/>
      <w:szCs w:val="26"/>
    </w:rPr>
  </w:style>
  <w:style w:type="paragraph" w:styleId="berschrift3">
    <w:name w:val="heading 3"/>
    <w:basedOn w:val="Standard"/>
    <w:next w:val="Standard"/>
    <w:link w:val="berschrift3Zchn"/>
    <w:uiPriority w:val="9"/>
    <w:unhideWhenUsed/>
    <w:qFormat/>
    <w:rsid w:val="009B009A"/>
    <w:pPr>
      <w:keepNext/>
      <w:keepLines/>
      <w:spacing w:before="40"/>
      <w:outlineLvl w:val="2"/>
    </w:pPr>
    <w:rPr>
      <w:rFonts w:asciiTheme="majorHAnsi" w:eastAsiaTheme="majorEastAsia" w:hAnsiTheme="majorHAnsi" w:cstheme="majorBidi"/>
      <w:b/>
      <w:color w:val="000000" w:themeColor="text1"/>
      <w:sz w:val="28"/>
    </w:rPr>
  </w:style>
  <w:style w:type="paragraph" w:styleId="berschrift4">
    <w:name w:val="heading 4"/>
    <w:basedOn w:val="Standard"/>
    <w:next w:val="Standard"/>
    <w:link w:val="berschrift4Zchn"/>
    <w:uiPriority w:val="9"/>
    <w:unhideWhenUsed/>
    <w:qFormat/>
    <w:rsid w:val="0061410D"/>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4D42E8"/>
    <w:pPr>
      <w:keepNext/>
      <w:keepLines/>
      <w:spacing w:before="4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C5FAD"/>
    <w:rPr>
      <w:rFonts w:asciiTheme="majorHAnsi" w:eastAsiaTheme="majorEastAsia" w:hAnsiTheme="majorHAnsi" w:cstheme="majorBidi"/>
      <w:b/>
      <w:color w:val="000000" w:themeColor="text1"/>
      <w:sz w:val="32"/>
      <w:szCs w:val="32"/>
    </w:rPr>
  </w:style>
  <w:style w:type="character" w:customStyle="1" w:styleId="berschrift2Zchn">
    <w:name w:val="Überschrift 2 Zchn"/>
    <w:basedOn w:val="Absatz-Standardschriftart"/>
    <w:link w:val="berschrift2"/>
    <w:uiPriority w:val="9"/>
    <w:rsid w:val="009B009A"/>
    <w:rPr>
      <w:rFonts w:asciiTheme="majorHAnsi" w:eastAsiaTheme="majorEastAsia" w:hAnsiTheme="majorHAnsi" w:cstheme="majorBidi"/>
      <w:b/>
      <w:color w:val="000000" w:themeColor="text1"/>
      <w:sz w:val="32"/>
      <w:szCs w:val="26"/>
    </w:rPr>
  </w:style>
  <w:style w:type="character" w:customStyle="1" w:styleId="berschrift3Zchn">
    <w:name w:val="Überschrift 3 Zchn"/>
    <w:basedOn w:val="Absatz-Standardschriftart"/>
    <w:link w:val="berschrift3"/>
    <w:uiPriority w:val="9"/>
    <w:rsid w:val="009B009A"/>
    <w:rPr>
      <w:rFonts w:asciiTheme="majorHAnsi" w:eastAsiaTheme="majorEastAsia" w:hAnsiTheme="majorHAnsi" w:cstheme="majorBidi"/>
      <w:b/>
      <w:color w:val="000000" w:themeColor="text1"/>
      <w:sz w:val="28"/>
    </w:rPr>
  </w:style>
  <w:style w:type="paragraph" w:styleId="Untertitel">
    <w:name w:val="Subtitle"/>
    <w:basedOn w:val="Standard"/>
    <w:next w:val="Standard"/>
    <w:link w:val="UntertitelZchn"/>
    <w:uiPriority w:val="11"/>
    <w:qFormat/>
    <w:rsid w:val="00526F89"/>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526F89"/>
    <w:rPr>
      <w:rFonts w:eastAsiaTheme="minorEastAsia"/>
      <w:color w:val="5A5A5A" w:themeColor="text1" w:themeTint="A5"/>
      <w:spacing w:val="15"/>
      <w:sz w:val="22"/>
      <w:szCs w:val="22"/>
    </w:rPr>
  </w:style>
  <w:style w:type="paragraph" w:styleId="Listenabsatz">
    <w:name w:val="List Paragraph"/>
    <w:basedOn w:val="Standard"/>
    <w:uiPriority w:val="34"/>
    <w:qFormat/>
    <w:rsid w:val="003665BC"/>
    <w:pPr>
      <w:ind w:left="720"/>
      <w:contextualSpacing/>
    </w:pPr>
  </w:style>
  <w:style w:type="character" w:customStyle="1" w:styleId="berschrift4Zchn">
    <w:name w:val="Überschrift 4 Zchn"/>
    <w:basedOn w:val="Absatz-Standardschriftart"/>
    <w:link w:val="berschrift4"/>
    <w:uiPriority w:val="9"/>
    <w:rsid w:val="0061410D"/>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4D42E8"/>
    <w:rPr>
      <w:rFonts w:asciiTheme="majorHAnsi" w:eastAsiaTheme="majorEastAsia" w:hAnsiTheme="majorHAnsi" w:cstheme="majorBidi"/>
      <w:color w:val="2F5496" w:themeColor="accent1" w:themeShade="BF"/>
    </w:rPr>
  </w:style>
  <w:style w:type="table" w:styleId="Tabellenraster">
    <w:name w:val="Table Grid"/>
    <w:basedOn w:val="NormaleTabelle"/>
    <w:uiPriority w:val="39"/>
    <w:rsid w:val="00F947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23A15"/>
    <w:rPr>
      <w:sz w:val="16"/>
      <w:szCs w:val="16"/>
    </w:rPr>
  </w:style>
  <w:style w:type="paragraph" w:styleId="Kommentartext">
    <w:name w:val="annotation text"/>
    <w:basedOn w:val="Standard"/>
    <w:link w:val="KommentartextZchn"/>
    <w:uiPriority w:val="99"/>
    <w:semiHidden/>
    <w:unhideWhenUsed/>
    <w:rsid w:val="00D23A15"/>
    <w:rPr>
      <w:sz w:val="20"/>
      <w:szCs w:val="20"/>
    </w:rPr>
  </w:style>
  <w:style w:type="character" w:customStyle="1" w:styleId="KommentartextZchn">
    <w:name w:val="Kommentartext Zchn"/>
    <w:basedOn w:val="Absatz-Standardschriftart"/>
    <w:link w:val="Kommentartext"/>
    <w:uiPriority w:val="99"/>
    <w:semiHidden/>
    <w:rsid w:val="00D23A15"/>
    <w:rPr>
      <w:sz w:val="20"/>
      <w:szCs w:val="20"/>
    </w:rPr>
  </w:style>
  <w:style w:type="paragraph" w:styleId="Kommentarthema">
    <w:name w:val="annotation subject"/>
    <w:basedOn w:val="Kommentartext"/>
    <w:next w:val="Kommentartext"/>
    <w:link w:val="KommentarthemaZchn"/>
    <w:uiPriority w:val="99"/>
    <w:semiHidden/>
    <w:unhideWhenUsed/>
    <w:rsid w:val="00D23A15"/>
    <w:rPr>
      <w:b/>
      <w:bCs/>
    </w:rPr>
  </w:style>
  <w:style w:type="character" w:customStyle="1" w:styleId="KommentarthemaZchn">
    <w:name w:val="Kommentarthema Zchn"/>
    <w:basedOn w:val="KommentartextZchn"/>
    <w:link w:val="Kommentarthema"/>
    <w:uiPriority w:val="99"/>
    <w:semiHidden/>
    <w:rsid w:val="00D23A15"/>
    <w:rPr>
      <w:b/>
      <w:bCs/>
      <w:sz w:val="20"/>
      <w:szCs w:val="20"/>
    </w:rPr>
  </w:style>
  <w:style w:type="paragraph" w:styleId="Sprechblasentext">
    <w:name w:val="Balloon Text"/>
    <w:basedOn w:val="Standard"/>
    <w:link w:val="SprechblasentextZchn"/>
    <w:uiPriority w:val="99"/>
    <w:semiHidden/>
    <w:unhideWhenUsed/>
    <w:rsid w:val="00D23A1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23A15"/>
    <w:rPr>
      <w:rFonts w:ascii="Times New Roman" w:hAnsi="Times New Roman" w:cs="Times New Roman"/>
      <w:sz w:val="18"/>
      <w:szCs w:val="18"/>
    </w:rPr>
  </w:style>
  <w:style w:type="paragraph" w:styleId="Fuzeile">
    <w:name w:val="footer"/>
    <w:basedOn w:val="Standard"/>
    <w:link w:val="FuzeileZchn"/>
    <w:uiPriority w:val="99"/>
    <w:unhideWhenUsed/>
    <w:rsid w:val="00B560A1"/>
    <w:pPr>
      <w:tabs>
        <w:tab w:val="center" w:pos="4536"/>
        <w:tab w:val="right" w:pos="9072"/>
      </w:tabs>
    </w:pPr>
  </w:style>
  <w:style w:type="character" w:customStyle="1" w:styleId="FuzeileZchn">
    <w:name w:val="Fußzeile Zchn"/>
    <w:basedOn w:val="Absatz-Standardschriftart"/>
    <w:link w:val="Fuzeile"/>
    <w:uiPriority w:val="99"/>
    <w:rsid w:val="00B560A1"/>
  </w:style>
  <w:style w:type="character" w:styleId="Seitenzahl">
    <w:name w:val="page number"/>
    <w:basedOn w:val="Absatz-Standardschriftart"/>
    <w:uiPriority w:val="99"/>
    <w:semiHidden/>
    <w:unhideWhenUsed/>
    <w:rsid w:val="00B560A1"/>
  </w:style>
  <w:style w:type="paragraph" w:styleId="Literaturverzeichnis">
    <w:name w:val="Bibliography"/>
    <w:basedOn w:val="Standard"/>
    <w:next w:val="Standard"/>
    <w:uiPriority w:val="37"/>
    <w:unhideWhenUsed/>
    <w:rsid w:val="007F6C1B"/>
    <w:pPr>
      <w:tabs>
        <w:tab w:val="left" w:pos="260"/>
      </w:tabs>
      <w:spacing w:line="480" w:lineRule="auto"/>
      <w:ind w:left="264" w:hanging="264"/>
    </w:pPr>
  </w:style>
  <w:style w:type="paragraph" w:styleId="Beschriftung">
    <w:name w:val="caption"/>
    <w:basedOn w:val="Standard"/>
    <w:next w:val="Standard"/>
    <w:uiPriority w:val="35"/>
    <w:unhideWhenUsed/>
    <w:qFormat/>
    <w:rsid w:val="007B02D5"/>
    <w:pPr>
      <w:spacing w:after="200"/>
    </w:pPr>
    <w:rPr>
      <w:i/>
      <w:iCs/>
      <w:color w:val="44546A" w:themeColor="text2"/>
      <w:sz w:val="18"/>
      <w:szCs w:val="18"/>
    </w:rPr>
  </w:style>
  <w:style w:type="paragraph" w:styleId="Kopfzeile">
    <w:name w:val="header"/>
    <w:basedOn w:val="Standard"/>
    <w:link w:val="KopfzeileZchn"/>
    <w:uiPriority w:val="99"/>
    <w:unhideWhenUsed/>
    <w:rsid w:val="00AC6C59"/>
    <w:pPr>
      <w:tabs>
        <w:tab w:val="center" w:pos="4536"/>
        <w:tab w:val="right" w:pos="9072"/>
      </w:tabs>
    </w:pPr>
  </w:style>
  <w:style w:type="character" w:customStyle="1" w:styleId="KopfzeileZchn">
    <w:name w:val="Kopfzeile Zchn"/>
    <w:basedOn w:val="Absatz-Standardschriftart"/>
    <w:link w:val="Kopfzeile"/>
    <w:uiPriority w:val="99"/>
    <w:rsid w:val="00AC6C59"/>
  </w:style>
  <w:style w:type="character" w:styleId="Zeilennummer">
    <w:name w:val="line number"/>
    <w:basedOn w:val="Absatz-Standardschriftart"/>
    <w:uiPriority w:val="99"/>
    <w:semiHidden/>
    <w:unhideWhenUsed/>
    <w:rsid w:val="00410252"/>
  </w:style>
  <w:style w:type="character" w:styleId="Hyperlink">
    <w:name w:val="Hyperlink"/>
    <w:basedOn w:val="Absatz-Standardschriftart"/>
    <w:uiPriority w:val="99"/>
    <w:unhideWhenUsed/>
    <w:rsid w:val="009857AB"/>
    <w:rPr>
      <w:color w:val="0563C1" w:themeColor="hyperlink"/>
      <w:u w:val="single"/>
    </w:rPr>
  </w:style>
  <w:style w:type="character" w:styleId="BesuchterLink">
    <w:name w:val="FollowedHyperlink"/>
    <w:basedOn w:val="Absatz-Standardschriftart"/>
    <w:uiPriority w:val="99"/>
    <w:semiHidden/>
    <w:unhideWhenUsed/>
    <w:rsid w:val="001957B6"/>
    <w:rPr>
      <w:color w:val="954F72" w:themeColor="followedHyperlink"/>
      <w:u w:val="single"/>
    </w:rPr>
  </w:style>
  <w:style w:type="paragraph" w:styleId="StandardWeb">
    <w:name w:val="Normal (Web)"/>
    <w:basedOn w:val="Standard"/>
    <w:uiPriority w:val="99"/>
    <w:semiHidden/>
    <w:unhideWhenUsed/>
    <w:rsid w:val="008F5D10"/>
    <w:pPr>
      <w:spacing w:before="100" w:beforeAutospacing="1" w:after="100" w:afterAutospacing="1"/>
    </w:pPr>
    <w:rPr>
      <w:rFonts w:ascii="Times New Roman" w:eastAsiaTheme="minorEastAsia" w:hAnsi="Times New Roman" w:cs="Times New Roman"/>
      <w:lang w:val="de-DE" w:eastAsia="de-DE"/>
    </w:rPr>
  </w:style>
  <w:style w:type="paragraph" w:styleId="KeinLeerraum">
    <w:name w:val="No Spacing"/>
    <w:uiPriority w:val="1"/>
    <w:qFormat/>
    <w:rsid w:val="002A7883"/>
  </w:style>
  <w:style w:type="paragraph" w:styleId="berarbeitung">
    <w:name w:val="Revision"/>
    <w:hidden/>
    <w:uiPriority w:val="99"/>
    <w:semiHidden/>
    <w:rsid w:val="001E57E5"/>
  </w:style>
  <w:style w:type="table" w:styleId="Gitternetztabelle1hell">
    <w:name w:val="Grid Table 1 Light"/>
    <w:basedOn w:val="NormaleTabelle"/>
    <w:uiPriority w:val="46"/>
    <w:rsid w:val="009A687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4">
    <w:name w:val="Plain Table 4"/>
    <w:basedOn w:val="NormaleTabelle"/>
    <w:uiPriority w:val="44"/>
    <w:rsid w:val="009A687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entabelle6farbigAkzent3">
    <w:name w:val="List Table 6 Colorful Accent 3"/>
    <w:basedOn w:val="NormaleTabelle"/>
    <w:uiPriority w:val="51"/>
    <w:rsid w:val="009A687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NichtaufgelsteErwhnung">
    <w:name w:val="Unresolved Mention"/>
    <w:basedOn w:val="Absatz-Standardschriftart"/>
    <w:uiPriority w:val="99"/>
    <w:rsid w:val="00841C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88194">
      <w:bodyDiv w:val="1"/>
      <w:marLeft w:val="0"/>
      <w:marRight w:val="0"/>
      <w:marTop w:val="0"/>
      <w:marBottom w:val="0"/>
      <w:divBdr>
        <w:top w:val="none" w:sz="0" w:space="0" w:color="auto"/>
        <w:left w:val="none" w:sz="0" w:space="0" w:color="auto"/>
        <w:bottom w:val="none" w:sz="0" w:space="0" w:color="auto"/>
        <w:right w:val="none" w:sz="0" w:space="0" w:color="auto"/>
      </w:divBdr>
    </w:div>
    <w:div w:id="16929537">
      <w:bodyDiv w:val="1"/>
      <w:marLeft w:val="0"/>
      <w:marRight w:val="0"/>
      <w:marTop w:val="0"/>
      <w:marBottom w:val="0"/>
      <w:divBdr>
        <w:top w:val="none" w:sz="0" w:space="0" w:color="auto"/>
        <w:left w:val="none" w:sz="0" w:space="0" w:color="auto"/>
        <w:bottom w:val="none" w:sz="0" w:space="0" w:color="auto"/>
        <w:right w:val="none" w:sz="0" w:space="0" w:color="auto"/>
      </w:divBdr>
    </w:div>
    <w:div w:id="41095605">
      <w:bodyDiv w:val="1"/>
      <w:marLeft w:val="0"/>
      <w:marRight w:val="0"/>
      <w:marTop w:val="0"/>
      <w:marBottom w:val="0"/>
      <w:divBdr>
        <w:top w:val="none" w:sz="0" w:space="0" w:color="auto"/>
        <w:left w:val="none" w:sz="0" w:space="0" w:color="auto"/>
        <w:bottom w:val="none" w:sz="0" w:space="0" w:color="auto"/>
        <w:right w:val="none" w:sz="0" w:space="0" w:color="auto"/>
      </w:divBdr>
    </w:div>
    <w:div w:id="120466226">
      <w:bodyDiv w:val="1"/>
      <w:marLeft w:val="0"/>
      <w:marRight w:val="0"/>
      <w:marTop w:val="0"/>
      <w:marBottom w:val="0"/>
      <w:divBdr>
        <w:top w:val="none" w:sz="0" w:space="0" w:color="auto"/>
        <w:left w:val="none" w:sz="0" w:space="0" w:color="auto"/>
        <w:bottom w:val="none" w:sz="0" w:space="0" w:color="auto"/>
        <w:right w:val="none" w:sz="0" w:space="0" w:color="auto"/>
      </w:divBdr>
    </w:div>
    <w:div w:id="197621114">
      <w:bodyDiv w:val="1"/>
      <w:marLeft w:val="0"/>
      <w:marRight w:val="0"/>
      <w:marTop w:val="0"/>
      <w:marBottom w:val="0"/>
      <w:divBdr>
        <w:top w:val="none" w:sz="0" w:space="0" w:color="auto"/>
        <w:left w:val="none" w:sz="0" w:space="0" w:color="auto"/>
        <w:bottom w:val="none" w:sz="0" w:space="0" w:color="auto"/>
        <w:right w:val="none" w:sz="0" w:space="0" w:color="auto"/>
      </w:divBdr>
    </w:div>
    <w:div w:id="244073618">
      <w:bodyDiv w:val="1"/>
      <w:marLeft w:val="0"/>
      <w:marRight w:val="0"/>
      <w:marTop w:val="0"/>
      <w:marBottom w:val="0"/>
      <w:divBdr>
        <w:top w:val="none" w:sz="0" w:space="0" w:color="auto"/>
        <w:left w:val="none" w:sz="0" w:space="0" w:color="auto"/>
        <w:bottom w:val="none" w:sz="0" w:space="0" w:color="auto"/>
        <w:right w:val="none" w:sz="0" w:space="0" w:color="auto"/>
      </w:divBdr>
    </w:div>
    <w:div w:id="268318909">
      <w:bodyDiv w:val="1"/>
      <w:marLeft w:val="0"/>
      <w:marRight w:val="0"/>
      <w:marTop w:val="0"/>
      <w:marBottom w:val="0"/>
      <w:divBdr>
        <w:top w:val="none" w:sz="0" w:space="0" w:color="auto"/>
        <w:left w:val="none" w:sz="0" w:space="0" w:color="auto"/>
        <w:bottom w:val="none" w:sz="0" w:space="0" w:color="auto"/>
        <w:right w:val="none" w:sz="0" w:space="0" w:color="auto"/>
      </w:divBdr>
      <w:divsChild>
        <w:div w:id="1973553366">
          <w:marLeft w:val="0"/>
          <w:marRight w:val="0"/>
          <w:marTop w:val="0"/>
          <w:marBottom w:val="0"/>
          <w:divBdr>
            <w:top w:val="none" w:sz="0" w:space="0" w:color="auto"/>
            <w:left w:val="none" w:sz="0" w:space="0" w:color="auto"/>
            <w:bottom w:val="none" w:sz="0" w:space="0" w:color="auto"/>
            <w:right w:val="none" w:sz="0" w:space="0" w:color="auto"/>
          </w:divBdr>
          <w:divsChild>
            <w:div w:id="1777166186">
              <w:marLeft w:val="0"/>
              <w:marRight w:val="0"/>
              <w:marTop w:val="0"/>
              <w:marBottom w:val="0"/>
              <w:divBdr>
                <w:top w:val="none" w:sz="0" w:space="0" w:color="auto"/>
                <w:left w:val="none" w:sz="0" w:space="0" w:color="auto"/>
                <w:bottom w:val="none" w:sz="0" w:space="0" w:color="auto"/>
                <w:right w:val="none" w:sz="0" w:space="0" w:color="auto"/>
              </w:divBdr>
              <w:divsChild>
                <w:div w:id="101576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90063">
      <w:bodyDiv w:val="1"/>
      <w:marLeft w:val="0"/>
      <w:marRight w:val="0"/>
      <w:marTop w:val="0"/>
      <w:marBottom w:val="0"/>
      <w:divBdr>
        <w:top w:val="none" w:sz="0" w:space="0" w:color="auto"/>
        <w:left w:val="none" w:sz="0" w:space="0" w:color="auto"/>
        <w:bottom w:val="none" w:sz="0" w:space="0" w:color="auto"/>
        <w:right w:val="none" w:sz="0" w:space="0" w:color="auto"/>
      </w:divBdr>
    </w:div>
    <w:div w:id="657271937">
      <w:bodyDiv w:val="1"/>
      <w:marLeft w:val="0"/>
      <w:marRight w:val="0"/>
      <w:marTop w:val="0"/>
      <w:marBottom w:val="0"/>
      <w:divBdr>
        <w:top w:val="none" w:sz="0" w:space="0" w:color="auto"/>
        <w:left w:val="none" w:sz="0" w:space="0" w:color="auto"/>
        <w:bottom w:val="none" w:sz="0" w:space="0" w:color="auto"/>
        <w:right w:val="none" w:sz="0" w:space="0" w:color="auto"/>
      </w:divBdr>
    </w:div>
    <w:div w:id="710155348">
      <w:bodyDiv w:val="1"/>
      <w:marLeft w:val="0"/>
      <w:marRight w:val="0"/>
      <w:marTop w:val="0"/>
      <w:marBottom w:val="0"/>
      <w:divBdr>
        <w:top w:val="none" w:sz="0" w:space="0" w:color="auto"/>
        <w:left w:val="none" w:sz="0" w:space="0" w:color="auto"/>
        <w:bottom w:val="none" w:sz="0" w:space="0" w:color="auto"/>
        <w:right w:val="none" w:sz="0" w:space="0" w:color="auto"/>
      </w:divBdr>
      <w:divsChild>
        <w:div w:id="2024018096">
          <w:marLeft w:val="0"/>
          <w:marRight w:val="0"/>
          <w:marTop w:val="0"/>
          <w:marBottom w:val="0"/>
          <w:divBdr>
            <w:top w:val="none" w:sz="0" w:space="0" w:color="auto"/>
            <w:left w:val="none" w:sz="0" w:space="0" w:color="auto"/>
            <w:bottom w:val="none" w:sz="0" w:space="0" w:color="auto"/>
            <w:right w:val="none" w:sz="0" w:space="0" w:color="auto"/>
          </w:divBdr>
          <w:divsChild>
            <w:div w:id="1607419331">
              <w:marLeft w:val="0"/>
              <w:marRight w:val="0"/>
              <w:marTop w:val="0"/>
              <w:marBottom w:val="0"/>
              <w:divBdr>
                <w:top w:val="none" w:sz="0" w:space="0" w:color="auto"/>
                <w:left w:val="none" w:sz="0" w:space="0" w:color="auto"/>
                <w:bottom w:val="none" w:sz="0" w:space="0" w:color="auto"/>
                <w:right w:val="none" w:sz="0" w:space="0" w:color="auto"/>
              </w:divBdr>
              <w:divsChild>
                <w:div w:id="813831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001920">
      <w:bodyDiv w:val="1"/>
      <w:marLeft w:val="0"/>
      <w:marRight w:val="0"/>
      <w:marTop w:val="0"/>
      <w:marBottom w:val="0"/>
      <w:divBdr>
        <w:top w:val="none" w:sz="0" w:space="0" w:color="auto"/>
        <w:left w:val="none" w:sz="0" w:space="0" w:color="auto"/>
        <w:bottom w:val="none" w:sz="0" w:space="0" w:color="auto"/>
        <w:right w:val="none" w:sz="0" w:space="0" w:color="auto"/>
      </w:divBdr>
    </w:div>
    <w:div w:id="737286553">
      <w:bodyDiv w:val="1"/>
      <w:marLeft w:val="0"/>
      <w:marRight w:val="0"/>
      <w:marTop w:val="0"/>
      <w:marBottom w:val="0"/>
      <w:divBdr>
        <w:top w:val="none" w:sz="0" w:space="0" w:color="auto"/>
        <w:left w:val="none" w:sz="0" w:space="0" w:color="auto"/>
        <w:bottom w:val="none" w:sz="0" w:space="0" w:color="auto"/>
        <w:right w:val="none" w:sz="0" w:space="0" w:color="auto"/>
      </w:divBdr>
    </w:div>
    <w:div w:id="799759786">
      <w:bodyDiv w:val="1"/>
      <w:marLeft w:val="0"/>
      <w:marRight w:val="0"/>
      <w:marTop w:val="0"/>
      <w:marBottom w:val="0"/>
      <w:divBdr>
        <w:top w:val="none" w:sz="0" w:space="0" w:color="auto"/>
        <w:left w:val="none" w:sz="0" w:space="0" w:color="auto"/>
        <w:bottom w:val="none" w:sz="0" w:space="0" w:color="auto"/>
        <w:right w:val="none" w:sz="0" w:space="0" w:color="auto"/>
      </w:divBdr>
    </w:div>
    <w:div w:id="861280076">
      <w:bodyDiv w:val="1"/>
      <w:marLeft w:val="0"/>
      <w:marRight w:val="0"/>
      <w:marTop w:val="0"/>
      <w:marBottom w:val="0"/>
      <w:divBdr>
        <w:top w:val="none" w:sz="0" w:space="0" w:color="auto"/>
        <w:left w:val="none" w:sz="0" w:space="0" w:color="auto"/>
        <w:bottom w:val="none" w:sz="0" w:space="0" w:color="auto"/>
        <w:right w:val="none" w:sz="0" w:space="0" w:color="auto"/>
      </w:divBdr>
    </w:div>
    <w:div w:id="1123890476">
      <w:bodyDiv w:val="1"/>
      <w:marLeft w:val="0"/>
      <w:marRight w:val="0"/>
      <w:marTop w:val="0"/>
      <w:marBottom w:val="0"/>
      <w:divBdr>
        <w:top w:val="none" w:sz="0" w:space="0" w:color="auto"/>
        <w:left w:val="none" w:sz="0" w:space="0" w:color="auto"/>
        <w:bottom w:val="none" w:sz="0" w:space="0" w:color="auto"/>
        <w:right w:val="none" w:sz="0" w:space="0" w:color="auto"/>
      </w:divBdr>
      <w:divsChild>
        <w:div w:id="2025934935">
          <w:marLeft w:val="0"/>
          <w:marRight w:val="0"/>
          <w:marTop w:val="0"/>
          <w:marBottom w:val="0"/>
          <w:divBdr>
            <w:top w:val="none" w:sz="0" w:space="0" w:color="auto"/>
            <w:left w:val="none" w:sz="0" w:space="0" w:color="auto"/>
            <w:bottom w:val="none" w:sz="0" w:space="0" w:color="auto"/>
            <w:right w:val="none" w:sz="0" w:space="0" w:color="auto"/>
          </w:divBdr>
          <w:divsChild>
            <w:div w:id="1786343932">
              <w:marLeft w:val="0"/>
              <w:marRight w:val="0"/>
              <w:marTop w:val="0"/>
              <w:marBottom w:val="0"/>
              <w:divBdr>
                <w:top w:val="none" w:sz="0" w:space="0" w:color="auto"/>
                <w:left w:val="none" w:sz="0" w:space="0" w:color="auto"/>
                <w:bottom w:val="none" w:sz="0" w:space="0" w:color="auto"/>
                <w:right w:val="none" w:sz="0" w:space="0" w:color="auto"/>
              </w:divBdr>
              <w:divsChild>
                <w:div w:id="122016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038767">
      <w:bodyDiv w:val="1"/>
      <w:marLeft w:val="0"/>
      <w:marRight w:val="0"/>
      <w:marTop w:val="0"/>
      <w:marBottom w:val="0"/>
      <w:divBdr>
        <w:top w:val="none" w:sz="0" w:space="0" w:color="auto"/>
        <w:left w:val="none" w:sz="0" w:space="0" w:color="auto"/>
        <w:bottom w:val="none" w:sz="0" w:space="0" w:color="auto"/>
        <w:right w:val="none" w:sz="0" w:space="0" w:color="auto"/>
      </w:divBdr>
    </w:div>
    <w:div w:id="1200437396">
      <w:bodyDiv w:val="1"/>
      <w:marLeft w:val="0"/>
      <w:marRight w:val="0"/>
      <w:marTop w:val="0"/>
      <w:marBottom w:val="0"/>
      <w:divBdr>
        <w:top w:val="none" w:sz="0" w:space="0" w:color="auto"/>
        <w:left w:val="none" w:sz="0" w:space="0" w:color="auto"/>
        <w:bottom w:val="none" w:sz="0" w:space="0" w:color="auto"/>
        <w:right w:val="none" w:sz="0" w:space="0" w:color="auto"/>
      </w:divBdr>
      <w:divsChild>
        <w:div w:id="1613509687">
          <w:marLeft w:val="0"/>
          <w:marRight w:val="0"/>
          <w:marTop w:val="0"/>
          <w:marBottom w:val="0"/>
          <w:divBdr>
            <w:top w:val="none" w:sz="0" w:space="0" w:color="auto"/>
            <w:left w:val="none" w:sz="0" w:space="0" w:color="auto"/>
            <w:bottom w:val="none" w:sz="0" w:space="0" w:color="auto"/>
            <w:right w:val="none" w:sz="0" w:space="0" w:color="auto"/>
          </w:divBdr>
          <w:divsChild>
            <w:div w:id="118228137">
              <w:marLeft w:val="0"/>
              <w:marRight w:val="0"/>
              <w:marTop w:val="0"/>
              <w:marBottom w:val="0"/>
              <w:divBdr>
                <w:top w:val="none" w:sz="0" w:space="0" w:color="auto"/>
                <w:left w:val="none" w:sz="0" w:space="0" w:color="auto"/>
                <w:bottom w:val="none" w:sz="0" w:space="0" w:color="auto"/>
                <w:right w:val="none" w:sz="0" w:space="0" w:color="auto"/>
              </w:divBdr>
              <w:divsChild>
                <w:div w:id="341051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227492">
      <w:bodyDiv w:val="1"/>
      <w:marLeft w:val="0"/>
      <w:marRight w:val="0"/>
      <w:marTop w:val="0"/>
      <w:marBottom w:val="0"/>
      <w:divBdr>
        <w:top w:val="none" w:sz="0" w:space="0" w:color="auto"/>
        <w:left w:val="none" w:sz="0" w:space="0" w:color="auto"/>
        <w:bottom w:val="none" w:sz="0" w:space="0" w:color="auto"/>
        <w:right w:val="none" w:sz="0" w:space="0" w:color="auto"/>
      </w:divBdr>
    </w:div>
    <w:div w:id="1269043128">
      <w:bodyDiv w:val="1"/>
      <w:marLeft w:val="0"/>
      <w:marRight w:val="0"/>
      <w:marTop w:val="0"/>
      <w:marBottom w:val="0"/>
      <w:divBdr>
        <w:top w:val="none" w:sz="0" w:space="0" w:color="auto"/>
        <w:left w:val="none" w:sz="0" w:space="0" w:color="auto"/>
        <w:bottom w:val="none" w:sz="0" w:space="0" w:color="auto"/>
        <w:right w:val="none" w:sz="0" w:space="0" w:color="auto"/>
      </w:divBdr>
    </w:div>
    <w:div w:id="1318222522">
      <w:bodyDiv w:val="1"/>
      <w:marLeft w:val="0"/>
      <w:marRight w:val="0"/>
      <w:marTop w:val="0"/>
      <w:marBottom w:val="0"/>
      <w:divBdr>
        <w:top w:val="none" w:sz="0" w:space="0" w:color="auto"/>
        <w:left w:val="none" w:sz="0" w:space="0" w:color="auto"/>
        <w:bottom w:val="none" w:sz="0" w:space="0" w:color="auto"/>
        <w:right w:val="none" w:sz="0" w:space="0" w:color="auto"/>
      </w:divBdr>
    </w:div>
    <w:div w:id="1337072654">
      <w:bodyDiv w:val="1"/>
      <w:marLeft w:val="0"/>
      <w:marRight w:val="0"/>
      <w:marTop w:val="0"/>
      <w:marBottom w:val="0"/>
      <w:divBdr>
        <w:top w:val="none" w:sz="0" w:space="0" w:color="auto"/>
        <w:left w:val="none" w:sz="0" w:space="0" w:color="auto"/>
        <w:bottom w:val="none" w:sz="0" w:space="0" w:color="auto"/>
        <w:right w:val="none" w:sz="0" w:space="0" w:color="auto"/>
      </w:divBdr>
      <w:divsChild>
        <w:div w:id="593630578">
          <w:marLeft w:val="0"/>
          <w:marRight w:val="0"/>
          <w:marTop w:val="0"/>
          <w:marBottom w:val="0"/>
          <w:divBdr>
            <w:top w:val="none" w:sz="0" w:space="0" w:color="auto"/>
            <w:left w:val="none" w:sz="0" w:space="0" w:color="auto"/>
            <w:bottom w:val="none" w:sz="0" w:space="0" w:color="auto"/>
            <w:right w:val="none" w:sz="0" w:space="0" w:color="auto"/>
          </w:divBdr>
          <w:divsChild>
            <w:div w:id="243925233">
              <w:marLeft w:val="0"/>
              <w:marRight w:val="0"/>
              <w:marTop w:val="0"/>
              <w:marBottom w:val="0"/>
              <w:divBdr>
                <w:top w:val="none" w:sz="0" w:space="0" w:color="auto"/>
                <w:left w:val="none" w:sz="0" w:space="0" w:color="auto"/>
                <w:bottom w:val="none" w:sz="0" w:space="0" w:color="auto"/>
                <w:right w:val="none" w:sz="0" w:space="0" w:color="auto"/>
              </w:divBdr>
              <w:divsChild>
                <w:div w:id="608271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7197100">
      <w:bodyDiv w:val="1"/>
      <w:marLeft w:val="0"/>
      <w:marRight w:val="0"/>
      <w:marTop w:val="0"/>
      <w:marBottom w:val="0"/>
      <w:divBdr>
        <w:top w:val="none" w:sz="0" w:space="0" w:color="auto"/>
        <w:left w:val="none" w:sz="0" w:space="0" w:color="auto"/>
        <w:bottom w:val="none" w:sz="0" w:space="0" w:color="auto"/>
        <w:right w:val="none" w:sz="0" w:space="0" w:color="auto"/>
      </w:divBdr>
      <w:divsChild>
        <w:div w:id="855772143">
          <w:marLeft w:val="0"/>
          <w:marRight w:val="0"/>
          <w:marTop w:val="0"/>
          <w:marBottom w:val="0"/>
          <w:divBdr>
            <w:top w:val="none" w:sz="0" w:space="0" w:color="auto"/>
            <w:left w:val="none" w:sz="0" w:space="0" w:color="auto"/>
            <w:bottom w:val="none" w:sz="0" w:space="0" w:color="auto"/>
            <w:right w:val="none" w:sz="0" w:space="0" w:color="auto"/>
          </w:divBdr>
          <w:divsChild>
            <w:div w:id="481046236">
              <w:marLeft w:val="0"/>
              <w:marRight w:val="0"/>
              <w:marTop w:val="0"/>
              <w:marBottom w:val="0"/>
              <w:divBdr>
                <w:top w:val="none" w:sz="0" w:space="0" w:color="auto"/>
                <w:left w:val="none" w:sz="0" w:space="0" w:color="auto"/>
                <w:bottom w:val="none" w:sz="0" w:space="0" w:color="auto"/>
                <w:right w:val="none" w:sz="0" w:space="0" w:color="auto"/>
              </w:divBdr>
              <w:divsChild>
                <w:div w:id="1510873838">
                  <w:marLeft w:val="0"/>
                  <w:marRight w:val="0"/>
                  <w:marTop w:val="0"/>
                  <w:marBottom w:val="0"/>
                  <w:divBdr>
                    <w:top w:val="none" w:sz="0" w:space="0" w:color="auto"/>
                    <w:left w:val="none" w:sz="0" w:space="0" w:color="auto"/>
                    <w:bottom w:val="none" w:sz="0" w:space="0" w:color="auto"/>
                    <w:right w:val="none" w:sz="0" w:space="0" w:color="auto"/>
                  </w:divBdr>
                  <w:divsChild>
                    <w:div w:id="1236552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2129669">
      <w:bodyDiv w:val="1"/>
      <w:marLeft w:val="0"/>
      <w:marRight w:val="0"/>
      <w:marTop w:val="0"/>
      <w:marBottom w:val="0"/>
      <w:divBdr>
        <w:top w:val="none" w:sz="0" w:space="0" w:color="auto"/>
        <w:left w:val="none" w:sz="0" w:space="0" w:color="auto"/>
        <w:bottom w:val="none" w:sz="0" w:space="0" w:color="auto"/>
        <w:right w:val="none" w:sz="0" w:space="0" w:color="auto"/>
      </w:divBdr>
    </w:div>
    <w:div w:id="1783451072">
      <w:bodyDiv w:val="1"/>
      <w:marLeft w:val="0"/>
      <w:marRight w:val="0"/>
      <w:marTop w:val="0"/>
      <w:marBottom w:val="0"/>
      <w:divBdr>
        <w:top w:val="none" w:sz="0" w:space="0" w:color="auto"/>
        <w:left w:val="none" w:sz="0" w:space="0" w:color="auto"/>
        <w:bottom w:val="none" w:sz="0" w:space="0" w:color="auto"/>
        <w:right w:val="none" w:sz="0" w:space="0" w:color="auto"/>
      </w:divBdr>
      <w:divsChild>
        <w:div w:id="624968164">
          <w:marLeft w:val="0"/>
          <w:marRight w:val="0"/>
          <w:marTop w:val="0"/>
          <w:marBottom w:val="0"/>
          <w:divBdr>
            <w:top w:val="none" w:sz="0" w:space="0" w:color="auto"/>
            <w:left w:val="none" w:sz="0" w:space="0" w:color="auto"/>
            <w:bottom w:val="none" w:sz="0" w:space="0" w:color="auto"/>
            <w:right w:val="none" w:sz="0" w:space="0" w:color="auto"/>
          </w:divBdr>
          <w:divsChild>
            <w:div w:id="5787528">
              <w:marLeft w:val="0"/>
              <w:marRight w:val="0"/>
              <w:marTop w:val="0"/>
              <w:marBottom w:val="0"/>
              <w:divBdr>
                <w:top w:val="none" w:sz="0" w:space="0" w:color="auto"/>
                <w:left w:val="none" w:sz="0" w:space="0" w:color="auto"/>
                <w:bottom w:val="none" w:sz="0" w:space="0" w:color="auto"/>
                <w:right w:val="none" w:sz="0" w:space="0" w:color="auto"/>
              </w:divBdr>
              <w:divsChild>
                <w:div w:id="1101797167">
                  <w:marLeft w:val="0"/>
                  <w:marRight w:val="0"/>
                  <w:marTop w:val="0"/>
                  <w:marBottom w:val="0"/>
                  <w:divBdr>
                    <w:top w:val="none" w:sz="0" w:space="0" w:color="auto"/>
                    <w:left w:val="none" w:sz="0" w:space="0" w:color="auto"/>
                    <w:bottom w:val="none" w:sz="0" w:space="0" w:color="auto"/>
                    <w:right w:val="none" w:sz="0" w:space="0" w:color="auto"/>
                  </w:divBdr>
                  <w:divsChild>
                    <w:div w:id="1392846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010695">
      <w:bodyDiv w:val="1"/>
      <w:marLeft w:val="0"/>
      <w:marRight w:val="0"/>
      <w:marTop w:val="0"/>
      <w:marBottom w:val="0"/>
      <w:divBdr>
        <w:top w:val="none" w:sz="0" w:space="0" w:color="auto"/>
        <w:left w:val="none" w:sz="0" w:space="0" w:color="auto"/>
        <w:bottom w:val="none" w:sz="0" w:space="0" w:color="auto"/>
        <w:right w:val="none" w:sz="0" w:space="0" w:color="auto"/>
      </w:divBdr>
    </w:div>
    <w:div w:id="1963418292">
      <w:bodyDiv w:val="1"/>
      <w:marLeft w:val="0"/>
      <w:marRight w:val="0"/>
      <w:marTop w:val="0"/>
      <w:marBottom w:val="0"/>
      <w:divBdr>
        <w:top w:val="none" w:sz="0" w:space="0" w:color="auto"/>
        <w:left w:val="none" w:sz="0" w:space="0" w:color="auto"/>
        <w:bottom w:val="none" w:sz="0" w:space="0" w:color="auto"/>
        <w:right w:val="none" w:sz="0" w:space="0" w:color="auto"/>
      </w:divBdr>
      <w:divsChild>
        <w:div w:id="1977952916">
          <w:marLeft w:val="0"/>
          <w:marRight w:val="0"/>
          <w:marTop w:val="0"/>
          <w:marBottom w:val="0"/>
          <w:divBdr>
            <w:top w:val="none" w:sz="0" w:space="0" w:color="auto"/>
            <w:left w:val="none" w:sz="0" w:space="0" w:color="auto"/>
            <w:bottom w:val="none" w:sz="0" w:space="0" w:color="auto"/>
            <w:right w:val="none" w:sz="0" w:space="0" w:color="auto"/>
          </w:divBdr>
          <w:divsChild>
            <w:div w:id="25955966">
              <w:marLeft w:val="0"/>
              <w:marRight w:val="0"/>
              <w:marTop w:val="0"/>
              <w:marBottom w:val="0"/>
              <w:divBdr>
                <w:top w:val="none" w:sz="0" w:space="0" w:color="auto"/>
                <w:left w:val="none" w:sz="0" w:space="0" w:color="auto"/>
                <w:bottom w:val="none" w:sz="0" w:space="0" w:color="auto"/>
                <w:right w:val="none" w:sz="0" w:space="0" w:color="auto"/>
              </w:divBdr>
              <w:divsChild>
                <w:div w:id="814879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95382">
      <w:bodyDiv w:val="1"/>
      <w:marLeft w:val="0"/>
      <w:marRight w:val="0"/>
      <w:marTop w:val="0"/>
      <w:marBottom w:val="0"/>
      <w:divBdr>
        <w:top w:val="none" w:sz="0" w:space="0" w:color="auto"/>
        <w:left w:val="none" w:sz="0" w:space="0" w:color="auto"/>
        <w:bottom w:val="none" w:sz="0" w:space="0" w:color="auto"/>
        <w:right w:val="none" w:sz="0" w:space="0" w:color="auto"/>
      </w:divBdr>
    </w:div>
    <w:div w:id="2006976257">
      <w:bodyDiv w:val="1"/>
      <w:marLeft w:val="0"/>
      <w:marRight w:val="0"/>
      <w:marTop w:val="0"/>
      <w:marBottom w:val="0"/>
      <w:divBdr>
        <w:top w:val="none" w:sz="0" w:space="0" w:color="auto"/>
        <w:left w:val="none" w:sz="0" w:space="0" w:color="auto"/>
        <w:bottom w:val="none" w:sz="0" w:space="0" w:color="auto"/>
        <w:right w:val="none" w:sz="0" w:space="0" w:color="auto"/>
      </w:divBdr>
      <w:divsChild>
        <w:div w:id="1258369868">
          <w:marLeft w:val="0"/>
          <w:marRight w:val="0"/>
          <w:marTop w:val="0"/>
          <w:marBottom w:val="0"/>
          <w:divBdr>
            <w:top w:val="none" w:sz="0" w:space="0" w:color="auto"/>
            <w:left w:val="none" w:sz="0" w:space="0" w:color="auto"/>
            <w:bottom w:val="none" w:sz="0" w:space="0" w:color="auto"/>
            <w:right w:val="none" w:sz="0" w:space="0" w:color="auto"/>
          </w:divBdr>
          <w:divsChild>
            <w:div w:id="738014374">
              <w:marLeft w:val="0"/>
              <w:marRight w:val="0"/>
              <w:marTop w:val="0"/>
              <w:marBottom w:val="0"/>
              <w:divBdr>
                <w:top w:val="none" w:sz="0" w:space="0" w:color="auto"/>
                <w:left w:val="none" w:sz="0" w:space="0" w:color="auto"/>
                <w:bottom w:val="none" w:sz="0" w:space="0" w:color="auto"/>
                <w:right w:val="none" w:sz="0" w:space="0" w:color="auto"/>
              </w:divBdr>
              <w:divsChild>
                <w:div w:id="1424187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879012">
      <w:bodyDiv w:val="1"/>
      <w:marLeft w:val="0"/>
      <w:marRight w:val="0"/>
      <w:marTop w:val="0"/>
      <w:marBottom w:val="0"/>
      <w:divBdr>
        <w:top w:val="none" w:sz="0" w:space="0" w:color="auto"/>
        <w:left w:val="none" w:sz="0" w:space="0" w:color="auto"/>
        <w:bottom w:val="none" w:sz="0" w:space="0" w:color="auto"/>
        <w:right w:val="none" w:sz="0" w:space="0" w:color="auto"/>
      </w:divBdr>
    </w:div>
    <w:div w:id="210364894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waschina@nutrinf.uni-kiel.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k.aden@ikmb.uni-kiel.d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302D270F-0D23-0544-9EAB-CC31688713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9460</Words>
  <Characters>53928</Characters>
  <Application>Microsoft Office Word</Application>
  <DocSecurity>0</DocSecurity>
  <Lines>449</Lines>
  <Paragraphs>1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Busche</dc:creator>
  <cp:keywords/>
  <dc:description/>
  <cp:lastModifiedBy>Silvio Waschina</cp:lastModifiedBy>
  <cp:revision>4</cp:revision>
  <cp:lastPrinted>2023-03-27T10:21:00Z</cp:lastPrinted>
  <dcterms:created xsi:type="dcterms:W3CDTF">2023-09-11T15:26:00Z</dcterms:created>
  <dcterms:modified xsi:type="dcterms:W3CDTF">2023-09-15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ABMZcC4J"/&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y fmtid="{D5CDD505-2E9C-101B-9397-08002B2CF9AE}" pid="4" name="GrammarlyDocumentId">
    <vt:lpwstr>d70d31c3c42a50d1957de019302a312ec5dfc32fa548b4684958110b448b9e5b</vt:lpwstr>
  </property>
</Properties>
</file>